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F70F0" w14:textId="77777777" w:rsidR="007251D7" w:rsidRPr="00011788" w:rsidRDefault="00067A7F" w:rsidP="009C3A6D">
      <w:pPr>
        <w:tabs>
          <w:tab w:val="left" w:pos="720"/>
          <w:tab w:val="left" w:pos="1440"/>
          <w:tab w:val="left" w:pos="2160"/>
          <w:tab w:val="left" w:pos="2880"/>
          <w:tab w:val="left" w:pos="3600"/>
          <w:tab w:val="left" w:pos="4320"/>
          <w:tab w:val="left" w:pos="8640"/>
        </w:tabs>
        <w:spacing w:line="276" w:lineRule="auto"/>
        <w:rPr>
          <w:b/>
        </w:rPr>
      </w:pPr>
      <w:r w:rsidRPr="00011788">
        <w:rPr>
          <w:b/>
        </w:rPr>
        <w:t xml:space="preserve"> </w:t>
      </w:r>
      <w:r w:rsidR="002048C1" w:rsidRPr="00011788">
        <w:rPr>
          <w:b/>
        </w:rPr>
        <w:tab/>
      </w:r>
      <w:r w:rsidRPr="00011788">
        <w:rPr>
          <w:b/>
        </w:rPr>
        <w:t xml:space="preserve"> </w:t>
      </w:r>
      <w:r w:rsidR="002048C1" w:rsidRPr="00011788">
        <w:rPr>
          <w:b/>
        </w:rPr>
        <w:tab/>
      </w:r>
      <w:r w:rsidRPr="00011788">
        <w:rPr>
          <w:b/>
        </w:rPr>
        <w:t xml:space="preserve"> </w:t>
      </w:r>
      <w:r w:rsidR="002048C1" w:rsidRPr="00011788">
        <w:rPr>
          <w:b/>
        </w:rPr>
        <w:tab/>
      </w:r>
      <w:r w:rsidRPr="00011788">
        <w:rPr>
          <w:b/>
        </w:rPr>
        <w:t xml:space="preserve"> </w:t>
      </w:r>
      <w:r w:rsidR="002048C1" w:rsidRPr="00011788">
        <w:rPr>
          <w:b/>
        </w:rPr>
        <w:tab/>
      </w:r>
      <w:r w:rsidRPr="00011788">
        <w:rPr>
          <w:b/>
        </w:rPr>
        <w:t xml:space="preserve"> </w:t>
      </w:r>
      <w:r w:rsidR="007251D7" w:rsidRPr="00011788">
        <w:rPr>
          <w:b/>
        </w:rPr>
        <w:t>Supplementary Material</w:t>
      </w:r>
    </w:p>
    <w:p w14:paraId="39BC4D7A" w14:textId="77777777" w:rsidR="007251D7" w:rsidRPr="00011788" w:rsidRDefault="007251D7" w:rsidP="009C3A6D">
      <w:pPr>
        <w:tabs>
          <w:tab w:val="left" w:pos="720"/>
          <w:tab w:val="left" w:pos="1440"/>
          <w:tab w:val="left" w:pos="2160"/>
          <w:tab w:val="left" w:pos="2880"/>
          <w:tab w:val="left" w:pos="3600"/>
          <w:tab w:val="left" w:pos="4320"/>
          <w:tab w:val="left" w:pos="8640"/>
        </w:tabs>
        <w:spacing w:line="276" w:lineRule="auto"/>
        <w:jc w:val="center"/>
        <w:rPr>
          <w:b/>
        </w:rPr>
      </w:pPr>
    </w:p>
    <w:p w14:paraId="07F51432" w14:textId="77777777" w:rsidR="00115100" w:rsidRPr="00011788" w:rsidRDefault="00115100" w:rsidP="009C3A6D">
      <w:pPr>
        <w:tabs>
          <w:tab w:val="left" w:pos="720"/>
          <w:tab w:val="left" w:pos="1440"/>
          <w:tab w:val="left" w:pos="2160"/>
          <w:tab w:val="left" w:pos="2880"/>
          <w:tab w:val="left" w:pos="3600"/>
          <w:tab w:val="left" w:pos="4320"/>
          <w:tab w:val="left" w:pos="8640"/>
        </w:tabs>
        <w:spacing w:line="276" w:lineRule="auto"/>
        <w:jc w:val="center"/>
        <w:rPr>
          <w:b/>
        </w:rPr>
      </w:pPr>
      <w:r w:rsidRPr="00011788">
        <w:rPr>
          <w:b/>
        </w:rPr>
        <w:t>A fast computational model for circulatory dynamics:</w:t>
      </w:r>
    </w:p>
    <w:p w14:paraId="60148898" w14:textId="77777777" w:rsidR="00115100" w:rsidRPr="00011788" w:rsidRDefault="00115100" w:rsidP="009C3A6D">
      <w:pPr>
        <w:tabs>
          <w:tab w:val="left" w:pos="720"/>
          <w:tab w:val="left" w:pos="1440"/>
          <w:tab w:val="left" w:pos="2160"/>
          <w:tab w:val="left" w:pos="2880"/>
          <w:tab w:val="left" w:pos="3600"/>
          <w:tab w:val="left" w:pos="4320"/>
          <w:tab w:val="left" w:pos="8640"/>
        </w:tabs>
        <w:spacing w:line="276" w:lineRule="auto"/>
        <w:jc w:val="center"/>
        <w:rPr>
          <w:b/>
        </w:rPr>
      </w:pPr>
      <w:r w:rsidRPr="00011788">
        <w:rPr>
          <w:b/>
        </w:rPr>
        <w:t>Effects of left ventricle-aorta coupling</w:t>
      </w:r>
    </w:p>
    <w:p w14:paraId="0EC92589" w14:textId="77777777" w:rsidR="00115100" w:rsidRPr="00011788" w:rsidRDefault="00115100" w:rsidP="009C3A6D">
      <w:pPr>
        <w:tabs>
          <w:tab w:val="left" w:pos="720"/>
          <w:tab w:val="left" w:pos="1440"/>
          <w:tab w:val="left" w:pos="2160"/>
          <w:tab w:val="left" w:pos="2880"/>
          <w:tab w:val="left" w:pos="3600"/>
          <w:tab w:val="left" w:pos="4320"/>
          <w:tab w:val="left" w:pos="8640"/>
        </w:tabs>
        <w:spacing w:line="276" w:lineRule="auto"/>
        <w:jc w:val="center"/>
        <w:rPr>
          <w:b/>
        </w:rPr>
      </w:pPr>
    </w:p>
    <w:p w14:paraId="55B1A4FA" w14:textId="77777777" w:rsidR="00ED771D" w:rsidRPr="00011788" w:rsidRDefault="00115100" w:rsidP="009C3A6D">
      <w:pPr>
        <w:tabs>
          <w:tab w:val="left" w:pos="720"/>
          <w:tab w:val="left" w:pos="1440"/>
          <w:tab w:val="left" w:pos="2160"/>
          <w:tab w:val="left" w:pos="2880"/>
          <w:tab w:val="left" w:pos="3600"/>
          <w:tab w:val="left" w:pos="4320"/>
          <w:tab w:val="left" w:pos="8640"/>
        </w:tabs>
        <w:spacing w:line="276" w:lineRule="auto"/>
        <w:jc w:val="center"/>
      </w:pPr>
      <w:r w:rsidRPr="00011788">
        <w:t>Michael J. Moulton and Timothy W. Secomb</w:t>
      </w:r>
    </w:p>
    <w:p w14:paraId="1B12EB1B" w14:textId="77777777" w:rsidR="00CB5351" w:rsidRPr="00011788" w:rsidRDefault="00CB5351" w:rsidP="009C3A6D">
      <w:pPr>
        <w:tabs>
          <w:tab w:val="left" w:pos="720"/>
          <w:tab w:val="left" w:pos="1440"/>
          <w:tab w:val="left" w:pos="2160"/>
          <w:tab w:val="left" w:pos="2880"/>
          <w:tab w:val="left" w:pos="3600"/>
          <w:tab w:val="left" w:pos="4320"/>
          <w:tab w:val="left" w:pos="8640"/>
        </w:tabs>
        <w:spacing w:line="276" w:lineRule="auto"/>
        <w:rPr>
          <w:b/>
        </w:rPr>
      </w:pPr>
    </w:p>
    <w:p w14:paraId="3FD22DF2" w14:textId="77777777" w:rsidR="00115100" w:rsidRPr="00011788" w:rsidRDefault="00115100" w:rsidP="009C3A6D">
      <w:pPr>
        <w:tabs>
          <w:tab w:val="left" w:pos="720"/>
          <w:tab w:val="left" w:pos="1440"/>
          <w:tab w:val="left" w:pos="2160"/>
          <w:tab w:val="left" w:pos="2880"/>
          <w:tab w:val="left" w:pos="3600"/>
          <w:tab w:val="left" w:pos="4320"/>
          <w:tab w:val="left" w:pos="8640"/>
        </w:tabs>
        <w:spacing w:line="276" w:lineRule="auto"/>
        <w:rPr>
          <w:b/>
        </w:rPr>
      </w:pPr>
      <w:r w:rsidRPr="00011788">
        <w:rPr>
          <w:b/>
        </w:rPr>
        <w:t xml:space="preserve">A. </w:t>
      </w:r>
      <w:r w:rsidR="006D03F3">
        <w:rPr>
          <w:b/>
        </w:rPr>
        <w:t xml:space="preserve">MODEL FOR </w:t>
      </w:r>
      <w:r w:rsidRPr="00011788">
        <w:rPr>
          <w:b/>
        </w:rPr>
        <w:t xml:space="preserve">LV </w:t>
      </w:r>
      <w:r w:rsidR="00BA1CA1" w:rsidRPr="00011788">
        <w:rPr>
          <w:b/>
        </w:rPr>
        <w:t>KINEMATICS AND DYNAMICS</w:t>
      </w:r>
    </w:p>
    <w:p w14:paraId="7D396D29" w14:textId="77777777" w:rsidR="00115100" w:rsidRPr="00011788" w:rsidRDefault="00115100" w:rsidP="009C3A6D">
      <w:pPr>
        <w:tabs>
          <w:tab w:val="left" w:pos="720"/>
          <w:tab w:val="left" w:pos="1440"/>
          <w:tab w:val="left" w:pos="2160"/>
          <w:tab w:val="left" w:pos="2880"/>
          <w:tab w:val="left" w:pos="3600"/>
          <w:tab w:val="left" w:pos="4320"/>
          <w:tab w:val="left" w:pos="8640"/>
        </w:tabs>
        <w:spacing w:line="276" w:lineRule="auto"/>
        <w:rPr>
          <w:b/>
        </w:rPr>
      </w:pPr>
    </w:p>
    <w:p w14:paraId="1F1DAC57" w14:textId="77777777" w:rsidR="00011788" w:rsidRPr="00011788" w:rsidRDefault="007251D7" w:rsidP="009C3A6D">
      <w:pPr>
        <w:tabs>
          <w:tab w:val="left" w:pos="720"/>
          <w:tab w:val="left" w:pos="1440"/>
          <w:tab w:val="left" w:pos="2160"/>
          <w:tab w:val="left" w:pos="2880"/>
          <w:tab w:val="left" w:pos="3600"/>
          <w:tab w:val="left" w:pos="4320"/>
          <w:tab w:val="left" w:pos="8640"/>
        </w:tabs>
        <w:spacing w:line="276" w:lineRule="auto"/>
      </w:pPr>
      <w:r w:rsidRPr="00011788">
        <w:rPr>
          <w:b/>
        </w:rPr>
        <w:t>Deformation gr</w:t>
      </w:r>
      <w:r w:rsidR="00A2602E">
        <w:rPr>
          <w:b/>
        </w:rPr>
        <w:t xml:space="preserve">adient tensor and </w:t>
      </w:r>
      <w:proofErr w:type="gramStart"/>
      <w:r w:rsidR="00A2602E">
        <w:rPr>
          <w:b/>
        </w:rPr>
        <w:t>Green</w:t>
      </w:r>
      <w:proofErr w:type="gramEnd"/>
      <w:r w:rsidRPr="00011788">
        <w:rPr>
          <w:b/>
        </w:rPr>
        <w:t xml:space="preserve"> strain tensor</w:t>
      </w:r>
      <w:r w:rsidR="00BA1CA1">
        <w:rPr>
          <w:b/>
        </w:rPr>
        <w:t xml:space="preserve">. </w:t>
      </w:r>
      <w:r w:rsidR="00011788" w:rsidRPr="00011788">
        <w:t>Prolate spheroidal coordinates (</w:t>
      </w:r>
      <w:r w:rsidR="009C3A6D" w:rsidRPr="009C3A6D">
        <w:rPr>
          <w:rFonts w:ascii="Symbol" w:hAnsi="Symbol"/>
          <w:i/>
        </w:rPr>
        <w:t></w:t>
      </w:r>
      <w:r w:rsidR="00011788" w:rsidRPr="00011788">
        <w:t>,</w:t>
      </w:r>
      <w:r w:rsidR="009C3A6D" w:rsidRPr="009C3A6D">
        <w:rPr>
          <w:rFonts w:ascii="Symbol" w:hAnsi="Symbol"/>
          <w:i/>
        </w:rPr>
        <w:t></w:t>
      </w:r>
      <w:r w:rsidR="00011788" w:rsidRPr="00011788">
        <w:t>,</w:t>
      </w:r>
      <w:r w:rsidR="009C3A6D" w:rsidRPr="009C3A6D">
        <w:rPr>
          <w:rFonts w:ascii="Symbol" w:hAnsi="Symbol"/>
          <w:i/>
        </w:rPr>
        <w:t></w:t>
      </w:r>
      <w:r w:rsidR="00011788" w:rsidRPr="00011788">
        <w:t xml:space="preserve">) are used with a time-dependent </w:t>
      </w:r>
      <w:proofErr w:type="spellStart"/>
      <w:r w:rsidR="00011788" w:rsidRPr="00011788">
        <w:t>interfocal</w:t>
      </w:r>
      <w:proofErr w:type="spellEnd"/>
      <w:r w:rsidR="00011788" w:rsidRPr="00011788">
        <w:t xml:space="preserve"> distance 2</w:t>
      </w:r>
      <w:r w:rsidR="00011788" w:rsidRPr="00011788">
        <w:rPr>
          <w:i/>
        </w:rPr>
        <w:t>a</w:t>
      </w:r>
      <w:r w:rsidR="00011788" w:rsidRPr="00011788">
        <w:t xml:space="preserve">. </w:t>
      </w:r>
      <w:r w:rsidR="00011788" w:rsidRPr="00011788">
        <w:rPr>
          <w:color w:val="0000FF"/>
          <w:lang w:val="en"/>
        </w:rPr>
        <w:fldChar w:fldCharType="begin"/>
      </w:r>
      <w:r w:rsidR="00011788" w:rsidRPr="00011788">
        <w:rPr>
          <w:color w:val="0000FF"/>
          <w:lang w:val="en"/>
        </w:rPr>
        <w:instrText xml:space="preserve"> INCLUDEPICTURE "http://upload.wikimedia.org/wikipedia/commons/thumb/8/85/ProlateSpheroidCoord.png/360px-ProlateSpheroidCoord.png" \* MERGEFORMATINET </w:instrText>
      </w:r>
      <w:r w:rsidR="00011788" w:rsidRPr="00011788">
        <w:rPr>
          <w:color w:val="0000FF"/>
          <w:lang w:val="en"/>
        </w:rPr>
        <w:fldChar w:fldCharType="end"/>
      </w:r>
      <w:r w:rsidR="00011788" w:rsidRPr="00011788">
        <w:t>Then</w:t>
      </w:r>
      <w:r w:rsidR="009C3A6D">
        <w:tab/>
      </w:r>
      <w:r w:rsidR="009C3A6D">
        <w:tab/>
      </w:r>
      <w:r w:rsidR="00011788" w:rsidRPr="00011788">
        <w:tab/>
      </w:r>
      <w:r w:rsidR="00011788" w:rsidRPr="00011788">
        <w:tab/>
      </w:r>
      <w:r w:rsidR="00011788" w:rsidRPr="00011788">
        <w:tab/>
      </w:r>
      <w:r w:rsidR="00011788" w:rsidRPr="00011788">
        <w:tab/>
      </w:r>
      <w:r w:rsidR="00011788" w:rsidRPr="00011788">
        <w:tab/>
      </w:r>
      <w:r w:rsidR="00011788" w:rsidRPr="00011788">
        <w:tab/>
      </w:r>
      <w:r w:rsidR="00011788" w:rsidRPr="00011788">
        <w:tab/>
      </w:r>
      <w:r w:rsidR="00011788" w:rsidRPr="00011788">
        <w:tab/>
      </w:r>
      <w:r w:rsidR="00011788" w:rsidRPr="00011788">
        <w:tab/>
      </w:r>
      <w:r w:rsidR="00011788" w:rsidRPr="00011788">
        <w:tab/>
      </w:r>
      <w:r w:rsidR="00011788" w:rsidRPr="00011788">
        <w:tab/>
      </w:r>
      <w:r w:rsidR="00011788" w:rsidRPr="00011788">
        <w:rPr>
          <w:position w:val="-46"/>
        </w:rPr>
        <w:object w:dxaOrig="2180" w:dyaOrig="1040" w14:anchorId="0A69CE24">
          <v:shape id="_x0000_i1026" type="#_x0000_t75" style="width:108.75pt;height:51.75pt" o:ole="">
            <v:imagedata r:id="rId8" o:title=""/>
          </v:shape>
          <o:OLEObject Type="Embed" ProgID="Equation.DSMT4" ShapeID="_x0000_i1026" DrawAspect="Content" ObjectID="_1729267263" r:id="rId9"/>
        </w:object>
      </w:r>
      <w:r w:rsidR="00011788" w:rsidRPr="00011788">
        <w:tab/>
        <w:t>(</w:t>
      </w:r>
      <w:r w:rsidR="00537ED4">
        <w:t>S</w:t>
      </w:r>
      <w:r w:rsidR="00011788" w:rsidRPr="00011788">
        <w:t>1)</w:t>
      </w:r>
    </w:p>
    <w:p w14:paraId="1C08F3C9" w14:textId="77777777" w:rsidR="00011788" w:rsidRPr="00011788" w:rsidRDefault="00011788" w:rsidP="009C3A6D">
      <w:pPr>
        <w:tabs>
          <w:tab w:val="left" w:pos="720"/>
          <w:tab w:val="left" w:pos="1440"/>
          <w:tab w:val="left" w:pos="2160"/>
          <w:tab w:val="left" w:pos="2880"/>
          <w:tab w:val="left" w:pos="3600"/>
          <w:tab w:val="left" w:pos="4320"/>
          <w:tab w:val="left" w:pos="8640"/>
        </w:tabs>
        <w:spacing w:line="276" w:lineRule="auto"/>
      </w:pPr>
      <w:r w:rsidRPr="00011788">
        <w:t>where (</w:t>
      </w:r>
      <w:proofErr w:type="spellStart"/>
      <w:proofErr w:type="gramStart"/>
      <w:r w:rsidRPr="00011788">
        <w:rPr>
          <w:i/>
        </w:rPr>
        <w:t>x</w:t>
      </w:r>
      <w:r w:rsidRPr="00011788">
        <w:t>,</w:t>
      </w:r>
      <w:r w:rsidRPr="00011788">
        <w:rPr>
          <w:i/>
        </w:rPr>
        <w:t>y</w:t>
      </w:r>
      <w:proofErr w:type="gramEnd"/>
      <w:r w:rsidRPr="00011788">
        <w:t>,</w:t>
      </w:r>
      <w:r w:rsidRPr="00011788">
        <w:rPr>
          <w:i/>
        </w:rPr>
        <w:t>z</w:t>
      </w:r>
      <w:proofErr w:type="spellEnd"/>
      <w:r w:rsidRPr="00011788">
        <w:t xml:space="preserve">) are Cartesian coordinates. The scale factors are </w:t>
      </w:r>
      <w:r w:rsidRPr="00011788">
        <w:rPr>
          <w:position w:val="-14"/>
        </w:rPr>
        <w:object w:dxaOrig="2820" w:dyaOrig="460" w14:anchorId="1BBA6EB6">
          <v:shape id="_x0000_i1027" type="#_x0000_t75" style="width:135pt;height:22.5pt" o:ole="">
            <v:imagedata r:id="rId10" o:title=""/>
          </v:shape>
          <o:OLEObject Type="Embed" ProgID="Equation.DSMT4" ShapeID="_x0000_i1027" DrawAspect="Content" ObjectID="_1729267264" r:id="rId11"/>
        </w:object>
      </w:r>
      <w:r w:rsidRPr="00011788">
        <w:t xml:space="preserve"> and </w:t>
      </w:r>
      <w:r w:rsidRPr="00011788">
        <w:rPr>
          <w:position w:val="-14"/>
        </w:rPr>
        <w:object w:dxaOrig="1800" w:dyaOrig="380" w14:anchorId="2F607648">
          <v:shape id="_x0000_i1028" type="#_x0000_t75" style="width:91.5pt;height:18.75pt" o:ole="">
            <v:imagedata r:id="rId12" o:title=""/>
          </v:shape>
          <o:OLEObject Type="Embed" ProgID="Equation.DSMT4" ShapeID="_x0000_i1028" DrawAspect="Content" ObjectID="_1729267265" r:id="rId13"/>
        </w:object>
      </w:r>
      <w:r w:rsidR="00BA1CA1">
        <w:t xml:space="preserve">, </w:t>
      </w:r>
      <w:r w:rsidRPr="00011788">
        <w:t>and the Jacobian is</w:t>
      </w:r>
    </w:p>
    <w:p w14:paraId="64F911CB" w14:textId="77777777" w:rsidR="00011788" w:rsidRPr="00011788" w:rsidRDefault="00011788" w:rsidP="009C3A6D">
      <w:pPr>
        <w:tabs>
          <w:tab w:val="left" w:pos="720"/>
          <w:tab w:val="left" w:pos="1440"/>
          <w:tab w:val="left" w:pos="2160"/>
          <w:tab w:val="left" w:pos="2880"/>
          <w:tab w:val="left" w:pos="3600"/>
          <w:tab w:val="left" w:pos="4320"/>
          <w:tab w:val="left" w:pos="8640"/>
        </w:tabs>
        <w:spacing w:line="276" w:lineRule="auto"/>
      </w:pPr>
      <w:r w:rsidRPr="00011788">
        <w:rPr>
          <w:position w:val="-50"/>
        </w:rPr>
        <w:object w:dxaOrig="7900" w:dyaOrig="1120" w14:anchorId="314DB504">
          <v:shape id="_x0000_i1029" type="#_x0000_t75" style="width:395.25pt;height:56.25pt" o:ole="">
            <v:imagedata r:id="rId14" o:title=""/>
          </v:shape>
          <o:OLEObject Type="Embed" ProgID="Equation.DSMT4" ShapeID="_x0000_i1029" DrawAspect="Content" ObjectID="_1729267266" r:id="rId15"/>
        </w:object>
      </w:r>
      <w:r w:rsidRPr="00011788">
        <w:tab/>
        <w:t>(</w:t>
      </w:r>
      <w:r w:rsidR="00537ED4">
        <w:t>S</w:t>
      </w:r>
      <w:r w:rsidRPr="00011788">
        <w:t>2)</w:t>
      </w:r>
    </w:p>
    <w:p w14:paraId="0C43E359" w14:textId="77777777" w:rsidR="00011788" w:rsidRPr="00011788" w:rsidRDefault="00011788" w:rsidP="009C3A6D">
      <w:pPr>
        <w:tabs>
          <w:tab w:val="left" w:pos="720"/>
          <w:tab w:val="left" w:pos="1440"/>
          <w:tab w:val="left" w:pos="2160"/>
          <w:tab w:val="left" w:pos="2880"/>
          <w:tab w:val="left" w:pos="3600"/>
          <w:tab w:val="left" w:pos="4320"/>
          <w:tab w:val="left" w:pos="8640"/>
        </w:tabs>
        <w:spacing w:line="276" w:lineRule="auto"/>
      </w:pPr>
      <w:r w:rsidRPr="00011788">
        <w:t xml:space="preserve">where </w:t>
      </w:r>
      <w:r w:rsidRPr="00011788">
        <w:rPr>
          <w:i/>
        </w:rPr>
        <w:sym w:font="Symbol" w:char="F066"/>
      </w:r>
      <w:r w:rsidRPr="00011788">
        <w:t xml:space="preserve"> = 0 without loss of generality</w:t>
      </w:r>
      <w:r w:rsidRPr="00011788">
        <w:rPr>
          <w:b/>
        </w:rPr>
        <w:t>.</w:t>
      </w:r>
      <w:r w:rsidRPr="00011788">
        <w:t xml:space="preserve"> The determinant is</w:t>
      </w:r>
    </w:p>
    <w:p w14:paraId="237572A6" w14:textId="77777777" w:rsidR="00011788" w:rsidRPr="00011788" w:rsidRDefault="00011788" w:rsidP="009C3A6D">
      <w:pPr>
        <w:tabs>
          <w:tab w:val="left" w:pos="720"/>
          <w:tab w:val="left" w:pos="1440"/>
          <w:tab w:val="left" w:pos="2160"/>
          <w:tab w:val="left" w:pos="2880"/>
          <w:tab w:val="left" w:pos="3600"/>
          <w:tab w:val="left" w:pos="4320"/>
          <w:tab w:val="left" w:pos="8640"/>
        </w:tabs>
        <w:spacing w:line="276" w:lineRule="auto"/>
      </w:pPr>
      <w:r w:rsidRPr="00011788">
        <w:tab/>
      </w:r>
      <w:r w:rsidRPr="00011788">
        <w:tab/>
      </w:r>
      <w:r w:rsidRPr="00011788">
        <w:tab/>
      </w:r>
      <w:r w:rsidRPr="00011788">
        <w:tab/>
      </w:r>
      <w:r w:rsidR="00537ED4" w:rsidRPr="00011788">
        <w:rPr>
          <w:position w:val="-14"/>
        </w:rPr>
        <w:object w:dxaOrig="3519" w:dyaOrig="400" w14:anchorId="23EED353">
          <v:shape id="_x0000_i1030" type="#_x0000_t75" style="width:176.25pt;height:20.25pt" o:ole="">
            <v:imagedata r:id="rId16" o:title=""/>
          </v:shape>
          <o:OLEObject Type="Embed" ProgID="Equation.DSMT4" ShapeID="_x0000_i1030" DrawAspect="Content" ObjectID="_1729267267" r:id="rId17"/>
        </w:object>
      </w:r>
      <w:r w:rsidRPr="00011788">
        <w:tab/>
        <w:t>(</w:t>
      </w:r>
      <w:r w:rsidR="00537ED4">
        <w:t>S</w:t>
      </w:r>
      <w:r w:rsidRPr="00011788">
        <w:t>3)</w:t>
      </w:r>
    </w:p>
    <w:p w14:paraId="2940F4EC" w14:textId="77777777" w:rsidR="00011788" w:rsidRPr="00011788" w:rsidRDefault="00011788" w:rsidP="009C3A6D">
      <w:pPr>
        <w:tabs>
          <w:tab w:val="left" w:pos="720"/>
          <w:tab w:val="left" w:pos="1440"/>
          <w:tab w:val="left" w:pos="2160"/>
          <w:tab w:val="left" w:pos="2880"/>
          <w:tab w:val="left" w:pos="3600"/>
          <w:tab w:val="left" w:pos="4320"/>
          <w:tab w:val="left" w:pos="8640"/>
        </w:tabs>
        <w:spacing w:line="276" w:lineRule="auto"/>
      </w:pPr>
      <w:r w:rsidRPr="00011788">
        <w:t xml:space="preserve">A reference configuration is defined with </w:t>
      </w:r>
      <w:r w:rsidRPr="00011788">
        <w:rPr>
          <w:i/>
        </w:rPr>
        <w:t>a</w:t>
      </w:r>
      <w:r w:rsidRPr="00011788">
        <w:t xml:space="preserve"> = </w:t>
      </w:r>
      <w:r w:rsidRPr="00011788">
        <w:rPr>
          <w:i/>
        </w:rPr>
        <w:t>a</w:t>
      </w:r>
      <w:r w:rsidRPr="00011788">
        <w:rPr>
          <w:vertAlign w:val="subscript"/>
        </w:rPr>
        <w:t>0</w:t>
      </w:r>
      <w:r w:rsidRPr="00011788">
        <w:t xml:space="preserve"> and coordinates (</w:t>
      </w:r>
      <w:r w:rsidR="00537ED4" w:rsidRPr="00537ED4">
        <w:rPr>
          <w:rFonts w:ascii="Symbol" w:hAnsi="Symbol"/>
          <w:i/>
        </w:rPr>
        <w:t></w:t>
      </w:r>
      <w:r w:rsidRPr="00011788">
        <w:rPr>
          <w:vertAlign w:val="subscript"/>
        </w:rPr>
        <w:t>0</w:t>
      </w:r>
      <w:r w:rsidRPr="00011788">
        <w:t>,</w:t>
      </w:r>
      <w:r w:rsidR="00537ED4" w:rsidRPr="00537ED4">
        <w:rPr>
          <w:rFonts w:ascii="Symbol" w:hAnsi="Symbol"/>
          <w:i/>
        </w:rPr>
        <w:t></w:t>
      </w:r>
      <w:r w:rsidRPr="00011788">
        <w:rPr>
          <w:vertAlign w:val="subscript"/>
        </w:rPr>
        <w:t xml:space="preserve"> 0</w:t>
      </w:r>
      <w:r w:rsidRPr="00011788">
        <w:t>,</w:t>
      </w:r>
      <w:r w:rsidR="00537ED4" w:rsidRPr="00537ED4">
        <w:rPr>
          <w:rFonts w:ascii="Symbol" w:hAnsi="Symbol"/>
          <w:i/>
        </w:rPr>
        <w:t></w:t>
      </w:r>
      <w:r w:rsidRPr="00537ED4">
        <w:rPr>
          <w:rFonts w:ascii="Symbol" w:hAnsi="Symbol"/>
          <w:i/>
          <w:vertAlign w:val="subscript"/>
        </w:rPr>
        <w:t></w:t>
      </w:r>
      <w:r w:rsidRPr="00011788">
        <w:rPr>
          <w:vertAlign w:val="subscript"/>
        </w:rPr>
        <w:t>0</w:t>
      </w:r>
      <w:r w:rsidRPr="00011788">
        <w:t xml:space="preserve">), in which the LV wall occupies the region </w:t>
      </w:r>
      <w:r w:rsidRPr="00011788">
        <w:rPr>
          <w:position w:val="-12"/>
        </w:rPr>
        <w:object w:dxaOrig="1579" w:dyaOrig="340" w14:anchorId="4D36AD92">
          <v:shape id="_x0000_i1031" type="#_x0000_t75" style="width:81.75pt;height:17.25pt" o:ole="">
            <v:imagedata r:id="rId18" o:title=""/>
          </v:shape>
          <o:OLEObject Type="Embed" ProgID="Equation.3" ShapeID="_x0000_i1031" DrawAspect="Content" ObjectID="_1729267268" r:id="rId19"/>
        </w:object>
      </w:r>
      <w:r w:rsidRPr="00011788">
        <w:t xml:space="preserve"> and </w:t>
      </w:r>
      <w:r w:rsidRPr="00011788">
        <w:rPr>
          <w:position w:val="-14"/>
        </w:rPr>
        <w:object w:dxaOrig="1200" w:dyaOrig="360" w14:anchorId="169D977E">
          <v:shape id="_x0000_i1032" type="#_x0000_t75" style="width:61.5pt;height:18pt" o:ole="">
            <v:imagedata r:id="rId20" o:title=""/>
          </v:shape>
          <o:OLEObject Type="Embed" ProgID="Equation.3" ShapeID="_x0000_i1032" DrawAspect="Content" ObjectID="_1729267269" r:id="rId21"/>
        </w:object>
      </w:r>
      <w:r w:rsidRPr="00011788">
        <w:t>. The deformation is represented using a family of mappings (</w:t>
      </w:r>
      <w:r w:rsidRPr="00011788">
        <w:rPr>
          <w:i/>
        </w:rPr>
        <w:t>a</w:t>
      </w:r>
      <w:r w:rsidRPr="00011788">
        <w:rPr>
          <w:vertAlign w:val="subscript"/>
        </w:rPr>
        <w:t>0</w:t>
      </w:r>
      <w:r w:rsidRPr="00011788">
        <w:t>;</w:t>
      </w:r>
      <w:r w:rsidR="00537ED4" w:rsidRPr="00537ED4">
        <w:rPr>
          <w:rFonts w:ascii="Symbol" w:hAnsi="Symbol"/>
          <w:i/>
        </w:rPr>
        <w:t></w:t>
      </w:r>
      <w:r w:rsidR="00537ED4" w:rsidRPr="00011788">
        <w:rPr>
          <w:vertAlign w:val="subscript"/>
        </w:rPr>
        <w:t>0</w:t>
      </w:r>
      <w:r w:rsidR="00537ED4" w:rsidRPr="00011788">
        <w:t>,</w:t>
      </w:r>
      <w:r w:rsidR="00537ED4" w:rsidRPr="00537ED4">
        <w:rPr>
          <w:rFonts w:ascii="Symbol" w:hAnsi="Symbol"/>
          <w:i/>
        </w:rPr>
        <w:t></w:t>
      </w:r>
      <w:r w:rsidR="00537ED4" w:rsidRPr="00011788">
        <w:rPr>
          <w:vertAlign w:val="subscript"/>
        </w:rPr>
        <w:t xml:space="preserve"> 0</w:t>
      </w:r>
      <w:r w:rsidR="00537ED4" w:rsidRPr="00011788">
        <w:t>,</w:t>
      </w:r>
      <w:r w:rsidR="00537ED4" w:rsidRPr="00537ED4">
        <w:rPr>
          <w:rFonts w:ascii="Symbol" w:hAnsi="Symbol"/>
          <w:i/>
        </w:rPr>
        <w:t></w:t>
      </w:r>
      <w:r w:rsidR="00537ED4" w:rsidRPr="00537ED4">
        <w:rPr>
          <w:rFonts w:ascii="Symbol" w:hAnsi="Symbol"/>
          <w:i/>
          <w:vertAlign w:val="subscript"/>
        </w:rPr>
        <w:t></w:t>
      </w:r>
      <w:r w:rsidR="00537ED4" w:rsidRPr="00011788">
        <w:rPr>
          <w:vertAlign w:val="subscript"/>
        </w:rPr>
        <w:t>0</w:t>
      </w:r>
      <w:r w:rsidRPr="00011788">
        <w:t>) → (</w:t>
      </w:r>
      <w:r w:rsidRPr="00011788">
        <w:rPr>
          <w:i/>
        </w:rPr>
        <w:t>a</w:t>
      </w:r>
      <w:r w:rsidRPr="00011788">
        <w:t>;</w:t>
      </w:r>
      <w:r w:rsidR="00537ED4" w:rsidRPr="00537ED4">
        <w:rPr>
          <w:rFonts w:ascii="Symbol" w:hAnsi="Symbol"/>
          <w:i/>
        </w:rPr>
        <w:t></w:t>
      </w:r>
      <w:r w:rsidR="00537ED4" w:rsidRPr="00011788">
        <w:t>,</w:t>
      </w:r>
      <w:proofErr w:type="gramStart"/>
      <w:r w:rsidR="00537ED4" w:rsidRPr="00537ED4">
        <w:rPr>
          <w:rFonts w:ascii="Symbol" w:hAnsi="Symbol"/>
          <w:i/>
        </w:rPr>
        <w:t></w:t>
      </w:r>
      <w:r w:rsidR="00537ED4" w:rsidRPr="00011788">
        <w:rPr>
          <w:vertAlign w:val="subscript"/>
        </w:rPr>
        <w:t xml:space="preserve"> </w:t>
      </w:r>
      <w:r w:rsidR="00537ED4" w:rsidRPr="00011788">
        <w:t>,</w:t>
      </w:r>
      <w:proofErr w:type="gramEnd"/>
      <w:r w:rsidR="00537ED4" w:rsidRPr="00537ED4">
        <w:rPr>
          <w:rFonts w:ascii="Symbol" w:hAnsi="Symbol"/>
          <w:i/>
        </w:rPr>
        <w:t></w:t>
      </w:r>
      <w:r w:rsidR="00537ED4" w:rsidRPr="00537ED4">
        <w:rPr>
          <w:rFonts w:ascii="Symbol" w:hAnsi="Symbol"/>
          <w:i/>
          <w:vertAlign w:val="subscript"/>
        </w:rPr>
        <w:t></w:t>
      </w:r>
      <w:r w:rsidRPr="00011788">
        <w:t>)</w:t>
      </w:r>
      <w:r w:rsidR="00537ED4">
        <w:t>. For v</w:t>
      </w:r>
      <w:r w:rsidRPr="00011788">
        <w:t xml:space="preserve">olume </w:t>
      </w:r>
      <w:r w:rsidR="00537ED4">
        <w:t>con</w:t>
      </w:r>
      <w:r w:rsidRPr="00011788">
        <w:t>servation</w:t>
      </w:r>
      <w:r w:rsidR="00537ED4">
        <w:t>,</w:t>
      </w:r>
    </w:p>
    <w:p w14:paraId="6A2BCA2D" w14:textId="77777777" w:rsidR="00011788" w:rsidRPr="00011788" w:rsidRDefault="00011788" w:rsidP="009C3A6D">
      <w:pPr>
        <w:tabs>
          <w:tab w:val="left" w:pos="720"/>
          <w:tab w:val="left" w:pos="1440"/>
          <w:tab w:val="left" w:pos="2160"/>
          <w:tab w:val="left" w:pos="2880"/>
          <w:tab w:val="left" w:pos="3600"/>
          <w:tab w:val="left" w:pos="4320"/>
          <w:tab w:val="left" w:pos="8640"/>
        </w:tabs>
        <w:spacing w:line="276" w:lineRule="auto"/>
      </w:pPr>
      <w:r w:rsidRPr="00011788">
        <w:tab/>
      </w:r>
      <w:r w:rsidRPr="00011788">
        <w:tab/>
      </w:r>
      <w:r w:rsidRPr="00011788">
        <w:tab/>
      </w:r>
      <w:r w:rsidRPr="00011788">
        <w:tab/>
      </w:r>
      <w:r w:rsidR="00537ED4" w:rsidRPr="00011788">
        <w:rPr>
          <w:position w:val="-14"/>
        </w:rPr>
        <w:object w:dxaOrig="2960" w:dyaOrig="400" w14:anchorId="5130901B">
          <v:shape id="_x0000_i1033" type="#_x0000_t75" style="width:147pt;height:20.25pt" o:ole="">
            <v:imagedata r:id="rId22" o:title=""/>
          </v:shape>
          <o:OLEObject Type="Embed" ProgID="Equation.DSMT4" ShapeID="_x0000_i1033" DrawAspect="Content" ObjectID="_1729267270" r:id="rId23"/>
        </w:object>
      </w:r>
      <w:r w:rsidRPr="00011788">
        <w:tab/>
        <w:t>(</w:t>
      </w:r>
      <w:r w:rsidR="005D400D">
        <w:t>S</w:t>
      </w:r>
      <w:r w:rsidRPr="00011788">
        <w:t>4)</w:t>
      </w:r>
    </w:p>
    <w:p w14:paraId="7B5A6C75" w14:textId="70550329" w:rsidR="00B65BF7" w:rsidRDefault="00011788" w:rsidP="009C3A6D">
      <w:pPr>
        <w:tabs>
          <w:tab w:val="left" w:pos="720"/>
          <w:tab w:val="left" w:pos="1440"/>
          <w:tab w:val="left" w:pos="2160"/>
          <w:tab w:val="left" w:pos="2880"/>
          <w:tab w:val="left" w:pos="3600"/>
          <w:tab w:val="left" w:pos="4320"/>
          <w:tab w:val="left" w:pos="8640"/>
        </w:tabs>
        <w:spacing w:line="276" w:lineRule="auto"/>
        <w:rPr>
          <w:ins w:id="0" w:author="Timothy W. Secomb" w:date="2022-06-04T15:07:00Z"/>
        </w:rPr>
      </w:pPr>
      <w:r w:rsidRPr="00011788">
        <w:t xml:space="preserve">where </w:t>
      </w:r>
      <w:r w:rsidRPr="00011788">
        <w:rPr>
          <w:b/>
        </w:rPr>
        <w:t>J</w:t>
      </w:r>
      <w:r w:rsidRPr="00011788">
        <w:rPr>
          <w:vertAlign w:val="subscript"/>
        </w:rPr>
        <w:t>0</w:t>
      </w:r>
      <w:r w:rsidRPr="00011788">
        <w:t xml:space="preserve"> is the Jacobian in the reference configuration. The assumption of </w:t>
      </w:r>
      <w:proofErr w:type="spellStart"/>
      <w:r w:rsidRPr="00011788">
        <w:t>axisymmetry</w:t>
      </w:r>
      <w:proofErr w:type="spellEnd"/>
      <w:r w:rsidRPr="00011788">
        <w:t xml:space="preserve"> implies that </w:t>
      </w:r>
      <w:r w:rsidR="00537ED4" w:rsidRPr="00537ED4">
        <w:rPr>
          <w:position w:val="-12"/>
        </w:rPr>
        <w:object w:dxaOrig="960" w:dyaOrig="360" w14:anchorId="762578C4">
          <v:shape id="_x0000_i1034" type="#_x0000_t75" style="width:48pt;height:19.5pt" o:ole="">
            <v:imagedata r:id="rId24" o:title=""/>
          </v:shape>
          <o:OLEObject Type="Embed" ProgID="Equation.DSMT4" ShapeID="_x0000_i1034" DrawAspect="Content" ObjectID="_1729267271" r:id="rId25"/>
        </w:object>
      </w:r>
      <w:del w:id="1" w:author="Timothy W. Secomb" w:date="2022-06-04T15:06:00Z">
        <w:r w:rsidRPr="00011788" w:rsidDel="00B65BF7">
          <w:delText>.</w:delText>
        </w:r>
      </w:del>
      <w:ins w:id="2" w:author="Timothy W. Secomb" w:date="2022-06-04T15:06:00Z">
        <w:r w:rsidR="00B65BF7">
          <w:t xml:space="preserve"> and w</w:t>
        </w:r>
      </w:ins>
      <w:del w:id="3" w:author="Timothy W. Secomb" w:date="2022-06-04T15:06:00Z">
        <w:r w:rsidRPr="00011788" w:rsidDel="00B65BF7">
          <w:delText xml:space="preserve"> </w:delText>
        </w:r>
        <w:r w:rsidR="00537ED4" w:rsidDel="00B65BF7">
          <w:delText>W</w:delText>
        </w:r>
      </w:del>
      <w:r w:rsidRPr="00011788">
        <w:t xml:space="preserve">e further </w:t>
      </w:r>
      <w:proofErr w:type="gramStart"/>
      <w:r w:rsidRPr="00011788">
        <w:t>assume</w:t>
      </w:r>
      <w:proofErr w:type="gramEnd"/>
      <w:r w:rsidRPr="00011788">
        <w:t xml:space="preserve"> that </w:t>
      </w:r>
      <w:r w:rsidRPr="00011788">
        <w:rPr>
          <w:position w:val="-10"/>
        </w:rPr>
        <w:object w:dxaOrig="620" w:dyaOrig="320" w14:anchorId="176B43C0">
          <v:shape id="_x0000_i1035" type="#_x0000_t75" style="width:30pt;height:17.25pt" o:ole="">
            <v:imagedata r:id="rId26" o:title=""/>
          </v:shape>
          <o:OLEObject Type="Embed" ProgID="Equation.3" ShapeID="_x0000_i1035" DrawAspect="Content" ObjectID="_1729267272" r:id="rId27"/>
        </w:object>
      </w:r>
      <w:ins w:id="4" w:author="Timothy W. Secomb" w:date="2022-06-04T15:07:00Z">
        <w:r w:rsidR="00B65BF7">
          <w:t xml:space="preserve">. Then (S3) and (S4) </w:t>
        </w:r>
      </w:ins>
      <w:ins w:id="5" w:author="Timothy W. Secomb" w:date="2022-06-04T16:04:00Z">
        <w:r w:rsidR="00B2206F">
          <w:t>imply that</w:t>
        </w:r>
      </w:ins>
    </w:p>
    <w:p w14:paraId="277F146A" w14:textId="1F592B6B" w:rsidR="00B65BF7" w:rsidRDefault="00011788" w:rsidP="009C3A6D">
      <w:pPr>
        <w:tabs>
          <w:tab w:val="left" w:pos="720"/>
          <w:tab w:val="left" w:pos="1440"/>
          <w:tab w:val="left" w:pos="2160"/>
          <w:tab w:val="left" w:pos="2880"/>
          <w:tab w:val="left" w:pos="3600"/>
          <w:tab w:val="left" w:pos="4320"/>
          <w:tab w:val="left" w:pos="8640"/>
        </w:tabs>
        <w:spacing w:line="276" w:lineRule="auto"/>
        <w:rPr>
          <w:ins w:id="6" w:author="Timothy W. Secomb" w:date="2022-06-04T15:11:00Z"/>
        </w:rPr>
      </w:pPr>
      <w:r w:rsidRPr="00011788">
        <w:t xml:space="preserve"> </w:t>
      </w:r>
      <w:ins w:id="7" w:author="Timothy W. Secomb" w:date="2022-06-04T15:10:00Z">
        <w:r w:rsidR="00B65BF7">
          <w:tab/>
        </w:r>
        <w:r w:rsidR="00B65BF7">
          <w:tab/>
        </w:r>
        <w:r w:rsidR="00B65BF7">
          <w:tab/>
        </w:r>
        <w:r w:rsidR="00B65BF7">
          <w:tab/>
        </w:r>
      </w:ins>
      <w:ins w:id="8" w:author="Timothy W. Secomb" w:date="2022-06-04T15:08:00Z">
        <w:r w:rsidR="00B65BF7" w:rsidRPr="00754682">
          <w:rPr>
            <w:position w:val="-30"/>
          </w:rPr>
          <w:object w:dxaOrig="3620" w:dyaOrig="720" w14:anchorId="0253F3DD">
            <v:shape id="_x0000_i1036" type="#_x0000_t75" style="width:181.5pt;height:36.75pt" o:ole="">
              <v:imagedata r:id="rId28" o:title=""/>
            </v:shape>
            <o:OLEObject Type="Embed" ProgID="Equation.DSMT4" ShapeID="_x0000_i1036" DrawAspect="Content" ObjectID="_1729267273" r:id="rId29"/>
          </w:object>
        </w:r>
      </w:ins>
      <w:ins w:id="9" w:author="Timothy W. Secomb" w:date="2022-06-04T15:10:00Z">
        <w:r w:rsidR="00B65BF7">
          <w:tab/>
          <w:t>(S4.1)</w:t>
        </w:r>
      </w:ins>
    </w:p>
    <w:p w14:paraId="0F95943F" w14:textId="197F6CD6" w:rsidR="00B65BF7" w:rsidRDefault="00B2206F" w:rsidP="009C3A6D">
      <w:pPr>
        <w:tabs>
          <w:tab w:val="left" w:pos="720"/>
          <w:tab w:val="left" w:pos="1440"/>
          <w:tab w:val="left" w:pos="2160"/>
          <w:tab w:val="left" w:pos="2880"/>
          <w:tab w:val="left" w:pos="3600"/>
          <w:tab w:val="left" w:pos="4320"/>
          <w:tab w:val="left" w:pos="8640"/>
        </w:tabs>
        <w:spacing w:line="276" w:lineRule="auto"/>
        <w:rPr>
          <w:ins w:id="10" w:author="Timothy W. Secomb" w:date="2022-06-04T15:12:00Z"/>
        </w:rPr>
      </w:pPr>
      <w:ins w:id="11" w:author="Timothy W. Secomb" w:date="2022-06-04T16:04:00Z">
        <w:r>
          <w:t>yielding</w:t>
        </w:r>
      </w:ins>
      <w:ins w:id="12" w:author="Timothy W. Secomb" w:date="2022-06-04T15:12:00Z">
        <w:r w:rsidR="00B65BF7">
          <w:t xml:space="preserve"> a</w:t>
        </w:r>
      </w:ins>
      <w:ins w:id="13" w:author="Timothy W. Secomb" w:date="2022-06-04T15:11:00Z">
        <w:r w:rsidR="00B65BF7">
          <w:t xml:space="preserve">n implicit </w:t>
        </w:r>
        <w:r w:rsidR="00754682">
          <w:t>relation</w:t>
        </w:r>
        <w:r w:rsidR="00B65BF7">
          <w:t xml:space="preserve"> between </w:t>
        </w:r>
        <w:r w:rsidR="00B65BF7" w:rsidRPr="00B65BF7">
          <w:rPr>
            <w:rFonts w:ascii="Symbol" w:hAnsi="Symbol"/>
            <w:i/>
            <w:rPrChange w:id="14" w:author="Timothy W. Secomb" w:date="2022-06-04T15:12:00Z">
              <w:rPr/>
            </w:rPrChange>
          </w:rPr>
          <w:t>m</w:t>
        </w:r>
        <w:r w:rsidR="00B65BF7">
          <w:t xml:space="preserve"> and </w:t>
        </w:r>
      </w:ins>
      <w:ins w:id="15" w:author="Timothy W. Secomb" w:date="2022-06-04T15:12:00Z">
        <w:r w:rsidR="00B65BF7" w:rsidRPr="005634F2">
          <w:rPr>
            <w:rFonts w:ascii="Symbol" w:hAnsi="Symbol"/>
            <w:i/>
          </w:rPr>
          <w:t></w:t>
        </w:r>
        <w:r w:rsidR="00B65BF7">
          <w:t xml:space="preserve"> </w:t>
        </w:r>
      </w:ins>
      <w:ins w:id="16" w:author="Timothy W. Secomb" w:date="2022-06-04T15:11:00Z">
        <w:r w:rsidR="00B65BF7" w:rsidRPr="00B65BF7">
          <w:rPr>
            <w:vertAlign w:val="subscript"/>
            <w:rPrChange w:id="17" w:author="Timothy W. Secomb" w:date="2022-06-04T15:12:00Z">
              <w:rPr/>
            </w:rPrChange>
          </w:rPr>
          <w:t>0</w:t>
        </w:r>
        <w:r w:rsidR="00B65BF7">
          <w:t>:</w:t>
        </w:r>
      </w:ins>
    </w:p>
    <w:p w14:paraId="3D8F58F1" w14:textId="58AB82EF" w:rsidR="00B65BF7" w:rsidRDefault="008A3747" w:rsidP="009C3A6D">
      <w:pPr>
        <w:tabs>
          <w:tab w:val="left" w:pos="720"/>
          <w:tab w:val="left" w:pos="1440"/>
          <w:tab w:val="left" w:pos="2160"/>
          <w:tab w:val="left" w:pos="2880"/>
          <w:tab w:val="left" w:pos="3600"/>
          <w:tab w:val="left" w:pos="4320"/>
          <w:tab w:val="left" w:pos="8640"/>
        </w:tabs>
        <w:spacing w:line="276" w:lineRule="auto"/>
        <w:rPr>
          <w:ins w:id="18" w:author="Timothy W. Secomb" w:date="2022-06-04T15:12:00Z"/>
        </w:rPr>
      </w:pPr>
      <w:ins w:id="19" w:author="Timothy W. Secomb" w:date="2022-06-04T15:17:00Z">
        <w:r>
          <w:tab/>
        </w:r>
        <w:r>
          <w:tab/>
        </w:r>
      </w:ins>
      <w:ins w:id="20" w:author="Timothy W. Secomb" w:date="2022-06-04T15:28:00Z">
        <w:r w:rsidR="00754682">
          <w:tab/>
        </w:r>
      </w:ins>
      <w:ins w:id="21" w:author="Timothy W. Secomb" w:date="2022-06-04T15:13:00Z">
        <w:r w:rsidRPr="007E7D11">
          <w:rPr>
            <w:position w:val="-40"/>
          </w:rPr>
          <w:object w:dxaOrig="5620" w:dyaOrig="920" w14:anchorId="36F9C8DB">
            <v:shape id="_x0000_i1037" type="#_x0000_t75" style="width:281.25pt;height:46.5pt" o:ole="">
              <v:imagedata r:id="rId30" o:title=""/>
            </v:shape>
            <o:OLEObject Type="Embed" ProgID="Equation.DSMT4" ShapeID="_x0000_i1037" DrawAspect="Content" ObjectID="_1729267274" r:id="rId31"/>
          </w:object>
        </w:r>
      </w:ins>
      <w:ins w:id="22" w:author="Timothy W. Secomb" w:date="2022-06-04T15:17:00Z">
        <w:r>
          <w:tab/>
          <w:t>(S4.2)</w:t>
        </w:r>
      </w:ins>
    </w:p>
    <w:p w14:paraId="7C8129EC" w14:textId="786FA863" w:rsidR="00011788" w:rsidRPr="00011788" w:rsidRDefault="008A3747" w:rsidP="009C3A6D">
      <w:pPr>
        <w:tabs>
          <w:tab w:val="left" w:pos="720"/>
          <w:tab w:val="left" w:pos="1440"/>
          <w:tab w:val="left" w:pos="2160"/>
          <w:tab w:val="left" w:pos="2880"/>
          <w:tab w:val="left" w:pos="3600"/>
          <w:tab w:val="left" w:pos="4320"/>
          <w:tab w:val="left" w:pos="8640"/>
        </w:tabs>
        <w:spacing w:line="276" w:lineRule="auto"/>
      </w:pPr>
      <w:ins w:id="23" w:author="Timothy W. Secomb" w:date="2022-06-04T15:17:00Z">
        <w:r>
          <w:lastRenderedPageBreak/>
          <w:t xml:space="preserve">where </w:t>
        </w:r>
      </w:ins>
      <w:ins w:id="24" w:author="Timothy W. Secomb" w:date="2022-06-04T15:18:00Z">
        <w:r w:rsidRPr="005634F2">
          <w:rPr>
            <w:position w:val="-12"/>
          </w:rPr>
          <w:object w:dxaOrig="620" w:dyaOrig="360" w14:anchorId="43832353">
            <v:shape id="_x0000_i1038" type="#_x0000_t75" style="width:31.5pt;height:18pt" o:ole="">
              <v:imagedata r:id="rId32" o:title=""/>
            </v:shape>
            <o:OLEObject Type="Embed" ProgID="Equation.DSMT4" ShapeID="_x0000_i1038" DrawAspect="Content" ObjectID="_1729267275" r:id="rId33"/>
          </w:object>
        </w:r>
      </w:ins>
      <w:ins w:id="25" w:author="Timothy W. Secomb" w:date="2022-06-04T15:18:00Z">
        <w:r>
          <w:t xml:space="preserve"> is an arbitrary </w:t>
        </w:r>
        <w:proofErr w:type="gramStart"/>
        <w:r>
          <w:t>function</w:t>
        </w:r>
      </w:ins>
      <w:ins w:id="26" w:author="Timothy W. Secomb" w:date="2022-06-04T15:24:00Z">
        <w:r w:rsidR="00754682">
          <w:t>.</w:t>
        </w:r>
        <w:proofErr w:type="gramEnd"/>
        <w:r w:rsidR="00754682">
          <w:t xml:space="preserve"> </w:t>
        </w:r>
      </w:ins>
      <w:ins w:id="27" w:author="Timothy W. Secomb" w:date="2022-06-04T16:06:00Z">
        <w:r w:rsidR="00B2206F">
          <w:t xml:space="preserve">A parameter </w:t>
        </w:r>
        <w:r w:rsidR="00B2206F" w:rsidRPr="00B2206F">
          <w:rPr>
            <w:i/>
            <w:rPrChange w:id="28" w:author="Timothy W. Secomb" w:date="2022-06-04T16:06:00Z">
              <w:rPr/>
            </w:rPrChange>
          </w:rPr>
          <w:t>a</w:t>
        </w:r>
        <w:r w:rsidR="00B2206F" w:rsidRPr="00B2206F">
          <w:rPr>
            <w:vertAlign w:val="subscript"/>
            <w:rPrChange w:id="29" w:author="Timothy W. Secomb" w:date="2022-06-04T16:06:00Z">
              <w:rPr/>
            </w:rPrChange>
          </w:rPr>
          <w:t>1</w:t>
        </w:r>
        <w:r w:rsidR="00B2206F">
          <w:t xml:space="preserve"> </w:t>
        </w:r>
      </w:ins>
      <w:moveToRangeStart w:id="30" w:author="Timothy W. Secomb" w:date="2022-06-04T16:08:00Z" w:name="move105251187"/>
      <w:moveTo w:id="31" w:author="Timothy W. Secomb" w:date="2022-06-04T16:08:00Z">
        <w:r w:rsidR="00B2206F" w:rsidRPr="00011788">
          <w:t>where</w:t>
        </w:r>
      </w:moveTo>
      <w:ins w:id="32" w:author="Timothy W. Secomb" w:date="2022-06-04T16:40:00Z">
        <w:r w:rsidR="00C1105E">
          <w:t xml:space="preserve"> </w:t>
        </w:r>
        <w:r w:rsidR="00C1105E" w:rsidRPr="00C1105E">
          <w:rPr>
            <w:i/>
            <w:rPrChange w:id="33" w:author="Timothy W. Secomb" w:date="2022-06-04T16:40:00Z">
              <w:rPr/>
            </w:rPrChange>
          </w:rPr>
          <w:t>a</w:t>
        </w:r>
        <w:r w:rsidR="00C1105E">
          <w:t xml:space="preserve"> = </w:t>
        </w:r>
        <w:r w:rsidR="00C1105E" w:rsidRPr="005634F2">
          <w:rPr>
            <w:i/>
          </w:rPr>
          <w:t>a</w:t>
        </w:r>
        <w:r w:rsidR="00C1105E">
          <w:rPr>
            <w:vertAlign w:val="subscript"/>
          </w:rPr>
          <w:t xml:space="preserve">0 </w:t>
        </w:r>
        <w:r w:rsidR="00C1105E">
          <w:t xml:space="preserve">+ </w:t>
        </w:r>
        <w:r w:rsidR="00C1105E" w:rsidRPr="005634F2">
          <w:rPr>
            <w:i/>
          </w:rPr>
          <w:t>a</w:t>
        </w:r>
        <w:r w:rsidR="00C1105E">
          <w:rPr>
            <w:vertAlign w:val="subscript"/>
          </w:rPr>
          <w:t>1</w:t>
        </w:r>
      </w:ins>
      <w:moveTo w:id="34" w:author="Timothy W. Secomb" w:date="2022-06-04T16:08:00Z">
        <w:del w:id="35" w:author="Timothy W. Secomb" w:date="2022-06-04T16:40:00Z">
          <w:r w:rsidR="00B2206F" w:rsidRPr="00011788" w:rsidDel="00C1105E">
            <w:delText xml:space="preserve"> </w:delText>
          </w:r>
          <w:r w:rsidR="00B2206F" w:rsidRPr="00537ED4" w:rsidDel="00C1105E">
            <w:rPr>
              <w:position w:val="-12"/>
            </w:rPr>
            <w:object w:dxaOrig="1040" w:dyaOrig="360" w14:anchorId="53468EF7">
              <v:shape id="_x0000_i1039" type="#_x0000_t75" style="width:51.75pt;height:18.75pt" o:ole="">
                <v:imagedata r:id="rId34" o:title=""/>
              </v:shape>
              <o:OLEObject Type="Embed" ProgID="Equation.DSMT4" ShapeID="_x0000_i1039" DrawAspect="Content" ObjectID="_1729267276" r:id="rId35"/>
            </w:object>
          </w:r>
        </w:del>
      </w:moveTo>
      <w:moveToRangeEnd w:id="30"/>
      <w:ins w:id="36" w:author="Timothy W. Secomb" w:date="2022-06-04T16:40:00Z">
        <w:r w:rsidR="00C1105E">
          <w:t xml:space="preserve"> </w:t>
        </w:r>
      </w:ins>
      <w:ins w:id="37" w:author="Timothy W. Secomb" w:date="2022-06-04T16:06:00Z">
        <w:r w:rsidR="00B2206F">
          <w:t xml:space="preserve">is introduced to represent ventricular </w:t>
        </w:r>
      </w:ins>
      <w:ins w:id="38" w:author="Timothy W. Secomb" w:date="2022-06-04T16:07:00Z">
        <w:r w:rsidR="00B2206F">
          <w:t xml:space="preserve">lengthening. </w:t>
        </w:r>
      </w:ins>
      <w:ins w:id="39" w:author="Timothy W. Secomb" w:date="2022-06-04T15:27:00Z">
        <w:r w:rsidR="00754682">
          <w:t>T</w:t>
        </w:r>
      </w:ins>
      <w:ins w:id="40" w:author="Timothy W. Secomb" w:date="2022-06-04T15:25:00Z">
        <w:r w:rsidR="00B2206F">
          <w:t>he</w:t>
        </w:r>
        <w:r w:rsidR="00754682">
          <w:t xml:space="preserve"> function</w:t>
        </w:r>
      </w:ins>
      <w:ins w:id="41" w:author="Timothy W. Secomb" w:date="2022-06-04T16:07:00Z">
        <w:r w:rsidR="00B2206F">
          <w:t xml:space="preserve"> </w:t>
        </w:r>
      </w:ins>
      <w:ins w:id="42" w:author="Timothy W. Secomb" w:date="2022-06-04T16:07:00Z">
        <w:r w:rsidR="00B2206F" w:rsidRPr="005634F2">
          <w:rPr>
            <w:position w:val="-12"/>
          </w:rPr>
          <w:object w:dxaOrig="620" w:dyaOrig="360" w14:anchorId="317B7E83">
            <v:shape id="_x0000_i1040" type="#_x0000_t75" style="width:31.5pt;height:18pt" o:ole="">
              <v:imagedata r:id="rId32" o:title=""/>
            </v:shape>
            <o:OLEObject Type="Embed" ProgID="Equation.DSMT4" ShapeID="_x0000_i1040" DrawAspect="Content" ObjectID="_1729267277" r:id="rId36"/>
          </w:object>
        </w:r>
      </w:ins>
      <w:ins w:id="43" w:author="Timothy W. Secomb" w:date="2022-06-04T15:25:00Z">
        <w:r w:rsidR="00754682">
          <w:t xml:space="preserve"> </w:t>
        </w:r>
      </w:ins>
      <w:ins w:id="44" w:author="Timothy W. Secomb" w:date="2022-06-04T15:27:00Z">
        <w:r w:rsidR="00754682">
          <w:t>is chosen</w:t>
        </w:r>
      </w:ins>
      <w:ins w:id="45" w:author="Timothy W. Secomb" w:date="2022-06-04T16:05:00Z">
        <w:r w:rsidR="00B2206F">
          <w:t xml:space="preserve"> as a function of</w:t>
        </w:r>
      </w:ins>
      <w:ins w:id="46" w:author="Timothy W. Secomb" w:date="2022-06-04T16:08:00Z">
        <w:r w:rsidR="00B2206F">
          <w:t xml:space="preserve"> a parameter</w:t>
        </w:r>
      </w:ins>
      <w:ins w:id="47" w:author="Timothy W. Secomb" w:date="2022-06-04T16:05:00Z">
        <w:r w:rsidR="00B2206F">
          <w:t xml:space="preserve"> </w:t>
        </w:r>
        <w:r w:rsidR="00B2206F" w:rsidRPr="005634F2">
          <w:rPr>
            <w:i/>
          </w:rPr>
          <w:t>a</w:t>
        </w:r>
        <w:r w:rsidR="00B2206F" w:rsidRPr="005634F2">
          <w:rPr>
            <w:vertAlign w:val="subscript"/>
          </w:rPr>
          <w:t>2</w:t>
        </w:r>
        <w:r w:rsidR="00B2206F">
          <w:t xml:space="preserve"> </w:t>
        </w:r>
      </w:ins>
      <w:ins w:id="48" w:author="Timothy W. Secomb" w:date="2022-06-04T15:27:00Z">
        <w:r w:rsidR="00754682">
          <w:t>so</w:t>
        </w:r>
      </w:ins>
      <w:ins w:id="49" w:author="Timothy W. Secomb" w:date="2022-06-04T15:20:00Z">
        <w:r>
          <w:t xml:space="preserve"> that the internal volume </w:t>
        </w:r>
      </w:ins>
      <w:ins w:id="50" w:author="Timothy W. Secomb" w:date="2022-06-04T15:06:00Z">
        <w:r w:rsidR="00B65BF7">
          <w:t xml:space="preserve">approaches zero as </w:t>
        </w:r>
        <w:r w:rsidR="00B65BF7" w:rsidRPr="008A3747">
          <w:rPr>
            <w:i/>
            <w:rPrChange w:id="51" w:author="Timothy W. Secomb" w:date="2022-06-04T15:20:00Z">
              <w:rPr/>
            </w:rPrChange>
          </w:rPr>
          <w:t>a</w:t>
        </w:r>
        <w:r w:rsidR="00B65BF7" w:rsidRPr="008A3747">
          <w:rPr>
            <w:vertAlign w:val="subscript"/>
            <w:rPrChange w:id="52" w:author="Timothy W. Secomb" w:date="2022-06-04T15:21:00Z">
              <w:rPr/>
            </w:rPrChange>
          </w:rPr>
          <w:t>2</w:t>
        </w:r>
        <w:r w:rsidR="00B65BF7">
          <w:t xml:space="preserve"> </w:t>
        </w:r>
      </w:ins>
      <w:ins w:id="53" w:author="Timothy W. Secomb" w:date="2022-06-04T15:21:00Z">
        <w:r>
          <w:t>→</w:t>
        </w:r>
      </w:ins>
      <w:ins w:id="54" w:author="Timothy W. Secomb" w:date="2022-06-04T15:06:00Z">
        <w:r w:rsidR="00B65BF7">
          <w:t xml:space="preserve"> </w:t>
        </w:r>
        <w:r w:rsidR="00B65BF7" w:rsidRPr="008A3747">
          <w:rPr>
            <w:i/>
            <w:rPrChange w:id="55" w:author="Timothy W. Secomb" w:date="2022-06-04T15:21:00Z">
              <w:rPr/>
            </w:rPrChange>
          </w:rPr>
          <w:t>a</w:t>
        </w:r>
        <w:r w:rsidR="00B65BF7" w:rsidRPr="008A3747">
          <w:rPr>
            <w:vertAlign w:val="subscript"/>
            <w:rPrChange w:id="56" w:author="Timothy W. Secomb" w:date="2022-06-04T15:21:00Z">
              <w:rPr/>
            </w:rPrChange>
          </w:rPr>
          <w:t>0</w:t>
        </w:r>
        <w:r w:rsidR="00B65BF7">
          <w:t>, corresponding to 100%</w:t>
        </w:r>
      </w:ins>
      <w:ins w:id="57" w:author="Timothy W. Secomb" w:date="2022-06-04T15:21:00Z">
        <w:r>
          <w:t xml:space="preserve"> </w:t>
        </w:r>
      </w:ins>
      <w:ins w:id="58" w:author="Timothy W. Secomb" w:date="2022-06-04T15:06:00Z">
        <w:r w:rsidR="00B65BF7">
          <w:t>ejection.</w:t>
        </w:r>
      </w:ins>
      <w:ins w:id="59" w:author="Timothy W. Secomb" w:date="2022-06-04T15:22:00Z">
        <w:r>
          <w:t xml:space="preserve"> The relation between </w:t>
        </w:r>
      </w:ins>
      <w:ins w:id="60" w:author="Timothy W. Secomb" w:date="2022-06-04T15:22:00Z">
        <w:r w:rsidRPr="007E7D11">
          <w:rPr>
            <w:position w:val="-10"/>
          </w:rPr>
          <w:object w:dxaOrig="220" w:dyaOrig="260" w14:anchorId="409A93D0">
            <v:shape id="_x0000_i1041" type="#_x0000_t75" style="width:10.5pt;height:13.5pt" o:ole="">
              <v:imagedata r:id="rId37" o:title=""/>
            </v:shape>
            <o:OLEObject Type="Embed" ProgID="Equation.DSMT4" ShapeID="_x0000_i1041" DrawAspect="Content" ObjectID="_1729267278" r:id="rId38"/>
          </w:object>
        </w:r>
      </w:ins>
      <w:ins w:id="61" w:author="Timothy W. Secomb" w:date="2022-06-04T15:23:00Z">
        <w:r>
          <w:t xml:space="preserve"> and </w:t>
        </w:r>
      </w:ins>
      <w:ins w:id="62" w:author="Timothy W. Secomb" w:date="2022-06-04T15:23:00Z">
        <w:r w:rsidRPr="00537ED4">
          <w:rPr>
            <w:position w:val="-12"/>
          </w:rPr>
          <w:object w:dxaOrig="279" w:dyaOrig="360" w14:anchorId="5FC20BFF">
            <v:shape id="_x0000_i1042" type="#_x0000_t75" style="width:13.5pt;height:19.5pt" o:ole="">
              <v:imagedata r:id="rId39" o:title=""/>
            </v:shape>
            <o:OLEObject Type="Embed" ProgID="Equation.DSMT4" ShapeID="_x0000_i1042" DrawAspect="Content" ObjectID="_1729267279" r:id="rId40"/>
          </w:object>
        </w:r>
      </w:ins>
      <w:ins w:id="63" w:author="Timothy W. Secomb" w:date="2022-06-04T15:23:00Z">
        <w:r>
          <w:t xml:space="preserve"> is chosen to </w:t>
        </w:r>
      </w:ins>
      <w:ins w:id="64" w:author="Timothy W. Secomb" w:date="2022-06-04T16:41:00Z">
        <w:r w:rsidR="00C1105E">
          <w:t>represent</w:t>
        </w:r>
      </w:ins>
      <w:ins w:id="65" w:author="Timothy W. Secomb" w:date="2022-06-04T15:23:00Z">
        <w:r>
          <w:t xml:space="preserve"> </w:t>
        </w:r>
      </w:ins>
      <w:ins w:id="66" w:author="Timothy W. Secomb" w:date="2022-06-04T16:09:00Z">
        <w:r w:rsidR="00B2206F">
          <w:t xml:space="preserve">ventricular </w:t>
        </w:r>
      </w:ins>
      <w:ins w:id="67" w:author="Timothy W. Secomb" w:date="2022-06-04T15:23:00Z">
        <w:r>
          <w:t>torsion</w:t>
        </w:r>
      </w:ins>
      <w:ins w:id="68" w:author="Timothy W. Secomb" w:date="2022-06-04T16:07:00Z">
        <w:r w:rsidR="00B2206F">
          <w:t xml:space="preserve"> dependent on</w:t>
        </w:r>
      </w:ins>
      <w:ins w:id="69" w:author="Timothy W. Secomb" w:date="2022-06-04T16:40:00Z">
        <w:r w:rsidR="00C1105E">
          <w:t xml:space="preserve"> a parameter</w:t>
        </w:r>
      </w:ins>
      <w:ins w:id="70" w:author="Timothy W. Secomb" w:date="2022-06-04T16:07:00Z">
        <w:r w:rsidR="00B2206F">
          <w:t xml:space="preserve"> </w:t>
        </w:r>
        <w:r w:rsidR="00B2206F" w:rsidRPr="005634F2">
          <w:rPr>
            <w:i/>
          </w:rPr>
          <w:t>a</w:t>
        </w:r>
        <w:r w:rsidR="00B2206F">
          <w:rPr>
            <w:vertAlign w:val="subscript"/>
          </w:rPr>
          <w:t>3</w:t>
        </w:r>
        <w:r w:rsidR="00B2206F">
          <w:t>.</w:t>
        </w:r>
      </w:ins>
      <w:ins w:id="71" w:author="Timothy W. Secomb" w:date="2022-06-04T15:23:00Z">
        <w:r>
          <w:t xml:space="preserve"> </w:t>
        </w:r>
        <w:r w:rsidR="00754682">
          <w:t xml:space="preserve">The mapping is thus </w:t>
        </w:r>
      </w:ins>
      <w:del w:id="72" w:author="Timothy W. Secomb" w:date="2022-06-04T15:23:00Z">
        <w:r w:rsidR="00011788" w:rsidRPr="00011788" w:rsidDel="00754682">
          <w:delText xml:space="preserve">and obtain the mapping </w:delText>
        </w:r>
      </w:del>
      <w:r w:rsidR="00011788" w:rsidRPr="00011788">
        <w:t xml:space="preserve">defined </w:t>
      </w:r>
      <w:del w:id="73" w:author="Timothy W. Secomb" w:date="2022-06-04T16:42:00Z">
        <w:r w:rsidR="009C3A6D" w:rsidDel="00C1105E">
          <w:delText xml:space="preserve">in terms </w:delText>
        </w:r>
      </w:del>
      <w:del w:id="74" w:author="Timothy W. Secomb" w:date="2022-06-04T16:41:00Z">
        <w:r w:rsidR="009C3A6D" w:rsidDel="00C1105E">
          <w:delText xml:space="preserve">of three parameters </w:delText>
        </w:r>
        <w:r w:rsidR="009C3A6D" w:rsidRPr="009C3A6D" w:rsidDel="00C1105E">
          <w:delText>(</w:delText>
        </w:r>
        <w:r w:rsidR="009C3A6D" w:rsidRPr="009C3A6D" w:rsidDel="00C1105E">
          <w:rPr>
            <w:i/>
          </w:rPr>
          <w:delText>a</w:delText>
        </w:r>
        <w:r w:rsidR="009C3A6D" w:rsidRPr="009C3A6D" w:rsidDel="00C1105E">
          <w:rPr>
            <w:vertAlign w:val="subscript"/>
          </w:rPr>
          <w:delText>1</w:delText>
        </w:r>
        <w:r w:rsidR="009C3A6D" w:rsidRPr="009C3A6D" w:rsidDel="00C1105E">
          <w:delText>,</w:delText>
        </w:r>
        <w:r w:rsidR="009C3A6D" w:rsidRPr="009C3A6D" w:rsidDel="00C1105E">
          <w:rPr>
            <w:i/>
          </w:rPr>
          <w:delText>a</w:delText>
        </w:r>
        <w:r w:rsidR="009C3A6D" w:rsidRPr="009C3A6D" w:rsidDel="00C1105E">
          <w:rPr>
            <w:vertAlign w:val="subscript"/>
          </w:rPr>
          <w:delText xml:space="preserve"> </w:delText>
        </w:r>
        <w:r w:rsidR="009C3A6D" w:rsidDel="00C1105E">
          <w:rPr>
            <w:vertAlign w:val="subscript"/>
          </w:rPr>
          <w:delText>2</w:delText>
        </w:r>
        <w:r w:rsidR="009C3A6D" w:rsidRPr="009C3A6D" w:rsidDel="00C1105E">
          <w:delText>,</w:delText>
        </w:r>
        <w:r w:rsidR="009C3A6D" w:rsidRPr="009C3A6D" w:rsidDel="00C1105E">
          <w:rPr>
            <w:i/>
          </w:rPr>
          <w:delText>a</w:delText>
        </w:r>
        <w:r w:rsidR="009C3A6D" w:rsidRPr="009C3A6D" w:rsidDel="00C1105E">
          <w:rPr>
            <w:vertAlign w:val="subscript"/>
          </w:rPr>
          <w:delText>3</w:delText>
        </w:r>
        <w:r w:rsidR="009C3A6D" w:rsidRPr="00011788" w:rsidDel="00C1105E">
          <w:delText xml:space="preserve">) </w:delText>
        </w:r>
      </w:del>
      <w:r w:rsidR="00011788" w:rsidRPr="00011788">
        <w:t>by:</w:t>
      </w:r>
    </w:p>
    <w:p w14:paraId="33382252" w14:textId="77777777" w:rsidR="00011788" w:rsidRPr="00011788" w:rsidRDefault="00537ED4" w:rsidP="009C3A6D">
      <w:pPr>
        <w:tabs>
          <w:tab w:val="left" w:pos="720"/>
          <w:tab w:val="left" w:pos="1440"/>
          <w:tab w:val="left" w:pos="2160"/>
          <w:tab w:val="left" w:pos="2880"/>
          <w:tab w:val="left" w:pos="3600"/>
          <w:tab w:val="left" w:pos="4320"/>
          <w:tab w:val="left" w:pos="8640"/>
        </w:tabs>
        <w:spacing w:line="276" w:lineRule="auto"/>
      </w:pPr>
      <w:r w:rsidRPr="00537ED4">
        <w:rPr>
          <w:position w:val="-36"/>
        </w:rPr>
        <w:object w:dxaOrig="7699" w:dyaOrig="840" w14:anchorId="4D45D19A">
          <v:shape id="_x0000_i1043" type="#_x0000_t75" style="width:384pt;height:42pt" o:ole="">
            <v:imagedata r:id="rId41" o:title=""/>
          </v:shape>
          <o:OLEObject Type="Embed" ProgID="Equation.DSMT4" ShapeID="_x0000_i1043" DrawAspect="Content" ObjectID="_1729267280" r:id="rId42"/>
        </w:object>
      </w:r>
      <w:r w:rsidR="00011788" w:rsidRPr="00011788">
        <w:tab/>
        <w:t>(</w:t>
      </w:r>
      <w:r w:rsidR="005D400D">
        <w:t>S5)</w:t>
      </w:r>
    </w:p>
    <w:p w14:paraId="7117131D" w14:textId="77777777" w:rsidR="00011788" w:rsidRPr="00011788" w:rsidRDefault="00011788" w:rsidP="009C3A6D">
      <w:pPr>
        <w:tabs>
          <w:tab w:val="left" w:pos="720"/>
          <w:tab w:val="left" w:pos="1440"/>
          <w:tab w:val="left" w:pos="2160"/>
          <w:tab w:val="left" w:pos="2880"/>
          <w:tab w:val="left" w:pos="3600"/>
          <w:tab w:val="left" w:pos="4320"/>
          <w:tab w:val="left" w:pos="8640"/>
        </w:tabs>
        <w:spacing w:line="276" w:lineRule="auto"/>
      </w:pPr>
      <w:r w:rsidRPr="00011788">
        <w:tab/>
      </w:r>
      <w:r w:rsidRPr="00011788">
        <w:tab/>
      </w:r>
      <w:r w:rsidRPr="00011788">
        <w:tab/>
      </w:r>
      <w:r w:rsidR="00537ED4" w:rsidRPr="00011788">
        <w:rPr>
          <w:position w:val="-14"/>
        </w:rPr>
        <w:object w:dxaOrig="2740" w:dyaOrig="380" w14:anchorId="127C19AC">
          <v:shape id="_x0000_i1044" type="#_x0000_t75" style="width:138.75pt;height:18.75pt" o:ole="">
            <v:imagedata r:id="rId43" o:title=""/>
          </v:shape>
          <o:OLEObject Type="Embed" ProgID="Equation.DSMT4" ShapeID="_x0000_i1044" DrawAspect="Content" ObjectID="_1729267281" r:id="rId44"/>
        </w:object>
      </w:r>
      <w:r w:rsidRPr="00011788">
        <w:t xml:space="preserve"> </w:t>
      </w:r>
      <w:r w:rsidRPr="00011788">
        <w:tab/>
        <w:t>(</w:t>
      </w:r>
      <w:r w:rsidR="005D400D">
        <w:t>S</w:t>
      </w:r>
      <w:r w:rsidRPr="00011788">
        <w:t>6)</w:t>
      </w:r>
    </w:p>
    <w:p w14:paraId="757C76C1" w14:textId="39EEB1C0" w:rsidR="00B90DA8" w:rsidRPr="00011788" w:rsidRDefault="00011788" w:rsidP="009C3A6D">
      <w:pPr>
        <w:tabs>
          <w:tab w:val="left" w:pos="720"/>
          <w:tab w:val="left" w:pos="1440"/>
          <w:tab w:val="left" w:pos="2160"/>
          <w:tab w:val="left" w:pos="2880"/>
          <w:tab w:val="left" w:pos="3600"/>
          <w:tab w:val="left" w:pos="4320"/>
          <w:tab w:val="left" w:pos="8640"/>
        </w:tabs>
        <w:spacing w:line="276" w:lineRule="auto"/>
      </w:pPr>
      <w:moveFromRangeStart w:id="75" w:author="Timothy W. Secomb" w:date="2022-06-04T16:08:00Z" w:name="move105251187"/>
      <w:moveFrom w:id="76" w:author="Timothy W. Secomb" w:date="2022-06-04T16:08:00Z">
        <w:r w:rsidRPr="00011788" w:rsidDel="00B2206F">
          <w:t xml:space="preserve">where </w:t>
        </w:r>
        <w:r w:rsidR="00537ED4" w:rsidRPr="00537ED4" w:rsidDel="00B2206F">
          <w:rPr>
            <w:position w:val="-12"/>
          </w:rPr>
          <w:object w:dxaOrig="1040" w:dyaOrig="360" w14:anchorId="6C45091B">
            <v:shape id="_x0000_i1045" type="#_x0000_t75" style="width:51.75pt;height:18.75pt" o:ole="">
              <v:imagedata r:id="rId34" o:title=""/>
            </v:shape>
            <o:OLEObject Type="Embed" ProgID="Equation.DSMT4" ShapeID="_x0000_i1045" DrawAspect="Content" ObjectID="_1729267282" r:id="rId45"/>
          </w:object>
        </w:r>
      </w:moveFrom>
      <w:moveFromRangeEnd w:id="75"/>
      <w:r w:rsidRPr="00011788">
        <w:t>.</w:t>
      </w:r>
      <w:r w:rsidR="00537ED4">
        <w:t xml:space="preserve"> T</w:t>
      </w:r>
      <w:r w:rsidR="00B90DA8" w:rsidRPr="00011788">
        <w:t xml:space="preserve">he deformation gradient tensor </w:t>
      </w:r>
      <w:r w:rsidR="00221192" w:rsidRPr="00011788">
        <w:t xml:space="preserve">in prolate spheroidal coordinates </w:t>
      </w:r>
      <w:r w:rsidR="00866EBF" w:rsidRPr="00011788">
        <w:t>is</w:t>
      </w:r>
      <w:r w:rsidR="00B90DA8" w:rsidRPr="00011788">
        <w:t>:</w:t>
      </w:r>
    </w:p>
    <w:p w14:paraId="276442E9" w14:textId="7BEEB413" w:rsidR="00B90DA8" w:rsidRPr="00011788" w:rsidRDefault="00B90DA8" w:rsidP="009C3A6D">
      <w:pPr>
        <w:tabs>
          <w:tab w:val="left" w:pos="720"/>
          <w:tab w:val="left" w:pos="1440"/>
          <w:tab w:val="left" w:pos="2160"/>
          <w:tab w:val="left" w:pos="2880"/>
          <w:tab w:val="left" w:pos="3600"/>
          <w:tab w:val="left" w:pos="4320"/>
          <w:tab w:val="left" w:pos="8640"/>
        </w:tabs>
        <w:spacing w:line="276" w:lineRule="auto"/>
      </w:pPr>
      <w:r w:rsidRPr="00011788">
        <w:tab/>
      </w:r>
      <w:r w:rsidR="00537ED4">
        <w:tab/>
      </w:r>
      <w:r w:rsidR="00537ED4">
        <w:tab/>
      </w:r>
      <w:r w:rsidR="00537ED4" w:rsidRPr="00537ED4">
        <w:rPr>
          <w:position w:val="-52"/>
        </w:rPr>
        <w:object w:dxaOrig="2120" w:dyaOrig="1160" w14:anchorId="4CF2900E">
          <v:shape id="_x0000_i1046" type="#_x0000_t75" style="width:105pt;height:57.75pt" o:ole="">
            <v:imagedata r:id="rId46" o:title=""/>
          </v:shape>
          <o:OLEObject Type="Embed" ProgID="Equation.DSMT4" ShapeID="_x0000_i1046" DrawAspect="Content" ObjectID="_1729267283" r:id="rId47"/>
        </w:object>
      </w:r>
      <w:r w:rsidRPr="00011788">
        <w:t xml:space="preserve"> </w:t>
      </w:r>
      <w:r w:rsidR="000C1DB8" w:rsidRPr="00011788">
        <w:tab/>
      </w:r>
      <w:r w:rsidR="005D400D">
        <w:t>(S7</w:t>
      </w:r>
      <w:r w:rsidRPr="00011788">
        <w:t>)</w:t>
      </w:r>
    </w:p>
    <w:p w14:paraId="19276EEC" w14:textId="77777777" w:rsidR="00032947" w:rsidRPr="00011788" w:rsidRDefault="0070018A" w:rsidP="009C3A6D">
      <w:pPr>
        <w:tabs>
          <w:tab w:val="left" w:pos="720"/>
          <w:tab w:val="left" w:pos="1440"/>
          <w:tab w:val="left" w:pos="2160"/>
          <w:tab w:val="left" w:pos="2880"/>
          <w:tab w:val="left" w:pos="3600"/>
          <w:tab w:val="left" w:pos="4320"/>
          <w:tab w:val="left" w:pos="8640"/>
        </w:tabs>
        <w:spacing w:line="276" w:lineRule="auto"/>
      </w:pPr>
      <w:r w:rsidRPr="00011788">
        <w:t>The components are</w:t>
      </w:r>
    </w:p>
    <w:p w14:paraId="18D72230" w14:textId="77777777" w:rsidR="008F2AB8" w:rsidRPr="00011788" w:rsidRDefault="00B90DA8" w:rsidP="009C3A6D">
      <w:pPr>
        <w:tabs>
          <w:tab w:val="left" w:pos="720"/>
          <w:tab w:val="left" w:pos="1440"/>
          <w:tab w:val="left" w:pos="2160"/>
          <w:tab w:val="left" w:pos="2880"/>
          <w:tab w:val="left" w:pos="3600"/>
          <w:tab w:val="left" w:pos="4320"/>
          <w:tab w:val="left" w:pos="8640"/>
        </w:tabs>
        <w:spacing w:line="276" w:lineRule="auto"/>
      </w:pPr>
      <w:r w:rsidRPr="00011788">
        <w:tab/>
      </w:r>
      <w:r w:rsidR="00537ED4" w:rsidRPr="00011788">
        <w:rPr>
          <w:position w:val="-36"/>
        </w:rPr>
        <w:object w:dxaOrig="4160" w:dyaOrig="840" w14:anchorId="323B6064">
          <v:shape id="_x0000_i1047" type="#_x0000_t75" style="width:207pt;height:42pt" o:ole="">
            <v:imagedata r:id="rId48" o:title=""/>
          </v:shape>
          <o:OLEObject Type="Embed" ProgID="Equation.DSMT4" ShapeID="_x0000_i1047" DrawAspect="Content" ObjectID="_1729267284" r:id="rId49"/>
        </w:object>
      </w:r>
      <w:r w:rsidR="005D400D">
        <w:tab/>
        <w:t>(S8</w:t>
      </w:r>
      <w:r w:rsidRPr="00011788">
        <w:t>)</w:t>
      </w:r>
    </w:p>
    <w:p w14:paraId="7C1F050A" w14:textId="77777777" w:rsidR="002D44D8" w:rsidRPr="00011788" w:rsidRDefault="00B90DA8" w:rsidP="009C3A6D">
      <w:pPr>
        <w:tabs>
          <w:tab w:val="left" w:pos="720"/>
          <w:tab w:val="left" w:pos="1440"/>
          <w:tab w:val="left" w:pos="2160"/>
          <w:tab w:val="left" w:pos="2880"/>
          <w:tab w:val="left" w:pos="3600"/>
          <w:tab w:val="left" w:pos="4320"/>
          <w:tab w:val="left" w:pos="8640"/>
        </w:tabs>
        <w:spacing w:line="276" w:lineRule="auto"/>
      </w:pPr>
      <w:r w:rsidRPr="00011788">
        <w:tab/>
      </w:r>
      <w:r w:rsidR="00537ED4" w:rsidRPr="00011788">
        <w:rPr>
          <w:position w:val="-36"/>
        </w:rPr>
        <w:object w:dxaOrig="4160" w:dyaOrig="840" w14:anchorId="7809FE0A">
          <v:shape id="_x0000_i1048" type="#_x0000_t75" style="width:208.5pt;height:42pt" o:ole="">
            <v:imagedata r:id="rId50" o:title=""/>
          </v:shape>
          <o:OLEObject Type="Embed" ProgID="Equation.DSMT4" ShapeID="_x0000_i1048" DrawAspect="Content" ObjectID="_1729267285" r:id="rId51"/>
        </w:object>
      </w:r>
      <w:r w:rsidRPr="00011788">
        <w:tab/>
      </w:r>
      <w:r w:rsidR="005D400D">
        <w:t>(S9</w:t>
      </w:r>
      <w:r w:rsidRPr="00011788">
        <w:t>)</w:t>
      </w:r>
    </w:p>
    <w:p w14:paraId="34F1FF39" w14:textId="77777777" w:rsidR="00C77842" w:rsidRPr="00011788" w:rsidRDefault="00B90DA8" w:rsidP="009C3A6D">
      <w:pPr>
        <w:tabs>
          <w:tab w:val="left" w:pos="720"/>
          <w:tab w:val="left" w:pos="1440"/>
          <w:tab w:val="left" w:pos="2160"/>
          <w:tab w:val="left" w:pos="2880"/>
          <w:tab w:val="left" w:pos="3600"/>
          <w:tab w:val="left" w:pos="4320"/>
          <w:tab w:val="left" w:pos="8640"/>
        </w:tabs>
        <w:spacing w:line="276" w:lineRule="auto"/>
      </w:pPr>
      <w:r w:rsidRPr="00011788">
        <w:tab/>
      </w:r>
      <w:r w:rsidR="00537ED4" w:rsidRPr="00011788">
        <w:rPr>
          <w:position w:val="-36"/>
        </w:rPr>
        <w:object w:dxaOrig="3700" w:dyaOrig="840" w14:anchorId="54A8C705">
          <v:shape id="_x0000_i1049" type="#_x0000_t75" style="width:185.25pt;height:42pt" o:ole="">
            <v:imagedata r:id="rId52" o:title=""/>
          </v:shape>
          <o:OLEObject Type="Embed" ProgID="Equation.DSMT4" ShapeID="_x0000_i1049" DrawAspect="Content" ObjectID="_1729267286" r:id="rId53"/>
        </w:object>
      </w:r>
      <w:r w:rsidR="00C77842" w:rsidRPr="00011788">
        <w:tab/>
      </w:r>
      <w:r w:rsidR="005D400D">
        <w:t>(S10</w:t>
      </w:r>
      <w:r w:rsidRPr="00011788">
        <w:t>)</w:t>
      </w:r>
    </w:p>
    <w:p w14:paraId="7F0560AB" w14:textId="77777777" w:rsidR="002D44D8" w:rsidRPr="00011788" w:rsidRDefault="00B90DA8" w:rsidP="009C3A6D">
      <w:pPr>
        <w:tabs>
          <w:tab w:val="left" w:pos="720"/>
          <w:tab w:val="left" w:pos="1440"/>
          <w:tab w:val="left" w:pos="2160"/>
          <w:tab w:val="left" w:pos="2880"/>
          <w:tab w:val="left" w:pos="3600"/>
          <w:tab w:val="left" w:pos="4320"/>
          <w:tab w:val="left" w:pos="8640"/>
        </w:tabs>
        <w:spacing w:line="276" w:lineRule="auto"/>
      </w:pPr>
      <w:r w:rsidRPr="00011788">
        <w:tab/>
      </w:r>
      <w:r w:rsidR="00537ED4" w:rsidRPr="00011788">
        <w:rPr>
          <w:position w:val="-36"/>
        </w:rPr>
        <w:object w:dxaOrig="3879" w:dyaOrig="780" w14:anchorId="2F141C2D">
          <v:shape id="_x0000_i1050" type="#_x0000_t75" style="width:200.25pt;height:40.5pt" o:ole="">
            <v:imagedata r:id="rId54" o:title=""/>
          </v:shape>
          <o:OLEObject Type="Embed" ProgID="Equation.DSMT4" ShapeID="_x0000_i1050" DrawAspect="Content" ObjectID="_1729267287" r:id="rId55"/>
        </w:object>
      </w:r>
      <w:r w:rsidR="005D400D">
        <w:tab/>
        <w:t>(S11</w:t>
      </w:r>
      <w:r w:rsidRPr="00011788">
        <w:t>)</w:t>
      </w:r>
    </w:p>
    <w:p w14:paraId="096CA2D3" w14:textId="77777777" w:rsidR="005D400D" w:rsidRDefault="00B90DA8" w:rsidP="009C3A6D">
      <w:pPr>
        <w:tabs>
          <w:tab w:val="left" w:pos="720"/>
          <w:tab w:val="left" w:pos="1440"/>
          <w:tab w:val="left" w:pos="2160"/>
          <w:tab w:val="left" w:pos="2880"/>
          <w:tab w:val="left" w:pos="3600"/>
          <w:tab w:val="left" w:pos="4320"/>
          <w:tab w:val="left" w:pos="8640"/>
        </w:tabs>
        <w:autoSpaceDE w:val="0"/>
        <w:autoSpaceDN w:val="0"/>
        <w:adjustRightInd w:val="0"/>
        <w:spacing w:line="276" w:lineRule="auto"/>
        <w:jc w:val="both"/>
      </w:pPr>
      <w:r w:rsidRPr="00011788">
        <w:tab/>
      </w:r>
      <w:r w:rsidR="00537ED4" w:rsidRPr="00537ED4">
        <w:rPr>
          <w:position w:val="-32"/>
        </w:rPr>
        <w:object w:dxaOrig="2640" w:dyaOrig="740" w14:anchorId="1D387CBB">
          <v:shape id="_x0000_i1051" type="#_x0000_t75" style="width:135.75pt;height:36.75pt" o:ole="">
            <v:imagedata r:id="rId56" o:title=""/>
          </v:shape>
          <o:OLEObject Type="Embed" ProgID="Equation.DSMT4" ShapeID="_x0000_i1051" DrawAspect="Content" ObjectID="_1729267288" r:id="rId57"/>
        </w:object>
      </w:r>
      <w:r w:rsidR="002D44D8" w:rsidRPr="00011788">
        <w:tab/>
      </w:r>
      <w:r w:rsidR="0026480B" w:rsidRPr="00011788">
        <w:tab/>
      </w:r>
      <w:r w:rsidR="0026480B" w:rsidRPr="00011788">
        <w:tab/>
        <w:t>(</w:t>
      </w:r>
      <w:r w:rsidR="005D400D">
        <w:t>S12</w:t>
      </w:r>
      <w:r w:rsidRPr="00011788">
        <w:t>)</w:t>
      </w:r>
    </w:p>
    <w:p w14:paraId="2D403EF2" w14:textId="77777777" w:rsidR="005D400D" w:rsidRDefault="005D400D" w:rsidP="009C3A6D">
      <w:pPr>
        <w:tabs>
          <w:tab w:val="left" w:pos="720"/>
          <w:tab w:val="left" w:pos="1440"/>
          <w:tab w:val="left" w:pos="2160"/>
          <w:tab w:val="left" w:pos="2880"/>
          <w:tab w:val="left" w:pos="3600"/>
          <w:tab w:val="left" w:pos="4320"/>
          <w:tab w:val="left" w:pos="8640"/>
        </w:tabs>
        <w:autoSpaceDE w:val="0"/>
        <w:autoSpaceDN w:val="0"/>
        <w:adjustRightInd w:val="0"/>
        <w:spacing w:line="276" w:lineRule="auto"/>
        <w:jc w:val="both"/>
      </w:pPr>
      <w:r>
        <w:t>To evaluate these components and their derivatives, the following results are needed:</w:t>
      </w:r>
    </w:p>
    <w:p w14:paraId="14BBA76D" w14:textId="77777777" w:rsidR="001B71D9" w:rsidRPr="00011788" w:rsidRDefault="001B71D9" w:rsidP="001B71D9">
      <w:pPr>
        <w:tabs>
          <w:tab w:val="left" w:pos="720"/>
          <w:tab w:val="left" w:pos="1440"/>
          <w:tab w:val="left" w:pos="2160"/>
          <w:tab w:val="left" w:pos="2880"/>
          <w:tab w:val="left" w:pos="3600"/>
          <w:tab w:val="left" w:pos="4320"/>
          <w:tab w:val="left" w:pos="8640"/>
        </w:tabs>
        <w:spacing w:line="276" w:lineRule="auto"/>
      </w:pPr>
      <w:r>
        <w:tab/>
      </w:r>
      <w:r w:rsidR="00E56CF9" w:rsidRPr="00011788">
        <w:rPr>
          <w:position w:val="-30"/>
        </w:rPr>
        <w:object w:dxaOrig="960" w:dyaOrig="680" w14:anchorId="61A1ED07">
          <v:shape id="_x0000_i1052" type="#_x0000_t75" style="width:48pt;height:33.75pt" o:ole="">
            <v:imagedata r:id="rId58" o:title=""/>
          </v:shape>
          <o:OLEObject Type="Embed" ProgID="Equation.DSMT4" ShapeID="_x0000_i1052" DrawAspect="Content" ObjectID="_1729267289" r:id="rId59"/>
        </w:object>
      </w:r>
      <w:r>
        <w:t xml:space="preserve"> and </w:t>
      </w:r>
      <w:r w:rsidR="00E56CF9" w:rsidRPr="00537ED4">
        <w:rPr>
          <w:position w:val="-30"/>
        </w:rPr>
        <w:object w:dxaOrig="960" w:dyaOrig="680" w14:anchorId="6102DDB2">
          <v:shape id="_x0000_i1053" type="#_x0000_t75" style="width:49.5pt;height:35.25pt" o:ole="">
            <v:imagedata r:id="rId60" o:title=""/>
          </v:shape>
          <o:OLEObject Type="Embed" ProgID="Equation.DSMT4" ShapeID="_x0000_i1053" DrawAspect="Content" ObjectID="_1729267290" r:id="rId61"/>
        </w:object>
      </w:r>
      <w:r w:rsidRPr="00011788">
        <w:tab/>
      </w:r>
      <w:r>
        <w:tab/>
      </w:r>
      <w:r>
        <w:tab/>
        <w:t>(S13</w:t>
      </w:r>
      <w:r w:rsidRPr="00011788">
        <w:t>)</w:t>
      </w:r>
    </w:p>
    <w:p w14:paraId="02B12F10" w14:textId="77777777" w:rsidR="001B71D9" w:rsidRDefault="001B71D9" w:rsidP="009C3A6D">
      <w:pPr>
        <w:tabs>
          <w:tab w:val="left" w:pos="720"/>
          <w:tab w:val="left" w:pos="1440"/>
          <w:tab w:val="left" w:pos="2160"/>
          <w:tab w:val="left" w:pos="2880"/>
          <w:tab w:val="left" w:pos="3600"/>
          <w:tab w:val="left" w:pos="4320"/>
          <w:tab w:val="left" w:pos="8640"/>
        </w:tabs>
        <w:autoSpaceDE w:val="0"/>
        <w:autoSpaceDN w:val="0"/>
        <w:adjustRightInd w:val="0"/>
        <w:spacing w:line="276" w:lineRule="auto"/>
        <w:jc w:val="both"/>
      </w:pPr>
      <w:proofErr w:type="gramStart"/>
      <w:r>
        <w:t>where</w:t>
      </w:r>
      <w:proofErr w:type="gramEnd"/>
    </w:p>
    <w:p w14:paraId="6267374D" w14:textId="77777777" w:rsidR="00E56CF9" w:rsidRDefault="001B71D9" w:rsidP="009C3A6D">
      <w:pPr>
        <w:tabs>
          <w:tab w:val="left" w:pos="720"/>
          <w:tab w:val="left" w:pos="1440"/>
          <w:tab w:val="left" w:pos="2160"/>
          <w:tab w:val="left" w:pos="2880"/>
          <w:tab w:val="left" w:pos="3600"/>
          <w:tab w:val="left" w:pos="4320"/>
          <w:tab w:val="left" w:pos="8640"/>
        </w:tabs>
        <w:autoSpaceDE w:val="0"/>
        <w:autoSpaceDN w:val="0"/>
        <w:adjustRightInd w:val="0"/>
        <w:spacing w:line="276" w:lineRule="auto"/>
        <w:jc w:val="both"/>
      </w:pPr>
      <w:r>
        <w:tab/>
      </w:r>
      <w:r w:rsidR="00E56CF9" w:rsidRPr="009C2CF8">
        <w:rPr>
          <w:position w:val="-12"/>
        </w:rPr>
        <w:object w:dxaOrig="3220" w:dyaOrig="380" w14:anchorId="26EEE703">
          <v:shape id="_x0000_i1054" type="#_x0000_t75" style="width:161.25pt;height:19.5pt" o:ole="">
            <v:imagedata r:id="rId62" o:title=""/>
          </v:shape>
          <o:OLEObject Type="Embed" ProgID="Equation.DSMT4" ShapeID="_x0000_i1054" DrawAspect="Content" ObjectID="_1729267291" r:id="rId63"/>
        </w:object>
      </w:r>
      <w:r w:rsidR="00E56CF9">
        <w:tab/>
      </w:r>
      <w:r w:rsidR="00E56CF9" w:rsidRPr="00011788">
        <w:tab/>
        <w:t>(S</w:t>
      </w:r>
      <w:r w:rsidR="00E56CF9">
        <w:t>14</w:t>
      </w:r>
      <w:r w:rsidR="00E56CF9" w:rsidRPr="00011788">
        <w:t>)</w:t>
      </w:r>
      <w:r w:rsidR="00E56CF9" w:rsidRPr="00011788">
        <w:tab/>
      </w:r>
    </w:p>
    <w:p w14:paraId="2EB42D73" w14:textId="77777777" w:rsidR="005D400D" w:rsidRDefault="00E56CF9" w:rsidP="009C3A6D">
      <w:pPr>
        <w:tabs>
          <w:tab w:val="left" w:pos="720"/>
          <w:tab w:val="left" w:pos="1440"/>
          <w:tab w:val="left" w:pos="2160"/>
          <w:tab w:val="left" w:pos="2880"/>
          <w:tab w:val="left" w:pos="3600"/>
          <w:tab w:val="left" w:pos="4320"/>
          <w:tab w:val="left" w:pos="8640"/>
        </w:tabs>
        <w:autoSpaceDE w:val="0"/>
        <w:autoSpaceDN w:val="0"/>
        <w:adjustRightInd w:val="0"/>
        <w:spacing w:line="276" w:lineRule="auto"/>
        <w:jc w:val="both"/>
      </w:pPr>
      <w:r>
        <w:tab/>
      </w:r>
      <w:r w:rsidRPr="00E72FC6">
        <w:rPr>
          <w:position w:val="-14"/>
        </w:rPr>
        <w:object w:dxaOrig="6920" w:dyaOrig="400" w14:anchorId="3B1D9D9E">
          <v:shape id="_x0000_i1055" type="#_x0000_t75" style="width:345.75pt;height:20.25pt" o:ole="">
            <v:imagedata r:id="rId64" o:title=""/>
          </v:shape>
          <o:OLEObject Type="Embed" ProgID="Equation.DSMT4" ShapeID="_x0000_i1055" DrawAspect="Content" ObjectID="_1729267292" r:id="rId65"/>
        </w:object>
      </w:r>
      <w:r w:rsidR="001B71D9">
        <w:tab/>
      </w:r>
      <w:r w:rsidR="001B71D9" w:rsidRPr="00011788">
        <w:t>(S</w:t>
      </w:r>
      <w:r w:rsidR="001B71D9">
        <w:t>15</w:t>
      </w:r>
      <w:r w:rsidR="001B71D9" w:rsidRPr="00011788">
        <w:t>)</w:t>
      </w:r>
      <w:r w:rsidR="001B71D9" w:rsidRPr="00011788">
        <w:tab/>
      </w:r>
      <w:r w:rsidRPr="00011788">
        <w:rPr>
          <w:position w:val="-12"/>
        </w:rPr>
        <w:object w:dxaOrig="3080" w:dyaOrig="380" w14:anchorId="4101BA2D">
          <v:shape id="_x0000_i1056" type="#_x0000_t75" style="width:154.5pt;height:19.5pt" o:ole="">
            <v:imagedata r:id="rId66" o:title=""/>
          </v:shape>
          <o:OLEObject Type="Embed" ProgID="Equation.DSMT4" ShapeID="_x0000_i1056" DrawAspect="Content" ObjectID="_1729267293" r:id="rId67"/>
        </w:object>
      </w:r>
      <w:r w:rsidR="001B71D9">
        <w:tab/>
      </w:r>
      <w:r w:rsidR="001B71D9">
        <w:tab/>
        <w:t>(S16)</w:t>
      </w:r>
    </w:p>
    <w:p w14:paraId="7035D614" w14:textId="77777777" w:rsidR="002F50E8" w:rsidRPr="00011788" w:rsidRDefault="00CA27F0" w:rsidP="00CA27F0">
      <w:pPr>
        <w:tabs>
          <w:tab w:val="left" w:pos="720"/>
          <w:tab w:val="left" w:pos="1440"/>
          <w:tab w:val="left" w:pos="2160"/>
          <w:tab w:val="left" w:pos="2880"/>
          <w:tab w:val="left" w:pos="3600"/>
          <w:tab w:val="left" w:pos="4320"/>
          <w:tab w:val="left" w:pos="8640"/>
        </w:tabs>
        <w:autoSpaceDE w:val="0"/>
        <w:autoSpaceDN w:val="0"/>
        <w:adjustRightInd w:val="0"/>
        <w:spacing w:line="276" w:lineRule="auto"/>
        <w:jc w:val="both"/>
      </w:pPr>
      <w:r>
        <w:t xml:space="preserve">It follows that </w:t>
      </w:r>
    </w:p>
    <w:p w14:paraId="5C62BE11" w14:textId="77777777" w:rsidR="002F50E8" w:rsidRPr="00011788" w:rsidRDefault="002F50E8" w:rsidP="009C3A6D">
      <w:pPr>
        <w:tabs>
          <w:tab w:val="left" w:pos="720"/>
          <w:tab w:val="left" w:pos="1440"/>
          <w:tab w:val="left" w:pos="2160"/>
          <w:tab w:val="left" w:pos="2880"/>
          <w:tab w:val="left" w:pos="3600"/>
          <w:tab w:val="left" w:pos="4320"/>
          <w:tab w:val="left" w:pos="8640"/>
        </w:tabs>
        <w:spacing w:line="276" w:lineRule="auto"/>
      </w:pPr>
      <w:r w:rsidRPr="00011788">
        <w:lastRenderedPageBreak/>
        <w:tab/>
      </w:r>
      <w:r w:rsidR="00537ED4" w:rsidRPr="00011788">
        <w:rPr>
          <w:position w:val="-36"/>
        </w:rPr>
        <w:object w:dxaOrig="3420" w:dyaOrig="840" w14:anchorId="714F4B96">
          <v:shape id="_x0000_i1057" type="#_x0000_t75" style="width:171.75pt;height:42pt" o:ole="">
            <v:imagedata r:id="rId68" o:title=""/>
          </v:shape>
          <o:OLEObject Type="Embed" ProgID="Equation.DSMT4" ShapeID="_x0000_i1057" DrawAspect="Content" ObjectID="_1729267294" r:id="rId69"/>
        </w:object>
      </w:r>
      <w:r w:rsidR="00CA27F0">
        <w:tab/>
      </w:r>
      <w:r w:rsidR="00CA27F0">
        <w:tab/>
        <w:t>(S17</w:t>
      </w:r>
      <w:r w:rsidR="001E73AF" w:rsidRPr="00011788">
        <w:t>)</w:t>
      </w:r>
    </w:p>
    <w:p w14:paraId="31603811" w14:textId="77777777" w:rsidR="000873C2" w:rsidRPr="00011788" w:rsidRDefault="0070018A" w:rsidP="009C3A6D">
      <w:pPr>
        <w:tabs>
          <w:tab w:val="left" w:pos="720"/>
          <w:tab w:val="left" w:pos="1440"/>
          <w:tab w:val="left" w:pos="2160"/>
          <w:tab w:val="left" w:pos="2880"/>
          <w:tab w:val="left" w:pos="3600"/>
          <w:tab w:val="left" w:pos="4320"/>
          <w:tab w:val="left" w:pos="8640"/>
        </w:tabs>
        <w:spacing w:line="276" w:lineRule="auto"/>
      </w:pPr>
      <w:r w:rsidRPr="00011788">
        <w:t xml:space="preserve">and </w:t>
      </w:r>
      <w:r w:rsidR="00537ED4" w:rsidRPr="00011788">
        <w:rPr>
          <w:position w:val="-14"/>
        </w:rPr>
        <w:object w:dxaOrig="2180" w:dyaOrig="380" w14:anchorId="799607F9">
          <v:shape id="_x0000_i1058" type="#_x0000_t75" style="width:109.5pt;height:19.5pt" o:ole="">
            <v:imagedata r:id="rId70" o:title=""/>
          </v:shape>
          <o:OLEObject Type="Embed" ProgID="Equation.DSMT4" ShapeID="_x0000_i1058" DrawAspect="Content" ObjectID="_1729267295" r:id="rId71"/>
        </w:object>
      </w:r>
      <w:r w:rsidRPr="00011788">
        <w:t xml:space="preserve"> as expected. </w:t>
      </w:r>
      <w:r w:rsidR="00F249A0">
        <w:t xml:space="preserve">The right Cauchy-Green tensor is </w:t>
      </w:r>
      <w:r w:rsidR="00F249A0" w:rsidRPr="00F249A0">
        <w:rPr>
          <w:position w:val="-6"/>
        </w:rPr>
        <w:object w:dxaOrig="880" w:dyaOrig="320" w14:anchorId="35F6FEC7">
          <v:shape id="_x0000_i1059" type="#_x0000_t75" style="width:44.25pt;height:15.75pt" o:ole="">
            <v:imagedata r:id="rId72" o:title=""/>
          </v:shape>
          <o:OLEObject Type="Embed" ProgID="Equation.DSMT4" ShapeID="_x0000_i1059" DrawAspect="Content" ObjectID="_1729267296" r:id="rId73"/>
        </w:object>
      </w:r>
      <w:r w:rsidR="00F249A0">
        <w:t xml:space="preserve">. </w:t>
      </w:r>
      <w:r w:rsidR="00156E4C" w:rsidRPr="00011788">
        <w:t>T</w:t>
      </w:r>
      <w:r w:rsidR="000873C2" w:rsidRPr="00011788">
        <w:t xml:space="preserve">he </w:t>
      </w:r>
      <w:r w:rsidR="00221192" w:rsidRPr="00011788">
        <w:t xml:space="preserve">components of the </w:t>
      </w:r>
      <w:proofErr w:type="gramStart"/>
      <w:r w:rsidR="000873C2" w:rsidRPr="00011788">
        <w:t>Green</w:t>
      </w:r>
      <w:proofErr w:type="gramEnd"/>
      <w:r w:rsidR="000873C2" w:rsidRPr="00011788">
        <w:t xml:space="preserve"> strain </w:t>
      </w:r>
      <w:r w:rsidR="00221192" w:rsidRPr="00011788">
        <w:t xml:space="preserve">tensor </w:t>
      </w:r>
      <w:r w:rsidR="00537ED4" w:rsidRPr="00537ED4">
        <w:rPr>
          <w:position w:val="-16"/>
        </w:rPr>
        <w:object w:dxaOrig="1520" w:dyaOrig="440" w14:anchorId="27CB6B69">
          <v:shape id="_x0000_i1060" type="#_x0000_t75" style="width:75.75pt;height:22.5pt" o:ole="">
            <v:imagedata r:id="rId74" o:title=""/>
          </v:shape>
          <o:OLEObject Type="Embed" ProgID="Equation.DSMT4" ShapeID="_x0000_i1060" DrawAspect="Content" ObjectID="_1729267297" r:id="rId75"/>
        </w:object>
      </w:r>
      <w:r w:rsidR="000873C2" w:rsidRPr="00011788">
        <w:t xml:space="preserve"> are:</w:t>
      </w:r>
    </w:p>
    <w:p w14:paraId="7329A792" w14:textId="77777777" w:rsidR="000873C2" w:rsidRPr="00011788" w:rsidRDefault="00866EBF" w:rsidP="009C3A6D">
      <w:pPr>
        <w:tabs>
          <w:tab w:val="left" w:pos="720"/>
          <w:tab w:val="left" w:pos="1440"/>
          <w:tab w:val="left" w:pos="2160"/>
          <w:tab w:val="left" w:pos="2880"/>
          <w:tab w:val="left" w:pos="3600"/>
          <w:tab w:val="left" w:pos="4320"/>
          <w:tab w:val="left" w:pos="8640"/>
        </w:tabs>
        <w:spacing w:line="276" w:lineRule="auto"/>
      </w:pPr>
      <w:r w:rsidRPr="00011788">
        <w:tab/>
      </w:r>
      <w:r w:rsidR="00537ED4" w:rsidRPr="00011788">
        <w:rPr>
          <w:position w:val="-32"/>
        </w:rPr>
        <w:object w:dxaOrig="5420" w:dyaOrig="760" w14:anchorId="79B4841D">
          <v:shape id="_x0000_i1061" type="#_x0000_t75" style="width:270pt;height:36.75pt" o:ole="">
            <v:imagedata r:id="rId76" o:title=""/>
          </v:shape>
          <o:OLEObject Type="Embed" ProgID="Equation.DSMT4" ShapeID="_x0000_i1061" DrawAspect="Content" ObjectID="_1729267298" r:id="rId77"/>
        </w:object>
      </w:r>
      <w:r w:rsidR="00221192" w:rsidRPr="00011788">
        <w:tab/>
        <w:t>(S</w:t>
      </w:r>
      <w:r w:rsidR="005D400D">
        <w:t>1</w:t>
      </w:r>
      <w:r w:rsidR="00CA27F0">
        <w:t>8</w:t>
      </w:r>
      <w:r w:rsidR="00221192" w:rsidRPr="00011788">
        <w:t>)</w:t>
      </w:r>
    </w:p>
    <w:p w14:paraId="518DD93D" w14:textId="77777777" w:rsidR="00221192" w:rsidRPr="00011788" w:rsidRDefault="00866EBF" w:rsidP="009C3A6D">
      <w:pPr>
        <w:tabs>
          <w:tab w:val="left" w:pos="720"/>
          <w:tab w:val="left" w:pos="1440"/>
          <w:tab w:val="left" w:pos="2160"/>
          <w:tab w:val="left" w:pos="2880"/>
          <w:tab w:val="left" w:pos="3600"/>
          <w:tab w:val="left" w:pos="4320"/>
          <w:tab w:val="left" w:pos="8640"/>
        </w:tabs>
        <w:spacing w:line="276" w:lineRule="auto"/>
      </w:pPr>
      <w:r w:rsidRPr="00011788">
        <w:tab/>
      </w:r>
      <w:r w:rsidR="00537ED4" w:rsidRPr="00537ED4">
        <w:rPr>
          <w:position w:val="-30"/>
        </w:rPr>
        <w:object w:dxaOrig="3100" w:dyaOrig="680" w14:anchorId="48303BF4">
          <v:shape id="_x0000_i1062" type="#_x0000_t75" style="width:155.25pt;height:33.75pt" o:ole="">
            <v:imagedata r:id="rId78" o:title=""/>
          </v:shape>
          <o:OLEObject Type="Embed" ProgID="Equation.DSMT4" ShapeID="_x0000_i1062" DrawAspect="Content" ObjectID="_1729267299" r:id="rId79"/>
        </w:object>
      </w:r>
      <w:r w:rsidR="00221192" w:rsidRPr="00011788">
        <w:tab/>
      </w:r>
      <w:r w:rsidR="00221192" w:rsidRPr="00011788">
        <w:tab/>
        <w:t>(S1</w:t>
      </w:r>
      <w:r w:rsidR="00CA27F0">
        <w:t>9</w:t>
      </w:r>
      <w:r w:rsidR="00221192" w:rsidRPr="00011788">
        <w:t>)</w:t>
      </w:r>
    </w:p>
    <w:p w14:paraId="206FD308" w14:textId="77777777" w:rsidR="0026480B" w:rsidRPr="00011788" w:rsidRDefault="00156E4C" w:rsidP="009C3A6D">
      <w:pPr>
        <w:tabs>
          <w:tab w:val="left" w:pos="720"/>
          <w:tab w:val="left" w:pos="1440"/>
          <w:tab w:val="left" w:pos="2160"/>
          <w:tab w:val="left" w:pos="2880"/>
          <w:tab w:val="left" w:pos="3600"/>
          <w:tab w:val="left" w:pos="4320"/>
          <w:tab w:val="left" w:pos="8640"/>
        </w:tabs>
        <w:spacing w:line="276" w:lineRule="auto"/>
      </w:pPr>
      <w:r w:rsidRPr="00011788">
        <w:tab/>
      </w:r>
      <w:r w:rsidR="00537ED4" w:rsidRPr="00537ED4">
        <w:rPr>
          <w:position w:val="-64"/>
        </w:rPr>
        <w:object w:dxaOrig="6940" w:dyaOrig="1400" w14:anchorId="22406BB1">
          <v:shape id="_x0000_i1063" type="#_x0000_t75" style="width:347.25pt;height:69.75pt" o:ole="">
            <v:imagedata r:id="rId80" o:title=""/>
          </v:shape>
          <o:OLEObject Type="Embed" ProgID="Equation.DSMT4" ShapeID="_x0000_i1063" DrawAspect="Content" ObjectID="_1729267300" r:id="rId81"/>
        </w:object>
      </w:r>
      <w:r w:rsidR="00CA27F0">
        <w:tab/>
        <w:t>(S20</w:t>
      </w:r>
      <w:r w:rsidR="0026480B" w:rsidRPr="00011788">
        <w:t>)</w:t>
      </w:r>
    </w:p>
    <w:p w14:paraId="16647A16" w14:textId="77777777" w:rsidR="0026480B" w:rsidRPr="00011788" w:rsidRDefault="0026480B" w:rsidP="009C3A6D">
      <w:pPr>
        <w:tabs>
          <w:tab w:val="left" w:pos="720"/>
          <w:tab w:val="left" w:pos="1440"/>
          <w:tab w:val="left" w:pos="2160"/>
          <w:tab w:val="left" w:pos="2880"/>
          <w:tab w:val="left" w:pos="3600"/>
          <w:tab w:val="left" w:pos="4320"/>
          <w:tab w:val="left" w:pos="8640"/>
        </w:tabs>
        <w:spacing w:line="276" w:lineRule="auto"/>
      </w:pPr>
      <w:r w:rsidRPr="00011788">
        <w:tab/>
      </w:r>
      <w:r w:rsidR="00537ED4" w:rsidRPr="00011788">
        <w:rPr>
          <w:position w:val="-36"/>
        </w:rPr>
        <w:object w:dxaOrig="4740" w:dyaOrig="780" w14:anchorId="7186CC25">
          <v:shape id="_x0000_i1064" type="#_x0000_t75" style="width:237pt;height:39pt" o:ole="">
            <v:imagedata r:id="rId82" o:title=""/>
          </v:shape>
          <o:OLEObject Type="Embed" ProgID="Equation.DSMT4" ShapeID="_x0000_i1064" DrawAspect="Content" ObjectID="_1729267301" r:id="rId83"/>
        </w:object>
      </w:r>
      <w:r w:rsidR="00CA27F0">
        <w:tab/>
        <w:t>(S21</w:t>
      </w:r>
      <w:r w:rsidRPr="00011788">
        <w:t>)</w:t>
      </w:r>
    </w:p>
    <w:p w14:paraId="0AB7508F" w14:textId="77777777" w:rsidR="0026480B" w:rsidRPr="00011788" w:rsidRDefault="0026480B" w:rsidP="009C3A6D">
      <w:pPr>
        <w:tabs>
          <w:tab w:val="left" w:pos="720"/>
          <w:tab w:val="left" w:pos="1440"/>
          <w:tab w:val="left" w:pos="2160"/>
          <w:tab w:val="left" w:pos="2880"/>
          <w:tab w:val="left" w:pos="3600"/>
          <w:tab w:val="left" w:pos="4320"/>
          <w:tab w:val="left" w:pos="8640"/>
        </w:tabs>
        <w:spacing w:line="276" w:lineRule="auto"/>
      </w:pPr>
      <w:r w:rsidRPr="00011788">
        <w:tab/>
      </w:r>
      <w:r w:rsidR="00537ED4" w:rsidRPr="00011788">
        <w:rPr>
          <w:position w:val="-32"/>
        </w:rPr>
        <w:object w:dxaOrig="3620" w:dyaOrig="760" w14:anchorId="74049B5F">
          <v:shape id="_x0000_i1065" type="#_x0000_t75" style="width:181.5pt;height:37.5pt" o:ole="">
            <v:imagedata r:id="rId84" o:title=""/>
          </v:shape>
          <o:OLEObject Type="Embed" ProgID="Equation.DSMT4" ShapeID="_x0000_i1065" DrawAspect="Content" ObjectID="_1729267302" r:id="rId85"/>
        </w:object>
      </w:r>
      <w:r w:rsidR="00CA27F0">
        <w:tab/>
        <w:t>(S22</w:t>
      </w:r>
      <w:r w:rsidRPr="00011788">
        <w:t>)</w:t>
      </w:r>
    </w:p>
    <w:p w14:paraId="205290A1" w14:textId="77777777" w:rsidR="0026480B" w:rsidRPr="00011788" w:rsidRDefault="0026480B" w:rsidP="009C3A6D">
      <w:pPr>
        <w:tabs>
          <w:tab w:val="left" w:pos="720"/>
          <w:tab w:val="left" w:pos="1440"/>
          <w:tab w:val="left" w:pos="2160"/>
          <w:tab w:val="left" w:pos="2880"/>
          <w:tab w:val="left" w:pos="3600"/>
          <w:tab w:val="left" w:pos="4320"/>
          <w:tab w:val="left" w:pos="8640"/>
        </w:tabs>
        <w:spacing w:line="276" w:lineRule="auto"/>
      </w:pPr>
      <w:r w:rsidRPr="00011788">
        <w:tab/>
      </w:r>
      <w:r w:rsidR="00537ED4" w:rsidRPr="00011788">
        <w:rPr>
          <w:position w:val="-14"/>
        </w:rPr>
        <w:object w:dxaOrig="780" w:dyaOrig="380" w14:anchorId="72F7E039">
          <v:shape id="_x0000_i1066" type="#_x0000_t75" style="width:39pt;height:19.5pt" o:ole="">
            <v:imagedata r:id="rId86" o:title=""/>
          </v:shape>
          <o:OLEObject Type="Embed" ProgID="Equation.DSMT4" ShapeID="_x0000_i1066" DrawAspect="Content" ObjectID="_1729267303" r:id="rId87"/>
        </w:object>
      </w:r>
      <w:r w:rsidR="00CA27F0">
        <w:tab/>
      </w:r>
      <w:r w:rsidR="00CA27F0">
        <w:tab/>
      </w:r>
      <w:r w:rsidR="00CA27F0">
        <w:tab/>
      </w:r>
      <w:r w:rsidR="00CA27F0">
        <w:tab/>
      </w:r>
      <w:r w:rsidR="00CA27F0">
        <w:tab/>
        <w:t>(S23</w:t>
      </w:r>
      <w:r w:rsidRPr="00011788">
        <w:t>)</w:t>
      </w:r>
    </w:p>
    <w:p w14:paraId="0502D1EC" w14:textId="77777777" w:rsidR="00751C40" w:rsidRDefault="00AB6042" w:rsidP="009C3A6D">
      <w:pPr>
        <w:tabs>
          <w:tab w:val="left" w:pos="720"/>
          <w:tab w:val="left" w:pos="1440"/>
          <w:tab w:val="left" w:pos="2160"/>
          <w:tab w:val="left" w:pos="2880"/>
          <w:tab w:val="left" w:pos="3600"/>
          <w:tab w:val="left" w:pos="4320"/>
          <w:tab w:val="left" w:pos="8640"/>
        </w:tabs>
        <w:spacing w:line="276" w:lineRule="auto"/>
      </w:pPr>
      <w:r w:rsidRPr="00011788">
        <w:rPr>
          <w:b/>
        </w:rPr>
        <w:t xml:space="preserve">Derivatives of </w:t>
      </w:r>
      <w:r w:rsidR="002819E6" w:rsidRPr="00011788">
        <w:rPr>
          <w:b/>
        </w:rPr>
        <w:t xml:space="preserve">the </w:t>
      </w:r>
      <w:r w:rsidRPr="00011788">
        <w:rPr>
          <w:b/>
        </w:rPr>
        <w:t>Green strain tensor</w:t>
      </w:r>
      <w:r w:rsidR="0062733B">
        <w:rPr>
          <w:b/>
        </w:rPr>
        <w:t xml:space="preserve">. </w:t>
      </w:r>
      <w:r w:rsidR="002C011E" w:rsidRPr="00011788">
        <w:t>The derivatives with respect to</w:t>
      </w:r>
      <w:r w:rsidR="00DE2EAA" w:rsidRPr="00011788">
        <w:t xml:space="preserve"> </w:t>
      </w:r>
      <w:r w:rsidR="00DA6307" w:rsidRPr="00011788">
        <w:rPr>
          <w:i/>
        </w:rPr>
        <w:t>a</w:t>
      </w:r>
      <w:r w:rsidR="00DA6307" w:rsidRPr="00011788">
        <w:rPr>
          <w:vertAlign w:val="subscript"/>
        </w:rPr>
        <w:t>1</w:t>
      </w:r>
      <w:r w:rsidR="00DA6307" w:rsidRPr="00011788">
        <w:t xml:space="preserve">, </w:t>
      </w:r>
      <w:r w:rsidR="00DA6307" w:rsidRPr="00011788">
        <w:rPr>
          <w:i/>
        </w:rPr>
        <w:t>a</w:t>
      </w:r>
      <w:r w:rsidR="00DA6307" w:rsidRPr="00011788">
        <w:rPr>
          <w:vertAlign w:val="subscript"/>
        </w:rPr>
        <w:t>2</w:t>
      </w:r>
      <w:r w:rsidR="00DA6307" w:rsidRPr="00011788">
        <w:t xml:space="preserve"> and </w:t>
      </w:r>
      <w:r w:rsidR="00DA6307" w:rsidRPr="00011788">
        <w:rPr>
          <w:i/>
        </w:rPr>
        <w:t>a</w:t>
      </w:r>
      <w:r w:rsidR="00DA6307" w:rsidRPr="00011788">
        <w:rPr>
          <w:vertAlign w:val="subscript"/>
        </w:rPr>
        <w:t>3</w:t>
      </w:r>
      <w:r w:rsidR="00DA6307" w:rsidRPr="00011788">
        <w:t xml:space="preserve"> </w:t>
      </w:r>
      <w:r w:rsidR="0011775A">
        <w:t>are calculated from the derivatives of the deformation gradient tensor</w:t>
      </w:r>
      <w:r w:rsidR="00931739">
        <w:t>. The following results are needed:</w:t>
      </w:r>
    </w:p>
    <w:p w14:paraId="583BF871" w14:textId="77777777" w:rsidR="00C157C6" w:rsidRDefault="003E1C13" w:rsidP="00C157C6">
      <w:pPr>
        <w:tabs>
          <w:tab w:val="left" w:pos="720"/>
          <w:tab w:val="left" w:pos="1440"/>
          <w:tab w:val="left" w:pos="2160"/>
          <w:tab w:val="left" w:pos="2880"/>
          <w:tab w:val="left" w:pos="3600"/>
          <w:tab w:val="left" w:pos="4320"/>
          <w:tab w:val="left" w:pos="8640"/>
        </w:tabs>
        <w:spacing w:line="276" w:lineRule="auto"/>
      </w:pPr>
      <w:r>
        <w:tab/>
      </w:r>
      <w:r w:rsidR="00C157C6" w:rsidRPr="00011788">
        <w:rPr>
          <w:position w:val="-30"/>
        </w:rPr>
        <w:object w:dxaOrig="4560" w:dyaOrig="720" w14:anchorId="538AB525">
          <v:shape id="_x0000_i1067" type="#_x0000_t75" style="width:228pt;height:36.75pt" o:ole="">
            <v:imagedata r:id="rId88" o:title=""/>
          </v:shape>
          <o:OLEObject Type="Embed" ProgID="Equation.DSMT4" ShapeID="_x0000_i1067" DrawAspect="Content" ObjectID="_1729267304" r:id="rId89"/>
        </w:object>
      </w:r>
      <w:r w:rsidR="00C157C6" w:rsidRPr="00011788">
        <w:tab/>
        <w:t>(S</w:t>
      </w:r>
      <w:r>
        <w:t>24</w:t>
      </w:r>
      <w:r w:rsidR="00C157C6" w:rsidRPr="00011788">
        <w:t>)</w:t>
      </w:r>
    </w:p>
    <w:p w14:paraId="392A68DA" w14:textId="77777777" w:rsidR="00C157C6" w:rsidRDefault="003E1C13" w:rsidP="009C3A6D">
      <w:pPr>
        <w:tabs>
          <w:tab w:val="left" w:pos="720"/>
          <w:tab w:val="left" w:pos="1440"/>
          <w:tab w:val="left" w:pos="2160"/>
          <w:tab w:val="left" w:pos="2880"/>
          <w:tab w:val="left" w:pos="3600"/>
          <w:tab w:val="left" w:pos="4320"/>
          <w:tab w:val="left" w:pos="8640"/>
        </w:tabs>
        <w:spacing w:line="276" w:lineRule="auto"/>
      </w:pPr>
      <w:r>
        <w:tab/>
      </w:r>
      <w:r w:rsidR="00C157C6" w:rsidRPr="00011788">
        <w:rPr>
          <w:position w:val="-30"/>
        </w:rPr>
        <w:object w:dxaOrig="5420" w:dyaOrig="780" w14:anchorId="0338C3AA">
          <v:shape id="_x0000_i1068" type="#_x0000_t75" style="width:272.25pt;height:39pt" o:ole="">
            <v:imagedata r:id="rId90" o:title=""/>
          </v:shape>
          <o:OLEObject Type="Embed" ProgID="Equation.DSMT4" ShapeID="_x0000_i1068" DrawAspect="Content" ObjectID="_1729267305" r:id="rId91"/>
        </w:object>
      </w:r>
      <w:r w:rsidR="00C157C6" w:rsidRPr="00011788">
        <w:tab/>
        <w:t>(S</w:t>
      </w:r>
      <w:r>
        <w:t>25</w:t>
      </w:r>
      <w:r w:rsidR="00C157C6" w:rsidRPr="00011788">
        <w:t>)</w:t>
      </w:r>
    </w:p>
    <w:p w14:paraId="116141F7" w14:textId="77777777" w:rsidR="00C157C6" w:rsidRDefault="00C157C6" w:rsidP="00C157C6">
      <w:pPr>
        <w:tabs>
          <w:tab w:val="left" w:pos="720"/>
          <w:tab w:val="left" w:pos="1440"/>
          <w:tab w:val="left" w:pos="2160"/>
          <w:tab w:val="left" w:pos="2880"/>
          <w:tab w:val="left" w:pos="3600"/>
          <w:tab w:val="left" w:pos="4320"/>
          <w:tab w:val="left" w:pos="8640"/>
        </w:tabs>
        <w:autoSpaceDE w:val="0"/>
        <w:autoSpaceDN w:val="0"/>
        <w:adjustRightInd w:val="0"/>
        <w:spacing w:line="276" w:lineRule="auto"/>
        <w:jc w:val="both"/>
      </w:pPr>
      <w:r>
        <w:tab/>
      </w:r>
      <w:r w:rsidRPr="00C157C6">
        <w:rPr>
          <w:position w:val="-32"/>
        </w:rPr>
        <w:object w:dxaOrig="5060" w:dyaOrig="760" w14:anchorId="76465102">
          <v:shape id="_x0000_i1069" type="#_x0000_t75" style="width:252.75pt;height:38.25pt" o:ole="">
            <v:imagedata r:id="rId92" o:title=""/>
          </v:shape>
          <o:OLEObject Type="Embed" ProgID="Equation.DSMT4" ShapeID="_x0000_i1069" DrawAspect="Content" ObjectID="_1729267306" r:id="rId93"/>
        </w:object>
      </w:r>
      <w:r>
        <w:tab/>
      </w:r>
      <w:r w:rsidRPr="00011788">
        <w:t>(S</w:t>
      </w:r>
      <w:r>
        <w:t>2</w:t>
      </w:r>
      <w:r w:rsidR="003E1C13">
        <w:t>6</w:t>
      </w:r>
      <w:r w:rsidRPr="00011788">
        <w:t>)</w:t>
      </w:r>
    </w:p>
    <w:p w14:paraId="1D445D50" w14:textId="77777777" w:rsidR="00C157C6" w:rsidRPr="009C2CF8" w:rsidRDefault="00C157C6" w:rsidP="00C157C6">
      <w:pPr>
        <w:tabs>
          <w:tab w:val="left" w:pos="720"/>
          <w:tab w:val="left" w:pos="1440"/>
          <w:tab w:val="left" w:pos="2160"/>
          <w:tab w:val="left" w:pos="2880"/>
          <w:tab w:val="left" w:pos="3600"/>
          <w:tab w:val="left" w:pos="4320"/>
          <w:tab w:val="left" w:pos="8640"/>
        </w:tabs>
      </w:pPr>
      <w:r w:rsidRPr="009C2CF8">
        <w:tab/>
      </w:r>
      <w:r w:rsidR="00AA705C" w:rsidRPr="009C2CF8">
        <w:rPr>
          <w:position w:val="-30"/>
        </w:rPr>
        <w:object w:dxaOrig="6680" w:dyaOrig="680" w14:anchorId="73D4560E">
          <v:shape id="_x0000_i1070" type="#_x0000_t75" style="width:331.5pt;height:34.5pt" o:ole="">
            <v:imagedata r:id="rId94" o:title=""/>
          </v:shape>
          <o:OLEObject Type="Embed" ProgID="Equation.DSMT4" ShapeID="_x0000_i1070" DrawAspect="Content" ObjectID="_1729267307" r:id="rId95"/>
        </w:object>
      </w:r>
      <w:r w:rsidRPr="009C2CF8">
        <w:tab/>
        <w:t>(S</w:t>
      </w:r>
      <w:r>
        <w:t>2</w:t>
      </w:r>
      <w:r w:rsidR="003E1C13">
        <w:t>7</w:t>
      </w:r>
      <w:r w:rsidRPr="009C2CF8">
        <w:t>)</w:t>
      </w:r>
    </w:p>
    <w:p w14:paraId="08CAEE50" w14:textId="77777777" w:rsidR="00C157C6" w:rsidRPr="009C2CF8" w:rsidRDefault="00C157C6" w:rsidP="00C157C6">
      <w:pPr>
        <w:tabs>
          <w:tab w:val="left" w:pos="720"/>
          <w:tab w:val="left" w:pos="1440"/>
          <w:tab w:val="left" w:pos="2160"/>
          <w:tab w:val="left" w:pos="2880"/>
          <w:tab w:val="left" w:pos="3600"/>
          <w:tab w:val="left" w:pos="4320"/>
          <w:tab w:val="left" w:pos="8640"/>
        </w:tabs>
      </w:pPr>
      <w:r w:rsidRPr="009C2CF8">
        <w:tab/>
      </w:r>
      <w:r w:rsidRPr="009C2CF8">
        <w:rPr>
          <w:position w:val="-32"/>
        </w:rPr>
        <w:object w:dxaOrig="5340" w:dyaOrig="760" w14:anchorId="452CA84C">
          <v:shape id="_x0000_i1071" type="#_x0000_t75" style="width:272.25pt;height:38.25pt" o:ole="">
            <v:imagedata r:id="rId96" o:title=""/>
          </v:shape>
          <o:OLEObject Type="Embed" ProgID="Equation.DSMT4" ShapeID="_x0000_i1071" DrawAspect="Content" ObjectID="_1729267308" r:id="rId97"/>
        </w:object>
      </w:r>
      <w:r w:rsidRPr="009C2CF8">
        <w:t xml:space="preserve">                      </w:t>
      </w:r>
      <w:r>
        <w:tab/>
      </w:r>
      <w:r w:rsidRPr="009C2CF8">
        <w:t>(S</w:t>
      </w:r>
      <w:r>
        <w:t>2</w:t>
      </w:r>
      <w:r w:rsidR="003E1C13">
        <w:t>8</w:t>
      </w:r>
      <w:r w:rsidRPr="009C2CF8">
        <w:t>)</w:t>
      </w:r>
    </w:p>
    <w:p w14:paraId="2E4864F9" w14:textId="77777777" w:rsidR="00C157C6" w:rsidRDefault="00C157C6" w:rsidP="00C157C6">
      <w:pPr>
        <w:tabs>
          <w:tab w:val="left" w:pos="720"/>
          <w:tab w:val="left" w:pos="1440"/>
          <w:tab w:val="left" w:pos="2160"/>
          <w:tab w:val="left" w:pos="2880"/>
          <w:tab w:val="left" w:pos="3600"/>
          <w:tab w:val="left" w:pos="4320"/>
          <w:tab w:val="left" w:pos="8640"/>
        </w:tabs>
      </w:pPr>
      <w:r w:rsidRPr="009C2CF8">
        <w:tab/>
      </w:r>
      <w:r w:rsidRPr="009C2CF8">
        <w:rPr>
          <w:position w:val="-30"/>
        </w:rPr>
        <w:object w:dxaOrig="3800" w:dyaOrig="680" w14:anchorId="3F571EE8">
          <v:shape id="_x0000_i1072" type="#_x0000_t75" style="width:189.75pt;height:34.5pt" o:ole="">
            <v:imagedata r:id="rId98" o:title=""/>
          </v:shape>
          <o:OLEObject Type="Embed" ProgID="Equation.DSMT4" ShapeID="_x0000_i1072" DrawAspect="Content" ObjectID="_1729267309" r:id="rId99"/>
        </w:object>
      </w:r>
      <w:r w:rsidRPr="009C2CF8">
        <w:tab/>
        <w:t>(S</w:t>
      </w:r>
      <w:r>
        <w:t>2</w:t>
      </w:r>
      <w:r w:rsidR="003E1C13">
        <w:t>9</w:t>
      </w:r>
      <w:r w:rsidRPr="009C2CF8">
        <w:t>)</w:t>
      </w:r>
    </w:p>
    <w:p w14:paraId="78284FEB" w14:textId="77777777" w:rsidR="003E1C13" w:rsidRPr="009C2CF8" w:rsidRDefault="005413D7" w:rsidP="003E1C13">
      <w:pPr>
        <w:tabs>
          <w:tab w:val="left" w:pos="720"/>
          <w:tab w:val="left" w:pos="1440"/>
          <w:tab w:val="left" w:pos="2160"/>
          <w:tab w:val="left" w:pos="2880"/>
          <w:tab w:val="left" w:pos="3600"/>
          <w:tab w:val="left" w:pos="4320"/>
          <w:tab w:val="left" w:pos="8640"/>
        </w:tabs>
        <w:spacing w:line="276" w:lineRule="auto"/>
      </w:pPr>
      <w:r>
        <w:lastRenderedPageBreak/>
        <w:tab/>
      </w:r>
      <w:r w:rsidR="003E1C13" w:rsidRPr="003E1C13">
        <w:rPr>
          <w:position w:val="-32"/>
        </w:rPr>
        <w:object w:dxaOrig="2900" w:dyaOrig="760" w14:anchorId="7492C34C">
          <v:shape id="_x0000_i1073" type="#_x0000_t75" style="width:147pt;height:37.5pt" o:ole="">
            <v:imagedata r:id="rId100" o:title=""/>
          </v:shape>
          <o:OLEObject Type="Embed" ProgID="Equation.DSMT4" ShapeID="_x0000_i1073" DrawAspect="Content" ObjectID="_1729267310" r:id="rId101"/>
        </w:object>
      </w:r>
      <w:r w:rsidR="003E1C13" w:rsidRPr="009C2CF8">
        <w:t xml:space="preserve"> and </w:t>
      </w:r>
      <w:r w:rsidR="003E1C13" w:rsidRPr="009C2CF8">
        <w:rPr>
          <w:position w:val="-32"/>
        </w:rPr>
        <w:object w:dxaOrig="2200" w:dyaOrig="760" w14:anchorId="7E8FECB7">
          <v:shape id="_x0000_i1074" type="#_x0000_t75" style="width:111.75pt;height:37.5pt" o:ole="">
            <v:imagedata r:id="rId102" o:title=""/>
          </v:shape>
          <o:OLEObject Type="Embed" ProgID="Equation.DSMT4" ShapeID="_x0000_i1074" DrawAspect="Content" ObjectID="_1729267311" r:id="rId103"/>
        </w:object>
      </w:r>
      <w:r w:rsidR="003E1C13">
        <w:t xml:space="preserve"> for </w:t>
      </w:r>
      <w:r w:rsidR="00AA705C">
        <w:t xml:space="preserve"> </w:t>
      </w:r>
      <w:r w:rsidR="00AA705C" w:rsidRPr="00AA705C">
        <w:rPr>
          <w:position w:val="-10"/>
        </w:rPr>
        <w:object w:dxaOrig="720" w:dyaOrig="320" w14:anchorId="223416DB">
          <v:shape id="_x0000_i1075" type="#_x0000_t75" style="width:36pt;height:15.75pt" o:ole="">
            <v:imagedata r:id="rId104" o:title=""/>
          </v:shape>
          <o:OLEObject Type="Embed" ProgID="Equation.DSMT4" ShapeID="_x0000_i1075" DrawAspect="Content" ObjectID="_1729267312" r:id="rId105"/>
        </w:object>
      </w:r>
      <w:r w:rsidR="003E1C13">
        <w:tab/>
        <w:t>(S30)</w:t>
      </w:r>
    </w:p>
    <w:p w14:paraId="7ADC83DD" w14:textId="77777777" w:rsidR="0011775A" w:rsidRDefault="005413D7" w:rsidP="009C3A6D">
      <w:pPr>
        <w:tabs>
          <w:tab w:val="left" w:pos="720"/>
          <w:tab w:val="left" w:pos="1440"/>
          <w:tab w:val="left" w:pos="2160"/>
          <w:tab w:val="left" w:pos="2880"/>
          <w:tab w:val="left" w:pos="3600"/>
          <w:tab w:val="left" w:pos="4320"/>
          <w:tab w:val="left" w:pos="8640"/>
        </w:tabs>
        <w:spacing w:line="276" w:lineRule="auto"/>
      </w:pPr>
      <w:r>
        <w:tab/>
      </w:r>
      <w:r w:rsidR="00AA705C" w:rsidRPr="00931739">
        <w:rPr>
          <w:position w:val="-38"/>
        </w:rPr>
        <w:object w:dxaOrig="5040" w:dyaOrig="1100" w14:anchorId="3294285C">
          <v:shape id="_x0000_i1076" type="#_x0000_t75" style="width:252pt;height:54.75pt" o:ole="">
            <v:imagedata r:id="rId106" o:title=""/>
          </v:shape>
          <o:OLEObject Type="Embed" ProgID="Equation.DSMT4" ShapeID="_x0000_i1076" DrawAspect="Content" ObjectID="_1729267313" r:id="rId107"/>
        </w:object>
      </w:r>
      <w:r w:rsidR="00AA705C">
        <w:tab/>
        <w:t>(S31)</w:t>
      </w:r>
    </w:p>
    <w:p w14:paraId="54C39E30" w14:textId="77777777" w:rsidR="0011775A" w:rsidRDefault="00AA705C" w:rsidP="009C3A6D">
      <w:pPr>
        <w:tabs>
          <w:tab w:val="left" w:pos="720"/>
          <w:tab w:val="left" w:pos="1440"/>
          <w:tab w:val="left" w:pos="2160"/>
          <w:tab w:val="left" w:pos="2880"/>
          <w:tab w:val="left" w:pos="3600"/>
          <w:tab w:val="left" w:pos="4320"/>
          <w:tab w:val="left" w:pos="8640"/>
        </w:tabs>
        <w:spacing w:line="276" w:lineRule="auto"/>
      </w:pPr>
      <w:r>
        <w:tab/>
      </w:r>
      <w:r w:rsidRPr="00931739">
        <w:rPr>
          <w:position w:val="-38"/>
        </w:rPr>
        <w:object w:dxaOrig="3420" w:dyaOrig="1100" w14:anchorId="2E240A72">
          <v:shape id="_x0000_i1077" type="#_x0000_t75" style="width:171pt;height:54.75pt" o:ole="">
            <v:imagedata r:id="rId108" o:title=""/>
          </v:shape>
          <o:OLEObject Type="Embed" ProgID="Equation.DSMT4" ShapeID="_x0000_i1077" DrawAspect="Content" ObjectID="_1729267314" r:id="rId109"/>
        </w:object>
      </w:r>
      <w:r>
        <w:tab/>
      </w:r>
      <w:r>
        <w:tab/>
        <w:t>(S32)</w:t>
      </w:r>
    </w:p>
    <w:p w14:paraId="32325B62" w14:textId="77777777" w:rsidR="0011775A" w:rsidRDefault="00EE7E30" w:rsidP="00EE7E30">
      <w:pPr>
        <w:tabs>
          <w:tab w:val="left" w:pos="720"/>
          <w:tab w:val="left" w:pos="1440"/>
          <w:tab w:val="left" w:pos="2160"/>
          <w:tab w:val="left" w:pos="2880"/>
          <w:tab w:val="left" w:pos="3600"/>
          <w:tab w:val="left" w:pos="4320"/>
          <w:tab w:val="left" w:pos="8640"/>
        </w:tabs>
        <w:spacing w:line="276" w:lineRule="auto"/>
        <w:ind w:firstLine="720"/>
      </w:pPr>
      <w:r w:rsidRPr="00EE7E30">
        <w:rPr>
          <w:position w:val="-32"/>
        </w:rPr>
        <w:object w:dxaOrig="4080" w:dyaOrig="760" w14:anchorId="02855FAE">
          <v:shape id="_x0000_i1078" type="#_x0000_t75" style="width:210.75pt;height:39pt" o:ole="">
            <v:imagedata r:id="rId110" o:title=""/>
          </v:shape>
          <o:OLEObject Type="Embed" ProgID="Equation.DSMT4" ShapeID="_x0000_i1078" DrawAspect="Content" ObjectID="_1729267315" r:id="rId111"/>
        </w:object>
      </w:r>
      <w:r w:rsidR="005413D7">
        <w:t xml:space="preserve">, </w:t>
      </w:r>
      <w:r w:rsidR="005413D7" w:rsidRPr="00EE7E30">
        <w:rPr>
          <w:position w:val="-32"/>
        </w:rPr>
        <w:object w:dxaOrig="3040" w:dyaOrig="740" w14:anchorId="4DCEC086">
          <v:shape id="_x0000_i1079" type="#_x0000_t75" style="width:157.5pt;height:38.25pt" o:ole="">
            <v:imagedata r:id="rId112" o:title=""/>
          </v:shape>
          <o:OLEObject Type="Embed" ProgID="Equation.DSMT4" ShapeID="_x0000_i1079" DrawAspect="Content" ObjectID="_1729267316" r:id="rId113"/>
        </w:object>
      </w:r>
      <w:r>
        <w:tab/>
        <w:t>(S33)</w:t>
      </w:r>
    </w:p>
    <w:p w14:paraId="574BB5C9" w14:textId="77777777" w:rsidR="0011775A" w:rsidRDefault="005413D7" w:rsidP="009C3A6D">
      <w:pPr>
        <w:tabs>
          <w:tab w:val="left" w:pos="720"/>
          <w:tab w:val="left" w:pos="1440"/>
          <w:tab w:val="left" w:pos="2160"/>
          <w:tab w:val="left" w:pos="2880"/>
          <w:tab w:val="left" w:pos="3600"/>
          <w:tab w:val="left" w:pos="4320"/>
          <w:tab w:val="left" w:pos="8640"/>
        </w:tabs>
        <w:spacing w:line="276" w:lineRule="auto"/>
      </w:pPr>
      <w:r>
        <w:tab/>
      </w:r>
      <w:r w:rsidRPr="00537ED4">
        <w:rPr>
          <w:position w:val="-32"/>
        </w:rPr>
        <w:object w:dxaOrig="3379" w:dyaOrig="760" w14:anchorId="615409B1">
          <v:shape id="_x0000_i1080" type="#_x0000_t75" style="width:173.25pt;height:38.25pt" o:ole="">
            <v:imagedata r:id="rId114" o:title=""/>
          </v:shape>
          <o:OLEObject Type="Embed" ProgID="Equation.DSMT4" ShapeID="_x0000_i1080" DrawAspect="Content" ObjectID="_1729267317" r:id="rId115"/>
        </w:object>
      </w:r>
      <w:r>
        <w:t xml:space="preserve">, </w:t>
      </w:r>
      <w:r w:rsidRPr="00537ED4">
        <w:rPr>
          <w:position w:val="-32"/>
        </w:rPr>
        <w:object w:dxaOrig="2020" w:dyaOrig="740" w14:anchorId="048FEA0B">
          <v:shape id="_x0000_i1081" type="#_x0000_t75" style="width:103.5pt;height:36.75pt" o:ole="">
            <v:imagedata r:id="rId116" o:title=""/>
          </v:shape>
          <o:OLEObject Type="Embed" ProgID="Equation.DSMT4" ShapeID="_x0000_i1081" DrawAspect="Content" ObjectID="_1729267318" r:id="rId117"/>
        </w:object>
      </w:r>
      <w:r>
        <w:tab/>
        <w:t>(S34)</w:t>
      </w:r>
    </w:p>
    <w:p w14:paraId="7BE45BC5" w14:textId="77777777" w:rsidR="00F249A0" w:rsidRDefault="00F249A0" w:rsidP="00F249A0">
      <w:pPr>
        <w:tabs>
          <w:tab w:val="left" w:pos="720"/>
          <w:tab w:val="left" w:pos="1440"/>
          <w:tab w:val="left" w:pos="2160"/>
          <w:tab w:val="left" w:pos="2880"/>
          <w:tab w:val="left" w:pos="3600"/>
          <w:tab w:val="left" w:pos="4320"/>
          <w:tab w:val="left" w:pos="8640"/>
        </w:tabs>
        <w:spacing w:line="276" w:lineRule="auto"/>
      </w:pPr>
      <w:r>
        <w:t xml:space="preserve">The derivatives of components of </w:t>
      </w:r>
      <w:r w:rsidRPr="00F249A0">
        <w:rPr>
          <w:b/>
        </w:rPr>
        <w:t>E</w:t>
      </w:r>
      <w:r>
        <w:t xml:space="preserve"> are deduced from the derivatives of </w:t>
      </w:r>
      <w:r w:rsidRPr="005413D7">
        <w:rPr>
          <w:b/>
        </w:rPr>
        <w:t>F</w:t>
      </w:r>
      <w:r>
        <w:t>.</w:t>
      </w:r>
    </w:p>
    <w:p w14:paraId="02A1A016"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rPr>
          <w:b/>
        </w:rPr>
        <w:t>Base vectors in prolate spheroidal and fiber coordinate systems</w:t>
      </w:r>
      <w:r>
        <w:rPr>
          <w:b/>
        </w:rPr>
        <w:t xml:space="preserve">. </w:t>
      </w:r>
      <w:r w:rsidRPr="00011788">
        <w:t xml:space="preserve">In the reference configuration, the base vectors </w:t>
      </w:r>
      <w:r w:rsidRPr="00011788">
        <w:rPr>
          <w:position w:val="-14"/>
        </w:rPr>
        <w:object w:dxaOrig="1060" w:dyaOrig="380" w14:anchorId="191D7D6E">
          <v:shape id="_x0000_i1082" type="#_x0000_t75" style="width:53.25pt;height:19.5pt" o:ole="">
            <v:imagedata r:id="rId118" o:title=""/>
          </v:shape>
          <o:OLEObject Type="Embed" ProgID="Equation.DSMT4" ShapeID="_x0000_i1082" DrawAspect="Content" ObjectID="_1729267319" r:id="rId119"/>
        </w:object>
      </w:r>
      <w:r w:rsidRPr="00011788">
        <w:t xml:space="preserve"> of the prolate spheroidal coordinate system (where </w:t>
      </w:r>
      <w:r w:rsidRPr="00011788">
        <w:rPr>
          <w:i/>
        </w:rPr>
        <w:sym w:font="Symbol" w:char="F066"/>
      </w:r>
      <w:r w:rsidRPr="00011788">
        <w:t xml:space="preserve"> = 0 without loss of generality) are:</w:t>
      </w:r>
    </w:p>
    <w:p w14:paraId="0CE4F28C"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ab/>
      </w:r>
      <w:r w:rsidRPr="00011788">
        <w:rPr>
          <w:position w:val="-36"/>
        </w:rPr>
        <w:object w:dxaOrig="3760" w:dyaOrig="740" w14:anchorId="5C56912E">
          <v:shape id="_x0000_i1083" type="#_x0000_t75" style="width:187.5pt;height:37.5pt" o:ole="">
            <v:imagedata r:id="rId120" o:title=""/>
          </v:shape>
          <o:OLEObject Type="Embed" ProgID="Equation.DSMT4" ShapeID="_x0000_i1083" DrawAspect="Content" ObjectID="_1729267320" r:id="rId121"/>
        </w:object>
      </w:r>
      <w:r w:rsidRPr="00011788">
        <w:tab/>
        <w:t>(S</w:t>
      </w:r>
      <w:r w:rsidR="00F249A0">
        <w:t>35</w:t>
      </w:r>
      <w:r w:rsidRPr="00011788">
        <w:t>)</w:t>
      </w:r>
      <w:r w:rsidRPr="00011788">
        <w:tab/>
      </w:r>
      <w:r w:rsidRPr="00011788">
        <w:rPr>
          <w:position w:val="-36"/>
        </w:rPr>
        <w:object w:dxaOrig="3680" w:dyaOrig="740" w14:anchorId="2726F354">
          <v:shape id="_x0000_i1084" type="#_x0000_t75" style="width:183.75pt;height:37.5pt" o:ole="">
            <v:imagedata r:id="rId122" o:title=""/>
          </v:shape>
          <o:OLEObject Type="Embed" ProgID="Equation.DSMT4" ShapeID="_x0000_i1084" DrawAspect="Content" ObjectID="_1729267321" r:id="rId123"/>
        </w:object>
      </w:r>
      <w:r w:rsidRPr="00011788">
        <w:tab/>
        <w:t>(S</w:t>
      </w:r>
      <w:r w:rsidR="00F249A0">
        <w:t>36</w:t>
      </w:r>
      <w:r w:rsidRPr="00011788">
        <w:t>)</w:t>
      </w:r>
    </w:p>
    <w:p w14:paraId="03814BED"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rPr>
          <w:b/>
        </w:rPr>
      </w:pPr>
      <w:r w:rsidRPr="00011788">
        <w:tab/>
      </w:r>
      <w:r w:rsidRPr="00011788">
        <w:rPr>
          <w:position w:val="-14"/>
        </w:rPr>
        <w:object w:dxaOrig="720" w:dyaOrig="380" w14:anchorId="4B633E76">
          <v:shape id="_x0000_i1085" type="#_x0000_t75" style="width:36pt;height:19.5pt" o:ole="">
            <v:imagedata r:id="rId124" o:title=""/>
          </v:shape>
          <o:OLEObject Type="Embed" ProgID="Equation.DSMT4" ShapeID="_x0000_i1085" DrawAspect="Content" ObjectID="_1729267322" r:id="rId125"/>
        </w:object>
      </w:r>
      <w:r w:rsidRPr="00011788">
        <w:tab/>
      </w:r>
      <w:r w:rsidRPr="00011788">
        <w:tab/>
      </w:r>
      <w:r w:rsidRPr="00011788">
        <w:tab/>
      </w:r>
      <w:r w:rsidRPr="00011788">
        <w:tab/>
      </w:r>
      <w:r w:rsidRPr="00011788">
        <w:tab/>
        <w:t>(S</w:t>
      </w:r>
      <w:r w:rsidR="00F249A0">
        <w:t>37</w:t>
      </w:r>
      <w:r w:rsidRPr="00011788">
        <w:t>)</w:t>
      </w:r>
    </w:p>
    <w:p w14:paraId="34AB2CBB"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BA1CA1">
        <w:t xml:space="preserve">In the reference configuration, muscle fibers are assumed to lie in surfaces of constant </w:t>
      </w:r>
      <w:r w:rsidRPr="00BA1CA1">
        <w:rPr>
          <w:position w:val="-12"/>
        </w:rPr>
        <w:object w:dxaOrig="300" w:dyaOrig="360" w14:anchorId="7BDDC196">
          <v:shape id="_x0000_i1086" type="#_x0000_t75" style="width:14.25pt;height:18.75pt" o:ole="">
            <v:imagedata r:id="rId126" o:title=""/>
          </v:shape>
          <o:OLEObject Type="Embed" ProgID="Equation.3" ShapeID="_x0000_i1086" DrawAspect="Content" ObjectID="_1729267323" r:id="rId127"/>
        </w:object>
      </w:r>
      <w:r w:rsidRPr="00BA1CA1">
        <w:t xml:space="preserve">, and are identified by </w:t>
      </w:r>
      <w:r w:rsidRPr="00BA1CA1">
        <w:rPr>
          <w:position w:val="-12"/>
        </w:rPr>
        <w:object w:dxaOrig="300" w:dyaOrig="360" w14:anchorId="51E3F760">
          <v:shape id="_x0000_i1087" type="#_x0000_t75" style="width:14.25pt;height:19.5pt" o:ole="">
            <v:imagedata r:id="rId128" o:title=""/>
          </v:shape>
          <o:OLEObject Type="Embed" ProgID="Equation.DSMT4" ShapeID="_x0000_i1087" DrawAspect="Content" ObjectID="_1729267324" r:id="rId129"/>
        </w:object>
      </w:r>
      <w:r w:rsidRPr="00BA1CA1">
        <w:t xml:space="preserve"> and by their angular position </w:t>
      </w:r>
      <w:r w:rsidRPr="00BA1CA1">
        <w:rPr>
          <w:position w:val="-10"/>
        </w:rPr>
        <w:object w:dxaOrig="260" w:dyaOrig="320" w14:anchorId="2925C3FA">
          <v:shape id="_x0000_i1088" type="#_x0000_t75" style="width:12.75pt;height:16.5pt" o:ole="">
            <v:imagedata r:id="rId130" o:title=""/>
          </v:shape>
          <o:OLEObject Type="Embed" ProgID="Equation.3" ShapeID="_x0000_i1088" DrawAspect="Content" ObjectID="_1729267325" r:id="rId131"/>
        </w:object>
      </w:r>
      <w:r w:rsidRPr="00BA1CA1">
        <w:t xml:space="preserve"> at the base of the heart. Position on a given fiber is parameterized by </w:t>
      </w:r>
      <w:r w:rsidRPr="00BA1CA1">
        <w:rPr>
          <w:position w:val="-10"/>
        </w:rPr>
        <w:object w:dxaOrig="260" w:dyaOrig="320" w14:anchorId="4F83B1E9">
          <v:shape id="_x0000_i1089" type="#_x0000_t75" style="width:13.5pt;height:16.5pt" o:ole="">
            <v:imagedata r:id="rId132" o:title=""/>
          </v:shape>
          <o:OLEObject Type="Embed" ProgID="Equation.3" ShapeID="_x0000_i1089" DrawAspect="Content" ObjectID="_1729267326" r:id="rId133"/>
        </w:object>
      </w:r>
      <w:r w:rsidRPr="00BA1CA1">
        <w:t xml:space="preserve">. The helical arrangement of the fibers and the variation of the helix angle through the wall are represented by setting </w:t>
      </w:r>
      <w:r w:rsidRPr="00BA1CA1">
        <w:rPr>
          <w:position w:val="-14"/>
        </w:rPr>
        <w:object w:dxaOrig="2700" w:dyaOrig="380" w14:anchorId="39DB237B">
          <v:shape id="_x0000_i1090" type="#_x0000_t75" style="width:135.75pt;height:18pt" o:ole="">
            <v:imagedata r:id="rId134" o:title=""/>
          </v:shape>
          <o:OLEObject Type="Embed" ProgID="Equation.DSMT4" ShapeID="_x0000_i1090" DrawAspect="Content" ObjectID="_1729267327" r:id="rId135"/>
        </w:object>
      </w:r>
      <w:r w:rsidRPr="00BA1CA1">
        <w:t xml:space="preserve">, where </w:t>
      </w:r>
      <w:r w:rsidRPr="00BA1CA1">
        <w:rPr>
          <w:position w:val="-6"/>
        </w:rPr>
        <w:object w:dxaOrig="240" w:dyaOrig="220" w14:anchorId="3F0AD64D">
          <v:shape id="_x0000_i1091" type="#_x0000_t75" style="width:12pt;height:10.5pt" o:ole="">
            <v:imagedata r:id="rId136" o:title=""/>
          </v:shape>
          <o:OLEObject Type="Embed" ProgID="Equation.DSMT4" ShapeID="_x0000_i1091" DrawAspect="Content" ObjectID="_1729267328" r:id="rId137"/>
        </w:object>
      </w:r>
      <w:r w:rsidRPr="00BA1CA1">
        <w:t xml:space="preserve"> is a </w:t>
      </w:r>
      <w:r w:rsidRPr="00BA1CA1">
        <w:rPr>
          <w:position w:val="-10"/>
        </w:rPr>
        <w:object w:dxaOrig="300" w:dyaOrig="320" w14:anchorId="2C044BA3">
          <v:shape id="_x0000_i1092" type="#_x0000_t75" style="width:15pt;height:16.5pt" o:ole="">
            <v:imagedata r:id="rId138" o:title=""/>
          </v:shape>
          <o:OLEObject Type="Embed" ProgID="Equation.3" ShapeID="_x0000_i1092" DrawAspect="Content" ObjectID="_1729267329" r:id="rId139"/>
        </w:object>
      </w:r>
      <w:r w:rsidRPr="00BA1CA1">
        <w:t>-dependent wrapping parameter.</w:t>
      </w:r>
      <w:r>
        <w:t xml:space="preserve"> </w:t>
      </w:r>
      <w:r w:rsidRPr="00011788">
        <w:t>The fiber paths in the reference configuration are expressed parametrically by</w:t>
      </w:r>
    </w:p>
    <w:p w14:paraId="2F380064"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tab/>
      </w:r>
      <w:r w:rsidRPr="00980C0D">
        <w:rPr>
          <w:position w:val="-54"/>
        </w:rPr>
        <w:object w:dxaOrig="5640" w:dyaOrig="1200" w14:anchorId="402F3680">
          <v:shape id="_x0000_i1093" type="#_x0000_t75" style="width:282pt;height:60pt" o:ole="" o:allowoverlap="f">
            <v:imagedata r:id="rId140" o:title=""/>
          </v:shape>
          <o:OLEObject Type="Embed" ProgID="Equation.DSMT4" ShapeID="_x0000_i1093" DrawAspect="Content" ObjectID="_1729267330" r:id="rId141"/>
        </w:object>
      </w:r>
      <w:r w:rsidRPr="00011788">
        <w:tab/>
        <w:t>(S</w:t>
      </w:r>
      <w:r w:rsidR="00F249A0">
        <w:t>38</w:t>
      </w:r>
      <w:r w:rsidRPr="00011788">
        <w:t>)</w:t>
      </w:r>
    </w:p>
    <w:p w14:paraId="4085ED28"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BA1CA1">
        <w:t xml:space="preserve">A local coordinate system </w:t>
      </w:r>
      <w:r w:rsidRPr="00BA1CA1">
        <w:rPr>
          <w:position w:val="-10"/>
        </w:rPr>
        <w:object w:dxaOrig="800" w:dyaOrig="320" w14:anchorId="479545E4">
          <v:shape id="_x0000_i1094" type="#_x0000_t75" style="width:39.75pt;height:15.75pt" o:ole="">
            <v:imagedata r:id="rId142" o:title=""/>
          </v:shape>
          <o:OLEObject Type="Embed" ProgID="Equation.DSMT4" ShapeID="_x0000_i1094" DrawAspect="Content" ObjectID="_1729267331" r:id="rId143"/>
        </w:object>
      </w:r>
      <w:r w:rsidRPr="00BA1CA1">
        <w:t xml:space="preserve"> is defined based on the reference fiber geometry, where </w:t>
      </w:r>
      <w:r w:rsidRPr="008761A2">
        <w:rPr>
          <w:position w:val="-10"/>
        </w:rPr>
        <w:object w:dxaOrig="240" w:dyaOrig="320" w14:anchorId="6E19D2B5">
          <v:shape id="_x0000_i1095" type="#_x0000_t75" style="width:12pt;height:15.75pt" o:ole="">
            <v:imagedata r:id="rId144" o:title=""/>
          </v:shape>
          <o:OLEObject Type="Embed" ProgID="Equation.DSMT4" ShapeID="_x0000_i1095" DrawAspect="Content" ObjectID="_1729267332" r:id="rId145"/>
        </w:object>
      </w:r>
      <w:r w:rsidRPr="00BA1CA1">
        <w:t xml:space="preserve">is the fiber direction, </w:t>
      </w:r>
      <w:r w:rsidRPr="00BA1CA1">
        <w:rPr>
          <w:position w:val="-6"/>
        </w:rPr>
        <w:object w:dxaOrig="180" w:dyaOrig="220" w14:anchorId="21C56D03">
          <v:shape id="_x0000_i1096" type="#_x0000_t75" style="width:9.75pt;height:11.25pt" o:ole="">
            <v:imagedata r:id="rId146" o:title=""/>
          </v:shape>
          <o:OLEObject Type="Embed" ProgID="Equation.DSMT4" ShapeID="_x0000_i1096" DrawAspect="Content" ObjectID="_1729267333" r:id="rId147"/>
        </w:object>
      </w:r>
      <w:r w:rsidRPr="00BA1CA1">
        <w:t xml:space="preserve">is the transmural direction and </w:t>
      </w:r>
      <w:r w:rsidRPr="004B31E6">
        <w:rPr>
          <w:position w:val="-6"/>
        </w:rPr>
        <w:object w:dxaOrig="200" w:dyaOrig="220" w14:anchorId="10648ABF">
          <v:shape id="_x0000_i1097" type="#_x0000_t75" style="width:9.75pt;height:10.5pt" o:ole="">
            <v:imagedata r:id="rId148" o:title=""/>
          </v:shape>
          <o:OLEObject Type="Embed" ProgID="Equation.DSMT4" ShapeID="_x0000_i1097" DrawAspect="Content" ObjectID="_1729267334" r:id="rId149"/>
        </w:object>
      </w:r>
      <w:r w:rsidRPr="00BA1CA1">
        <w:t xml:space="preserve">is perpendicular to </w:t>
      </w:r>
      <w:r w:rsidRPr="004B31E6">
        <w:rPr>
          <w:position w:val="-10"/>
        </w:rPr>
        <w:object w:dxaOrig="240" w:dyaOrig="320" w14:anchorId="39FDEC1C">
          <v:shape id="_x0000_i1098" type="#_x0000_t75" style="width:12pt;height:15.75pt" o:ole="">
            <v:imagedata r:id="rId150" o:title=""/>
          </v:shape>
          <o:OLEObject Type="Embed" ProgID="Equation.DSMT4" ShapeID="_x0000_i1098" DrawAspect="Content" ObjectID="_1729267335" r:id="rId151"/>
        </w:object>
      </w:r>
      <w:r w:rsidRPr="00BA1CA1">
        <w:t xml:space="preserve"> </w:t>
      </w:r>
      <w:proofErr w:type="spellStart"/>
      <w:r w:rsidRPr="00BA1CA1">
        <w:t>and</w:t>
      </w:r>
      <w:proofErr w:type="spellEnd"/>
      <w:r w:rsidRPr="00BA1CA1">
        <w:t xml:space="preserve"> </w:t>
      </w:r>
      <w:r w:rsidRPr="00BA1CA1">
        <w:rPr>
          <w:position w:val="-6"/>
        </w:rPr>
        <w:object w:dxaOrig="180" w:dyaOrig="220" w14:anchorId="6B84022B">
          <v:shape id="_x0000_i1099" type="#_x0000_t75" style="width:9.75pt;height:11.25pt" o:ole="">
            <v:imagedata r:id="rId152" o:title=""/>
          </v:shape>
          <o:OLEObject Type="Embed" ProgID="Equation.DSMT4" ShapeID="_x0000_i1099" DrawAspect="Content" ObjectID="_1729267336" r:id="rId153"/>
        </w:object>
      </w:r>
      <w:r>
        <w:t>.</w:t>
      </w:r>
      <w:r w:rsidRPr="00BA1CA1">
        <w:t xml:space="preserve"> </w:t>
      </w:r>
      <w:r w:rsidRPr="00011788">
        <w:t xml:space="preserve">The base vectors </w:t>
      </w:r>
      <w:r w:rsidRPr="00BA1CA1">
        <w:rPr>
          <w:position w:val="-14"/>
        </w:rPr>
        <w:object w:dxaOrig="1040" w:dyaOrig="380" w14:anchorId="20ABEAC9">
          <v:shape id="_x0000_i1100" type="#_x0000_t75" style="width:51.75pt;height:19.5pt" o:ole="">
            <v:imagedata r:id="rId154" o:title=""/>
          </v:shape>
          <o:OLEObject Type="Embed" ProgID="Equation.DSMT4" ShapeID="_x0000_i1100" DrawAspect="Content" ObjectID="_1729267337" r:id="rId155"/>
        </w:object>
      </w:r>
      <w:r w:rsidRPr="00011788">
        <w:t xml:space="preserve"> of the fiber coordinate system (where </w:t>
      </w:r>
      <w:r w:rsidRPr="00011788">
        <w:rPr>
          <w:i/>
        </w:rPr>
        <w:sym w:font="Symbol" w:char="F066"/>
      </w:r>
      <w:r w:rsidRPr="00011788">
        <w:t xml:space="preserve"> = 0) are:</w:t>
      </w:r>
    </w:p>
    <w:p w14:paraId="7D93FDEF"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lastRenderedPageBreak/>
        <w:tab/>
      </w:r>
      <w:r w:rsidRPr="00011788">
        <w:rPr>
          <w:position w:val="-14"/>
        </w:rPr>
        <w:object w:dxaOrig="700" w:dyaOrig="380" w14:anchorId="782C6023">
          <v:shape id="_x0000_i1101" type="#_x0000_t75" style="width:34.5pt;height:19.5pt" o:ole="">
            <v:imagedata r:id="rId156" o:title=""/>
          </v:shape>
          <o:OLEObject Type="Embed" ProgID="Equation.DSMT4" ShapeID="_x0000_i1101" DrawAspect="Content" ObjectID="_1729267338" r:id="rId157"/>
        </w:object>
      </w:r>
      <w:r w:rsidRPr="00011788">
        <w:tab/>
      </w:r>
      <w:r w:rsidRPr="00011788">
        <w:tab/>
      </w:r>
      <w:r w:rsidRPr="00011788">
        <w:tab/>
      </w:r>
      <w:r w:rsidRPr="00011788">
        <w:tab/>
      </w:r>
      <w:r w:rsidRPr="00011788">
        <w:tab/>
      </w:r>
      <w:r>
        <w:tab/>
      </w:r>
      <w:r w:rsidRPr="00011788">
        <w:t>(S</w:t>
      </w:r>
      <w:r w:rsidR="00F249A0">
        <w:t>39</w:t>
      </w:r>
      <w:r w:rsidRPr="00011788">
        <w:t>)</w:t>
      </w:r>
    </w:p>
    <w:p w14:paraId="63011799"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rPr>
          <w:color w:val="FF0000"/>
        </w:rPr>
        <w:tab/>
      </w:r>
      <w:r w:rsidRPr="00537ED4">
        <w:rPr>
          <w:color w:val="FF0000"/>
          <w:position w:val="-14"/>
        </w:rPr>
        <w:object w:dxaOrig="1120" w:dyaOrig="380" w14:anchorId="759CB8F7">
          <v:shape id="_x0000_i1102" type="#_x0000_t75" style="width:55.5pt;height:19.5pt" o:ole="">
            <v:imagedata r:id="rId158" o:title=""/>
          </v:shape>
          <o:OLEObject Type="Embed" ProgID="Equation.DSMT4" ShapeID="_x0000_i1102" DrawAspect="Content" ObjectID="_1729267339" r:id="rId159"/>
        </w:object>
      </w:r>
      <w:r w:rsidRPr="00011788">
        <w:tab/>
      </w:r>
      <w:r w:rsidRPr="00011788">
        <w:tab/>
      </w:r>
      <w:r w:rsidRPr="00011788">
        <w:tab/>
      </w:r>
      <w:r w:rsidRPr="00011788">
        <w:tab/>
      </w:r>
      <w:r w:rsidRPr="00011788">
        <w:tab/>
        <w:t>(S</w:t>
      </w:r>
      <w:r w:rsidR="00F249A0">
        <w:t>40</w:t>
      </w:r>
      <w:r w:rsidRPr="00011788">
        <w:t>)</w:t>
      </w:r>
    </w:p>
    <w:p w14:paraId="3B817F48"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rPr>
          <w:b/>
        </w:rPr>
      </w:pPr>
      <w:r w:rsidRPr="00011788">
        <w:tab/>
      </w:r>
      <w:r w:rsidRPr="00011788">
        <w:rPr>
          <w:position w:val="-36"/>
        </w:rPr>
        <w:object w:dxaOrig="5640" w:dyaOrig="800" w14:anchorId="38CACF03">
          <v:shape id="_x0000_i1103" type="#_x0000_t75" style="width:282pt;height:39.75pt" o:ole="">
            <v:imagedata r:id="rId160" o:title=""/>
          </v:shape>
          <o:OLEObject Type="Embed" ProgID="Equation.DSMT4" ShapeID="_x0000_i1103" DrawAspect="Content" ObjectID="_1729267340" r:id="rId161"/>
        </w:object>
      </w:r>
      <w:r w:rsidRPr="00011788">
        <w:tab/>
        <w:t>(S</w:t>
      </w:r>
      <w:r w:rsidR="00F249A0">
        <w:t>41</w:t>
      </w:r>
      <w:r w:rsidRPr="00011788">
        <w:t>)</w:t>
      </w:r>
    </w:p>
    <w:p w14:paraId="28E71B75" w14:textId="77777777" w:rsidR="0011775A" w:rsidRPr="00011788" w:rsidRDefault="0011775A" w:rsidP="0011775A">
      <w:pPr>
        <w:tabs>
          <w:tab w:val="left" w:pos="720"/>
          <w:tab w:val="left" w:pos="1440"/>
          <w:tab w:val="left" w:pos="2160"/>
          <w:tab w:val="left" w:pos="2880"/>
          <w:tab w:val="left" w:pos="3600"/>
          <w:tab w:val="left" w:pos="4320"/>
          <w:tab w:val="left" w:pos="8640"/>
        </w:tabs>
        <w:autoSpaceDE w:val="0"/>
        <w:autoSpaceDN w:val="0"/>
        <w:adjustRightInd w:val="0"/>
        <w:spacing w:line="276" w:lineRule="auto"/>
        <w:jc w:val="both"/>
      </w:pPr>
      <w:r w:rsidRPr="00011788">
        <w:t xml:space="preserve">The angle </w:t>
      </w:r>
      <w:r w:rsidRPr="00011788">
        <w:rPr>
          <w:position w:val="-10"/>
        </w:rPr>
        <w:object w:dxaOrig="300" w:dyaOrig="360" w14:anchorId="320A84BD">
          <v:shape id="_x0000_i1104" type="#_x0000_t75" style="width:14.25pt;height:18pt" o:ole="">
            <v:imagedata r:id="rId162" o:title=""/>
          </v:shape>
          <o:OLEObject Type="Embed" ProgID="Equation.3" ShapeID="_x0000_i1104" DrawAspect="Content" ObjectID="_1729267341" r:id="rId163"/>
        </w:object>
      </w:r>
      <w:r w:rsidRPr="00011788">
        <w:t xml:space="preserve"> is defined as the angle that the negative fiber direction </w:t>
      </w:r>
      <w:r w:rsidRPr="004B31E6">
        <w:rPr>
          <w:position w:val="-14"/>
        </w:rPr>
        <w:object w:dxaOrig="420" w:dyaOrig="380" w14:anchorId="5E8E3D8E">
          <v:shape id="_x0000_i1105" type="#_x0000_t75" style="width:21pt;height:18.75pt" o:ole="">
            <v:imagedata r:id="rId164" o:title=""/>
          </v:shape>
          <o:OLEObject Type="Embed" ProgID="Equation.DSMT4" ShapeID="_x0000_i1105" DrawAspect="Content" ObjectID="_1729267342" r:id="rId165"/>
        </w:object>
      </w:r>
      <w:r w:rsidRPr="00011788">
        <w:t xml:space="preserve"> makes with the </w:t>
      </w:r>
      <w:r w:rsidRPr="00011788">
        <w:rPr>
          <w:position w:val="-10"/>
        </w:rPr>
        <w:object w:dxaOrig="200" w:dyaOrig="320" w14:anchorId="00634D78">
          <v:shape id="_x0000_i1106" type="#_x0000_t75" style="width:10.5pt;height:15.75pt" o:ole="">
            <v:imagedata r:id="rId166" o:title=""/>
          </v:shape>
          <o:OLEObject Type="Embed" ProgID="Equation.3" ShapeID="_x0000_i1106" DrawAspect="Content" ObjectID="_1729267343" r:id="rId167"/>
        </w:object>
      </w:r>
      <w:r w:rsidRPr="00011788">
        <w:t xml:space="preserve">-coordinate direction </w:t>
      </w:r>
      <w:r w:rsidRPr="00011788">
        <w:rPr>
          <w:position w:val="-14"/>
        </w:rPr>
        <w:object w:dxaOrig="279" w:dyaOrig="380" w14:anchorId="76EDA848">
          <v:shape id="_x0000_i1107" type="#_x0000_t75" style="width:13.5pt;height:19.5pt" o:ole="">
            <v:imagedata r:id="rId168" o:title=""/>
          </v:shape>
          <o:OLEObject Type="Embed" ProgID="Equation.DSMT4" ShapeID="_x0000_i1107" DrawAspect="Content" ObjectID="_1729267344" r:id="rId169"/>
        </w:object>
      </w:r>
      <w:r w:rsidRPr="00011788">
        <w:t xml:space="preserve"> in the reference con</w:t>
      </w:r>
      <w:r>
        <w:t>figuration</w:t>
      </w:r>
      <w:r w:rsidRPr="00011788">
        <w:t>. Therefore</w:t>
      </w:r>
    </w:p>
    <w:p w14:paraId="249BDBE8" w14:textId="77777777" w:rsidR="0011775A" w:rsidRPr="00011788" w:rsidRDefault="0011775A" w:rsidP="0011775A">
      <w:pPr>
        <w:tabs>
          <w:tab w:val="left" w:pos="720"/>
          <w:tab w:val="left" w:pos="1440"/>
          <w:tab w:val="left" w:pos="2160"/>
          <w:tab w:val="left" w:pos="2880"/>
          <w:tab w:val="left" w:pos="3600"/>
          <w:tab w:val="left" w:pos="4320"/>
          <w:tab w:val="left" w:pos="8640"/>
        </w:tabs>
        <w:autoSpaceDE w:val="0"/>
        <w:autoSpaceDN w:val="0"/>
        <w:adjustRightInd w:val="0"/>
        <w:spacing w:line="276" w:lineRule="auto"/>
        <w:jc w:val="both"/>
      </w:pPr>
      <w:r w:rsidRPr="00011788">
        <w:tab/>
      </w:r>
      <w:r w:rsidRPr="00011788">
        <w:rPr>
          <w:position w:val="-36"/>
        </w:rPr>
        <w:object w:dxaOrig="5820" w:dyaOrig="780" w14:anchorId="708B2223">
          <v:shape id="_x0000_i1108" type="#_x0000_t75" style="width:291pt;height:39pt" o:ole="">
            <v:imagedata r:id="rId170" o:title=""/>
          </v:shape>
          <o:OLEObject Type="Embed" ProgID="Equation.DSMT4" ShapeID="_x0000_i1108" DrawAspect="Content" ObjectID="_1729267345" r:id="rId171"/>
        </w:object>
      </w:r>
      <w:r w:rsidRPr="00011788">
        <w:tab/>
        <w:t>(S</w:t>
      </w:r>
      <w:r w:rsidR="00F249A0">
        <w:t>42</w:t>
      </w:r>
      <w:r w:rsidRPr="00011788">
        <w:t>)</w:t>
      </w:r>
    </w:p>
    <w:p w14:paraId="17CF92F8"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ab/>
      </w:r>
      <w:r w:rsidRPr="00011788">
        <w:rPr>
          <w:position w:val="-36"/>
        </w:rPr>
        <w:object w:dxaOrig="5480" w:dyaOrig="840" w14:anchorId="31EF94CA">
          <v:shape id="_x0000_i1109" type="#_x0000_t75" style="width:273.75pt;height:42pt" o:ole="">
            <v:imagedata r:id="rId172" o:title=""/>
          </v:shape>
          <o:OLEObject Type="Embed" ProgID="Equation.DSMT4" ShapeID="_x0000_i1109" DrawAspect="Content" ObjectID="_1729267346" r:id="rId173"/>
        </w:object>
      </w:r>
      <w:r w:rsidRPr="00011788">
        <w:tab/>
        <w:t>(S</w:t>
      </w:r>
      <w:r w:rsidR="00F249A0">
        <w:t>43</w:t>
      </w:r>
      <w:r w:rsidRPr="00011788">
        <w:t>)</w:t>
      </w:r>
    </w:p>
    <w:p w14:paraId="5D69050A" w14:textId="77777777" w:rsidR="0011775A" w:rsidRPr="00BA1CA1" w:rsidRDefault="0011775A" w:rsidP="0011775A">
      <w:pPr>
        <w:tabs>
          <w:tab w:val="left" w:pos="720"/>
          <w:tab w:val="left" w:pos="1440"/>
          <w:tab w:val="left" w:pos="2160"/>
          <w:tab w:val="left" w:pos="2880"/>
          <w:tab w:val="left" w:pos="3600"/>
          <w:tab w:val="left" w:pos="4320"/>
          <w:tab w:val="left" w:pos="8640"/>
        </w:tabs>
        <w:spacing w:line="276" w:lineRule="auto"/>
      </w:pPr>
      <w:r w:rsidRPr="004B31E6">
        <w:t xml:space="preserve">The orientation of the fibers relative to the </w:t>
      </w:r>
      <w:r w:rsidRPr="004B31E6">
        <w:rPr>
          <w:position w:val="-10"/>
        </w:rPr>
        <w:object w:dxaOrig="220" w:dyaOrig="260" w14:anchorId="69374D80">
          <v:shape id="_x0000_i1110" type="#_x0000_t75" style="width:12pt;height:12.75pt" o:ole="">
            <v:imagedata r:id="rId174" o:title=""/>
          </v:shape>
          <o:OLEObject Type="Embed" ProgID="Equation.DSMT4" ShapeID="_x0000_i1110" DrawAspect="Content" ObjectID="_1729267347" r:id="rId175"/>
        </w:object>
      </w:r>
      <w:r w:rsidRPr="004B31E6">
        <w:t xml:space="preserve">-coordinate direction is measured either by </w:t>
      </w:r>
      <w:r w:rsidRPr="004B31E6">
        <w:rPr>
          <w:noProof/>
          <w:position w:val="-10"/>
        </w:rPr>
        <w:drawing>
          <wp:inline distT="0" distB="0" distL="0" distR="0" wp14:anchorId="30F4718C" wp14:editId="2CB4C8F9">
            <wp:extent cx="152400" cy="1600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6"/>
                    <pic:cNvPicPr>
                      <a:picLocks noChangeAspect="1" noChangeArrowheads="1"/>
                    </pic:cNvPicPr>
                  </pic:nvPicPr>
                  <pic:blipFill>
                    <a:blip r:embed="rId176" cstate="print">
                      <a:extLst>
                        <a:ext uri="{28A0092B-C50C-407E-A947-70E740481C1C}">
                          <a14:useLocalDpi xmlns:a14="http://schemas.microsoft.com/office/drawing/2010/main" val="0"/>
                        </a:ext>
                      </a:extLst>
                    </a:blip>
                    <a:srcRect/>
                    <a:stretch>
                      <a:fillRect/>
                    </a:stretch>
                  </pic:blipFill>
                  <pic:spPr bwMode="auto">
                    <a:xfrm>
                      <a:off x="0" y="0"/>
                      <a:ext cx="152400" cy="160020"/>
                    </a:xfrm>
                    <a:prstGeom prst="rect">
                      <a:avLst/>
                    </a:prstGeom>
                    <a:noFill/>
                    <a:ln>
                      <a:noFill/>
                    </a:ln>
                  </pic:spPr>
                </pic:pic>
              </a:graphicData>
            </a:graphic>
          </wp:inline>
        </w:drawing>
      </w:r>
      <w:r w:rsidRPr="004B31E6">
        <w:t xml:space="preserve"> </w:t>
      </w:r>
      <w:r w:rsidRPr="004B31E6">
        <w:rPr>
          <w:position w:val="-10"/>
        </w:rPr>
        <w:object w:dxaOrig="1880" w:dyaOrig="320" w14:anchorId="1703DC17">
          <v:shape id="_x0000_i1111" type="#_x0000_t75" style="width:94.5pt;height:16.5pt" o:ole="">
            <v:imagedata r:id="rId177" o:title=""/>
          </v:shape>
          <o:OLEObject Type="Embed" ProgID="Equation.DSMT4" ShapeID="_x0000_i1111" DrawAspect="Content" ObjectID="_1729267348" r:id="rId178"/>
        </w:object>
      </w:r>
      <w:r w:rsidRPr="004B31E6">
        <w:t xml:space="preserve"> or by </w:t>
      </w:r>
      <w:r w:rsidRPr="004B31E6">
        <w:rPr>
          <w:noProof/>
          <w:position w:val="-10"/>
        </w:rPr>
        <w:drawing>
          <wp:inline distT="0" distB="0" distL="0" distR="0" wp14:anchorId="2E8ECC61" wp14:editId="37436980">
            <wp:extent cx="198120" cy="228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5"/>
                    <pic:cNvPicPr>
                      <a:picLocks noChangeAspect="1" noChangeArrowheads="1"/>
                    </pic:cNvPicPr>
                  </pic:nvPicPr>
                  <pic:blipFill>
                    <a:blip r:embed="rId179" cstate="print">
                      <a:extLst>
                        <a:ext uri="{28A0092B-C50C-407E-A947-70E740481C1C}">
                          <a14:useLocalDpi xmlns:a14="http://schemas.microsoft.com/office/drawing/2010/main" val="0"/>
                        </a:ext>
                      </a:extLst>
                    </a:blip>
                    <a:srcRect/>
                    <a:stretch>
                      <a:fillRect/>
                    </a:stretch>
                  </pic:blipFill>
                  <pic:spPr bwMode="auto">
                    <a:xfrm>
                      <a:off x="0" y="0"/>
                      <a:ext cx="198120" cy="228600"/>
                    </a:xfrm>
                    <a:prstGeom prst="rect">
                      <a:avLst/>
                    </a:prstGeom>
                    <a:noFill/>
                    <a:ln>
                      <a:noFill/>
                    </a:ln>
                  </pic:spPr>
                </pic:pic>
              </a:graphicData>
            </a:graphic>
          </wp:inline>
        </w:drawing>
      </w:r>
      <w:r w:rsidRPr="004B31E6">
        <w:t xml:space="preserve"> </w:t>
      </w:r>
      <w:r w:rsidRPr="004B31E6">
        <w:rPr>
          <w:position w:val="-10"/>
        </w:rPr>
        <w:object w:dxaOrig="1240" w:dyaOrig="360" w14:anchorId="643B11EE">
          <v:shape id="_x0000_i1112" type="#_x0000_t75" style="width:62.25pt;height:18pt" o:ole="">
            <v:imagedata r:id="rId180" o:title=""/>
          </v:shape>
          <o:OLEObject Type="Embed" ProgID="Equation.DSMT4" ShapeID="_x0000_i1112" DrawAspect="Content" ObjectID="_1729267349" r:id="rId181"/>
        </w:object>
      </w:r>
      <w:r w:rsidRPr="004B31E6">
        <w:t xml:space="preserve">, where </w:t>
      </w:r>
      <w:r w:rsidRPr="004B31E6">
        <w:rPr>
          <w:position w:val="-10"/>
        </w:rPr>
        <w:object w:dxaOrig="1120" w:dyaOrig="360" w14:anchorId="78F7074A">
          <v:shape id="_x0000_i1113" type="#_x0000_t75" style="width:56.25pt;height:18pt" o:ole="">
            <v:imagedata r:id="rId182" o:title=""/>
          </v:shape>
          <o:OLEObject Type="Embed" ProgID="Equation.DSMT4" ShapeID="_x0000_i1113" DrawAspect="Content" ObjectID="_1729267350" r:id="rId183"/>
        </w:object>
      </w:r>
      <w:r w:rsidRPr="004B31E6">
        <w:t xml:space="preserve"> if </w:t>
      </w:r>
      <w:r w:rsidRPr="004B31E6">
        <w:rPr>
          <w:position w:val="-10"/>
        </w:rPr>
        <w:object w:dxaOrig="600" w:dyaOrig="320" w14:anchorId="220A545B">
          <v:shape id="_x0000_i1114" type="#_x0000_t75" style="width:30pt;height:15.75pt" o:ole="">
            <v:imagedata r:id="rId184" o:title=""/>
          </v:shape>
          <o:OLEObject Type="Embed" ProgID="Equation.DSMT4" ShapeID="_x0000_i1114" DrawAspect="Content" ObjectID="_1729267351" r:id="rId185"/>
        </w:object>
      </w:r>
      <w:r>
        <w:t xml:space="preserve"> and </w:t>
      </w:r>
      <w:r w:rsidRPr="004B31E6">
        <w:rPr>
          <w:position w:val="-10"/>
        </w:rPr>
        <w:object w:dxaOrig="760" w:dyaOrig="360" w14:anchorId="745A15C5">
          <v:shape id="_x0000_i1115" type="#_x0000_t75" style="width:37.5pt;height:18pt" o:ole="">
            <v:imagedata r:id="rId186" o:title=""/>
          </v:shape>
          <o:OLEObject Type="Embed" ProgID="Equation.DSMT4" ShapeID="_x0000_i1115" DrawAspect="Content" ObjectID="_1729267352" r:id="rId187"/>
        </w:object>
      </w:r>
      <w:r w:rsidRPr="004B31E6">
        <w:t xml:space="preserve">if </w:t>
      </w:r>
      <w:r w:rsidRPr="004B31E6">
        <w:rPr>
          <w:position w:val="-10"/>
        </w:rPr>
        <w:object w:dxaOrig="600" w:dyaOrig="320" w14:anchorId="7ADC0BD6">
          <v:shape id="_x0000_i1116" type="#_x0000_t75" style="width:30pt;height:15.75pt" o:ole="">
            <v:imagedata r:id="rId188" o:title=""/>
          </v:shape>
          <o:OLEObject Type="Embed" ProgID="Equation.DSMT4" ShapeID="_x0000_i1116" DrawAspect="Content" ObjectID="_1729267353" r:id="rId189"/>
        </w:object>
      </w:r>
      <w:r w:rsidRPr="004B31E6">
        <w:t xml:space="preserve">. </w:t>
      </w:r>
      <w:r>
        <w:t>Th</w:t>
      </w:r>
      <w:r w:rsidRPr="00BA1CA1">
        <w:t xml:space="preserve">e fiber angle </w:t>
      </w:r>
      <w:r w:rsidRPr="00BA1CA1">
        <w:rPr>
          <w:position w:val="-14"/>
        </w:rPr>
        <w:object w:dxaOrig="780" w:dyaOrig="380" w14:anchorId="481DF7D8">
          <v:shape id="_x0000_i1117" type="#_x0000_t75" style="width:39.75pt;height:18.75pt" o:ole="">
            <v:imagedata r:id="rId190" o:title=""/>
          </v:shape>
          <o:OLEObject Type="Embed" ProgID="Equation.DSMT4" ShapeID="_x0000_i1117" DrawAspect="Content" ObjectID="_1729267354" r:id="rId191"/>
        </w:object>
      </w:r>
      <w:r w:rsidRPr="00BA1CA1">
        <w:t xml:space="preserve"> at the equator of the </w:t>
      </w:r>
      <w:r>
        <w:t>LV</w:t>
      </w:r>
      <w:r w:rsidRPr="00BA1CA1">
        <w:t xml:space="preserve"> </w:t>
      </w:r>
      <w:r w:rsidRPr="004B31E6">
        <w:rPr>
          <w:position w:val="-12"/>
        </w:rPr>
        <w:object w:dxaOrig="1120" w:dyaOrig="360" w14:anchorId="319D6A43">
          <v:shape id="_x0000_i1118" type="#_x0000_t75" style="width:56.25pt;height:18.75pt" o:ole="">
            <v:imagedata r:id="rId192" o:title=""/>
          </v:shape>
          <o:OLEObject Type="Embed" ProgID="Equation.DSMT4" ShapeID="_x0000_i1118" DrawAspect="Content" ObjectID="_1729267355" r:id="rId193"/>
        </w:object>
      </w:r>
      <w:r w:rsidRPr="00BA1CA1">
        <w:t xml:space="preserve"> varies from </w:t>
      </w:r>
      <w:r w:rsidRPr="00BA1CA1">
        <w:rPr>
          <w:position w:val="-12"/>
        </w:rPr>
        <w:object w:dxaOrig="900" w:dyaOrig="380" w14:anchorId="445A5244">
          <v:shape id="_x0000_i1119" type="#_x0000_t75" style="width:45.75pt;height:18.75pt" o:ole="">
            <v:imagedata r:id="rId194" o:title=""/>
          </v:shape>
          <o:OLEObject Type="Embed" ProgID="Equation.DSMT4" ShapeID="_x0000_i1119" DrawAspect="Content" ObjectID="_1729267356" r:id="rId195"/>
        </w:object>
      </w:r>
      <w:r w:rsidRPr="00BA1CA1">
        <w:t xml:space="preserve"> on the inner wall to </w:t>
      </w:r>
      <w:r w:rsidRPr="00BA1CA1">
        <w:rPr>
          <w:position w:val="-6"/>
        </w:rPr>
        <w:object w:dxaOrig="260" w:dyaOrig="320" w14:anchorId="73DE5BCF">
          <v:shape id="_x0000_i1120" type="#_x0000_t75" style="width:12.75pt;height:15.75pt" o:ole="">
            <v:imagedata r:id="rId196" o:title=""/>
          </v:shape>
          <o:OLEObject Type="Embed" ProgID="Equation.DSMT4" ShapeID="_x0000_i1120" DrawAspect="Content" ObjectID="_1729267357" r:id="rId197"/>
        </w:object>
      </w:r>
      <w:r w:rsidRPr="00BA1CA1">
        <w:t xml:space="preserve"> at the </w:t>
      </w:r>
      <w:proofErr w:type="spellStart"/>
      <w:r w:rsidRPr="00BA1CA1">
        <w:t>midwall</w:t>
      </w:r>
      <w:proofErr w:type="spellEnd"/>
      <w:r w:rsidRPr="00BA1CA1">
        <w:t xml:space="preserve"> and to </w:t>
      </w:r>
      <w:r w:rsidRPr="00BA1CA1">
        <w:rPr>
          <w:position w:val="-12"/>
        </w:rPr>
        <w:object w:dxaOrig="1120" w:dyaOrig="380" w14:anchorId="4AF46DE3">
          <v:shape id="_x0000_i1121" type="#_x0000_t75" style="width:56.25pt;height:18pt" o:ole="">
            <v:imagedata r:id="rId198" o:title=""/>
          </v:shape>
          <o:OLEObject Type="Embed" ProgID="Equation.DSMT4" ShapeID="_x0000_i1121" DrawAspect="Content" ObjectID="_1729267358" r:id="rId199"/>
        </w:object>
      </w:r>
      <w:r w:rsidRPr="00BA1CA1">
        <w:t xml:space="preserve"> on the outer wall. This is represented assuming linear variation with </w:t>
      </w:r>
      <w:r w:rsidRPr="00BA1CA1">
        <w:rPr>
          <w:position w:val="-12"/>
        </w:rPr>
        <w:object w:dxaOrig="300" w:dyaOrig="360" w14:anchorId="61E3A7AB">
          <v:shape id="_x0000_i1122" type="#_x0000_t75" style="width:15pt;height:18pt" o:ole="">
            <v:imagedata r:id="rId200" o:title=""/>
          </v:shape>
          <o:OLEObject Type="Embed" ProgID="Equation.3" ShapeID="_x0000_i1122" DrawAspect="Content" ObjectID="_1729267359" r:id="rId201"/>
        </w:object>
      </w:r>
      <w:r w:rsidRPr="00BA1CA1">
        <w:t>, according to</w:t>
      </w:r>
    </w:p>
    <w:p w14:paraId="39D96D1C" w14:textId="77777777" w:rsidR="0011775A" w:rsidRPr="00BA1CA1" w:rsidRDefault="0011775A" w:rsidP="0011775A">
      <w:pPr>
        <w:tabs>
          <w:tab w:val="left" w:pos="720"/>
          <w:tab w:val="left" w:pos="1440"/>
          <w:tab w:val="left" w:pos="2160"/>
          <w:tab w:val="left" w:pos="2880"/>
          <w:tab w:val="left" w:pos="3600"/>
          <w:tab w:val="left" w:pos="4320"/>
          <w:tab w:val="left" w:pos="8640"/>
        </w:tabs>
        <w:spacing w:line="276" w:lineRule="auto"/>
      </w:pPr>
      <w:r w:rsidRPr="00BA1CA1">
        <w:tab/>
      </w:r>
      <w:r w:rsidRPr="00BA1CA1">
        <w:tab/>
      </w:r>
      <w:r w:rsidRPr="00BA1CA1">
        <w:tab/>
      </w:r>
      <w:r w:rsidRPr="00BA1CA1">
        <w:rPr>
          <w:position w:val="-28"/>
        </w:rPr>
        <w:object w:dxaOrig="3500" w:dyaOrig="639" w14:anchorId="461E5C0C">
          <v:shape id="_x0000_i1123" type="#_x0000_t75" style="width:183.75pt;height:33pt" o:ole="">
            <v:imagedata r:id="rId202" o:title=""/>
          </v:shape>
          <o:OLEObject Type="Embed" ProgID="Equation.3" ShapeID="_x0000_i1123" DrawAspect="Content" ObjectID="_1729267360" r:id="rId203"/>
        </w:object>
      </w:r>
      <w:r w:rsidRPr="00BA1CA1">
        <w:t xml:space="preserve"> </w:t>
      </w:r>
      <w:r w:rsidRPr="00BA1CA1">
        <w:tab/>
        <w:t>(</w:t>
      </w:r>
      <w:r>
        <w:t>S24.1</w:t>
      </w:r>
      <w:r w:rsidRPr="00BA1CA1">
        <w:t>)</w:t>
      </w:r>
    </w:p>
    <w:p w14:paraId="3762A4FC" w14:textId="77777777" w:rsidR="0011775A" w:rsidRPr="00BA1CA1" w:rsidRDefault="0011775A" w:rsidP="0011775A">
      <w:pPr>
        <w:tabs>
          <w:tab w:val="left" w:pos="720"/>
          <w:tab w:val="left" w:pos="1440"/>
          <w:tab w:val="left" w:pos="2160"/>
          <w:tab w:val="left" w:pos="2880"/>
          <w:tab w:val="left" w:pos="3600"/>
          <w:tab w:val="left" w:pos="4320"/>
          <w:tab w:val="left" w:pos="8640"/>
        </w:tabs>
        <w:spacing w:line="276" w:lineRule="auto"/>
      </w:pPr>
      <w:r w:rsidRPr="00BA1CA1">
        <w:t xml:space="preserve">When </w:t>
      </w:r>
      <w:r w:rsidRPr="008761A2">
        <w:rPr>
          <w:position w:val="-12"/>
        </w:rPr>
        <w:object w:dxaOrig="960" w:dyaOrig="360" w14:anchorId="08AB7984">
          <v:shape id="_x0000_i1124" type="#_x0000_t75" style="width:48pt;height:18.75pt" o:ole="">
            <v:imagedata r:id="rId204" o:title=""/>
          </v:shape>
          <o:OLEObject Type="Embed" ProgID="Equation.DSMT4" ShapeID="_x0000_i1124" DrawAspect="Content" ObjectID="_1729267361" r:id="rId205"/>
        </w:object>
      </w:r>
      <w:r w:rsidRPr="00BA1CA1">
        <w:t>, (</w:t>
      </w:r>
      <w:r>
        <w:t>S23</w:t>
      </w:r>
      <w:r w:rsidRPr="00BA1CA1">
        <w:t>) gives</w:t>
      </w:r>
    </w:p>
    <w:p w14:paraId="753D07FA" w14:textId="77777777" w:rsidR="0011775A" w:rsidRPr="00BA1CA1" w:rsidRDefault="0011775A" w:rsidP="0011775A">
      <w:pPr>
        <w:tabs>
          <w:tab w:val="left" w:pos="720"/>
          <w:tab w:val="left" w:pos="1440"/>
          <w:tab w:val="left" w:pos="2160"/>
          <w:tab w:val="left" w:pos="2880"/>
          <w:tab w:val="left" w:pos="3600"/>
          <w:tab w:val="left" w:pos="4320"/>
          <w:tab w:val="left" w:pos="8640"/>
        </w:tabs>
        <w:spacing w:line="276" w:lineRule="auto"/>
      </w:pPr>
      <w:r w:rsidRPr="00BA1CA1">
        <w:tab/>
      </w:r>
      <w:r w:rsidRPr="00BA1CA1">
        <w:tab/>
      </w:r>
      <w:r w:rsidRPr="00BA1CA1">
        <w:tab/>
      </w:r>
      <w:r w:rsidRPr="00BA1CA1">
        <w:rPr>
          <w:position w:val="-36"/>
        </w:rPr>
        <w:object w:dxaOrig="3320" w:dyaOrig="740" w14:anchorId="2BA6A6E9">
          <v:shape id="_x0000_i1125" type="#_x0000_t75" style="width:177.75pt;height:39pt" o:ole="">
            <v:imagedata r:id="rId206" o:title=""/>
          </v:shape>
          <o:OLEObject Type="Embed" ProgID="Equation.DSMT4" ShapeID="_x0000_i1125" DrawAspect="Content" ObjectID="_1729267362" r:id="rId207"/>
        </w:object>
      </w:r>
      <w:r w:rsidRPr="00BA1CA1">
        <w:tab/>
        <w:t>(</w:t>
      </w:r>
      <w:r>
        <w:t>S24.2</w:t>
      </w:r>
      <w:r w:rsidRPr="00BA1CA1">
        <w:t xml:space="preserve">) </w:t>
      </w:r>
    </w:p>
    <w:p w14:paraId="39150672" w14:textId="77777777" w:rsidR="0011775A" w:rsidRPr="00BA1CA1" w:rsidRDefault="0011775A" w:rsidP="0011775A">
      <w:pPr>
        <w:tabs>
          <w:tab w:val="left" w:pos="720"/>
          <w:tab w:val="left" w:pos="1440"/>
          <w:tab w:val="left" w:pos="2160"/>
          <w:tab w:val="left" w:pos="2880"/>
          <w:tab w:val="left" w:pos="3600"/>
          <w:tab w:val="left" w:pos="4320"/>
          <w:tab w:val="left" w:pos="8640"/>
        </w:tabs>
        <w:spacing w:line="276" w:lineRule="auto"/>
      </w:pPr>
      <w:r w:rsidRPr="00BA1CA1">
        <w:t>which can be solved for the wrapping parameter,</w:t>
      </w:r>
    </w:p>
    <w:p w14:paraId="76A51E99" w14:textId="77777777" w:rsidR="0011775A" w:rsidRDefault="0011775A" w:rsidP="0011775A">
      <w:pPr>
        <w:tabs>
          <w:tab w:val="left" w:pos="720"/>
          <w:tab w:val="left" w:pos="1440"/>
          <w:tab w:val="left" w:pos="2160"/>
          <w:tab w:val="left" w:pos="2880"/>
          <w:tab w:val="left" w:pos="3600"/>
          <w:tab w:val="left" w:pos="4320"/>
          <w:tab w:val="left" w:pos="8640"/>
        </w:tabs>
        <w:spacing w:line="276" w:lineRule="auto"/>
      </w:pPr>
      <w:r w:rsidRPr="00BA1CA1">
        <w:tab/>
      </w:r>
      <w:r w:rsidRPr="00BA1CA1">
        <w:tab/>
      </w:r>
      <w:r w:rsidRPr="00BA1CA1">
        <w:tab/>
      </w:r>
      <w:r w:rsidRPr="00BA1CA1">
        <w:rPr>
          <w:position w:val="-14"/>
        </w:rPr>
        <w:object w:dxaOrig="1820" w:dyaOrig="400" w14:anchorId="70127A7E">
          <v:shape id="_x0000_i1126" type="#_x0000_t75" style="width:90.75pt;height:20.25pt" o:ole="">
            <v:imagedata r:id="rId208" o:title=""/>
          </v:shape>
          <o:OLEObject Type="Embed" ProgID="Equation.DSMT4" ShapeID="_x0000_i1126" DrawAspect="Content" ObjectID="_1729267363" r:id="rId209"/>
        </w:object>
      </w:r>
      <w:r w:rsidRPr="00BA1CA1">
        <w:t xml:space="preserve"> if </w:t>
      </w:r>
      <w:r w:rsidRPr="00BA1CA1">
        <w:rPr>
          <w:position w:val="-14"/>
        </w:rPr>
        <w:object w:dxaOrig="760" w:dyaOrig="400" w14:anchorId="6016DFD3">
          <v:shape id="_x0000_i1127" type="#_x0000_t75" style="width:37.5pt;height:20.25pt" o:ole="">
            <v:imagedata r:id="rId210" o:title=""/>
          </v:shape>
          <o:OLEObject Type="Embed" ProgID="Equation.DSMT4" ShapeID="_x0000_i1127" DrawAspect="Content" ObjectID="_1729267364" r:id="rId211"/>
        </w:object>
      </w:r>
      <w:r w:rsidRPr="00BA1CA1">
        <w:tab/>
        <w:t>(</w:t>
      </w:r>
      <w:r>
        <w:t>S24.3</w:t>
      </w:r>
      <w:r w:rsidRPr="00BA1CA1">
        <w:t>)</w:t>
      </w:r>
    </w:p>
    <w:p w14:paraId="4AE2F49B"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 xml:space="preserve">Using the definition of the base vectors, a rotation matrix </w:t>
      </w:r>
      <w:r>
        <w:t>is</w:t>
      </w:r>
      <w:r w:rsidRPr="00011788">
        <w:t xml:space="preserve"> derived to convert vectors and tensors from the fiber Cartesian system to the prolate direction:</w:t>
      </w:r>
    </w:p>
    <w:p w14:paraId="7FCECB1A"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ab/>
      </w:r>
      <w:r w:rsidRPr="00011788">
        <w:tab/>
      </w:r>
      <w:r w:rsidRPr="008761A2">
        <w:rPr>
          <w:position w:val="-52"/>
        </w:rPr>
        <w:object w:dxaOrig="5380" w:dyaOrig="1160" w14:anchorId="5F2E8775">
          <v:shape id="_x0000_i1128" type="#_x0000_t75" style="width:291pt;height:63pt" o:ole="">
            <v:imagedata r:id="rId212" o:title=""/>
          </v:shape>
          <o:OLEObject Type="Embed" ProgID="Equation.DSMT4" ShapeID="_x0000_i1128" DrawAspect="Content" ObjectID="_1729267365" r:id="rId213"/>
        </w:object>
      </w:r>
      <w:r w:rsidRPr="00011788">
        <w:tab/>
        <w:t>(S25)</w:t>
      </w:r>
    </w:p>
    <w:p w14:paraId="4735CB61"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 xml:space="preserve">To compute the work integrals (see below), the components of the stress tensors are converted from fiber coordinates to the undeformed prolate coordinates </w:t>
      </w:r>
      <w:r w:rsidRPr="00011788">
        <w:rPr>
          <w:position w:val="-10"/>
        </w:rPr>
        <w:object w:dxaOrig="1020" w:dyaOrig="320" w14:anchorId="7C019BD8">
          <v:shape id="_x0000_i1129" type="#_x0000_t75" style="width:51.75pt;height:17.25pt" o:ole="">
            <v:imagedata r:id="rId214" o:title=""/>
          </v:shape>
          <o:OLEObject Type="Embed" ProgID="Equation.3" ShapeID="_x0000_i1129" DrawAspect="Content" ObjectID="_1729267366" r:id="rId215"/>
        </w:object>
      </w:r>
      <w:r w:rsidRPr="00011788">
        <w:t xml:space="preserve">. The components of a PK2 stress in prolate coordinates are related to the components in fiber coordinates by </w:t>
      </w:r>
    </w:p>
    <w:p w14:paraId="66AC63A6" w14:textId="77777777" w:rsidR="0011775A" w:rsidRDefault="0011775A" w:rsidP="0011775A">
      <w:pPr>
        <w:tabs>
          <w:tab w:val="left" w:pos="720"/>
          <w:tab w:val="left" w:pos="1440"/>
          <w:tab w:val="left" w:pos="2160"/>
          <w:tab w:val="left" w:pos="2880"/>
          <w:tab w:val="left" w:pos="3600"/>
          <w:tab w:val="left" w:pos="4320"/>
          <w:tab w:val="left" w:pos="8640"/>
        </w:tabs>
      </w:pPr>
      <w:r w:rsidRPr="00011788">
        <w:tab/>
      </w:r>
      <w:r w:rsidRPr="00011788">
        <w:tab/>
      </w:r>
      <w:r w:rsidRPr="00011788">
        <w:tab/>
      </w:r>
      <w:r w:rsidRPr="00011788">
        <w:tab/>
      </w:r>
      <w:r w:rsidRPr="00011788">
        <w:tab/>
      </w:r>
      <w:r w:rsidRPr="00E72FC6">
        <w:rPr>
          <w:position w:val="-8"/>
        </w:rPr>
        <w:object w:dxaOrig="1540" w:dyaOrig="340" w14:anchorId="482ED1D8">
          <v:shape id="_x0000_i1130" type="#_x0000_t75" style="width:77.25pt;height:18pt" o:ole="">
            <v:imagedata r:id="rId216" o:title=""/>
          </v:shape>
          <o:OLEObject Type="Embed" ProgID="Equation.DSMT4" ShapeID="_x0000_i1130" DrawAspect="Content" ObjectID="_1729267367" r:id="rId217"/>
        </w:object>
      </w:r>
    </w:p>
    <w:p w14:paraId="5FCD97E0" w14:textId="77777777" w:rsidR="000D3C59" w:rsidRPr="00011788" w:rsidRDefault="00CF1E86" w:rsidP="000D3C59">
      <w:pPr>
        <w:tabs>
          <w:tab w:val="left" w:pos="720"/>
          <w:tab w:val="left" w:pos="1440"/>
          <w:tab w:val="left" w:pos="2160"/>
          <w:tab w:val="left" w:pos="2880"/>
          <w:tab w:val="left" w:pos="3600"/>
          <w:tab w:val="left" w:pos="4320"/>
          <w:tab w:val="left" w:pos="8640"/>
        </w:tabs>
        <w:spacing w:line="276" w:lineRule="auto"/>
      </w:pPr>
      <w:r w:rsidRPr="00011788">
        <w:rPr>
          <w:b/>
        </w:rPr>
        <w:lastRenderedPageBreak/>
        <w:t>Virtual wo</w:t>
      </w:r>
      <w:r w:rsidR="009023A3" w:rsidRPr="00011788">
        <w:rPr>
          <w:b/>
        </w:rPr>
        <w:t>rk on the boundary</w:t>
      </w:r>
      <w:r w:rsidR="003527E1">
        <w:rPr>
          <w:b/>
        </w:rPr>
        <w:t xml:space="preserve">. </w:t>
      </w:r>
      <w:r w:rsidR="000D3C59" w:rsidRPr="000D3C59">
        <w:t xml:space="preserve">The load on the </w:t>
      </w:r>
      <w:r w:rsidR="0052455D">
        <w:t>boundary</w:t>
      </w:r>
      <w:r w:rsidR="000D3C59" w:rsidRPr="000D3C59">
        <w:t xml:space="preserve"> consists of the</w:t>
      </w:r>
      <w:r w:rsidR="000D3C59">
        <w:rPr>
          <w:b/>
        </w:rPr>
        <w:t xml:space="preserve"> </w:t>
      </w:r>
      <w:r w:rsidR="000D3C59">
        <w:t xml:space="preserve">internal pressure </w:t>
      </w:r>
      <w:r w:rsidR="0052455D" w:rsidRPr="00F773F4">
        <w:rPr>
          <w:position w:val="-12"/>
        </w:rPr>
        <w:object w:dxaOrig="300" w:dyaOrig="360" w14:anchorId="18A3AEDC">
          <v:shape id="_x0000_i1131" type="#_x0000_t75" style="width:15pt;height:18pt" o:ole="">
            <v:imagedata r:id="rId218" o:title=""/>
          </v:shape>
          <o:OLEObject Type="Embed" ProgID="Equation.DSMT4" ShapeID="_x0000_i1131" DrawAspect="Content" ObjectID="_1729267368" r:id="rId219"/>
        </w:object>
      </w:r>
      <w:r w:rsidR="000D3C59">
        <w:t>. The virtual work can therefore be calculated as the pressure multipl</w:t>
      </w:r>
      <w:r w:rsidR="000C1D26">
        <w:t>i</w:t>
      </w:r>
      <w:r w:rsidR="000D3C59">
        <w:t xml:space="preserve">ed by the change of volume. </w:t>
      </w:r>
      <w:r w:rsidR="000D3C59" w:rsidRPr="00011788">
        <w:t>The ventricular volume is co</w:t>
      </w:r>
      <w:r w:rsidR="000D3C59">
        <w:t>mputed as a solid of revolution:</w:t>
      </w:r>
    </w:p>
    <w:p w14:paraId="440917FC" w14:textId="77777777" w:rsidR="000D3C59" w:rsidRPr="00011788" w:rsidRDefault="000D3C59" w:rsidP="000D3C59">
      <w:pPr>
        <w:tabs>
          <w:tab w:val="left" w:pos="720"/>
          <w:tab w:val="left" w:pos="1440"/>
          <w:tab w:val="left" w:pos="2160"/>
          <w:tab w:val="left" w:pos="2880"/>
          <w:tab w:val="left" w:pos="3600"/>
          <w:tab w:val="left" w:pos="4320"/>
          <w:tab w:val="left" w:pos="8640"/>
        </w:tabs>
        <w:spacing w:line="276" w:lineRule="auto"/>
      </w:pPr>
      <w:r w:rsidRPr="00011788">
        <w:tab/>
      </w:r>
      <w:r w:rsidRPr="00011788">
        <w:tab/>
      </w:r>
      <w:r w:rsidRPr="002A7444">
        <w:rPr>
          <w:position w:val="-68"/>
        </w:rPr>
        <w:object w:dxaOrig="6180" w:dyaOrig="1480" w14:anchorId="547F6AE6">
          <v:shape id="_x0000_i1132" type="#_x0000_t75" style="width:308.25pt;height:74.25pt" o:ole="">
            <v:imagedata r:id="rId220" o:title=""/>
          </v:shape>
          <o:OLEObject Type="Embed" ProgID="Equation.DSMT4" ShapeID="_x0000_i1132" DrawAspect="Content" ObjectID="_1729267369" r:id="rId221"/>
        </w:object>
      </w:r>
      <w:r w:rsidRPr="00011788">
        <w:tab/>
        <w:t>(S</w:t>
      </w:r>
      <w:r>
        <w:t>5</w:t>
      </w:r>
      <w:r w:rsidR="000C1D26">
        <w:t>6</w:t>
      </w:r>
      <w:r w:rsidRPr="00011788">
        <w:t xml:space="preserve">) </w:t>
      </w:r>
    </w:p>
    <w:p w14:paraId="7F59C9F9" w14:textId="77777777" w:rsidR="0052455D" w:rsidRDefault="000D3C59" w:rsidP="0052455D">
      <w:pPr>
        <w:tabs>
          <w:tab w:val="left" w:pos="720"/>
          <w:tab w:val="left" w:pos="1440"/>
          <w:tab w:val="left" w:pos="2160"/>
          <w:tab w:val="left" w:pos="2880"/>
          <w:tab w:val="left" w:pos="3600"/>
          <w:tab w:val="left" w:pos="4320"/>
          <w:tab w:val="left" w:pos="8640"/>
        </w:tabs>
        <w:spacing w:line="276" w:lineRule="auto"/>
      </w:pPr>
      <w:r>
        <w:t xml:space="preserve">The </w:t>
      </w:r>
      <w:r w:rsidR="000C1D26">
        <w:t>volume change</w:t>
      </w:r>
      <w:r w:rsidRPr="00011788">
        <w:t xml:space="preserve"> </w:t>
      </w:r>
      <w:r>
        <w:t>is</w:t>
      </w:r>
      <w:r w:rsidR="000C1D26">
        <w:t xml:space="preserve"> </w:t>
      </w:r>
      <w:r w:rsidR="0052455D" w:rsidRPr="000C1D26">
        <w:rPr>
          <w:position w:val="-12"/>
        </w:rPr>
        <w:object w:dxaOrig="1840" w:dyaOrig="360" w14:anchorId="770DEBA7">
          <v:shape id="_x0000_i1133" type="#_x0000_t75" style="width:92.25pt;height:18pt" o:ole="">
            <v:imagedata r:id="rId222" o:title=""/>
          </v:shape>
          <o:OLEObject Type="Embed" ProgID="Equation.DSMT4" ShapeID="_x0000_i1133" DrawAspect="Content" ObjectID="_1729267370" r:id="rId223"/>
        </w:object>
      </w:r>
      <w:r w:rsidR="000C1D26">
        <w:t xml:space="preserve"> </w:t>
      </w:r>
      <w:r>
        <w:t>where</w:t>
      </w:r>
      <w:r w:rsidR="0052455D">
        <w:t xml:space="preserve"> the integrals are </w:t>
      </w:r>
      <w:r w:rsidR="0052455D" w:rsidRPr="00011788">
        <w:t xml:space="preserve">evaluated on </w:t>
      </w:r>
      <w:r w:rsidR="0052455D" w:rsidRPr="00011788">
        <w:rPr>
          <w:position w:val="-12"/>
        </w:rPr>
        <w:object w:dxaOrig="1180" w:dyaOrig="360" w14:anchorId="2F7A9933">
          <v:shape id="_x0000_i1134" type="#_x0000_t75" style="width:59.25pt;height:18pt" o:ole="">
            <v:imagedata r:id="rId224" o:title=""/>
          </v:shape>
          <o:OLEObject Type="Embed" ProgID="Equation.DSMT4" ShapeID="_x0000_i1134" DrawAspect="Content" ObjectID="_1729267371" r:id="rId225"/>
        </w:object>
      </w:r>
      <w:r w:rsidR="0052455D">
        <w:t>:</w:t>
      </w:r>
    </w:p>
    <w:p w14:paraId="6CE5356A" w14:textId="77777777" w:rsidR="000D3C59" w:rsidRPr="00011788" w:rsidRDefault="000D3C59" w:rsidP="000D3C59">
      <w:pPr>
        <w:tabs>
          <w:tab w:val="left" w:pos="720"/>
          <w:tab w:val="left" w:pos="1440"/>
          <w:tab w:val="left" w:pos="2160"/>
          <w:tab w:val="left" w:pos="2880"/>
          <w:tab w:val="left" w:pos="3600"/>
          <w:tab w:val="left" w:pos="4320"/>
          <w:tab w:val="left" w:pos="8640"/>
        </w:tabs>
        <w:spacing w:line="276" w:lineRule="auto"/>
      </w:pPr>
    </w:p>
    <w:p w14:paraId="303F0F42" w14:textId="44332311" w:rsidR="000D3C59" w:rsidRPr="00011788" w:rsidRDefault="004A6D4E" w:rsidP="000D3C59">
      <w:pPr>
        <w:tabs>
          <w:tab w:val="left" w:pos="720"/>
          <w:tab w:val="left" w:pos="1440"/>
          <w:tab w:val="left" w:pos="2160"/>
          <w:tab w:val="left" w:pos="2880"/>
          <w:tab w:val="left" w:pos="3600"/>
          <w:tab w:val="left" w:pos="4320"/>
          <w:tab w:val="left" w:pos="8640"/>
        </w:tabs>
        <w:spacing w:line="276" w:lineRule="auto"/>
      </w:pPr>
      <w:r w:rsidRPr="002A7444">
        <w:rPr>
          <w:position w:val="-108"/>
        </w:rPr>
        <w:object w:dxaOrig="7500" w:dyaOrig="2240" w14:anchorId="1681B56E">
          <v:shape id="_x0000_i1135" type="#_x0000_t75" style="width:375pt;height:112.5pt" o:ole="">
            <v:imagedata r:id="rId226" o:title=""/>
          </v:shape>
          <o:OLEObject Type="Embed" ProgID="Equation.DSMT4" ShapeID="_x0000_i1135" DrawAspect="Content" ObjectID="_1729267372" r:id="rId227"/>
        </w:object>
      </w:r>
      <w:r w:rsidR="000C1D26">
        <w:tab/>
        <w:t>(S57</w:t>
      </w:r>
      <w:r w:rsidR="000D3C59" w:rsidRPr="00011788">
        <w:t>)</w:t>
      </w:r>
      <w:r w:rsidR="000D3C59" w:rsidRPr="00011788">
        <w:rPr>
          <w:b/>
        </w:rPr>
        <w:tab/>
      </w:r>
    </w:p>
    <w:p w14:paraId="47235C94" w14:textId="77777777" w:rsidR="000D3C59" w:rsidRPr="00011788" w:rsidRDefault="0052455D" w:rsidP="000D3C59">
      <w:pPr>
        <w:tabs>
          <w:tab w:val="left" w:pos="720"/>
          <w:tab w:val="left" w:pos="1440"/>
          <w:tab w:val="left" w:pos="2160"/>
          <w:tab w:val="left" w:pos="2880"/>
          <w:tab w:val="left" w:pos="3600"/>
          <w:tab w:val="left" w:pos="4320"/>
          <w:tab w:val="left" w:pos="8640"/>
        </w:tabs>
        <w:spacing w:line="276" w:lineRule="auto"/>
      </w:pPr>
      <w:r w:rsidRPr="002A7444">
        <w:rPr>
          <w:position w:val="-68"/>
        </w:rPr>
        <w:object w:dxaOrig="8580" w:dyaOrig="1480" w14:anchorId="7F9839DB">
          <v:shape id="_x0000_i1136" type="#_x0000_t75" style="width:429.75pt;height:74.25pt" o:ole="">
            <v:imagedata r:id="rId228" o:title=""/>
          </v:shape>
          <o:OLEObject Type="Embed" ProgID="Equation.DSMT4" ShapeID="_x0000_i1136" DrawAspect="Content" ObjectID="_1729267373" r:id="rId229"/>
        </w:object>
      </w:r>
      <w:r w:rsidR="000D3C59" w:rsidRPr="00011788">
        <w:rPr>
          <w:b/>
        </w:rPr>
        <w:tab/>
      </w:r>
      <w:r w:rsidR="000D3C59">
        <w:t>(S</w:t>
      </w:r>
      <w:r w:rsidR="000C1D26">
        <w:t>58</w:t>
      </w:r>
      <w:r w:rsidR="000D3C59" w:rsidRPr="00011788">
        <w:t>)</w:t>
      </w:r>
    </w:p>
    <w:p w14:paraId="619F3F71" w14:textId="77777777" w:rsidR="00D7065E" w:rsidRDefault="00D7065E" w:rsidP="00D7065E">
      <w:pPr>
        <w:tabs>
          <w:tab w:val="left" w:pos="720"/>
          <w:tab w:val="left" w:pos="1440"/>
          <w:tab w:val="left" w:pos="2160"/>
          <w:tab w:val="left" w:pos="2880"/>
          <w:tab w:val="left" w:pos="3600"/>
          <w:tab w:val="left" w:pos="4320"/>
          <w:tab w:val="left" w:pos="8640"/>
        </w:tabs>
        <w:spacing w:line="276" w:lineRule="auto"/>
      </w:pPr>
      <w:r w:rsidRPr="0062733B">
        <w:rPr>
          <w:b/>
        </w:rPr>
        <w:t>Passive stress.</w:t>
      </w:r>
      <w:r>
        <w:t xml:space="preserve"> The passive myocardium is assumed to be viscoelastic, with the total stress as the sum of elastic and viscous components. </w:t>
      </w:r>
      <w:r w:rsidRPr="0062733B">
        <w:t>The elastic stress is given by a strain-energy function</w:t>
      </w:r>
    </w:p>
    <w:p w14:paraId="3551BB67" w14:textId="77777777" w:rsidR="00D7065E" w:rsidRPr="0062733B" w:rsidRDefault="00D7065E" w:rsidP="00D7065E">
      <w:pPr>
        <w:tabs>
          <w:tab w:val="left" w:pos="720"/>
          <w:tab w:val="left" w:pos="1440"/>
          <w:tab w:val="left" w:pos="2160"/>
          <w:tab w:val="left" w:pos="2880"/>
          <w:tab w:val="left" w:pos="3600"/>
          <w:tab w:val="left" w:pos="4320"/>
          <w:tab w:val="left" w:pos="8640"/>
        </w:tabs>
        <w:spacing w:line="276" w:lineRule="auto"/>
      </w:pPr>
      <w:r w:rsidRPr="0062733B">
        <w:tab/>
      </w:r>
      <w:r w:rsidRPr="0062733B">
        <w:tab/>
      </w:r>
      <w:r w:rsidRPr="0062733B">
        <w:tab/>
      </w:r>
      <w:r w:rsidRPr="0062733B">
        <w:rPr>
          <w:position w:val="-16"/>
        </w:rPr>
        <w:object w:dxaOrig="1600" w:dyaOrig="440" w14:anchorId="77DBA0B7">
          <v:shape id="_x0000_i1137" type="#_x0000_t75" style="width:80.25pt;height:21.75pt" o:ole="">
            <v:imagedata r:id="rId230" o:title=""/>
          </v:shape>
          <o:OLEObject Type="Embed" ProgID="Equation.DSMT4" ShapeID="_x0000_i1137" DrawAspect="Content" ObjectID="_1729267374" r:id="rId231"/>
        </w:object>
      </w:r>
      <w:r w:rsidRPr="0062733B">
        <w:t xml:space="preserve"> </w:t>
      </w:r>
      <w:r w:rsidRPr="0062733B">
        <w:tab/>
      </w:r>
      <w:r>
        <w:tab/>
      </w:r>
      <w:r w:rsidRPr="0062733B">
        <w:t>(</w:t>
      </w:r>
      <w:r w:rsidR="004F70EE">
        <w:t>S59</w:t>
      </w:r>
      <w:r w:rsidRPr="0062733B">
        <w:t>)</w:t>
      </w:r>
    </w:p>
    <w:p w14:paraId="155B7632" w14:textId="77777777" w:rsidR="00D7065E" w:rsidRPr="0062733B" w:rsidRDefault="00D7065E" w:rsidP="00D7065E">
      <w:pPr>
        <w:tabs>
          <w:tab w:val="left" w:pos="720"/>
          <w:tab w:val="left" w:pos="1440"/>
          <w:tab w:val="left" w:pos="2160"/>
          <w:tab w:val="left" w:pos="2880"/>
          <w:tab w:val="left" w:pos="3600"/>
          <w:tab w:val="left" w:pos="4320"/>
          <w:tab w:val="left" w:pos="8640"/>
        </w:tabs>
        <w:spacing w:line="276" w:lineRule="auto"/>
      </w:pPr>
      <w:r w:rsidRPr="0062733B">
        <w:t xml:space="preserve">where </w:t>
      </w:r>
      <w:r w:rsidRPr="0062733B">
        <w:tab/>
      </w:r>
      <w:r w:rsidRPr="0062733B">
        <w:rPr>
          <w:position w:val="-16"/>
        </w:rPr>
        <w:object w:dxaOrig="6220" w:dyaOrig="440" w14:anchorId="193CE729">
          <v:shape id="_x0000_i1138" type="#_x0000_t75" style="width:309.75pt;height:21pt" o:ole="">
            <v:imagedata r:id="rId232" o:title=""/>
          </v:shape>
          <o:OLEObject Type="Embed" ProgID="Equation.DSMT4" ShapeID="_x0000_i1138" DrawAspect="Content" ObjectID="_1729267375" r:id="rId233"/>
        </w:object>
      </w:r>
      <w:r w:rsidRPr="0062733B">
        <w:t xml:space="preserve"> </w:t>
      </w:r>
      <w:r w:rsidRPr="0062733B">
        <w:tab/>
        <w:t>(</w:t>
      </w:r>
      <w:r w:rsidR="004F70EE">
        <w:t>S60</w:t>
      </w:r>
      <w:r w:rsidRPr="0062733B">
        <w:t>)</w:t>
      </w:r>
    </w:p>
    <w:p w14:paraId="6025E53D" w14:textId="77777777" w:rsidR="00D7065E" w:rsidRPr="0062733B" w:rsidRDefault="00D7065E" w:rsidP="00D7065E">
      <w:pPr>
        <w:tabs>
          <w:tab w:val="left" w:pos="720"/>
          <w:tab w:val="left" w:pos="1440"/>
          <w:tab w:val="left" w:pos="2160"/>
          <w:tab w:val="left" w:pos="2880"/>
          <w:tab w:val="left" w:pos="3600"/>
          <w:tab w:val="left" w:pos="4320"/>
          <w:tab w:val="left" w:pos="8640"/>
        </w:tabs>
        <w:spacing w:line="276" w:lineRule="auto"/>
      </w:pPr>
      <w:r w:rsidRPr="0062733B">
        <w:rPr>
          <w:position w:val="-14"/>
        </w:rPr>
        <w:object w:dxaOrig="320" w:dyaOrig="380" w14:anchorId="5C1FB2BF">
          <v:shape id="_x0000_i1139" type="#_x0000_t75" style="width:15.75pt;height:18.75pt" o:ole="">
            <v:imagedata r:id="rId234" o:title=""/>
          </v:shape>
          <o:OLEObject Type="Embed" ProgID="Equation.DSMT4" ShapeID="_x0000_i1139" DrawAspect="Content" ObjectID="_1729267376" r:id="rId235"/>
        </w:object>
      </w:r>
      <w:r>
        <w:t xml:space="preserve"> are the Green</w:t>
      </w:r>
      <w:r w:rsidRPr="0062733B">
        <w:t xml:space="preserve"> strain components in the fiber coordinates </w:t>
      </w:r>
      <w:r w:rsidRPr="0062733B">
        <w:rPr>
          <w:position w:val="-10"/>
        </w:rPr>
        <w:object w:dxaOrig="800" w:dyaOrig="320" w14:anchorId="62BC546C">
          <v:shape id="_x0000_i1140" type="#_x0000_t75" style="width:39.75pt;height:15.75pt" o:ole="">
            <v:imagedata r:id="rId236" o:title=""/>
          </v:shape>
          <o:OLEObject Type="Embed" ProgID="Equation.DSMT4" ShapeID="_x0000_i1140" DrawAspect="Content" ObjectID="_1729267377" r:id="rId237"/>
        </w:object>
      </w:r>
      <w:r w:rsidRPr="0062733B">
        <w:t xml:space="preserve"> and </w:t>
      </w:r>
      <w:r w:rsidRPr="0062733B">
        <w:rPr>
          <w:position w:val="-14"/>
        </w:rPr>
        <w:object w:dxaOrig="1260" w:dyaOrig="380" w14:anchorId="4409093B">
          <v:shape id="_x0000_i1141" type="#_x0000_t75" style="width:62.25pt;height:19.5pt" o:ole="">
            <v:imagedata r:id="rId238" o:title=""/>
          </v:shape>
          <o:OLEObject Type="Embed" ProgID="Equation.DSMT4" ShapeID="_x0000_i1141" DrawAspect="Content" ObjectID="_1729267378" r:id="rId239"/>
        </w:object>
      </w:r>
      <w:r w:rsidRPr="0062733B">
        <w:t xml:space="preserve"> are material </w:t>
      </w:r>
      <w:proofErr w:type="gramStart"/>
      <w:r w:rsidRPr="0062733B">
        <w:t>parameters.</w:t>
      </w:r>
      <w:proofErr w:type="gramEnd"/>
      <w:r w:rsidRPr="0062733B">
        <w:t xml:space="preserve"> The PK2 stress is</w:t>
      </w:r>
    </w:p>
    <w:p w14:paraId="7774932D" w14:textId="77777777" w:rsidR="00D7065E" w:rsidRPr="0062733B" w:rsidRDefault="00D7065E" w:rsidP="00D7065E">
      <w:pPr>
        <w:tabs>
          <w:tab w:val="left" w:pos="720"/>
          <w:tab w:val="left" w:pos="1440"/>
          <w:tab w:val="left" w:pos="2160"/>
          <w:tab w:val="left" w:pos="2880"/>
          <w:tab w:val="left" w:pos="3600"/>
          <w:tab w:val="left" w:pos="4320"/>
          <w:tab w:val="left" w:pos="8640"/>
        </w:tabs>
        <w:spacing w:line="276" w:lineRule="auto"/>
      </w:pPr>
      <w:r w:rsidRPr="0062733B">
        <w:tab/>
      </w:r>
      <w:r w:rsidRPr="0062733B">
        <w:tab/>
      </w:r>
      <w:r w:rsidRPr="0062733B">
        <w:rPr>
          <w:position w:val="-52"/>
        </w:rPr>
        <w:object w:dxaOrig="3340" w:dyaOrig="1160" w14:anchorId="1EA64E3B">
          <v:shape id="_x0000_i1142" type="#_x0000_t75" style="width:167.25pt;height:57.75pt" o:ole="">
            <v:imagedata r:id="rId240" o:title=""/>
          </v:shape>
          <o:OLEObject Type="Embed" ProgID="Equation.DSMT4" ShapeID="_x0000_i1142" DrawAspect="Content" ObjectID="_1729267379" r:id="rId241"/>
        </w:object>
      </w:r>
      <w:r w:rsidRPr="0062733B">
        <w:tab/>
        <w:t>(</w:t>
      </w:r>
      <w:r w:rsidR="004F70EE">
        <w:t>S61</w:t>
      </w:r>
      <w:r w:rsidRPr="0062733B">
        <w:t>)</w:t>
      </w:r>
    </w:p>
    <w:p w14:paraId="30180BC4"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9C3A6D">
        <w:t>T</w:t>
      </w:r>
      <w:r w:rsidRPr="00011788">
        <w:t xml:space="preserve">he viscous stress is </w:t>
      </w:r>
      <w:r w:rsidR="00D652D3">
        <w:t xml:space="preserve">calculated using the equations for a </w:t>
      </w:r>
      <w:r w:rsidRPr="00011788">
        <w:t>viscous fluid:</w:t>
      </w:r>
    </w:p>
    <w:p w14:paraId="25881AF9"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ab/>
      </w:r>
      <w:r w:rsidRPr="00011788">
        <w:tab/>
      </w:r>
      <w:r w:rsidRPr="00011788">
        <w:tab/>
      </w:r>
      <w:r w:rsidRPr="00011788">
        <w:tab/>
      </w:r>
      <w:r w:rsidRPr="00011788">
        <w:rPr>
          <w:position w:val="-34"/>
        </w:rPr>
        <w:object w:dxaOrig="2280" w:dyaOrig="800" w14:anchorId="3B62ED61">
          <v:shape id="_x0000_i1143" type="#_x0000_t75" style="width:114pt;height:39.75pt" o:ole="">
            <v:imagedata r:id="rId242" o:title=""/>
          </v:shape>
          <o:OLEObject Type="Embed" ProgID="Equation.DSMT4" ShapeID="_x0000_i1143" DrawAspect="Content" ObjectID="_1729267380" r:id="rId243"/>
        </w:object>
      </w:r>
      <w:r w:rsidRPr="00011788">
        <w:t xml:space="preserve"> </w:t>
      </w:r>
      <w:r w:rsidRPr="00011788">
        <w:tab/>
        <w:t>(S</w:t>
      </w:r>
      <w:r w:rsidR="00D652D3">
        <w:t>62</w:t>
      </w:r>
      <w:r w:rsidRPr="00011788">
        <w:t>)</w:t>
      </w:r>
    </w:p>
    <w:p w14:paraId="02C6EC84"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 xml:space="preserve">where </w:t>
      </w:r>
      <w:r w:rsidRPr="00011788">
        <w:rPr>
          <w:position w:val="-24"/>
        </w:rPr>
        <w:object w:dxaOrig="859" w:dyaOrig="620" w14:anchorId="2F60B640">
          <v:shape id="_x0000_i1144" type="#_x0000_t75" style="width:43.5pt;height:32.25pt" o:ole="">
            <v:imagedata r:id="rId244" o:title=""/>
          </v:shape>
          <o:OLEObject Type="Embed" ProgID="Equation.DSMT4" ShapeID="_x0000_i1144" DrawAspect="Content" ObjectID="_1729267381" r:id="rId245"/>
        </w:object>
      </w:r>
      <w:r w:rsidRPr="00011788">
        <w:t>in Cartesian coordinates. Then let</w:t>
      </w:r>
      <w:r w:rsidR="00D652D3">
        <w:t>ting</w:t>
      </w:r>
      <w:r w:rsidRPr="00011788">
        <w:t xml:space="preserve"> </w:t>
      </w:r>
    </w:p>
    <w:p w14:paraId="27CEF39C"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rPr>
          <w:b/>
        </w:rPr>
        <w:lastRenderedPageBreak/>
        <w:tab/>
      </w:r>
      <w:r w:rsidRPr="00E72FC6">
        <w:rPr>
          <w:b/>
          <w:position w:val="-32"/>
        </w:rPr>
        <w:object w:dxaOrig="5560" w:dyaOrig="740" w14:anchorId="1C08CF6F">
          <v:shape id="_x0000_i1145" type="#_x0000_t75" style="width:302.25pt;height:40.5pt" o:ole="">
            <v:imagedata r:id="rId246" o:title=""/>
          </v:shape>
          <o:OLEObject Type="Embed" ProgID="Equation.DSMT4" ShapeID="_x0000_i1145" DrawAspect="Content" ObjectID="_1729267382" r:id="rId247"/>
        </w:object>
      </w:r>
      <w:r w:rsidRPr="00011788">
        <w:rPr>
          <w:b/>
        </w:rPr>
        <w:tab/>
      </w:r>
      <w:r w:rsidRPr="00011788">
        <w:t>(S</w:t>
      </w:r>
      <w:r w:rsidR="00D652D3">
        <w:t>63</w:t>
      </w:r>
      <w:r w:rsidRPr="00011788">
        <w:t>)</w:t>
      </w:r>
    </w:p>
    <w:p w14:paraId="46EF3276" w14:textId="77777777" w:rsidR="0011775A" w:rsidRPr="00011788" w:rsidRDefault="00D652D3" w:rsidP="0011775A">
      <w:pPr>
        <w:tabs>
          <w:tab w:val="left" w:pos="720"/>
          <w:tab w:val="left" w:pos="1440"/>
          <w:tab w:val="left" w:pos="2160"/>
          <w:tab w:val="left" w:pos="2880"/>
          <w:tab w:val="left" w:pos="3600"/>
          <w:tab w:val="left" w:pos="4320"/>
          <w:tab w:val="left" w:pos="8640"/>
        </w:tabs>
        <w:spacing w:line="276" w:lineRule="auto"/>
      </w:pPr>
      <w:r>
        <w:t>gives</w:t>
      </w:r>
      <w:r w:rsidR="0011775A" w:rsidRPr="00011788">
        <w:rPr>
          <w:position w:val="-10"/>
        </w:rPr>
        <w:object w:dxaOrig="180" w:dyaOrig="340" w14:anchorId="665DDA1B">
          <v:shape id="_x0000_i1146" type="#_x0000_t75" style="width:9.75pt;height:17.25pt" o:ole="">
            <v:imagedata r:id="rId248" o:title=""/>
          </v:shape>
          <o:OLEObject Type="Embed" ProgID="Equation.3" ShapeID="_x0000_i1146" DrawAspect="Content" ObjectID="_1729267383" r:id="rId249"/>
        </w:object>
      </w:r>
      <w:r w:rsidR="0011775A" w:rsidRPr="00011788">
        <w:tab/>
      </w:r>
      <w:r w:rsidR="0011775A" w:rsidRPr="00011788">
        <w:tab/>
      </w:r>
      <w:r w:rsidR="0011775A" w:rsidRPr="00011788">
        <w:rPr>
          <w:position w:val="-34"/>
        </w:rPr>
        <w:object w:dxaOrig="3540" w:dyaOrig="800" w14:anchorId="77A7A409">
          <v:shape id="_x0000_i1147" type="#_x0000_t75" style="width:177pt;height:39.75pt" o:ole="">
            <v:imagedata r:id="rId250" o:title=""/>
          </v:shape>
          <o:OLEObject Type="Embed" ProgID="Equation.DSMT4" ShapeID="_x0000_i1147" DrawAspect="Content" ObjectID="_1729267384" r:id="rId251"/>
        </w:object>
      </w:r>
      <w:r w:rsidR="0011775A" w:rsidRPr="00011788">
        <w:t>.</w:t>
      </w:r>
      <w:r w:rsidR="0011775A" w:rsidRPr="00011788">
        <w:tab/>
        <w:t>(S</w:t>
      </w:r>
      <w:r>
        <w:t>64</w:t>
      </w:r>
      <w:r w:rsidR="0011775A" w:rsidRPr="00011788">
        <w:t>)</w:t>
      </w:r>
    </w:p>
    <w:p w14:paraId="200331F4" w14:textId="77777777" w:rsidR="0011775A" w:rsidRDefault="0011775A" w:rsidP="0011775A">
      <w:pPr>
        <w:tabs>
          <w:tab w:val="left" w:pos="720"/>
          <w:tab w:val="left" w:pos="1440"/>
          <w:tab w:val="left" w:pos="2160"/>
          <w:tab w:val="left" w:pos="2880"/>
          <w:tab w:val="left" w:pos="3600"/>
          <w:tab w:val="left" w:pos="4320"/>
          <w:tab w:val="left" w:pos="8640"/>
        </w:tabs>
        <w:spacing w:line="276" w:lineRule="auto"/>
      </w:pPr>
      <w:r w:rsidRPr="00011788">
        <w:t xml:space="preserve">The </w:t>
      </w:r>
      <w:r w:rsidR="00BD41B7">
        <w:t>PK2</w:t>
      </w:r>
      <w:r w:rsidRPr="00011788">
        <w:t xml:space="preserve"> stress satisfies</w:t>
      </w:r>
    </w:p>
    <w:p w14:paraId="35A01550"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ab/>
      </w:r>
      <w:r w:rsidRPr="00011788">
        <w:rPr>
          <w:position w:val="-152"/>
        </w:rPr>
        <w:object w:dxaOrig="6440" w:dyaOrig="3159" w14:anchorId="25E0788A">
          <v:shape id="_x0000_i1148" type="#_x0000_t75" style="width:322.5pt;height:157.5pt" o:ole="">
            <v:imagedata r:id="rId252" o:title=""/>
          </v:shape>
          <o:OLEObject Type="Embed" ProgID="Equation.DSMT4" ShapeID="_x0000_i1148" DrawAspect="Content" ObjectID="_1729267385" r:id="rId253"/>
        </w:object>
      </w:r>
      <w:r w:rsidRPr="00011788">
        <w:t xml:space="preserve"> </w:t>
      </w:r>
      <w:r w:rsidRPr="00011788">
        <w:tab/>
        <w:t>(S</w:t>
      </w:r>
      <w:r w:rsidR="00D652D3">
        <w:t>65</w:t>
      </w:r>
      <w:r w:rsidRPr="00011788">
        <w:t>)</w:t>
      </w:r>
    </w:p>
    <w:p w14:paraId="6DC7AA8F"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 xml:space="preserve">where </w:t>
      </w:r>
      <w:r w:rsidRPr="00E72FC6">
        <w:rPr>
          <w:position w:val="-6"/>
        </w:rPr>
        <w:object w:dxaOrig="740" w:dyaOrig="320" w14:anchorId="53474FBD">
          <v:shape id="_x0000_i1149" type="#_x0000_t75" style="width:36.75pt;height:15.75pt" o:ole="">
            <v:imagedata r:id="rId254" o:title=""/>
          </v:shape>
          <o:OLEObject Type="Embed" ProgID="Equation.DSMT4" ShapeID="_x0000_i1149" DrawAspect="Content" ObjectID="_1729267386" r:id="rId255"/>
        </w:object>
      </w:r>
      <w:r w:rsidRPr="00011788">
        <w:t xml:space="preserve">is the finger strain and </w:t>
      </w:r>
      <w:r w:rsidRPr="00011788">
        <w:rPr>
          <w:position w:val="-32"/>
        </w:rPr>
        <w:object w:dxaOrig="1320" w:dyaOrig="700" w14:anchorId="1BC708D4">
          <v:shape id="_x0000_i1150" type="#_x0000_t75" style="width:66pt;height:34.5pt" o:ole="">
            <v:imagedata r:id="rId256" o:title=""/>
          </v:shape>
          <o:OLEObject Type="Embed" ProgID="Equation.DSMT4" ShapeID="_x0000_i1150" DrawAspect="Content" ObjectID="_1729267387" r:id="rId257"/>
        </w:object>
      </w:r>
      <w:proofErr w:type="spellStart"/>
      <w:r w:rsidRPr="00011788">
        <w:t>and</w:t>
      </w:r>
      <w:proofErr w:type="spellEnd"/>
      <w:r w:rsidRPr="00011788">
        <w:t xml:space="preserve"> </w:t>
      </w:r>
      <w:r w:rsidRPr="00011788">
        <w:rPr>
          <w:position w:val="-30"/>
        </w:rPr>
        <w:object w:dxaOrig="1380" w:dyaOrig="720" w14:anchorId="123B434D">
          <v:shape id="_x0000_i1151" type="#_x0000_t75" style="width:69pt;height:36.75pt" o:ole="">
            <v:imagedata r:id="rId258" o:title=""/>
          </v:shape>
          <o:OLEObject Type="Embed" ProgID="Equation.DSMT4" ShapeID="_x0000_i1151" DrawAspect="Content" ObjectID="_1729267388" r:id="rId259"/>
        </w:object>
      </w:r>
      <w:r w:rsidRPr="00011788">
        <w:t>. Therefore,</w:t>
      </w:r>
    </w:p>
    <w:p w14:paraId="18580434"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ab/>
      </w:r>
      <w:r w:rsidRPr="00011788">
        <w:tab/>
      </w:r>
      <w:r w:rsidRPr="00E72FC6">
        <w:rPr>
          <w:position w:val="-70"/>
        </w:rPr>
        <w:object w:dxaOrig="4340" w:dyaOrig="1520" w14:anchorId="25A62115">
          <v:shape id="_x0000_i1152" type="#_x0000_t75" style="width:216.75pt;height:75.75pt" o:ole="">
            <v:imagedata r:id="rId260" o:title=""/>
          </v:shape>
          <o:OLEObject Type="Embed" ProgID="Equation.DSMT4" ShapeID="_x0000_i1152" DrawAspect="Content" ObjectID="_1729267389" r:id="rId261"/>
        </w:object>
      </w:r>
      <w:r w:rsidRPr="00011788">
        <w:rPr>
          <w:b/>
        </w:rPr>
        <w:tab/>
      </w:r>
      <w:r w:rsidRPr="00011788">
        <w:t>(S</w:t>
      </w:r>
      <w:r w:rsidR="00D652D3">
        <w:t>66</w:t>
      </w:r>
      <w:r w:rsidRPr="00011788">
        <w:t>)</w:t>
      </w:r>
    </w:p>
    <w:p w14:paraId="21370011"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 xml:space="preserve">In this case, </w:t>
      </w:r>
      <w:r w:rsidRPr="00011788">
        <w:rPr>
          <w:i/>
        </w:rPr>
        <w:t>J</w:t>
      </w:r>
      <w:r w:rsidRPr="00011788">
        <w:t xml:space="preserve"> = 1. </w:t>
      </w:r>
      <w:r w:rsidR="00232960">
        <w:t>S</w:t>
      </w:r>
      <w:r w:rsidRPr="00011788">
        <w:t xml:space="preserve">ince </w:t>
      </w:r>
      <w:r w:rsidRPr="00011788">
        <w:rPr>
          <w:position w:val="-4"/>
        </w:rPr>
        <w:object w:dxaOrig="180" w:dyaOrig="260" w14:anchorId="550CB05D">
          <v:shape id="_x0000_i1153" type="#_x0000_t75" style="width:9.75pt;height:13.5pt" o:ole="">
            <v:imagedata r:id="rId262" o:title=""/>
          </v:shape>
          <o:OLEObject Type="Embed" ProgID="Equation.DSMT4" ShapeID="_x0000_i1153" DrawAspect="Content" ObjectID="_1729267390" r:id="rId263"/>
        </w:object>
      </w:r>
      <w:r w:rsidRPr="00011788">
        <w:t>is symmetric,</w:t>
      </w:r>
      <w:r w:rsidR="00232960">
        <w:t xml:space="preserve"> this can be written</w:t>
      </w:r>
    </w:p>
    <w:p w14:paraId="656200DA"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ab/>
      </w:r>
      <w:r w:rsidRPr="00011788">
        <w:tab/>
      </w:r>
      <w:r w:rsidRPr="00011788">
        <w:tab/>
      </w:r>
      <w:r w:rsidRPr="00011788">
        <w:tab/>
      </w:r>
      <w:r w:rsidRPr="00011788">
        <w:tab/>
      </w:r>
      <w:r w:rsidR="00232960" w:rsidRPr="00232960">
        <w:rPr>
          <w:position w:val="-24"/>
        </w:rPr>
        <w:object w:dxaOrig="1460" w:dyaOrig="620" w14:anchorId="6908F8E9">
          <v:shape id="_x0000_i1154" type="#_x0000_t75" style="width:78.75pt;height:33pt" o:ole="">
            <v:imagedata r:id="rId264" o:title=""/>
          </v:shape>
          <o:OLEObject Type="Embed" ProgID="Equation.DSMT4" ShapeID="_x0000_i1154" DrawAspect="Content" ObjectID="_1729267391" r:id="rId265"/>
        </w:object>
      </w:r>
      <w:r w:rsidRPr="00011788">
        <w:t>.</w:t>
      </w:r>
      <w:r w:rsidRPr="00011788">
        <w:tab/>
        <w:t>(S</w:t>
      </w:r>
      <w:r w:rsidR="00D652D3">
        <w:t>67</w:t>
      </w:r>
      <w:r w:rsidRPr="00011788">
        <w:t xml:space="preserve">) </w:t>
      </w:r>
    </w:p>
    <w:p w14:paraId="3497117C" w14:textId="77777777" w:rsidR="00F43BEA" w:rsidRPr="00011788" w:rsidRDefault="00D7065E" w:rsidP="00587DF8">
      <w:pPr>
        <w:tabs>
          <w:tab w:val="left" w:pos="720"/>
          <w:tab w:val="left" w:pos="1440"/>
          <w:tab w:val="left" w:pos="2160"/>
          <w:tab w:val="left" w:pos="2880"/>
          <w:tab w:val="left" w:pos="3600"/>
          <w:tab w:val="left" w:pos="4320"/>
          <w:tab w:val="left" w:pos="8640"/>
        </w:tabs>
        <w:spacing w:line="276" w:lineRule="auto"/>
      </w:pPr>
      <w:r>
        <w:t>Th</w:t>
      </w:r>
      <w:r w:rsidR="0011775A">
        <w:t>is</w:t>
      </w:r>
      <w:r>
        <w:t xml:space="preserve"> </w:t>
      </w:r>
      <w:r w:rsidR="0062733B">
        <w:t xml:space="preserve">can be </w:t>
      </w:r>
      <w:r w:rsidR="00232960">
        <w:t>expressed</w:t>
      </w:r>
      <w:r w:rsidR="0062733B">
        <w:t xml:space="preserve"> in terms of the</w:t>
      </w:r>
      <w:r w:rsidR="00F43BEA" w:rsidRPr="00011788">
        <w:t xml:space="preserve"> derivatives of </w:t>
      </w:r>
      <w:r w:rsidR="003527E1" w:rsidRPr="003527E1">
        <w:rPr>
          <w:position w:val="-14"/>
        </w:rPr>
        <w:object w:dxaOrig="260" w:dyaOrig="380" w14:anchorId="79A7380D">
          <v:shape id="_x0000_i1155" type="#_x0000_t75" style="width:12.75pt;height:19.5pt" o:ole="">
            <v:imagedata r:id="rId266" o:title=""/>
          </v:shape>
          <o:OLEObject Type="Embed" ProgID="Equation.DSMT4" ShapeID="_x0000_i1155" DrawAspect="Content" ObjectID="_1729267392" r:id="rId267"/>
        </w:object>
      </w:r>
      <w:r w:rsidR="00116897" w:rsidRPr="00011788">
        <w:t>:</w:t>
      </w:r>
    </w:p>
    <w:p w14:paraId="655038BF" w14:textId="77777777" w:rsidR="00F43BEA" w:rsidRPr="00011788" w:rsidRDefault="00232960" w:rsidP="00587DF8">
      <w:pPr>
        <w:tabs>
          <w:tab w:val="left" w:pos="720"/>
          <w:tab w:val="left" w:pos="1440"/>
          <w:tab w:val="left" w:pos="2160"/>
          <w:tab w:val="left" w:pos="2880"/>
          <w:tab w:val="left" w:pos="3600"/>
          <w:tab w:val="left" w:pos="4320"/>
          <w:tab w:val="left" w:pos="8640"/>
        </w:tabs>
        <w:spacing w:line="276" w:lineRule="auto"/>
      </w:pPr>
      <w:r>
        <w:tab/>
      </w:r>
      <w:r w:rsidRPr="00232960">
        <w:rPr>
          <w:position w:val="-32"/>
        </w:rPr>
        <w:object w:dxaOrig="6720" w:dyaOrig="760" w14:anchorId="021E8202">
          <v:shape id="_x0000_i1156" type="#_x0000_t75" style="width:335.25pt;height:38.25pt" o:ole="">
            <v:imagedata r:id="rId268" o:title=""/>
          </v:shape>
          <o:OLEObject Type="Embed" ProgID="Equation.DSMT4" ShapeID="_x0000_i1156" DrawAspect="Content" ObjectID="_1729267393" r:id="rId269"/>
        </w:object>
      </w:r>
      <w:r w:rsidR="001B23B4" w:rsidRPr="00011788">
        <w:tab/>
        <w:t>(S</w:t>
      </w:r>
      <w:r w:rsidR="004F70EE">
        <w:t>6</w:t>
      </w:r>
      <w:r w:rsidR="00D652D3">
        <w:t>8</w:t>
      </w:r>
      <w:r w:rsidR="001B23B4" w:rsidRPr="00011788">
        <w:t>)</w:t>
      </w:r>
    </w:p>
    <w:p w14:paraId="0A2BF509" w14:textId="77777777" w:rsidR="00F43BEA" w:rsidRPr="00011788" w:rsidRDefault="003602FE" w:rsidP="00587DF8">
      <w:pPr>
        <w:tabs>
          <w:tab w:val="left" w:pos="720"/>
          <w:tab w:val="left" w:pos="1440"/>
          <w:tab w:val="left" w:pos="2160"/>
          <w:tab w:val="left" w:pos="2880"/>
          <w:tab w:val="left" w:pos="3600"/>
          <w:tab w:val="left" w:pos="4320"/>
          <w:tab w:val="left" w:pos="8640"/>
        </w:tabs>
        <w:spacing w:line="276" w:lineRule="auto"/>
      </w:pPr>
      <w:r w:rsidRPr="00011788">
        <w:t>w</w:t>
      </w:r>
      <w:r w:rsidR="00F43BEA" w:rsidRPr="00011788">
        <w:t>here</w:t>
      </w:r>
      <w:r w:rsidR="00A7548A" w:rsidRPr="00011788">
        <w:tab/>
      </w:r>
      <w:r w:rsidR="00A7548A" w:rsidRPr="00011788">
        <w:tab/>
      </w:r>
      <w:r w:rsidR="00A7548A" w:rsidRPr="00011788">
        <w:tab/>
      </w:r>
      <w:r w:rsidR="00A7548A" w:rsidRPr="00011788">
        <w:tab/>
      </w:r>
      <w:r w:rsidR="0011775A" w:rsidRPr="003527E1">
        <w:rPr>
          <w:position w:val="-32"/>
        </w:rPr>
        <w:object w:dxaOrig="1500" w:dyaOrig="700" w14:anchorId="6AB9B5E1">
          <v:shape id="_x0000_i1157" type="#_x0000_t75" style="width:75pt;height:35.25pt" o:ole="">
            <v:imagedata r:id="rId270" o:title=""/>
          </v:shape>
          <o:OLEObject Type="Embed" ProgID="Equation.DSMT4" ShapeID="_x0000_i1157" DrawAspect="Content" ObjectID="_1729267394" r:id="rId271"/>
        </w:object>
      </w:r>
      <w:r w:rsidR="00A7548A" w:rsidRPr="00011788">
        <w:tab/>
      </w:r>
      <w:r w:rsidR="001B23B4" w:rsidRPr="00011788">
        <w:t>(S</w:t>
      </w:r>
      <w:r w:rsidR="00D652D3">
        <w:t>69</w:t>
      </w:r>
      <w:r w:rsidR="001B23B4" w:rsidRPr="00011788">
        <w:t>)</w:t>
      </w:r>
    </w:p>
    <w:p w14:paraId="5B4ACCA7" w14:textId="77777777" w:rsidR="0064580C" w:rsidRPr="0064580C" w:rsidRDefault="0064580C" w:rsidP="00972D0E">
      <w:pPr>
        <w:tabs>
          <w:tab w:val="left" w:pos="720"/>
          <w:tab w:val="left" w:pos="1440"/>
          <w:tab w:val="left" w:pos="2160"/>
          <w:tab w:val="left" w:pos="2880"/>
          <w:tab w:val="left" w:pos="3600"/>
          <w:tab w:val="left" w:pos="4320"/>
          <w:tab w:val="left" w:pos="8640"/>
        </w:tabs>
        <w:spacing w:line="276" w:lineRule="auto"/>
      </w:pPr>
      <w:r w:rsidRPr="0064580C">
        <w:rPr>
          <w:b/>
        </w:rPr>
        <w:t xml:space="preserve">Active fiber stress. </w:t>
      </w:r>
      <w:r w:rsidRPr="0064580C">
        <w:t>The Cauchy stress generated by active fiber contraction is approximate</w:t>
      </w:r>
      <w:r>
        <w:t>d</w:t>
      </w:r>
      <w:r w:rsidRPr="0064580C">
        <w:t xml:space="preserve"> by:</w:t>
      </w:r>
    </w:p>
    <w:p w14:paraId="5F9A0FB0" w14:textId="77777777" w:rsidR="0064580C" w:rsidRDefault="0064580C" w:rsidP="00972D0E">
      <w:pPr>
        <w:tabs>
          <w:tab w:val="left" w:pos="720"/>
          <w:tab w:val="left" w:pos="1440"/>
          <w:tab w:val="left" w:pos="2160"/>
          <w:tab w:val="left" w:pos="2880"/>
          <w:tab w:val="left" w:pos="3600"/>
          <w:tab w:val="left" w:pos="4320"/>
          <w:tab w:val="left" w:pos="8640"/>
        </w:tabs>
        <w:spacing w:line="276" w:lineRule="auto"/>
      </w:pPr>
      <w:r w:rsidRPr="0064580C">
        <w:tab/>
      </w:r>
      <w:r w:rsidRPr="0064580C">
        <w:tab/>
      </w:r>
      <w:r w:rsidRPr="0064580C">
        <w:tab/>
      </w:r>
      <w:r w:rsidRPr="0064580C">
        <w:rPr>
          <w:position w:val="-16"/>
        </w:rPr>
        <w:object w:dxaOrig="3379" w:dyaOrig="440" w14:anchorId="7CF91967">
          <v:shape id="_x0000_i1158" type="#_x0000_t75" style="width:168pt;height:22.5pt" o:ole="">
            <v:imagedata r:id="rId272" o:title=""/>
          </v:shape>
          <o:OLEObject Type="Embed" ProgID="Equation.DSMT4" ShapeID="_x0000_i1158" DrawAspect="Content" ObjectID="_1729267395" r:id="rId273"/>
        </w:object>
      </w:r>
      <w:r w:rsidRPr="0064580C">
        <w:tab/>
        <w:t>(</w:t>
      </w:r>
      <w:r w:rsidR="00D652D3">
        <w:t>S70</w:t>
      </w:r>
      <w:r w:rsidRPr="0064580C">
        <w:t>)</w:t>
      </w:r>
    </w:p>
    <w:p w14:paraId="592AEE75" w14:textId="77777777" w:rsidR="0064580C" w:rsidRDefault="0064580C" w:rsidP="00972D0E">
      <w:pPr>
        <w:tabs>
          <w:tab w:val="left" w:pos="720"/>
          <w:tab w:val="left" w:pos="1440"/>
          <w:tab w:val="left" w:pos="2160"/>
          <w:tab w:val="left" w:pos="2880"/>
          <w:tab w:val="left" w:pos="3600"/>
          <w:tab w:val="left" w:pos="4320"/>
          <w:tab w:val="left" w:pos="8640"/>
        </w:tabs>
        <w:spacing w:line="276" w:lineRule="auto"/>
      </w:pPr>
      <w:r w:rsidRPr="0064580C">
        <w:t xml:space="preserve">Here, </w:t>
      </w:r>
      <w:r w:rsidRPr="0064580C">
        <w:rPr>
          <w:position w:val="-12"/>
        </w:rPr>
        <w:object w:dxaOrig="279" w:dyaOrig="360" w14:anchorId="28F1AD07">
          <v:shape id="_x0000_i1159" type="#_x0000_t75" style="width:14.25pt;height:18pt" o:ole="">
            <v:imagedata r:id="rId274" o:title=""/>
          </v:shape>
          <o:OLEObject Type="Embed" ProgID="Equation.DSMT4" ShapeID="_x0000_i1159" DrawAspect="Content" ObjectID="_1729267396" r:id="rId275"/>
        </w:object>
      </w:r>
      <w:r w:rsidRPr="0064580C">
        <w:t xml:space="preserve"> gives the ma</w:t>
      </w:r>
      <w:r w:rsidR="00175194">
        <w:t xml:space="preserve">ximum active </w:t>
      </w:r>
      <w:r w:rsidRPr="0064580C">
        <w:t xml:space="preserve">stress, </w:t>
      </w:r>
      <w:r w:rsidR="00232960" w:rsidRPr="00232960">
        <w:rPr>
          <w:position w:val="-14"/>
        </w:rPr>
        <w:object w:dxaOrig="1400" w:dyaOrig="400" w14:anchorId="04ACA69C">
          <v:shape id="_x0000_i1160" type="#_x0000_t75" style="width:69pt;height:20.25pt" o:ole="">
            <v:imagedata r:id="rId276" o:title=""/>
          </v:shape>
          <o:OLEObject Type="Embed" ProgID="Equation.DSMT4" ShapeID="_x0000_i1160" DrawAspect="Content" ObjectID="_1729267397" r:id="rId277"/>
        </w:object>
      </w:r>
      <w:r w:rsidRPr="0064580C">
        <w:t xml:space="preserve"> is the fiber strain, </w:t>
      </w:r>
      <w:r w:rsidRPr="0064580C">
        <w:rPr>
          <w:position w:val="-12"/>
        </w:rPr>
        <w:object w:dxaOrig="320" w:dyaOrig="360" w14:anchorId="2FD608BF">
          <v:shape id="_x0000_i1161" type="#_x0000_t75" style="width:15.75pt;height:18pt" o:ole="">
            <v:imagedata r:id="rId278" o:title=""/>
          </v:shape>
          <o:OLEObject Type="Embed" ProgID="Equation.DSMT4" ShapeID="_x0000_i1161" DrawAspect="Content" ObjectID="_1729267398" r:id="rId279"/>
        </w:object>
      </w:r>
      <w:r w:rsidRPr="0064580C">
        <w:t xml:space="preserve"> defines the force-velocity characteristics of the fibers and </w:t>
      </w:r>
      <w:r w:rsidRPr="0064580C">
        <w:rPr>
          <w:position w:val="-6"/>
        </w:rPr>
        <w:object w:dxaOrig="200" w:dyaOrig="279" w14:anchorId="536B10D3">
          <v:shape id="_x0000_i1162" type="#_x0000_t75" style="width:9.75pt;height:13.5pt" o:ole="">
            <v:imagedata r:id="rId280" o:title=""/>
          </v:shape>
          <o:OLEObject Type="Embed" ProgID="Equation.DSMT4" ShapeID="_x0000_i1162" DrawAspect="Content" ObjectID="_1729267399" r:id="rId281"/>
        </w:object>
      </w:r>
      <w:r w:rsidRPr="0064580C">
        <w:t xml:space="preserve"> determines the sensitivity of active force to preload according to the Frank-Starling mechanism, where </w:t>
      </w:r>
      <w:r w:rsidRPr="0064580C">
        <w:rPr>
          <w:position w:val="-14"/>
        </w:rPr>
        <w:object w:dxaOrig="480" w:dyaOrig="380" w14:anchorId="421A8540">
          <v:shape id="_x0000_i1163" type="#_x0000_t75" style="width:24pt;height:19.5pt" o:ole="">
            <v:imagedata r:id="rId282" o:title=""/>
          </v:shape>
          <o:OLEObject Type="Embed" ProgID="Equation.DSMT4" ShapeID="_x0000_i1163" DrawAspect="Content" ObjectID="_1729267400" r:id="rId283"/>
        </w:object>
      </w:r>
      <w:r w:rsidRPr="0064580C">
        <w:t xml:space="preserve"> is the end-diastolic fiber strain</w:t>
      </w:r>
      <w:r>
        <w:t>. The function</w:t>
      </w:r>
    </w:p>
    <w:p w14:paraId="7C880375" w14:textId="77777777" w:rsidR="0064580C" w:rsidRPr="0064580C" w:rsidRDefault="0064580C" w:rsidP="00972D0E">
      <w:pPr>
        <w:tabs>
          <w:tab w:val="left" w:pos="720"/>
          <w:tab w:val="left" w:pos="1440"/>
          <w:tab w:val="left" w:pos="2160"/>
          <w:tab w:val="left" w:pos="2880"/>
          <w:tab w:val="left" w:pos="3600"/>
          <w:tab w:val="left" w:pos="4320"/>
          <w:tab w:val="left" w:pos="8640"/>
        </w:tabs>
        <w:spacing w:line="276" w:lineRule="auto"/>
      </w:pPr>
      <w:r w:rsidRPr="0064580C">
        <w:lastRenderedPageBreak/>
        <w:tab/>
      </w:r>
      <w:r w:rsidRPr="0064580C">
        <w:tab/>
      </w:r>
      <w:r w:rsidRPr="0064580C">
        <w:tab/>
      </w:r>
      <w:r w:rsidRPr="0064580C">
        <w:rPr>
          <w:position w:val="-36"/>
        </w:rPr>
        <w:object w:dxaOrig="2980" w:dyaOrig="840" w14:anchorId="0EF67636">
          <v:shape id="_x0000_i1164" type="#_x0000_t75" style="width:149.25pt;height:42pt" o:ole="">
            <v:imagedata r:id="rId284" o:title=""/>
          </v:shape>
          <o:OLEObject Type="Embed" ProgID="Equation.DSMT4" ShapeID="_x0000_i1164" DrawAspect="Content" ObjectID="_1729267401" r:id="rId285"/>
        </w:object>
      </w:r>
      <w:r w:rsidRPr="0064580C">
        <w:t xml:space="preserve"> </w:t>
      </w:r>
      <w:r w:rsidRPr="0064580C">
        <w:tab/>
        <w:t>(</w:t>
      </w:r>
      <w:r w:rsidR="00D652D3">
        <w:t>S71</w:t>
      </w:r>
      <w:r w:rsidRPr="0064580C">
        <w:t>)</w:t>
      </w:r>
    </w:p>
    <w:p w14:paraId="46A5CC49" w14:textId="77777777" w:rsidR="0064580C" w:rsidRPr="0064580C" w:rsidRDefault="0064580C" w:rsidP="00972D0E">
      <w:pPr>
        <w:tabs>
          <w:tab w:val="left" w:pos="720"/>
          <w:tab w:val="left" w:pos="1440"/>
          <w:tab w:val="left" w:pos="2160"/>
          <w:tab w:val="left" w:pos="2880"/>
          <w:tab w:val="left" w:pos="3600"/>
          <w:tab w:val="left" w:pos="4320"/>
          <w:tab w:val="left" w:pos="8640"/>
        </w:tabs>
        <w:spacing w:line="276" w:lineRule="auto"/>
      </w:pPr>
      <w:r>
        <w:t xml:space="preserve">describes the length-tension characteristics of active force generation, where </w:t>
      </w:r>
      <w:r w:rsidRPr="0064580C">
        <w:rPr>
          <w:position w:val="-12"/>
        </w:rPr>
        <w:object w:dxaOrig="279" w:dyaOrig="360" w14:anchorId="2BEA0F73">
          <v:shape id="_x0000_i1165" type="#_x0000_t75" style="width:14.25pt;height:18.75pt" o:ole="">
            <v:imagedata r:id="rId286" o:title=""/>
          </v:shape>
          <o:OLEObject Type="Embed" ProgID="Equation.DSMT4" ShapeID="_x0000_i1165" DrawAspect="Content" ObjectID="_1729267402" r:id="rId287"/>
        </w:object>
      </w:r>
      <w:r>
        <w:t xml:space="preserve"> is sarcomere length, </w:t>
      </w:r>
      <w:r w:rsidRPr="0064580C">
        <w:rPr>
          <w:position w:val="-12"/>
        </w:rPr>
        <w:object w:dxaOrig="520" w:dyaOrig="360" w14:anchorId="16BD9E2C">
          <v:shape id="_x0000_i1166" type="#_x0000_t75" style="width:26.25pt;height:18.75pt" o:ole="">
            <v:imagedata r:id="rId288" o:title=""/>
          </v:shape>
          <o:OLEObject Type="Embed" ProgID="Equation.DSMT4" ShapeID="_x0000_i1166" DrawAspect="Content" ObjectID="_1729267403" r:id="rId289"/>
        </w:object>
      </w:r>
      <w:r w:rsidRPr="0064580C">
        <w:t xml:space="preserve"> is the length at which maximum tension is generated and </w:t>
      </w:r>
      <w:r w:rsidRPr="0064580C">
        <w:rPr>
          <w:position w:val="-12"/>
        </w:rPr>
        <w:object w:dxaOrig="360" w:dyaOrig="360" w14:anchorId="1C9EC9AD">
          <v:shape id="_x0000_i1167" type="#_x0000_t75" style="width:18pt;height:18.75pt" o:ole="">
            <v:imagedata r:id="rId290" o:title=""/>
          </v:shape>
          <o:OLEObject Type="Embed" ProgID="Equation.DSMT4" ShapeID="_x0000_i1167" DrawAspect="Content" ObjectID="_1729267404" r:id="rId291"/>
        </w:object>
      </w:r>
      <w:r w:rsidRPr="0064580C">
        <w:t xml:space="preserve"> determines the </w:t>
      </w:r>
      <w:r>
        <w:t>width of the peak in the</w:t>
      </w:r>
      <w:r w:rsidRPr="0064580C">
        <w:t xml:space="preserve"> curve. The time-dependent fiber activation is given by</w:t>
      </w:r>
    </w:p>
    <w:p w14:paraId="618169D3" w14:textId="77777777" w:rsidR="0064580C" w:rsidRPr="0064580C" w:rsidRDefault="0064580C" w:rsidP="00972D0E">
      <w:pPr>
        <w:tabs>
          <w:tab w:val="left" w:pos="720"/>
          <w:tab w:val="left" w:pos="1440"/>
          <w:tab w:val="left" w:pos="2160"/>
          <w:tab w:val="left" w:pos="2880"/>
          <w:tab w:val="left" w:pos="3600"/>
          <w:tab w:val="left" w:pos="4320"/>
          <w:tab w:val="left" w:pos="8640"/>
        </w:tabs>
        <w:spacing w:line="276" w:lineRule="auto"/>
      </w:pPr>
      <w:r w:rsidRPr="0064580C">
        <w:rPr>
          <w:position w:val="-32"/>
        </w:rPr>
        <w:tab/>
      </w:r>
      <w:r w:rsidRPr="0064580C">
        <w:rPr>
          <w:position w:val="-32"/>
        </w:rPr>
        <w:object w:dxaOrig="6060" w:dyaOrig="760" w14:anchorId="65BA8E50">
          <v:shape id="_x0000_i1168" type="#_x0000_t75" style="width:317.25pt;height:39pt" o:ole="">
            <v:imagedata r:id="rId292" o:title=""/>
          </v:shape>
          <o:OLEObject Type="Embed" ProgID="Equation.DSMT4" ShapeID="_x0000_i1168" DrawAspect="Content" ObjectID="_1729267405" r:id="rId293"/>
        </w:object>
      </w:r>
      <w:r w:rsidRPr="0064580C">
        <w:rPr>
          <w:position w:val="-32"/>
        </w:rPr>
        <w:tab/>
      </w:r>
      <w:r w:rsidRPr="0064580C">
        <w:t>(</w:t>
      </w:r>
      <w:r w:rsidR="00D652D3">
        <w:t>S72</w:t>
      </w:r>
      <w:r w:rsidRPr="0064580C">
        <w:t>)</w:t>
      </w:r>
    </w:p>
    <w:p w14:paraId="315F5389" w14:textId="77777777" w:rsidR="0064580C" w:rsidRPr="0064580C" w:rsidRDefault="0064580C" w:rsidP="00972D0E">
      <w:pPr>
        <w:tabs>
          <w:tab w:val="left" w:pos="720"/>
          <w:tab w:val="left" w:pos="1440"/>
          <w:tab w:val="left" w:pos="2160"/>
          <w:tab w:val="left" w:pos="2880"/>
          <w:tab w:val="left" w:pos="3600"/>
          <w:tab w:val="left" w:pos="4320"/>
          <w:tab w:val="left" w:pos="8640"/>
        </w:tabs>
        <w:spacing w:line="276" w:lineRule="auto"/>
      </w:pPr>
      <w:r w:rsidRPr="0064580C">
        <w:t xml:space="preserve">where </w:t>
      </w:r>
      <w:r w:rsidRPr="0064580C">
        <w:rPr>
          <w:position w:val="-6"/>
        </w:rPr>
        <w:object w:dxaOrig="139" w:dyaOrig="240" w14:anchorId="1114D768">
          <v:shape id="_x0000_i1169" type="#_x0000_t75" style="width:7.5pt;height:12pt" o:ole="">
            <v:imagedata r:id="rId294" o:title=""/>
          </v:shape>
          <o:OLEObject Type="Embed" ProgID="Equation.DSMT4" ShapeID="_x0000_i1169" DrawAspect="Content" ObjectID="_1729267406" r:id="rId295"/>
        </w:object>
      </w:r>
      <w:r w:rsidRPr="0064580C">
        <w:t xml:space="preserve"> is time after the start of contraction </w:t>
      </w:r>
      <w:proofErr w:type="gramStart"/>
      <w:r w:rsidRPr="0064580C">
        <w:t>in a given</w:t>
      </w:r>
      <w:proofErr w:type="gramEnd"/>
      <w:r w:rsidRPr="0064580C">
        <w:t xml:space="preserve"> cycle, </w:t>
      </w:r>
      <w:r w:rsidRPr="0064580C">
        <w:rPr>
          <w:position w:val="-12"/>
        </w:rPr>
        <w:object w:dxaOrig="260" w:dyaOrig="360" w14:anchorId="043877C6">
          <v:shape id="_x0000_i1170" type="#_x0000_t75" style="width:13.5pt;height:18pt" o:ole="">
            <v:imagedata r:id="rId296" o:title=""/>
          </v:shape>
          <o:OLEObject Type="Embed" ProgID="Equation.DSMT4" ShapeID="_x0000_i1170" DrawAspect="Content" ObjectID="_1729267407" r:id="rId297"/>
        </w:object>
      </w:r>
      <w:r w:rsidRPr="0064580C">
        <w:t xml:space="preserve"> is the period of activation and </w:t>
      </w:r>
      <w:r w:rsidRPr="0064580C">
        <w:rPr>
          <w:position w:val="-12"/>
        </w:rPr>
        <w:object w:dxaOrig="240" w:dyaOrig="360" w14:anchorId="6E01DEF6">
          <v:shape id="_x0000_i1171" type="#_x0000_t75" style="width:12pt;height:18pt" o:ole="">
            <v:imagedata r:id="rId298" o:title=""/>
          </v:shape>
          <o:OLEObject Type="Embed" ProgID="Equation.DSMT4" ShapeID="_x0000_i1171" DrawAspect="Content" ObjectID="_1729267408" r:id="rId299"/>
        </w:object>
      </w:r>
      <w:r w:rsidRPr="0064580C">
        <w:t xml:space="preserve"> is the period of the cardiac cycle. The exponent </w:t>
      </w:r>
      <w:r w:rsidRPr="0064580C">
        <w:rPr>
          <w:position w:val="-6"/>
        </w:rPr>
        <w:object w:dxaOrig="220" w:dyaOrig="279" w14:anchorId="254767EF">
          <v:shape id="_x0000_i1172" type="#_x0000_t75" style="width:11.25pt;height:14.25pt" o:ole="">
            <v:imagedata r:id="rId300" o:title=""/>
          </v:shape>
          <o:OLEObject Type="Embed" ProgID="Equation.DSMT4" ShapeID="_x0000_i1172" DrawAspect="Content" ObjectID="_1729267409" r:id="rId301"/>
        </w:object>
      </w:r>
      <w:r w:rsidRPr="0064580C">
        <w:t xml:space="preserve"> steepens the rise and fall of activation with increasing end-diastolic strain </w:t>
      </w:r>
      <w:r w:rsidRPr="0064580C">
        <w:rPr>
          <w:position w:val="-14"/>
        </w:rPr>
        <w:object w:dxaOrig="480" w:dyaOrig="380" w14:anchorId="38FCDE78">
          <v:shape id="_x0000_i1173" type="#_x0000_t75" style="width:24pt;height:19.5pt" o:ole="">
            <v:imagedata r:id="rId302" o:title=""/>
          </v:shape>
          <o:OLEObject Type="Embed" ProgID="Equation.DSMT4" ShapeID="_x0000_i1173" DrawAspect="Content" ObjectID="_1729267410" r:id="rId303"/>
        </w:object>
      </w:r>
      <w:r>
        <w:t>.</w:t>
      </w:r>
      <w:r w:rsidRPr="0064580C">
        <w:t xml:space="preserve"> The resulting Cauchy stress is </w:t>
      </w:r>
      <w:r w:rsidRPr="0064580C">
        <w:rPr>
          <w:position w:val="-14"/>
        </w:rPr>
        <w:object w:dxaOrig="1579" w:dyaOrig="380" w14:anchorId="23280D4D">
          <v:shape id="_x0000_i1174" type="#_x0000_t75" style="width:79.5pt;height:19.5pt" o:ole="">
            <v:imagedata r:id="rId304" o:title=""/>
          </v:shape>
          <o:OLEObject Type="Embed" ProgID="Equation.DSMT4" ShapeID="_x0000_i1174" DrawAspect="Content" ObjectID="_1729267411" r:id="rId305"/>
        </w:object>
      </w:r>
      <w:r w:rsidRPr="0064580C">
        <w:t xml:space="preserve"> where </w:t>
      </w:r>
      <w:r w:rsidRPr="0064580C">
        <w:rPr>
          <w:position w:val="-6"/>
        </w:rPr>
        <w:object w:dxaOrig="260" w:dyaOrig="279" w14:anchorId="17B87AC8">
          <v:shape id="_x0000_i1175" type="#_x0000_t75" style="width:12.75pt;height:14.25pt" o:ole="">
            <v:imagedata r:id="rId306" o:title=""/>
          </v:shape>
          <o:OLEObject Type="Embed" ProgID="Equation.DSMT4" ShapeID="_x0000_i1175" DrawAspect="Content" ObjectID="_1729267412" r:id="rId307"/>
        </w:object>
      </w:r>
      <w:r w:rsidRPr="0064580C">
        <w:t xml:space="preserve"> denotes the tensor product and </w:t>
      </w:r>
      <w:r w:rsidRPr="0064580C">
        <w:rPr>
          <w:position w:val="-14"/>
        </w:rPr>
        <w:object w:dxaOrig="279" w:dyaOrig="380" w14:anchorId="3C579292">
          <v:shape id="_x0000_i1176" type="#_x0000_t75" style="width:14.25pt;height:19.5pt" o:ole="">
            <v:imagedata r:id="rId308" o:title=""/>
          </v:shape>
          <o:OLEObject Type="Embed" ProgID="Equation.DSMT4" ShapeID="_x0000_i1176" DrawAspect="Content" ObjectID="_1729267413" r:id="rId309"/>
        </w:object>
      </w:r>
      <w:r w:rsidRPr="0064580C">
        <w:t xml:space="preserve"> is the basis vector for the local fiber direction. The corresponding PK2 stress </w:t>
      </w:r>
      <w:r w:rsidR="00175194" w:rsidRPr="00175194">
        <w:t>i</w:t>
      </w:r>
      <w:r w:rsidRPr="0064580C">
        <w:t xml:space="preserve">s </w:t>
      </w:r>
      <w:r w:rsidRPr="00175194">
        <w:rPr>
          <w:position w:val="-14"/>
        </w:rPr>
        <w:object w:dxaOrig="1880" w:dyaOrig="400" w14:anchorId="196038CD">
          <v:shape id="_x0000_i1177" type="#_x0000_t75" style="width:94.5pt;height:20.25pt" o:ole="">
            <v:imagedata r:id="rId310" o:title=""/>
          </v:shape>
          <o:OLEObject Type="Embed" ProgID="Equation.DSMT4" ShapeID="_x0000_i1177" DrawAspect="Content" ObjectID="_1729267414" r:id="rId311"/>
        </w:object>
      </w:r>
      <w:r w:rsidR="00175194" w:rsidRPr="00175194">
        <w:t xml:space="preserve">, which can be written: </w:t>
      </w:r>
    </w:p>
    <w:p w14:paraId="28F6BBE0" w14:textId="77777777" w:rsidR="00F43BEA" w:rsidRPr="00175194" w:rsidRDefault="00A7548A" w:rsidP="00587DF8">
      <w:pPr>
        <w:tabs>
          <w:tab w:val="left" w:pos="720"/>
          <w:tab w:val="left" w:pos="1440"/>
          <w:tab w:val="left" w:pos="2160"/>
          <w:tab w:val="left" w:pos="2880"/>
          <w:tab w:val="left" w:pos="3600"/>
          <w:tab w:val="left" w:pos="4320"/>
          <w:tab w:val="left" w:pos="8640"/>
        </w:tabs>
        <w:spacing w:line="276" w:lineRule="auto"/>
      </w:pPr>
      <w:r w:rsidRPr="00175194">
        <w:tab/>
      </w:r>
      <w:r w:rsidR="00175194">
        <w:tab/>
      </w:r>
      <w:r w:rsidR="00175194" w:rsidRPr="00175194">
        <w:rPr>
          <w:position w:val="-24"/>
        </w:rPr>
        <w:object w:dxaOrig="3720" w:dyaOrig="620" w14:anchorId="6D99D064">
          <v:shape id="_x0000_i1178" type="#_x0000_t75" style="width:186pt;height:30.75pt" o:ole="">
            <v:imagedata r:id="rId312" o:title=""/>
          </v:shape>
          <o:OLEObject Type="Embed" ProgID="Equation.DSMT4" ShapeID="_x0000_i1178" DrawAspect="Content" ObjectID="_1729267415" r:id="rId313"/>
        </w:object>
      </w:r>
      <w:r w:rsidR="001B23B4" w:rsidRPr="00175194">
        <w:tab/>
        <w:t>(S</w:t>
      </w:r>
      <w:r w:rsidR="00D652D3">
        <w:t>73</w:t>
      </w:r>
      <w:r w:rsidR="001B23B4" w:rsidRPr="00175194">
        <w:t>)</w:t>
      </w:r>
    </w:p>
    <w:p w14:paraId="66618216" w14:textId="77777777" w:rsidR="00F43BEA" w:rsidRPr="00175194" w:rsidRDefault="003602FE" w:rsidP="00587DF8">
      <w:pPr>
        <w:tabs>
          <w:tab w:val="left" w:pos="720"/>
          <w:tab w:val="left" w:pos="1440"/>
          <w:tab w:val="left" w:pos="2160"/>
          <w:tab w:val="left" w:pos="2880"/>
          <w:tab w:val="left" w:pos="3600"/>
          <w:tab w:val="left" w:pos="4320"/>
          <w:tab w:val="left" w:pos="8640"/>
        </w:tabs>
        <w:spacing w:line="276" w:lineRule="auto"/>
      </w:pPr>
      <w:r w:rsidRPr="00175194">
        <w:t>w</w:t>
      </w:r>
      <w:r w:rsidR="00F43BEA" w:rsidRPr="00175194">
        <w:t>here</w:t>
      </w:r>
      <w:r w:rsidR="00CB5351" w:rsidRPr="00175194">
        <w:tab/>
      </w:r>
      <w:r w:rsidR="00175194">
        <w:tab/>
      </w:r>
      <w:r w:rsidR="00175194" w:rsidRPr="00175194">
        <w:rPr>
          <w:position w:val="-14"/>
        </w:rPr>
        <w:object w:dxaOrig="3180" w:dyaOrig="400" w14:anchorId="6948EAD2">
          <v:shape id="_x0000_i1179" type="#_x0000_t75" style="width:159pt;height:20.25pt" o:ole="">
            <v:imagedata r:id="rId314" o:title=""/>
          </v:shape>
          <o:OLEObject Type="Embed" ProgID="Equation.DSMT4" ShapeID="_x0000_i1179" DrawAspect="Content" ObjectID="_1729267416" r:id="rId315"/>
        </w:object>
      </w:r>
      <w:r w:rsidR="00175194" w:rsidRPr="00175194">
        <w:tab/>
      </w:r>
      <w:r w:rsidR="00E917D2" w:rsidRPr="00175194">
        <w:t>(S</w:t>
      </w:r>
      <w:r w:rsidR="00D652D3">
        <w:t>74</w:t>
      </w:r>
      <w:r w:rsidR="001B23B4" w:rsidRPr="00175194">
        <w:t>)</w:t>
      </w:r>
      <w:r w:rsidR="00F43BEA" w:rsidRPr="00175194">
        <w:br w:type="textWrapping" w:clear="all"/>
      </w:r>
      <w:r w:rsidR="00CB5351" w:rsidRPr="00175194">
        <w:tab/>
      </w:r>
      <w:r w:rsidR="00175194">
        <w:tab/>
      </w:r>
      <w:r w:rsidR="00175194" w:rsidRPr="00175194">
        <w:rPr>
          <w:position w:val="-32"/>
        </w:rPr>
        <w:object w:dxaOrig="3580" w:dyaOrig="740" w14:anchorId="714F4177">
          <v:shape id="_x0000_i1180" type="#_x0000_t75" style="width:179.25pt;height:37.5pt" o:ole="">
            <v:imagedata r:id="rId316" o:title=""/>
          </v:shape>
          <o:OLEObject Type="Embed" ProgID="Equation.DSMT4" ShapeID="_x0000_i1180" DrawAspect="Content" ObjectID="_1729267417" r:id="rId317"/>
        </w:object>
      </w:r>
      <w:r w:rsidR="00F43BEA" w:rsidRPr="00175194">
        <w:t xml:space="preserve"> for </w:t>
      </w:r>
      <w:r w:rsidR="003527E1" w:rsidRPr="00175194">
        <w:rPr>
          <w:position w:val="-10"/>
        </w:rPr>
        <w:object w:dxaOrig="920" w:dyaOrig="320" w14:anchorId="0A365B73">
          <v:shape id="_x0000_i1181" type="#_x0000_t75" style="width:46.5pt;height:15.75pt" o:ole="">
            <v:imagedata r:id="rId318" o:title=""/>
          </v:shape>
          <o:OLEObject Type="Embed" ProgID="Equation.DSMT4" ShapeID="_x0000_i1181" DrawAspect="Content" ObjectID="_1729267418" r:id="rId319"/>
        </w:object>
      </w:r>
      <w:r w:rsidR="00E917D2" w:rsidRPr="00175194">
        <w:tab/>
        <w:t>(S</w:t>
      </w:r>
      <w:r w:rsidR="00D652D3">
        <w:t>75</w:t>
      </w:r>
      <w:r w:rsidR="001B23B4" w:rsidRPr="00175194">
        <w:t>)</w:t>
      </w:r>
    </w:p>
    <w:p w14:paraId="7307985C" w14:textId="77777777" w:rsidR="00A2602E" w:rsidRPr="00A2602E" w:rsidRDefault="0064580C" w:rsidP="00587DF8">
      <w:pPr>
        <w:tabs>
          <w:tab w:val="left" w:pos="720"/>
          <w:tab w:val="left" w:pos="1440"/>
          <w:tab w:val="left" w:pos="2160"/>
          <w:tab w:val="left" w:pos="2880"/>
          <w:tab w:val="left" w:pos="3600"/>
          <w:tab w:val="left" w:pos="4320"/>
          <w:tab w:val="left" w:pos="8640"/>
        </w:tabs>
        <w:spacing w:line="276" w:lineRule="auto"/>
      </w:pPr>
      <w:r w:rsidRPr="00175194">
        <w:rPr>
          <w:b/>
        </w:rPr>
        <w:t>Force balance equations.</w:t>
      </w:r>
      <w:r w:rsidRPr="00175194">
        <w:t xml:space="preserve"> </w:t>
      </w:r>
      <w:r w:rsidR="00F43BEA" w:rsidRPr="00175194">
        <w:t>The equations</w:t>
      </w:r>
      <w:r w:rsidR="00103716">
        <w:t xml:space="preserve"> of mechanical equilibrium</w:t>
      </w:r>
      <w:r w:rsidR="00665530">
        <w:t xml:space="preserve"> in weak form imply that, for each of the parameters </w:t>
      </w:r>
      <w:proofErr w:type="spellStart"/>
      <w:r w:rsidR="00665530" w:rsidRPr="00665530">
        <w:rPr>
          <w:i/>
        </w:rPr>
        <w:t>a</w:t>
      </w:r>
      <w:r w:rsidR="00665530" w:rsidRPr="00665530">
        <w:rPr>
          <w:i/>
          <w:vertAlign w:val="subscript"/>
        </w:rPr>
        <w:t>j</w:t>
      </w:r>
      <w:proofErr w:type="spellEnd"/>
      <w:r w:rsidR="00511E57">
        <w:t xml:space="preserve">, the variation in internal work with respect </w:t>
      </w:r>
      <w:proofErr w:type="spellStart"/>
      <w:r w:rsidR="00511E57" w:rsidRPr="00665530">
        <w:rPr>
          <w:i/>
        </w:rPr>
        <w:t>a</w:t>
      </w:r>
      <w:r w:rsidR="00511E57" w:rsidRPr="00665530">
        <w:rPr>
          <w:i/>
          <w:vertAlign w:val="subscript"/>
        </w:rPr>
        <w:t>j</w:t>
      </w:r>
      <w:proofErr w:type="spellEnd"/>
      <w:r w:rsidR="00511E57">
        <w:t xml:space="preserve"> must equal the rate at which work is done by external traction, which in this case is the pressure </w:t>
      </w:r>
      <w:proofErr w:type="spellStart"/>
      <w:r w:rsidR="00511E57" w:rsidRPr="00511E57">
        <w:rPr>
          <w:i/>
        </w:rPr>
        <w:t>P</w:t>
      </w:r>
      <w:r w:rsidR="00511E57" w:rsidRPr="00511E57">
        <w:rPr>
          <w:i/>
          <w:vertAlign w:val="subscript"/>
        </w:rPr>
        <w:t>lv</w:t>
      </w:r>
      <w:proofErr w:type="spellEnd"/>
      <w:r w:rsidR="00511E57">
        <w:t>, i.e.</w:t>
      </w:r>
      <w:r w:rsidR="00665530">
        <w:t xml:space="preserve"> </w:t>
      </w:r>
      <w:r w:rsidR="00F43BEA" w:rsidRPr="00175194">
        <w:t xml:space="preserve"> </w:t>
      </w:r>
    </w:p>
    <w:p w14:paraId="056CFA5C" w14:textId="77777777" w:rsidR="00A2602E" w:rsidRPr="00A2602E" w:rsidRDefault="00A2602E" w:rsidP="00587DF8">
      <w:pPr>
        <w:tabs>
          <w:tab w:val="left" w:pos="720"/>
          <w:tab w:val="left" w:pos="1440"/>
          <w:tab w:val="left" w:pos="2160"/>
          <w:tab w:val="left" w:pos="2880"/>
          <w:tab w:val="left" w:pos="3600"/>
          <w:tab w:val="left" w:pos="4320"/>
          <w:tab w:val="left" w:pos="8640"/>
        </w:tabs>
        <w:spacing w:line="276" w:lineRule="auto"/>
      </w:pPr>
      <w:r w:rsidRPr="00A2602E">
        <w:tab/>
      </w:r>
      <w:r w:rsidRPr="00A2602E">
        <w:tab/>
      </w:r>
      <w:r w:rsidR="00665530" w:rsidRPr="00175194">
        <w:rPr>
          <w:position w:val="-34"/>
        </w:rPr>
        <w:object w:dxaOrig="2320" w:dyaOrig="760" w14:anchorId="49BA4AF1">
          <v:shape id="_x0000_i1182" type="#_x0000_t75" style="width:115.5pt;height:39pt" o:ole="">
            <v:imagedata r:id="rId320" o:title=""/>
          </v:shape>
          <o:OLEObject Type="Embed" ProgID="Equation.DSMT4" ShapeID="_x0000_i1182" DrawAspect="Content" ObjectID="_1729267419" r:id="rId321"/>
        </w:object>
      </w:r>
      <w:r w:rsidRPr="00A2602E">
        <w:t xml:space="preserve"> for </w:t>
      </w:r>
      <w:r w:rsidR="0062733B" w:rsidRPr="00175194">
        <w:rPr>
          <w:position w:val="-10"/>
        </w:rPr>
        <w:object w:dxaOrig="920" w:dyaOrig="320" w14:anchorId="5759D49E">
          <v:shape id="_x0000_i1183" type="#_x0000_t75" style="width:45.75pt;height:15.75pt" o:ole="">
            <v:imagedata r:id="rId322" o:title=""/>
          </v:shape>
          <o:OLEObject Type="Embed" ProgID="Equation.DSMT4" ShapeID="_x0000_i1183" DrawAspect="Content" ObjectID="_1729267420" r:id="rId323"/>
        </w:object>
      </w:r>
      <w:r w:rsidRPr="00175194">
        <w:tab/>
      </w:r>
      <w:r w:rsidRPr="00A2602E">
        <w:t>(</w:t>
      </w:r>
      <w:r w:rsidR="00D652D3">
        <w:t>S76</w:t>
      </w:r>
      <w:r w:rsidRPr="00175194">
        <w:t>)</w:t>
      </w:r>
    </w:p>
    <w:p w14:paraId="79A68FD7" w14:textId="77777777" w:rsidR="00F43BEA" w:rsidRPr="00011788" w:rsidRDefault="00511E57" w:rsidP="00587DF8">
      <w:pPr>
        <w:tabs>
          <w:tab w:val="left" w:pos="720"/>
          <w:tab w:val="left" w:pos="1440"/>
          <w:tab w:val="left" w:pos="2160"/>
          <w:tab w:val="left" w:pos="2880"/>
          <w:tab w:val="left" w:pos="3600"/>
          <w:tab w:val="left" w:pos="4320"/>
          <w:tab w:val="left" w:pos="8640"/>
        </w:tabs>
        <w:spacing w:line="276" w:lineRule="auto"/>
      </w:pPr>
      <w:r>
        <w:t xml:space="preserve">Because the stress has viscous and elastic components, this </w:t>
      </w:r>
      <w:r w:rsidR="00F43BEA" w:rsidRPr="00011788">
        <w:t xml:space="preserve">can be restated as a </w:t>
      </w:r>
      <w:r>
        <w:t>differential equation</w:t>
      </w:r>
      <w:r w:rsidR="005B0D43" w:rsidRPr="00011788">
        <w:t xml:space="preserve"> for</w:t>
      </w:r>
      <w:r w:rsidR="00190355" w:rsidRPr="00011788">
        <w:t xml:space="preserve"> </w:t>
      </w:r>
      <w:r w:rsidR="00190355" w:rsidRPr="00011788">
        <w:rPr>
          <w:i/>
        </w:rPr>
        <w:t>a</w:t>
      </w:r>
      <w:r w:rsidR="00190355" w:rsidRPr="00011788">
        <w:rPr>
          <w:i/>
          <w:vertAlign w:val="subscript"/>
        </w:rPr>
        <w:t>i</w:t>
      </w:r>
      <w:r w:rsidR="00190355" w:rsidRPr="00011788">
        <w:t xml:space="preserve"> </w:t>
      </w:r>
      <w:r w:rsidR="00F43BEA" w:rsidRPr="00011788">
        <w:t xml:space="preserve">where the coefficients are the incremental virtual work integrals. The virtual work integrals are given in terms of the </w:t>
      </w:r>
      <w:r w:rsidR="00CC65C6" w:rsidRPr="00011788">
        <w:t xml:space="preserve">PK2 stresses </w:t>
      </w:r>
      <w:r>
        <w:t xml:space="preserve">and </w:t>
      </w:r>
      <w:proofErr w:type="gramStart"/>
      <w:r>
        <w:t>Green</w:t>
      </w:r>
      <w:proofErr w:type="gramEnd"/>
      <w:r>
        <w:t xml:space="preserve"> strains </w:t>
      </w:r>
      <w:r w:rsidR="00CC65C6" w:rsidRPr="00011788">
        <w:t>as</w:t>
      </w:r>
    </w:p>
    <w:p w14:paraId="05E93580" w14:textId="77777777" w:rsidR="00F43BEA" w:rsidRPr="00011788" w:rsidRDefault="00CB5351" w:rsidP="009C3A6D">
      <w:pPr>
        <w:tabs>
          <w:tab w:val="left" w:pos="720"/>
          <w:tab w:val="left" w:pos="1440"/>
          <w:tab w:val="left" w:pos="2160"/>
          <w:tab w:val="left" w:pos="2880"/>
          <w:tab w:val="left" w:pos="3600"/>
          <w:tab w:val="left" w:pos="4320"/>
          <w:tab w:val="left" w:pos="8640"/>
        </w:tabs>
        <w:spacing w:line="276" w:lineRule="auto"/>
      </w:pPr>
      <w:r w:rsidRPr="00011788">
        <w:tab/>
      </w:r>
      <w:r w:rsidR="00103716" w:rsidRPr="00103716">
        <w:rPr>
          <w:position w:val="-34"/>
        </w:rPr>
        <w:object w:dxaOrig="2960" w:dyaOrig="800" w14:anchorId="0DAD73CA">
          <v:shape id="_x0000_i1184" type="#_x0000_t75" style="width:147.75pt;height:39pt" o:ole="">
            <v:imagedata r:id="rId324" o:title=""/>
          </v:shape>
          <o:OLEObject Type="Embed" ProgID="Equation.DSMT4" ShapeID="_x0000_i1184" DrawAspect="Content" ObjectID="_1729267421" r:id="rId325"/>
        </w:object>
      </w:r>
      <w:r w:rsidR="00D67173" w:rsidRPr="00011788">
        <w:tab/>
      </w:r>
      <w:r w:rsidR="00103716" w:rsidRPr="00103716">
        <w:rPr>
          <w:position w:val="-34"/>
        </w:rPr>
        <w:object w:dxaOrig="3019" w:dyaOrig="800" w14:anchorId="29868EED">
          <v:shape id="_x0000_i1185" type="#_x0000_t75" style="width:150.75pt;height:39pt" o:ole="">
            <v:imagedata r:id="rId326" o:title=""/>
          </v:shape>
          <o:OLEObject Type="Embed" ProgID="Equation.DSMT4" ShapeID="_x0000_i1185" DrawAspect="Content" ObjectID="_1729267422" r:id="rId327"/>
        </w:object>
      </w:r>
      <w:r w:rsidRPr="00011788">
        <w:tab/>
      </w:r>
      <w:r w:rsidR="00103716" w:rsidRPr="00103716">
        <w:rPr>
          <w:position w:val="-34"/>
        </w:rPr>
        <w:object w:dxaOrig="2960" w:dyaOrig="800" w14:anchorId="042393CA">
          <v:shape id="_x0000_i1186" type="#_x0000_t75" style="width:148.5pt;height:39pt" o:ole="">
            <v:imagedata r:id="rId328" o:title=""/>
          </v:shape>
          <o:OLEObject Type="Embed" ProgID="Equation.DSMT4" ShapeID="_x0000_i1186" DrawAspect="Content" ObjectID="_1729267423" r:id="rId329"/>
        </w:object>
      </w:r>
      <w:r w:rsidR="00D67173" w:rsidRPr="00011788">
        <w:tab/>
      </w:r>
      <w:r w:rsidR="00103716" w:rsidRPr="00103716">
        <w:rPr>
          <w:position w:val="-34"/>
        </w:rPr>
        <w:object w:dxaOrig="2920" w:dyaOrig="800" w14:anchorId="26AE464B">
          <v:shape id="_x0000_i1187" type="#_x0000_t75" style="width:144.75pt;height:39pt" o:ole="">
            <v:imagedata r:id="rId330" o:title=""/>
          </v:shape>
          <o:OLEObject Type="Embed" ProgID="Equation.DSMT4" ShapeID="_x0000_i1187" DrawAspect="Content" ObjectID="_1729267424" r:id="rId331"/>
        </w:object>
      </w:r>
      <w:r w:rsidR="001B23B4" w:rsidRPr="00011788">
        <w:tab/>
        <w:t>(S</w:t>
      </w:r>
      <w:r w:rsidR="00D652D3">
        <w:t>77</w:t>
      </w:r>
      <w:r w:rsidR="001B23B4" w:rsidRPr="00011788">
        <w:t>)</w:t>
      </w:r>
    </w:p>
    <w:p w14:paraId="4675F46B" w14:textId="77777777" w:rsidR="00F43BEA" w:rsidRPr="00A2602E" w:rsidRDefault="00115100" w:rsidP="009C3A6D">
      <w:pPr>
        <w:tabs>
          <w:tab w:val="left" w:pos="720"/>
          <w:tab w:val="left" w:pos="1440"/>
          <w:tab w:val="left" w:pos="2160"/>
          <w:tab w:val="left" w:pos="2880"/>
          <w:tab w:val="left" w:pos="3600"/>
          <w:tab w:val="left" w:pos="4320"/>
          <w:tab w:val="left" w:pos="8640"/>
        </w:tabs>
        <w:spacing w:line="276" w:lineRule="auto"/>
      </w:pPr>
      <w:r w:rsidRPr="00011788">
        <w:t>With</w:t>
      </w:r>
      <w:r w:rsidR="00D94514" w:rsidRPr="00011788">
        <w:t xml:space="preserve"> these definition</w:t>
      </w:r>
      <w:r w:rsidR="00B244CF" w:rsidRPr="00011788">
        <w:t>s</w:t>
      </w:r>
      <w:r w:rsidRPr="00011788">
        <w:t>,</w:t>
      </w:r>
      <w:r w:rsidR="00D94514" w:rsidRPr="00011788">
        <w:t xml:space="preserve"> the equations </w:t>
      </w:r>
      <w:r w:rsidR="00A2602E">
        <w:t xml:space="preserve">for the LV </w:t>
      </w:r>
      <w:r w:rsidR="00D94514" w:rsidRPr="00A2602E">
        <w:t>can be written as</w:t>
      </w:r>
      <w:r w:rsidR="00E37BA4" w:rsidRPr="00A2602E">
        <w:t xml:space="preserve"> a system of</w:t>
      </w:r>
      <w:r w:rsidR="00F43BEA" w:rsidRPr="00A2602E">
        <w:t xml:space="preserve"> three differential equations </w:t>
      </w:r>
    </w:p>
    <w:p w14:paraId="362E8D7E" w14:textId="77777777" w:rsidR="00F43BEA" w:rsidRPr="00011788" w:rsidRDefault="00CB5351" w:rsidP="009C3A6D">
      <w:pPr>
        <w:tabs>
          <w:tab w:val="left" w:pos="720"/>
          <w:tab w:val="left" w:pos="1440"/>
          <w:tab w:val="left" w:pos="2160"/>
          <w:tab w:val="left" w:pos="2880"/>
          <w:tab w:val="left" w:pos="3600"/>
          <w:tab w:val="left" w:pos="4320"/>
          <w:tab w:val="left" w:pos="8640"/>
        </w:tabs>
        <w:spacing w:line="276" w:lineRule="auto"/>
      </w:pPr>
      <w:r w:rsidRPr="00011788">
        <w:lastRenderedPageBreak/>
        <w:tab/>
      </w:r>
      <w:r w:rsidR="00F42F23" w:rsidRPr="00011788">
        <w:tab/>
      </w:r>
      <w:r w:rsidR="00F42F23" w:rsidRPr="00011788">
        <w:tab/>
      </w:r>
      <w:r w:rsidR="00A2602E" w:rsidRPr="002A7444">
        <w:rPr>
          <w:position w:val="-94"/>
        </w:rPr>
        <w:object w:dxaOrig="3760" w:dyaOrig="2000" w14:anchorId="0BE68EDA">
          <v:shape id="_x0000_i1188" type="#_x0000_t75" style="width:187.5pt;height:100.5pt" o:ole="">
            <v:imagedata r:id="rId332" o:title=""/>
          </v:shape>
          <o:OLEObject Type="Embed" ProgID="Equation.DSMT4" ShapeID="_x0000_i1188" DrawAspect="Content" ObjectID="_1729267425" r:id="rId333"/>
        </w:object>
      </w:r>
      <w:r w:rsidR="001B23B4" w:rsidRPr="00011788">
        <w:tab/>
        <w:t>(S</w:t>
      </w:r>
      <w:r w:rsidR="00D652D3">
        <w:t>78</w:t>
      </w:r>
      <w:r w:rsidR="001B23B4" w:rsidRPr="00011788">
        <w:t>)</w:t>
      </w:r>
    </w:p>
    <w:p w14:paraId="3748FDF8" w14:textId="77777777" w:rsidR="00115100" w:rsidRPr="00011788" w:rsidRDefault="00115100" w:rsidP="009C3A6D">
      <w:pPr>
        <w:tabs>
          <w:tab w:val="left" w:pos="720"/>
          <w:tab w:val="left" w:pos="1440"/>
          <w:tab w:val="left" w:pos="2160"/>
          <w:tab w:val="left" w:pos="2880"/>
          <w:tab w:val="left" w:pos="3600"/>
          <w:tab w:val="left" w:pos="4320"/>
          <w:tab w:val="left" w:pos="8640"/>
        </w:tabs>
        <w:spacing w:line="276" w:lineRule="auto"/>
      </w:pPr>
    </w:p>
    <w:p w14:paraId="0643D975" w14:textId="77777777" w:rsidR="00115100" w:rsidRPr="00011788" w:rsidRDefault="00115100" w:rsidP="009C3A6D">
      <w:pPr>
        <w:tabs>
          <w:tab w:val="left" w:pos="720"/>
          <w:tab w:val="left" w:pos="1440"/>
          <w:tab w:val="left" w:pos="2160"/>
          <w:tab w:val="left" w:pos="2880"/>
          <w:tab w:val="left" w:pos="3600"/>
          <w:tab w:val="left" w:pos="4320"/>
          <w:tab w:val="left" w:pos="8640"/>
        </w:tabs>
        <w:spacing w:line="276" w:lineRule="auto"/>
        <w:rPr>
          <w:b/>
        </w:rPr>
      </w:pPr>
      <w:r w:rsidRPr="00011788">
        <w:rPr>
          <w:b/>
        </w:rPr>
        <w:t xml:space="preserve">B. </w:t>
      </w:r>
      <w:r w:rsidR="006D03F3">
        <w:rPr>
          <w:b/>
        </w:rPr>
        <w:t xml:space="preserve">MODEL FOR </w:t>
      </w:r>
      <w:r w:rsidR="007A6A46" w:rsidRPr="00011788">
        <w:rPr>
          <w:b/>
        </w:rPr>
        <w:t>LA, RV AND RA KINEMATICS AND DYNAMICS</w:t>
      </w:r>
      <w:r w:rsidR="007A6A46">
        <w:rPr>
          <w:b/>
        </w:rPr>
        <w:t xml:space="preserve"> </w:t>
      </w:r>
    </w:p>
    <w:p w14:paraId="73FA001E" w14:textId="77777777" w:rsidR="007A6A46" w:rsidRDefault="007A6A46" w:rsidP="009C3A6D">
      <w:pPr>
        <w:tabs>
          <w:tab w:val="left" w:pos="720"/>
          <w:tab w:val="left" w:pos="1440"/>
          <w:tab w:val="left" w:pos="2160"/>
          <w:tab w:val="left" w:pos="2880"/>
          <w:tab w:val="left" w:pos="3600"/>
          <w:tab w:val="left" w:pos="4320"/>
          <w:tab w:val="left" w:pos="8640"/>
        </w:tabs>
        <w:spacing w:line="276" w:lineRule="auto"/>
      </w:pPr>
    </w:p>
    <w:p w14:paraId="58E37BF4" w14:textId="77777777" w:rsidR="00924426" w:rsidRPr="00011788" w:rsidRDefault="00F91AE1" w:rsidP="009C3A6D">
      <w:pPr>
        <w:tabs>
          <w:tab w:val="left" w:pos="720"/>
          <w:tab w:val="left" w:pos="1440"/>
          <w:tab w:val="left" w:pos="2160"/>
          <w:tab w:val="left" w:pos="2880"/>
          <w:tab w:val="left" w:pos="3600"/>
          <w:tab w:val="left" w:pos="4320"/>
          <w:tab w:val="left" w:pos="8640"/>
        </w:tabs>
        <w:spacing w:line="276" w:lineRule="auto"/>
      </w:pPr>
      <w:r w:rsidRPr="00F91AE1">
        <w:rPr>
          <w:b/>
        </w:rPr>
        <w:t>Kinematics.</w:t>
      </w:r>
      <w:r>
        <w:t xml:space="preserve"> </w:t>
      </w:r>
      <w:r w:rsidR="00011788" w:rsidRPr="00011788">
        <w:t>The left and right atria are modeled as spher</w:t>
      </w:r>
      <w:r>
        <w:t>ical shell</w:t>
      </w:r>
      <w:r w:rsidR="00011788" w:rsidRPr="00011788">
        <w:t>s</w:t>
      </w:r>
      <w:r>
        <w:t>, and t</w:t>
      </w:r>
      <w:r w:rsidR="00011788" w:rsidRPr="00011788">
        <w:t xml:space="preserve">he right ventricle is modeled as a </w:t>
      </w:r>
      <w:r>
        <w:t>segment</w:t>
      </w:r>
      <w:r w:rsidR="00011788" w:rsidRPr="00011788">
        <w:t xml:space="preserve"> of a spher</w:t>
      </w:r>
      <w:r>
        <w:t>ical shell</w:t>
      </w:r>
      <w:r w:rsidR="00011788" w:rsidRPr="00011788">
        <w:t xml:space="preserve">. </w:t>
      </w:r>
      <w:r w:rsidR="00115100" w:rsidRPr="00011788">
        <w:t xml:space="preserve">In a contracting sphere, if the point </w:t>
      </w:r>
      <w:r w:rsidR="00115100" w:rsidRPr="00011788">
        <w:rPr>
          <w:i/>
        </w:rPr>
        <w:t>r</w:t>
      </w:r>
      <w:r w:rsidR="00115100" w:rsidRPr="00011788">
        <w:rPr>
          <w:vertAlign w:val="subscript"/>
        </w:rPr>
        <w:t>0</w:t>
      </w:r>
      <w:r w:rsidR="00115100" w:rsidRPr="00011788">
        <w:t xml:space="preserve"> is mapped to </w:t>
      </w:r>
      <w:r w:rsidR="00115100" w:rsidRPr="00011788">
        <w:rPr>
          <w:i/>
        </w:rPr>
        <w:t>r</w:t>
      </w:r>
      <w:r w:rsidR="00115100" w:rsidRPr="00011788">
        <w:t xml:space="preserve">, conservation of volume implies that </w:t>
      </w:r>
      <w:r w:rsidR="00924426" w:rsidRPr="00011788">
        <w:rPr>
          <w:position w:val="-12"/>
        </w:rPr>
        <w:object w:dxaOrig="1740" w:dyaOrig="380" w14:anchorId="5CD5955F">
          <v:shape id="_x0000_i1189" type="#_x0000_t75" style="width:87pt;height:18.75pt" o:ole="" o:allowoverlap="f">
            <v:imagedata r:id="rId334" o:title=""/>
          </v:shape>
          <o:OLEObject Type="Embed" ProgID="Equation.DSMT4" ShapeID="_x0000_i1189" DrawAspect="Content" ObjectID="_1729267426" r:id="rId335"/>
        </w:object>
      </w:r>
      <w:r w:rsidR="00115100" w:rsidRPr="00011788">
        <w:t xml:space="preserve"> and so </w:t>
      </w:r>
      <w:r w:rsidR="00232960" w:rsidRPr="00232960">
        <w:rPr>
          <w:position w:val="-14"/>
        </w:rPr>
        <w:object w:dxaOrig="1400" w:dyaOrig="400" w14:anchorId="29C701CB">
          <v:shape id="_x0000_i1190" type="#_x0000_t75" style="width:69pt;height:20.25pt" o:ole="">
            <v:imagedata r:id="rId336" o:title=""/>
          </v:shape>
          <o:OLEObject Type="Embed" ProgID="Equation.DSMT4" ShapeID="_x0000_i1190" DrawAspect="Content" ObjectID="_1729267427" r:id="rId337"/>
        </w:object>
      </w:r>
      <w:r w:rsidR="00115100" w:rsidRPr="00011788">
        <w:t xml:space="preserve"> </w:t>
      </w:r>
      <w:r w:rsidR="00924426" w:rsidRPr="00011788">
        <w:t xml:space="preserve">where </w:t>
      </w:r>
      <w:r w:rsidR="00924426" w:rsidRPr="00011788">
        <w:rPr>
          <w:position w:val="-14"/>
        </w:rPr>
        <w:object w:dxaOrig="260" w:dyaOrig="380" w14:anchorId="32C70320">
          <v:shape id="_x0000_i1191" type="#_x0000_t75" style="width:12.75pt;height:18.75pt" o:ole="">
            <v:imagedata r:id="rId338" o:title=""/>
          </v:shape>
          <o:OLEObject Type="Embed" ProgID="Equation.DSMT4" ShapeID="_x0000_i1191" DrawAspect="Content" ObjectID="_1729267428" r:id="rId339"/>
        </w:object>
      </w:r>
      <w:r w:rsidR="00924426" w:rsidRPr="00011788">
        <w:t xml:space="preserve"> are constants of integration, </w:t>
      </w:r>
      <w:r>
        <w:t xml:space="preserve">with </w:t>
      </w:r>
      <w:r w:rsidR="00924426" w:rsidRPr="00011788">
        <w:rPr>
          <w:position w:val="-10"/>
        </w:rPr>
        <w:object w:dxaOrig="960" w:dyaOrig="320" w14:anchorId="00F095F7">
          <v:shape id="_x0000_i1192" type="#_x0000_t75" style="width:48pt;height:15.75pt" o:ole="">
            <v:imagedata r:id="rId340" o:title=""/>
          </v:shape>
          <o:OLEObject Type="Embed" ProgID="Equation.DSMT4" ShapeID="_x0000_i1192" DrawAspect="Content" ObjectID="_1729267429" r:id="rId341"/>
        </w:object>
      </w:r>
      <w:r w:rsidR="00924426" w:rsidRPr="00011788">
        <w:t xml:space="preserve"> for the LA, RV, RA respectively</w:t>
      </w:r>
      <w:r w:rsidR="00115100" w:rsidRPr="00011788">
        <w:t xml:space="preserve">. The stretch ratio in the surface is </w:t>
      </w:r>
      <w:r w:rsidR="00924426" w:rsidRPr="00011788">
        <w:rPr>
          <w:position w:val="-12"/>
        </w:rPr>
        <w:object w:dxaOrig="859" w:dyaOrig="360" w14:anchorId="2A85E302">
          <v:shape id="_x0000_i1193" type="#_x0000_t75" style="width:43.5pt;height:18pt" o:ole="" o:allowoverlap="f">
            <v:imagedata r:id="rId342" o:title=""/>
          </v:shape>
          <o:OLEObject Type="Embed" ProgID="Equation.DSMT4" ShapeID="_x0000_i1193" DrawAspect="Content" ObjectID="_1729267430" r:id="rId343"/>
        </w:object>
      </w:r>
      <w:r w:rsidR="00115100" w:rsidRPr="00011788">
        <w:t xml:space="preserve">, the deformation gradient tensor is </w:t>
      </w:r>
      <w:r w:rsidR="00924426" w:rsidRPr="00011788">
        <w:rPr>
          <w:position w:val="-10"/>
        </w:rPr>
        <w:object w:dxaOrig="1840" w:dyaOrig="360" w14:anchorId="5BE71540">
          <v:shape id="_x0000_i1194" type="#_x0000_t75" style="width:92.25pt;height:18pt" o:ole="" o:allowoverlap="f">
            <v:imagedata r:id="rId344" o:title=""/>
          </v:shape>
          <o:OLEObject Type="Embed" ProgID="Equation.DSMT4" ShapeID="_x0000_i1194" DrawAspect="Content" ObjectID="_1729267431" r:id="rId345"/>
        </w:object>
      </w:r>
      <w:r w:rsidR="00115100" w:rsidRPr="00011788">
        <w:t xml:space="preserve"> and the </w:t>
      </w:r>
      <w:proofErr w:type="gramStart"/>
      <w:r w:rsidR="00115100" w:rsidRPr="00011788">
        <w:t>Green’s</w:t>
      </w:r>
      <w:proofErr w:type="gramEnd"/>
      <w:r w:rsidR="00115100" w:rsidRPr="00011788">
        <w:t xml:space="preserve"> strain tensor is</w:t>
      </w:r>
    </w:p>
    <w:p w14:paraId="36551DDD" w14:textId="77777777" w:rsidR="00924426" w:rsidRPr="00011788" w:rsidRDefault="00924426" w:rsidP="009C3A6D">
      <w:pPr>
        <w:tabs>
          <w:tab w:val="left" w:pos="720"/>
          <w:tab w:val="left" w:pos="1440"/>
          <w:tab w:val="left" w:pos="2160"/>
          <w:tab w:val="left" w:pos="2880"/>
          <w:tab w:val="left" w:pos="3600"/>
          <w:tab w:val="left" w:pos="4320"/>
          <w:tab w:val="left" w:pos="8640"/>
        </w:tabs>
        <w:spacing w:line="276" w:lineRule="auto"/>
      </w:pPr>
      <w:r w:rsidRPr="00011788">
        <w:tab/>
      </w:r>
      <w:r w:rsidRPr="00011788">
        <w:tab/>
      </w:r>
      <w:r w:rsidRPr="00011788">
        <w:rPr>
          <w:position w:val="-16"/>
        </w:rPr>
        <w:object w:dxaOrig="4300" w:dyaOrig="440" w14:anchorId="02B49990">
          <v:shape id="_x0000_i1195" type="#_x0000_t75" style="width:213.75pt;height:22.5pt" o:ole="" o:allowoverlap="f">
            <v:imagedata r:id="rId346" o:title=""/>
          </v:shape>
          <o:OLEObject Type="Embed" ProgID="Equation.DSMT4" ShapeID="_x0000_i1195" DrawAspect="Content" ObjectID="_1729267432" r:id="rId347"/>
        </w:object>
      </w:r>
      <w:r w:rsidR="00115100" w:rsidRPr="00011788">
        <w:t xml:space="preserve"> . </w:t>
      </w:r>
      <w:r w:rsidRPr="00011788">
        <w:tab/>
        <w:t>(S79)</w:t>
      </w:r>
    </w:p>
    <w:p w14:paraId="2B28E932" w14:textId="77777777" w:rsidR="00924426" w:rsidRPr="00011788" w:rsidRDefault="00115100" w:rsidP="009C3A6D">
      <w:pPr>
        <w:tabs>
          <w:tab w:val="left" w:pos="720"/>
          <w:tab w:val="left" w:pos="1440"/>
          <w:tab w:val="left" w:pos="2160"/>
          <w:tab w:val="left" w:pos="2880"/>
          <w:tab w:val="left" w:pos="3600"/>
          <w:tab w:val="left" w:pos="4320"/>
          <w:tab w:val="left" w:pos="8640"/>
        </w:tabs>
        <w:spacing w:line="276" w:lineRule="auto"/>
      </w:pPr>
      <w:r w:rsidRPr="00011788">
        <w:t xml:space="preserve">Note that </w:t>
      </w:r>
      <w:r w:rsidR="00F91AE1" w:rsidRPr="00F91AE1">
        <w:rPr>
          <w:position w:val="-32"/>
        </w:rPr>
        <w:object w:dxaOrig="1540" w:dyaOrig="700" w14:anchorId="7F921D37">
          <v:shape id="_x0000_i1196" type="#_x0000_t75" style="width:77.25pt;height:35.25pt" o:ole="">
            <v:imagedata r:id="rId348" o:title=""/>
          </v:shape>
          <o:OLEObject Type="Embed" ProgID="Equation.DSMT4" ShapeID="_x0000_i1196" DrawAspect="Content" ObjectID="_1729267433" r:id="rId349"/>
        </w:object>
      </w:r>
      <w:r w:rsidRPr="00011788">
        <w:t xml:space="preserve">, so </w:t>
      </w:r>
    </w:p>
    <w:p w14:paraId="47297057" w14:textId="77777777" w:rsidR="00232960" w:rsidRDefault="00924426" w:rsidP="00D652D3">
      <w:pPr>
        <w:tabs>
          <w:tab w:val="left" w:pos="720"/>
          <w:tab w:val="left" w:pos="1440"/>
          <w:tab w:val="left" w:pos="2160"/>
          <w:tab w:val="left" w:pos="2880"/>
          <w:tab w:val="left" w:pos="3600"/>
          <w:tab w:val="left" w:pos="4320"/>
          <w:tab w:val="left" w:pos="8640"/>
        </w:tabs>
        <w:spacing w:line="276" w:lineRule="auto"/>
      </w:pPr>
      <w:r w:rsidRPr="00011788">
        <w:tab/>
      </w:r>
      <w:r w:rsidRPr="00011788">
        <w:tab/>
      </w:r>
      <w:r w:rsidR="00F91AE1" w:rsidRPr="00F91AE1">
        <w:rPr>
          <w:position w:val="-32"/>
        </w:rPr>
        <w:object w:dxaOrig="6200" w:dyaOrig="700" w14:anchorId="697287CA">
          <v:shape id="_x0000_i1197" type="#_x0000_t75" style="width:309.75pt;height:35.25pt" o:ole="">
            <v:imagedata r:id="rId350" o:title=""/>
          </v:shape>
          <o:OLEObject Type="Embed" ProgID="Equation.DSMT4" ShapeID="_x0000_i1197" DrawAspect="Content" ObjectID="_1729267434" r:id="rId351"/>
        </w:object>
      </w:r>
      <w:r w:rsidR="00115100" w:rsidRPr="00011788">
        <w:t>.</w:t>
      </w:r>
      <w:r w:rsidRPr="00011788">
        <w:tab/>
        <w:t>(S80)</w:t>
      </w:r>
    </w:p>
    <w:p w14:paraId="76742A63" w14:textId="77777777" w:rsidR="00D652D3" w:rsidRDefault="00F91AE1" w:rsidP="00D652D3">
      <w:pPr>
        <w:tabs>
          <w:tab w:val="left" w:pos="720"/>
          <w:tab w:val="left" w:pos="1440"/>
          <w:tab w:val="left" w:pos="2160"/>
          <w:tab w:val="left" w:pos="2880"/>
          <w:tab w:val="left" w:pos="3600"/>
          <w:tab w:val="left" w:pos="4320"/>
          <w:tab w:val="left" w:pos="8640"/>
        </w:tabs>
        <w:spacing w:line="276" w:lineRule="auto"/>
      </w:pPr>
      <w:r w:rsidRPr="00F91AE1">
        <w:rPr>
          <w:b/>
        </w:rPr>
        <w:t>Passive stress.</w:t>
      </w:r>
      <w:r>
        <w:t xml:space="preserve"> </w:t>
      </w:r>
      <w:r w:rsidR="00115100" w:rsidRPr="00011788">
        <w:t xml:space="preserve">The </w:t>
      </w:r>
      <w:r>
        <w:t xml:space="preserve">passive </w:t>
      </w:r>
      <w:r w:rsidR="00115100" w:rsidRPr="00011788">
        <w:t xml:space="preserve">elastic strain energy density is </w:t>
      </w:r>
      <w:r w:rsidR="00A8033F" w:rsidRPr="00011788">
        <w:rPr>
          <w:position w:val="-16"/>
        </w:rPr>
        <w:object w:dxaOrig="1520" w:dyaOrig="440" w14:anchorId="48F4861B">
          <v:shape id="_x0000_i1198" type="#_x0000_t75" style="width:75.75pt;height:22.5pt" o:ole="" o:allowoverlap="f">
            <v:imagedata r:id="rId352" o:title=""/>
          </v:shape>
          <o:OLEObject Type="Embed" ProgID="Equation.DSMT4" ShapeID="_x0000_i1198" DrawAspect="Content" ObjectID="_1729267435" r:id="rId353"/>
        </w:object>
      </w:r>
      <w:r w:rsidR="00115100" w:rsidRPr="00011788">
        <w:t xml:space="preserve"> where </w:t>
      </w:r>
      <w:r w:rsidRPr="00011788">
        <w:rPr>
          <w:position w:val="-14"/>
        </w:rPr>
        <w:object w:dxaOrig="2480" w:dyaOrig="400" w14:anchorId="50F60D55">
          <v:shape id="_x0000_i1199" type="#_x0000_t75" style="width:123.75pt;height:20.25pt" o:ole="">
            <v:imagedata r:id="rId354" o:title=""/>
          </v:shape>
          <o:OLEObject Type="Embed" ProgID="Equation.DSMT4" ShapeID="_x0000_i1199" DrawAspect="Content" ObjectID="_1729267436" r:id="rId355"/>
        </w:object>
      </w:r>
      <w:r w:rsidR="00115100" w:rsidRPr="00011788">
        <w:t>. The PK2 stress is</w:t>
      </w:r>
    </w:p>
    <w:p w14:paraId="2F1EADE0" w14:textId="77777777" w:rsidR="00115100" w:rsidRPr="00011788" w:rsidRDefault="00D652D3" w:rsidP="00D652D3">
      <w:pPr>
        <w:tabs>
          <w:tab w:val="left" w:pos="720"/>
          <w:tab w:val="left" w:pos="1440"/>
          <w:tab w:val="left" w:pos="2160"/>
          <w:tab w:val="left" w:pos="2880"/>
          <w:tab w:val="left" w:pos="3600"/>
          <w:tab w:val="left" w:pos="4320"/>
          <w:tab w:val="left" w:pos="8640"/>
        </w:tabs>
        <w:spacing w:line="276" w:lineRule="auto"/>
      </w:pPr>
      <w:r>
        <w:tab/>
      </w:r>
      <w:r>
        <w:tab/>
      </w:r>
      <w:r w:rsidR="00A8033F" w:rsidRPr="00011788">
        <w:rPr>
          <w:position w:val="-14"/>
        </w:rPr>
        <w:object w:dxaOrig="4220" w:dyaOrig="400" w14:anchorId="6BAC02F2">
          <v:shape id="_x0000_i1200" type="#_x0000_t75" style="width:210.75pt;height:20.25pt" o:ole="" o:allowoverlap="f">
            <v:imagedata r:id="rId356" o:title=""/>
          </v:shape>
          <o:OLEObject Type="Embed" ProgID="Equation.DSMT4" ShapeID="_x0000_i1200" DrawAspect="Content" ObjectID="_1729267437" r:id="rId357"/>
        </w:object>
      </w:r>
      <w:r w:rsidR="00115100" w:rsidRPr="00011788">
        <w:t>.</w:t>
      </w:r>
      <w:r>
        <w:tab/>
        <w:t>(S81)</w:t>
      </w:r>
    </w:p>
    <w:p w14:paraId="51FB3231" w14:textId="77777777" w:rsidR="00D652D3" w:rsidRDefault="00115100" w:rsidP="00D652D3">
      <w:pPr>
        <w:tabs>
          <w:tab w:val="left" w:pos="720"/>
          <w:tab w:val="left" w:pos="1440"/>
          <w:tab w:val="left" w:pos="2160"/>
          <w:tab w:val="left" w:pos="2880"/>
          <w:tab w:val="left" w:pos="3600"/>
          <w:tab w:val="left" w:pos="4320"/>
          <w:tab w:val="left" w:pos="8640"/>
        </w:tabs>
        <w:spacing w:line="276" w:lineRule="auto"/>
      </w:pPr>
      <w:r w:rsidRPr="00011788">
        <w:t xml:space="preserve">The </w:t>
      </w:r>
      <w:r w:rsidR="00F91AE1">
        <w:t xml:space="preserve">passive </w:t>
      </w:r>
      <w:r w:rsidRPr="00011788">
        <w:t xml:space="preserve">viscous stress is </w:t>
      </w:r>
      <w:r w:rsidR="00F91AE1" w:rsidRPr="00011788">
        <w:rPr>
          <w:position w:val="-24"/>
        </w:rPr>
        <w:object w:dxaOrig="1760" w:dyaOrig="620" w14:anchorId="74EE0464">
          <v:shape id="_x0000_i1201" type="#_x0000_t75" style="width:87.75pt;height:30.75pt" o:ole="">
            <v:imagedata r:id="rId358" o:title=""/>
          </v:shape>
          <o:OLEObject Type="Embed" ProgID="Equation.DSMT4" ShapeID="_x0000_i1201" DrawAspect="Content" ObjectID="_1729267438" r:id="rId359"/>
        </w:object>
      </w:r>
      <w:r w:rsidRPr="00011788">
        <w:t xml:space="preserve"> where </w:t>
      </w:r>
      <w:r w:rsidR="00A8033F" w:rsidRPr="00011788">
        <w:rPr>
          <w:position w:val="-10"/>
        </w:rPr>
        <w:object w:dxaOrig="2060" w:dyaOrig="360" w14:anchorId="53B5BD55">
          <v:shape id="_x0000_i1202" type="#_x0000_t75" style="width:102.75pt;height:18pt" o:ole="" o:allowoverlap="f">
            <v:imagedata r:id="rId360" o:title=""/>
          </v:shape>
          <o:OLEObject Type="Embed" ProgID="Equation.DSMT4" ShapeID="_x0000_i1202" DrawAspect="Content" ObjectID="_1729267439" r:id="rId361"/>
        </w:object>
      </w:r>
      <w:r w:rsidRPr="00011788">
        <w:t xml:space="preserve">, </w:t>
      </w:r>
      <w:r w:rsidR="00A8033F" w:rsidRPr="00011788">
        <w:rPr>
          <w:position w:val="-10"/>
        </w:rPr>
        <w:object w:dxaOrig="2299" w:dyaOrig="360" w14:anchorId="2180A3CA">
          <v:shape id="_x0000_i1203" type="#_x0000_t75" style="width:115.5pt;height:18pt" o:ole="" o:allowoverlap="f">
            <v:imagedata r:id="rId362" o:title=""/>
          </v:shape>
          <o:OLEObject Type="Embed" ProgID="Equation.DSMT4" ShapeID="_x0000_i1203" DrawAspect="Content" ObjectID="_1729267440" r:id="rId363"/>
        </w:object>
      </w:r>
      <w:r w:rsidRPr="00011788">
        <w:t xml:space="preserve"> and </w:t>
      </w:r>
      <w:r w:rsidR="00F91AE1" w:rsidRPr="00F91AE1">
        <w:rPr>
          <w:position w:val="-32"/>
        </w:rPr>
        <w:object w:dxaOrig="4780" w:dyaOrig="740" w14:anchorId="0EE598ED">
          <v:shape id="_x0000_i1204" type="#_x0000_t75" style="width:239.25pt;height:36.75pt" o:ole="">
            <v:imagedata r:id="rId364" o:title=""/>
          </v:shape>
          <o:OLEObject Type="Embed" ProgID="Equation.DSMT4" ShapeID="_x0000_i1204" DrawAspect="Content" ObjectID="_1729267441" r:id="rId365"/>
        </w:object>
      </w:r>
      <w:r w:rsidRPr="00011788">
        <w:t>, yielding</w:t>
      </w:r>
    </w:p>
    <w:p w14:paraId="40E83995" w14:textId="77777777" w:rsidR="00115100" w:rsidRPr="00011788" w:rsidRDefault="00D652D3" w:rsidP="00D652D3">
      <w:pPr>
        <w:tabs>
          <w:tab w:val="left" w:pos="720"/>
          <w:tab w:val="left" w:pos="1440"/>
          <w:tab w:val="left" w:pos="2160"/>
          <w:tab w:val="left" w:pos="2880"/>
          <w:tab w:val="left" w:pos="3600"/>
          <w:tab w:val="left" w:pos="4320"/>
          <w:tab w:val="left" w:pos="8640"/>
        </w:tabs>
        <w:spacing w:line="276" w:lineRule="auto"/>
      </w:pPr>
      <w:r>
        <w:tab/>
      </w:r>
      <w:r w:rsidR="00115100" w:rsidRPr="00011788">
        <w:t xml:space="preserve"> </w:t>
      </w:r>
      <w:r>
        <w:tab/>
      </w:r>
      <w:r w:rsidR="00A2602E" w:rsidRPr="00011788">
        <w:rPr>
          <w:position w:val="-24"/>
        </w:rPr>
        <w:object w:dxaOrig="1219" w:dyaOrig="660" w14:anchorId="5763B3B0">
          <v:shape id="_x0000_i1205" type="#_x0000_t75" style="width:60.75pt;height:33pt" o:ole="">
            <v:imagedata r:id="rId366" o:title=""/>
          </v:shape>
          <o:OLEObject Type="Embed" ProgID="Equation.DSMT4" ShapeID="_x0000_i1205" DrawAspect="Content" ObjectID="_1729267442" r:id="rId367"/>
        </w:object>
      </w:r>
      <w:r w:rsidR="00115100" w:rsidRPr="00011788">
        <w:t xml:space="preserve"> where </w:t>
      </w:r>
      <w:r w:rsidR="00F91AE1" w:rsidRPr="00011788">
        <w:rPr>
          <w:position w:val="-12"/>
        </w:rPr>
        <w:object w:dxaOrig="3140" w:dyaOrig="380" w14:anchorId="72DF6261">
          <v:shape id="_x0000_i1206" type="#_x0000_t75" style="width:157.5pt;height:18.75pt" o:ole="">
            <v:imagedata r:id="rId368" o:title=""/>
          </v:shape>
          <o:OLEObject Type="Embed" ProgID="Equation.DSMT4" ShapeID="_x0000_i1206" DrawAspect="Content" ObjectID="_1729267443" r:id="rId369"/>
        </w:object>
      </w:r>
      <w:r w:rsidR="00115100" w:rsidRPr="00011788">
        <w:t>.</w:t>
      </w:r>
      <w:r>
        <w:tab/>
        <w:t>(S82)</w:t>
      </w:r>
    </w:p>
    <w:p w14:paraId="445241E3" w14:textId="77777777" w:rsidR="00BD41B7" w:rsidRDefault="00F91AE1" w:rsidP="009C3A6D">
      <w:pPr>
        <w:tabs>
          <w:tab w:val="left" w:pos="720"/>
          <w:tab w:val="left" w:pos="1440"/>
          <w:tab w:val="left" w:pos="2160"/>
          <w:tab w:val="left" w:pos="2880"/>
          <w:tab w:val="left" w:pos="3600"/>
          <w:tab w:val="left" w:pos="4320"/>
          <w:tab w:val="left" w:pos="8640"/>
        </w:tabs>
        <w:spacing w:line="276" w:lineRule="auto"/>
      </w:pPr>
      <w:r w:rsidRPr="00F91AE1">
        <w:rPr>
          <w:b/>
        </w:rPr>
        <w:t>Active stress.</w:t>
      </w:r>
      <w:r>
        <w:t xml:space="preserve"> </w:t>
      </w:r>
      <w:r w:rsidR="00115100" w:rsidRPr="00011788">
        <w:t xml:space="preserve">The active Cauchy stress is given by </w:t>
      </w:r>
      <w:r w:rsidR="00A8033F" w:rsidRPr="00011788">
        <w:rPr>
          <w:position w:val="-14"/>
        </w:rPr>
        <w:object w:dxaOrig="2000" w:dyaOrig="380" w14:anchorId="4F29DC82">
          <v:shape id="_x0000_i1207" type="#_x0000_t75" style="width:100.5pt;height:18.75pt" o:ole="" o:allowoverlap="f">
            <v:imagedata r:id="rId370" o:title=""/>
          </v:shape>
          <o:OLEObject Type="Embed" ProgID="Equation.DSMT4" ShapeID="_x0000_i1207" DrawAspect="Content" ObjectID="_1729267444" r:id="rId371"/>
        </w:object>
      </w:r>
      <w:r w:rsidR="00115100" w:rsidRPr="00011788">
        <w:t xml:space="preserve"> where </w:t>
      </w:r>
      <w:r w:rsidR="00A8033F" w:rsidRPr="00011788">
        <w:rPr>
          <w:position w:val="-16"/>
        </w:rPr>
        <w:object w:dxaOrig="3220" w:dyaOrig="440" w14:anchorId="6D41C432">
          <v:shape id="_x0000_i1208" type="#_x0000_t75" style="width:161.25pt;height:22.5pt" o:ole="">
            <v:imagedata r:id="rId372" o:title=""/>
          </v:shape>
          <o:OLEObject Type="Embed" ProgID="Equation.DSMT4" ShapeID="_x0000_i1208" DrawAspect="Content" ObjectID="_1729267445" r:id="rId373"/>
        </w:object>
      </w:r>
      <w:r w:rsidR="00115100" w:rsidRPr="00011788">
        <w:t xml:space="preserve"> and </w:t>
      </w:r>
      <w:r w:rsidR="00A8033F" w:rsidRPr="00011788">
        <w:rPr>
          <w:position w:val="-16"/>
        </w:rPr>
        <w:object w:dxaOrig="1420" w:dyaOrig="440" w14:anchorId="586BBEA4">
          <v:shape id="_x0000_i1209" type="#_x0000_t75" style="width:69.75pt;height:22.5pt" o:ole="" o:allowoverlap="f">
            <v:imagedata r:id="rId374" o:title=""/>
          </v:shape>
          <o:OLEObject Type="Embed" ProgID="Equation.DSMT4" ShapeID="_x0000_i1209" DrawAspect="Content" ObjectID="_1729267446" r:id="rId375"/>
        </w:object>
      </w:r>
      <w:r w:rsidR="00115100" w:rsidRPr="00011788">
        <w:t xml:space="preserve"> is the fiber strain. The factor ½ is introduced because the stress is assumed to be isotropic in the surface instead of unidirectional. </w:t>
      </w:r>
      <w:r w:rsidR="00115100" w:rsidRPr="00011788">
        <w:lastRenderedPageBreak/>
        <w:t>Note that</w:t>
      </w:r>
      <w:r w:rsidR="00A8033F" w:rsidRPr="00011788">
        <w:t xml:space="preserve"> </w:t>
      </w:r>
      <w:r w:rsidRPr="00011788">
        <w:rPr>
          <w:position w:val="-24"/>
        </w:rPr>
        <w:object w:dxaOrig="3900" w:dyaOrig="660" w14:anchorId="54CFD7A1">
          <v:shape id="_x0000_i1210" type="#_x0000_t75" style="width:192.75pt;height:33pt" o:ole="">
            <v:imagedata r:id="rId376" o:title=""/>
          </v:shape>
          <o:OLEObject Type="Embed" ProgID="Equation.DSMT4" ShapeID="_x0000_i1210" DrawAspect="Content" ObjectID="_1729267447" r:id="rId377"/>
        </w:object>
      </w:r>
      <w:r w:rsidR="00115100" w:rsidRPr="00011788">
        <w:t>. The corresponding PK2 stress can be expressed as</w:t>
      </w:r>
      <w:r w:rsidR="00E25B7D">
        <w:t xml:space="preserve"> </w:t>
      </w:r>
      <w:r w:rsidRPr="00011788">
        <w:rPr>
          <w:position w:val="-24"/>
        </w:rPr>
        <w:object w:dxaOrig="4980" w:dyaOrig="660" w14:anchorId="15E643BE">
          <v:shape id="_x0000_i1211" type="#_x0000_t75" style="width:249pt;height:33.75pt" o:ole="">
            <v:imagedata r:id="rId378" o:title=""/>
          </v:shape>
          <o:OLEObject Type="Embed" ProgID="Equation.DSMT4" ShapeID="_x0000_i1211" DrawAspect="Content" ObjectID="_1729267448" r:id="rId379"/>
        </w:object>
      </w:r>
      <w:r w:rsidR="00115100" w:rsidRPr="00011788">
        <w:t xml:space="preserve">, </w:t>
      </w:r>
      <w:proofErr w:type="gramStart"/>
      <w:r w:rsidR="00115100" w:rsidRPr="00011788">
        <w:t>where</w:t>
      </w:r>
      <w:proofErr w:type="gramEnd"/>
    </w:p>
    <w:p w14:paraId="48034773" w14:textId="77777777" w:rsidR="00115100" w:rsidRPr="00011788" w:rsidRDefault="00BD41B7" w:rsidP="009C3A6D">
      <w:pPr>
        <w:tabs>
          <w:tab w:val="left" w:pos="720"/>
          <w:tab w:val="left" w:pos="1440"/>
          <w:tab w:val="left" w:pos="2160"/>
          <w:tab w:val="left" w:pos="2880"/>
          <w:tab w:val="left" w:pos="3600"/>
          <w:tab w:val="left" w:pos="4320"/>
          <w:tab w:val="left" w:pos="8640"/>
        </w:tabs>
        <w:spacing w:line="276" w:lineRule="auto"/>
      </w:pPr>
      <w:r>
        <w:tab/>
      </w:r>
      <w:r>
        <w:tab/>
      </w:r>
      <w:r w:rsidR="00F91AE1" w:rsidRPr="00011788">
        <w:rPr>
          <w:position w:val="-14"/>
        </w:rPr>
        <w:object w:dxaOrig="3480" w:dyaOrig="400" w14:anchorId="28F9D8BE">
          <v:shape id="_x0000_i1212" type="#_x0000_t75" style="width:174pt;height:20.25pt" o:ole="">
            <v:imagedata r:id="rId380" o:title=""/>
          </v:shape>
          <o:OLEObject Type="Embed" ProgID="Equation.DSMT4" ShapeID="_x0000_i1212" DrawAspect="Content" ObjectID="_1729267449" r:id="rId381"/>
        </w:object>
      </w:r>
      <w:r>
        <w:tab/>
        <w:t>(S83)</w:t>
      </w:r>
    </w:p>
    <w:p w14:paraId="6119B352" w14:textId="77777777" w:rsidR="00115100" w:rsidRPr="00011788" w:rsidRDefault="00BD41B7" w:rsidP="009C3A6D">
      <w:pPr>
        <w:tabs>
          <w:tab w:val="left" w:pos="720"/>
          <w:tab w:val="left" w:pos="1440"/>
          <w:tab w:val="left" w:pos="2160"/>
          <w:tab w:val="left" w:pos="2880"/>
          <w:tab w:val="left" w:pos="3600"/>
          <w:tab w:val="left" w:pos="4320"/>
          <w:tab w:val="left" w:pos="8640"/>
        </w:tabs>
        <w:spacing w:line="276" w:lineRule="auto"/>
      </w:pPr>
      <w:r>
        <w:tab/>
      </w:r>
      <w:r>
        <w:tab/>
      </w:r>
      <w:r w:rsidR="00F91AE1" w:rsidRPr="00011788">
        <w:rPr>
          <w:position w:val="-14"/>
        </w:rPr>
        <w:object w:dxaOrig="3920" w:dyaOrig="400" w14:anchorId="7A409FEC">
          <v:shape id="_x0000_i1213" type="#_x0000_t75" style="width:195.75pt;height:20.25pt" o:ole="">
            <v:imagedata r:id="rId382" o:title=""/>
          </v:shape>
          <o:OLEObject Type="Embed" ProgID="Equation.DSMT4" ShapeID="_x0000_i1213" DrawAspect="Content" ObjectID="_1729267450" r:id="rId383"/>
        </w:object>
      </w:r>
      <w:r>
        <w:tab/>
        <w:t>(S84)</w:t>
      </w:r>
    </w:p>
    <w:p w14:paraId="78F8F3AA" w14:textId="77777777" w:rsidR="00115100" w:rsidRPr="00011788" w:rsidRDefault="00115100" w:rsidP="009C3A6D">
      <w:pPr>
        <w:tabs>
          <w:tab w:val="left" w:pos="720"/>
          <w:tab w:val="left" w:pos="1440"/>
          <w:tab w:val="left" w:pos="2160"/>
          <w:tab w:val="left" w:pos="2880"/>
          <w:tab w:val="left" w:pos="3600"/>
          <w:tab w:val="left" w:pos="4320"/>
          <w:tab w:val="left" w:pos="8640"/>
        </w:tabs>
        <w:spacing w:line="276" w:lineRule="auto"/>
      </w:pPr>
      <w:r w:rsidRPr="00011788">
        <w:t>The coefficients in the differential equations are</w:t>
      </w:r>
    </w:p>
    <w:p w14:paraId="01A8AF82" w14:textId="77777777" w:rsidR="00115100" w:rsidRPr="00011788" w:rsidRDefault="00F91AE1" w:rsidP="009C3A6D">
      <w:pPr>
        <w:tabs>
          <w:tab w:val="left" w:pos="720"/>
          <w:tab w:val="left" w:pos="1440"/>
          <w:tab w:val="left" w:pos="2160"/>
          <w:tab w:val="left" w:pos="2880"/>
          <w:tab w:val="left" w:pos="3600"/>
          <w:tab w:val="left" w:pos="4320"/>
          <w:tab w:val="left" w:pos="8640"/>
        </w:tabs>
        <w:spacing w:line="276" w:lineRule="auto"/>
      </w:pPr>
      <w:r w:rsidRPr="00F91AE1">
        <w:rPr>
          <w:position w:val="-34"/>
        </w:rPr>
        <w:object w:dxaOrig="3400" w:dyaOrig="800" w14:anchorId="01C3538F">
          <v:shape id="_x0000_i1214" type="#_x0000_t75" style="width:171pt;height:39.75pt" o:ole="">
            <v:imagedata r:id="rId384" o:title=""/>
          </v:shape>
          <o:OLEObject Type="Embed" ProgID="Equation.DSMT4" ShapeID="_x0000_i1214" DrawAspect="Content" ObjectID="_1729267451" r:id="rId385"/>
        </w:object>
      </w:r>
      <w:r w:rsidR="00BD41B7">
        <w:t>,</w:t>
      </w:r>
      <w:r w:rsidRPr="00F91AE1">
        <w:rPr>
          <w:position w:val="-34"/>
        </w:rPr>
        <w:object w:dxaOrig="3440" w:dyaOrig="800" w14:anchorId="32F48D50">
          <v:shape id="_x0000_i1215" type="#_x0000_t75" style="width:172.5pt;height:39.75pt" o:ole="">
            <v:imagedata r:id="rId386" o:title=""/>
          </v:shape>
          <o:OLEObject Type="Embed" ProgID="Equation.DSMT4" ShapeID="_x0000_i1215" DrawAspect="Content" ObjectID="_1729267452" r:id="rId387"/>
        </w:object>
      </w:r>
      <w:r w:rsidR="00115100" w:rsidRPr="00011788">
        <w:t>,</w:t>
      </w:r>
      <w:r w:rsidR="00A8033F" w:rsidRPr="00011788">
        <w:t xml:space="preserve"> </w:t>
      </w:r>
      <w:r w:rsidR="00A8033F" w:rsidRPr="00011788">
        <w:rPr>
          <w:position w:val="-24"/>
        </w:rPr>
        <w:object w:dxaOrig="1020" w:dyaOrig="620" w14:anchorId="7D9DF10F">
          <v:shape id="_x0000_i1216" type="#_x0000_t75" style="width:51pt;height:30.75pt" o:ole="">
            <v:imagedata r:id="rId388" o:title=""/>
          </v:shape>
          <o:OLEObject Type="Embed" ProgID="Equation.DSMT4" ShapeID="_x0000_i1216" DrawAspect="Content" ObjectID="_1729267453" r:id="rId389"/>
        </w:object>
      </w:r>
      <w:r w:rsidR="00BD41B7">
        <w:tab/>
        <w:t>(S85)</w:t>
      </w:r>
    </w:p>
    <w:p w14:paraId="3C7D857C" w14:textId="77777777" w:rsidR="00924426" w:rsidRPr="00011788" w:rsidRDefault="00924426" w:rsidP="009C3A6D">
      <w:pPr>
        <w:tabs>
          <w:tab w:val="left" w:pos="720"/>
          <w:tab w:val="left" w:pos="1440"/>
          <w:tab w:val="left" w:pos="2160"/>
          <w:tab w:val="left" w:pos="2880"/>
          <w:tab w:val="left" w:pos="3600"/>
          <w:tab w:val="left" w:pos="4320"/>
          <w:tab w:val="left" w:pos="8640"/>
        </w:tabs>
        <w:spacing w:line="276" w:lineRule="auto"/>
      </w:pPr>
      <w:r w:rsidRPr="00011788">
        <w:t>The equations governing the internal dynamics of the</w:t>
      </w:r>
      <w:r w:rsidR="000D0D79">
        <w:t xml:space="preserve"> LA, RV and RA </w:t>
      </w:r>
      <w:r w:rsidR="00011788" w:rsidRPr="00011788">
        <w:t>are</w:t>
      </w:r>
      <w:r w:rsidR="004D4A78">
        <w:t xml:space="preserve"> of the form</w:t>
      </w:r>
      <w:r w:rsidRPr="00011788">
        <w:t>:</w:t>
      </w:r>
      <w:r w:rsidRPr="00011788">
        <w:tab/>
      </w:r>
      <w:r w:rsidR="000D0D79">
        <w:tab/>
      </w:r>
      <w:r w:rsidR="000D0D79">
        <w:tab/>
      </w:r>
      <w:r w:rsidR="000D0D79">
        <w:tab/>
      </w:r>
      <w:r w:rsidR="0067033E" w:rsidRPr="00011788">
        <w:rPr>
          <w:position w:val="-24"/>
        </w:rPr>
        <w:object w:dxaOrig="1939" w:dyaOrig="660" w14:anchorId="36D1E326">
          <v:shape id="_x0000_i1217" type="#_x0000_t75" style="width:96.75pt;height:33pt" o:ole="">
            <v:imagedata r:id="rId390" o:title=""/>
          </v:shape>
          <o:OLEObject Type="Embed" ProgID="Equation.DSMT4" ShapeID="_x0000_i1217" DrawAspect="Content" ObjectID="_1729267454" r:id="rId391"/>
        </w:object>
      </w:r>
      <w:r w:rsidR="000D0D79">
        <w:t xml:space="preserve">, </w:t>
      </w:r>
      <w:r w:rsidR="000D0D79" w:rsidRPr="00011788">
        <w:rPr>
          <w:position w:val="-10"/>
        </w:rPr>
        <w:object w:dxaOrig="960" w:dyaOrig="320" w14:anchorId="03407433">
          <v:shape id="_x0000_i1218" type="#_x0000_t75" style="width:48pt;height:15.75pt" o:ole="">
            <v:imagedata r:id="rId340" o:title=""/>
          </v:shape>
          <o:OLEObject Type="Embed" ProgID="Equation.DSMT4" ShapeID="_x0000_i1218" DrawAspect="Content" ObjectID="_1729267455" r:id="rId392"/>
        </w:object>
      </w:r>
      <w:r w:rsidR="00BD41B7">
        <w:tab/>
        <w:t>(S86</w:t>
      </w:r>
      <w:r w:rsidR="000D0D79">
        <w:t>)</w:t>
      </w:r>
      <w:r w:rsidRPr="00011788">
        <w:tab/>
      </w:r>
    </w:p>
    <w:p w14:paraId="267ADBA2" w14:textId="77777777" w:rsidR="000D0D79" w:rsidRPr="00D652D3" w:rsidRDefault="000D0D79" w:rsidP="00D652D3">
      <w:pPr>
        <w:tabs>
          <w:tab w:val="left" w:pos="720"/>
          <w:tab w:val="left" w:pos="1440"/>
          <w:tab w:val="left" w:pos="2160"/>
          <w:tab w:val="left" w:pos="2880"/>
          <w:tab w:val="left" w:pos="3600"/>
          <w:tab w:val="left" w:pos="4320"/>
          <w:tab w:val="left" w:pos="8640"/>
        </w:tabs>
        <w:spacing w:line="276" w:lineRule="auto"/>
      </w:pPr>
      <w:r w:rsidRPr="00D652D3">
        <w:t xml:space="preserve">where </w:t>
      </w:r>
      <w:r w:rsidR="00972D0E" w:rsidRPr="00D652D3">
        <w:rPr>
          <w:position w:val="-14"/>
        </w:rPr>
        <w:object w:dxaOrig="260" w:dyaOrig="380" w14:anchorId="381204AA">
          <v:shape id="_x0000_i1219" type="#_x0000_t75" style="width:12.75pt;height:18.75pt" o:ole="">
            <v:imagedata r:id="rId393" o:title=""/>
          </v:shape>
          <o:OLEObject Type="Embed" ProgID="Equation.DSMT4" ShapeID="_x0000_i1219" DrawAspect="Content" ObjectID="_1729267456" r:id="rId394"/>
        </w:object>
      </w:r>
      <w:r w:rsidRPr="00D652D3">
        <w:t xml:space="preserve"> is the pressure in the </w:t>
      </w:r>
      <w:proofErr w:type="gramStart"/>
      <w:r w:rsidRPr="00D652D3">
        <w:t>chamber.</w:t>
      </w:r>
      <w:proofErr w:type="gramEnd"/>
    </w:p>
    <w:p w14:paraId="78416154" w14:textId="77777777" w:rsidR="00114D18" w:rsidRPr="00D652D3" w:rsidRDefault="00114D18" w:rsidP="00D652D3">
      <w:pPr>
        <w:tabs>
          <w:tab w:val="left" w:pos="720"/>
          <w:tab w:val="left" w:pos="1440"/>
          <w:tab w:val="left" w:pos="2160"/>
          <w:tab w:val="left" w:pos="2880"/>
          <w:tab w:val="left" w:pos="3600"/>
          <w:tab w:val="left" w:pos="4320"/>
          <w:tab w:val="left" w:pos="8640"/>
        </w:tabs>
        <w:spacing w:line="276" w:lineRule="auto"/>
      </w:pPr>
    </w:p>
    <w:p w14:paraId="7F3FC374" w14:textId="77777777" w:rsidR="00D652D3" w:rsidRPr="00D652D3" w:rsidRDefault="00D652D3" w:rsidP="00D652D3">
      <w:pPr>
        <w:tabs>
          <w:tab w:val="left" w:pos="720"/>
          <w:tab w:val="left" w:pos="1440"/>
          <w:tab w:val="left" w:pos="2160"/>
          <w:tab w:val="left" w:pos="2880"/>
          <w:tab w:val="left" w:pos="3600"/>
          <w:tab w:val="left" w:pos="4320"/>
          <w:tab w:val="left" w:pos="8640"/>
        </w:tabs>
        <w:spacing w:line="276" w:lineRule="auto"/>
        <w:rPr>
          <w:b/>
        </w:rPr>
      </w:pPr>
      <w:r w:rsidRPr="00D652D3">
        <w:rPr>
          <w:b/>
        </w:rPr>
        <w:t>C. 1-D MODEL FOR AORTA</w:t>
      </w:r>
    </w:p>
    <w:p w14:paraId="4C3A47BB" w14:textId="77777777" w:rsidR="00D652D3" w:rsidRPr="00D652D3" w:rsidRDefault="00D652D3" w:rsidP="00D652D3">
      <w:pPr>
        <w:tabs>
          <w:tab w:val="left" w:pos="720"/>
          <w:tab w:val="left" w:pos="1440"/>
          <w:tab w:val="left" w:pos="2160"/>
          <w:tab w:val="left" w:pos="2880"/>
          <w:tab w:val="left" w:pos="3600"/>
          <w:tab w:val="left" w:pos="4320"/>
          <w:tab w:val="left" w:pos="8640"/>
        </w:tabs>
        <w:spacing w:line="276" w:lineRule="auto"/>
      </w:pPr>
    </w:p>
    <w:p w14:paraId="72DE9DE2" w14:textId="77777777" w:rsidR="00D652D3" w:rsidRPr="00D652D3" w:rsidRDefault="00D652D3" w:rsidP="00D652D3">
      <w:pPr>
        <w:spacing w:line="276" w:lineRule="auto"/>
        <w:rPr>
          <w:rFonts w:eastAsia="Calibri"/>
        </w:rPr>
      </w:pPr>
      <w:r w:rsidRPr="00D652D3">
        <w:rPr>
          <w:rFonts w:eastAsia="Calibri"/>
        </w:rPr>
        <w:t xml:space="preserve">A cylindrical aorta is assumed with cross-section area </w:t>
      </w:r>
      <w:r w:rsidRPr="00D652D3">
        <w:rPr>
          <w:rFonts w:eastAsia="Calibri"/>
          <w:i/>
        </w:rPr>
        <w:t>A</w:t>
      </w:r>
      <w:r w:rsidRPr="00D652D3">
        <w:rPr>
          <w:rFonts w:eastAsia="Calibri"/>
        </w:rPr>
        <w:t>(</w:t>
      </w:r>
      <w:proofErr w:type="spellStart"/>
      <w:proofErr w:type="gramStart"/>
      <w:r w:rsidRPr="00D652D3">
        <w:rPr>
          <w:rFonts w:eastAsia="Calibri"/>
          <w:i/>
        </w:rPr>
        <w:t>x</w:t>
      </w:r>
      <w:r w:rsidRPr="00D652D3">
        <w:rPr>
          <w:rFonts w:eastAsia="Calibri"/>
        </w:rPr>
        <w:t>,</w:t>
      </w:r>
      <w:r w:rsidRPr="00D652D3">
        <w:rPr>
          <w:rFonts w:eastAsia="Calibri"/>
          <w:i/>
        </w:rPr>
        <w:t>t</w:t>
      </w:r>
      <w:proofErr w:type="spellEnd"/>
      <w:proofErr w:type="gramEnd"/>
      <w:r w:rsidR="006D03F3">
        <w:rPr>
          <w:rFonts w:eastAsia="Calibri"/>
        </w:rPr>
        <w:t>)</w:t>
      </w:r>
      <w:r w:rsidRPr="00D652D3">
        <w:rPr>
          <w:rFonts w:eastAsia="Calibri"/>
        </w:rPr>
        <w:t xml:space="preserve">, flow rate </w:t>
      </w:r>
      <w:r w:rsidRPr="00D652D3">
        <w:rPr>
          <w:rFonts w:eastAsia="Calibri"/>
          <w:i/>
        </w:rPr>
        <w:t>q</w:t>
      </w:r>
      <w:r w:rsidRPr="00D652D3">
        <w:rPr>
          <w:rFonts w:eastAsia="Calibri"/>
        </w:rPr>
        <w:t>(</w:t>
      </w:r>
      <w:proofErr w:type="spellStart"/>
      <w:r w:rsidRPr="00D652D3">
        <w:rPr>
          <w:rFonts w:eastAsia="Calibri"/>
          <w:i/>
        </w:rPr>
        <w:t>x</w:t>
      </w:r>
      <w:r w:rsidRPr="00D652D3">
        <w:rPr>
          <w:rFonts w:eastAsia="Calibri"/>
        </w:rPr>
        <w:t>,</w:t>
      </w:r>
      <w:r w:rsidRPr="00D652D3">
        <w:rPr>
          <w:rFonts w:eastAsia="Calibri"/>
          <w:i/>
        </w:rPr>
        <w:t>t</w:t>
      </w:r>
      <w:proofErr w:type="spellEnd"/>
      <w:r w:rsidRPr="00D652D3">
        <w:rPr>
          <w:rFonts w:eastAsia="Calibri"/>
        </w:rPr>
        <w:t xml:space="preserve">), and pressure </w:t>
      </w:r>
      <w:r w:rsidRPr="00D652D3">
        <w:rPr>
          <w:rFonts w:eastAsia="Calibri"/>
          <w:i/>
        </w:rPr>
        <w:t>p</w:t>
      </w:r>
      <w:r w:rsidRPr="00D652D3">
        <w:rPr>
          <w:rFonts w:eastAsia="Calibri"/>
        </w:rPr>
        <w:t>(</w:t>
      </w:r>
      <w:proofErr w:type="spellStart"/>
      <w:r w:rsidRPr="00D652D3">
        <w:rPr>
          <w:rFonts w:eastAsia="Calibri"/>
          <w:i/>
        </w:rPr>
        <w:t>x</w:t>
      </w:r>
      <w:r w:rsidRPr="00D652D3">
        <w:rPr>
          <w:rFonts w:eastAsia="Calibri"/>
        </w:rPr>
        <w:t>,</w:t>
      </w:r>
      <w:r w:rsidRPr="00D652D3">
        <w:rPr>
          <w:rFonts w:eastAsia="Calibri"/>
          <w:i/>
        </w:rPr>
        <w:t>t</w:t>
      </w:r>
      <w:proofErr w:type="spellEnd"/>
      <w:r w:rsidRPr="00D652D3">
        <w:rPr>
          <w:rFonts w:eastAsia="Calibri"/>
        </w:rPr>
        <w:t xml:space="preserve">), where </w:t>
      </w:r>
      <w:r w:rsidRPr="00D652D3">
        <w:rPr>
          <w:rFonts w:eastAsia="Calibri"/>
          <w:i/>
        </w:rPr>
        <w:t>x</w:t>
      </w:r>
      <w:r w:rsidRPr="00D652D3">
        <w:rPr>
          <w:rFonts w:eastAsia="Calibri"/>
        </w:rPr>
        <w:t xml:space="preserve"> is position and </w:t>
      </w:r>
      <w:proofErr w:type="spellStart"/>
      <w:r w:rsidRPr="00D652D3">
        <w:rPr>
          <w:rFonts w:eastAsia="Calibri"/>
          <w:i/>
        </w:rPr>
        <w:t>t</w:t>
      </w:r>
      <w:proofErr w:type="spellEnd"/>
      <w:r w:rsidRPr="00D652D3">
        <w:rPr>
          <w:rFonts w:eastAsia="Calibri"/>
        </w:rPr>
        <w:t xml:space="preserve"> is time. Blood velocity is approximated by flow rate divided by area, and advective acceleration is neglected. Conservation of fluid mass and momentum imply that</w:t>
      </w:r>
    </w:p>
    <w:p w14:paraId="615BD5D8" w14:textId="77777777" w:rsidR="00D652D3" w:rsidRPr="00D652D3" w:rsidRDefault="00D652D3" w:rsidP="00D652D3">
      <w:pPr>
        <w:spacing w:line="276" w:lineRule="auto"/>
        <w:ind w:left="2160" w:firstLine="720"/>
        <w:rPr>
          <w:rFonts w:eastAsia="Calibri"/>
        </w:rPr>
      </w:pPr>
      <w:r w:rsidRPr="00D652D3">
        <w:rPr>
          <w:rFonts w:eastAsia="Calibri"/>
          <w:position w:val="-24"/>
        </w:rPr>
        <w:object w:dxaOrig="1219" w:dyaOrig="620" w14:anchorId="2A8129C1">
          <v:shape id="_x0000_i1220" type="#_x0000_t75" style="width:60.75pt;height:30.75pt" o:ole="">
            <v:imagedata r:id="rId395" o:title=""/>
          </v:shape>
          <o:OLEObject Type="Embed" ProgID="Equation.DSMT4" ShapeID="_x0000_i1220" DrawAspect="Content" ObjectID="_1729267457" r:id="rId396"/>
        </w:object>
      </w:r>
      <w:r w:rsidRPr="00D652D3">
        <w:rPr>
          <w:rFonts w:eastAsia="Calibri"/>
        </w:rPr>
        <w:tab/>
      </w:r>
      <w:r w:rsidRPr="00D652D3">
        <w:rPr>
          <w:rFonts w:eastAsia="Calibri"/>
        </w:rPr>
        <w:tab/>
      </w:r>
      <w:r w:rsidRPr="00D652D3">
        <w:rPr>
          <w:rFonts w:eastAsia="Calibri"/>
        </w:rPr>
        <w:tab/>
      </w:r>
      <w:r w:rsidRPr="00D652D3">
        <w:rPr>
          <w:rFonts w:eastAsia="Calibri"/>
        </w:rPr>
        <w:tab/>
      </w:r>
      <w:r w:rsidRPr="00D652D3">
        <w:rPr>
          <w:rFonts w:eastAsia="Calibri"/>
        </w:rPr>
        <w:tab/>
      </w:r>
      <w:r w:rsidRPr="00D652D3">
        <w:rPr>
          <w:rFonts w:eastAsia="Calibri"/>
        </w:rPr>
        <w:tab/>
      </w:r>
      <w:r w:rsidRPr="00D652D3">
        <w:rPr>
          <w:rFonts w:eastAsia="Calibri"/>
        </w:rPr>
        <w:tab/>
        <w:t>(</w:t>
      </w:r>
      <w:r w:rsidR="00BD41B7">
        <w:rPr>
          <w:rFonts w:eastAsia="Calibri"/>
        </w:rPr>
        <w:t>S87</w:t>
      </w:r>
      <w:r w:rsidRPr="00D652D3">
        <w:rPr>
          <w:rFonts w:eastAsia="Calibri"/>
        </w:rPr>
        <w:t>)</w:t>
      </w:r>
    </w:p>
    <w:p w14:paraId="7CC335E6" w14:textId="77777777" w:rsidR="00D652D3" w:rsidRPr="00D652D3" w:rsidRDefault="00D652D3" w:rsidP="00D652D3">
      <w:pPr>
        <w:spacing w:line="276" w:lineRule="auto"/>
        <w:ind w:left="2160" w:firstLine="720"/>
        <w:rPr>
          <w:rFonts w:eastAsia="Calibri"/>
        </w:rPr>
      </w:pPr>
      <w:r w:rsidRPr="00D652D3">
        <w:rPr>
          <w:rFonts w:eastAsia="Calibri"/>
          <w:position w:val="-28"/>
        </w:rPr>
        <w:object w:dxaOrig="1800" w:dyaOrig="680" w14:anchorId="04073546">
          <v:shape id="_x0000_i1221" type="#_x0000_t75" style="width:90pt;height:34.5pt" o:ole="">
            <v:imagedata r:id="rId397" o:title=""/>
          </v:shape>
          <o:OLEObject Type="Embed" ProgID="Equation.DSMT4" ShapeID="_x0000_i1221" DrawAspect="Content" ObjectID="_1729267458" r:id="rId398"/>
        </w:object>
      </w:r>
      <w:r w:rsidRPr="00D652D3">
        <w:rPr>
          <w:rFonts w:eastAsia="Calibri"/>
        </w:rPr>
        <w:tab/>
      </w:r>
      <w:r w:rsidRPr="00D652D3">
        <w:rPr>
          <w:rFonts w:eastAsia="Calibri"/>
        </w:rPr>
        <w:tab/>
      </w:r>
      <w:r w:rsidRPr="00D652D3">
        <w:rPr>
          <w:rFonts w:eastAsia="Calibri"/>
        </w:rPr>
        <w:tab/>
      </w:r>
      <w:r w:rsidRPr="00D652D3">
        <w:rPr>
          <w:rFonts w:eastAsia="Calibri"/>
        </w:rPr>
        <w:tab/>
      </w:r>
      <w:r w:rsidR="00BD41B7">
        <w:rPr>
          <w:rFonts w:eastAsia="Calibri"/>
        </w:rPr>
        <w:tab/>
      </w:r>
      <w:r w:rsidR="00BD41B7">
        <w:rPr>
          <w:rFonts w:eastAsia="Calibri"/>
        </w:rPr>
        <w:tab/>
      </w:r>
      <w:r w:rsidRPr="00D652D3">
        <w:rPr>
          <w:rFonts w:eastAsia="Calibri"/>
        </w:rPr>
        <w:t>(</w:t>
      </w:r>
      <w:r w:rsidR="00BD41B7">
        <w:rPr>
          <w:rFonts w:eastAsia="Calibri"/>
        </w:rPr>
        <w:t>S88</w:t>
      </w:r>
      <w:r w:rsidRPr="00D652D3">
        <w:rPr>
          <w:rFonts w:eastAsia="Calibri"/>
        </w:rPr>
        <w:t>)</w:t>
      </w:r>
    </w:p>
    <w:p w14:paraId="6B9F5647" w14:textId="77777777" w:rsidR="00D652D3" w:rsidRPr="00D652D3" w:rsidRDefault="00D652D3" w:rsidP="00D652D3">
      <w:pPr>
        <w:spacing w:line="276" w:lineRule="auto"/>
        <w:rPr>
          <w:rFonts w:eastAsia="Calibri"/>
        </w:rPr>
      </w:pPr>
      <w:r w:rsidRPr="00D652D3">
        <w:rPr>
          <w:rFonts w:eastAsia="Calibri"/>
        </w:rPr>
        <w:t xml:space="preserve">where </w:t>
      </w:r>
      <w:r w:rsidR="00BD41B7" w:rsidRPr="00BD41B7">
        <w:rPr>
          <w:rFonts w:ascii="Symbol" w:eastAsia="Calibri" w:hAnsi="Symbol"/>
          <w:i/>
        </w:rPr>
        <w:t></w:t>
      </w:r>
      <w:r w:rsidRPr="00D652D3">
        <w:rPr>
          <w:rFonts w:eastAsia="Calibri"/>
        </w:rPr>
        <w:t xml:space="preserve"> is density. The compliance of the aorta is defined as </w:t>
      </w:r>
    </w:p>
    <w:p w14:paraId="5ABDCD50" w14:textId="77777777" w:rsidR="00D652D3" w:rsidRPr="00D652D3" w:rsidRDefault="009F0E8E" w:rsidP="00D652D3">
      <w:pPr>
        <w:spacing w:line="276" w:lineRule="auto"/>
        <w:ind w:left="2160" w:firstLine="720"/>
        <w:rPr>
          <w:rFonts w:eastAsia="Calibri"/>
        </w:rPr>
      </w:pPr>
      <w:r w:rsidRPr="00D652D3">
        <w:rPr>
          <w:rFonts w:eastAsia="Calibri"/>
          <w:position w:val="-36"/>
        </w:rPr>
        <w:object w:dxaOrig="1480" w:dyaOrig="780" w14:anchorId="23D30725">
          <v:shape id="_x0000_i1222" type="#_x0000_t75" style="width:74.25pt;height:39pt" o:ole="">
            <v:imagedata r:id="rId399" o:title=""/>
          </v:shape>
          <o:OLEObject Type="Embed" ProgID="Equation.DSMT4" ShapeID="_x0000_i1222" DrawAspect="Content" ObjectID="_1729267459" r:id="rId400"/>
        </w:object>
      </w:r>
      <w:r w:rsidR="00D652D3" w:rsidRPr="00D652D3">
        <w:rPr>
          <w:rFonts w:eastAsia="Calibri"/>
        </w:rPr>
        <w:tab/>
      </w:r>
      <w:r w:rsidR="00D652D3" w:rsidRPr="00D652D3">
        <w:rPr>
          <w:rFonts w:eastAsia="Calibri"/>
        </w:rPr>
        <w:tab/>
      </w:r>
      <w:r w:rsidR="00D652D3" w:rsidRPr="00D652D3">
        <w:rPr>
          <w:rFonts w:eastAsia="Calibri"/>
        </w:rPr>
        <w:tab/>
      </w:r>
      <w:r w:rsidR="00BD41B7">
        <w:rPr>
          <w:rFonts w:eastAsia="Calibri"/>
        </w:rPr>
        <w:tab/>
      </w:r>
      <w:r w:rsidR="00D652D3" w:rsidRPr="00D652D3">
        <w:rPr>
          <w:rFonts w:eastAsia="Calibri"/>
        </w:rPr>
        <w:tab/>
      </w:r>
      <w:r w:rsidR="00D652D3" w:rsidRPr="00D652D3">
        <w:rPr>
          <w:rFonts w:eastAsia="Calibri"/>
        </w:rPr>
        <w:tab/>
        <w:t>(</w:t>
      </w:r>
      <w:r w:rsidR="00BD41B7">
        <w:rPr>
          <w:rFonts w:eastAsia="Calibri"/>
        </w:rPr>
        <w:t>S89)</w:t>
      </w:r>
    </w:p>
    <w:p w14:paraId="4C3C09E7" w14:textId="77777777" w:rsidR="00D652D3" w:rsidRPr="00D652D3" w:rsidRDefault="00D652D3" w:rsidP="00D652D3">
      <w:pPr>
        <w:spacing w:line="276" w:lineRule="auto"/>
        <w:rPr>
          <w:rFonts w:eastAsia="Calibri"/>
        </w:rPr>
      </w:pPr>
      <w:r w:rsidRPr="00D652D3">
        <w:rPr>
          <w:rFonts w:eastAsia="Calibri"/>
        </w:rPr>
        <w:t xml:space="preserve">and is assumed constant. A reference state is defined with zero flow, and a cross-section area that varies with position, </w:t>
      </w:r>
      <w:r w:rsidRPr="00D652D3">
        <w:rPr>
          <w:rFonts w:eastAsia="Calibri"/>
          <w:position w:val="-12"/>
        </w:rPr>
        <w:object w:dxaOrig="2280" w:dyaOrig="360" w14:anchorId="172643C0">
          <v:shape id="_x0000_i1223" type="#_x0000_t75" style="width:114.75pt;height:18pt" o:ole="">
            <v:imagedata r:id="rId401" o:title=""/>
          </v:shape>
          <o:OLEObject Type="Embed" ProgID="Equation.DSMT4" ShapeID="_x0000_i1223" DrawAspect="Content" ObjectID="_1729267460" r:id="rId402"/>
        </w:object>
      </w:r>
      <w:r w:rsidRPr="00D652D3">
        <w:rPr>
          <w:rFonts w:eastAsia="Calibri"/>
        </w:rPr>
        <w:t xml:space="preserve">, where </w:t>
      </w:r>
      <w:r w:rsidRPr="00D652D3">
        <w:rPr>
          <w:rFonts w:eastAsia="Calibri"/>
          <w:i/>
        </w:rPr>
        <w:t>A</w:t>
      </w:r>
      <w:r w:rsidRPr="00D652D3">
        <w:rPr>
          <w:rFonts w:eastAsia="Calibri"/>
          <w:vertAlign w:val="subscript"/>
        </w:rPr>
        <w:t>00</w:t>
      </w:r>
      <w:r w:rsidRPr="00D652D3">
        <w:rPr>
          <w:rFonts w:eastAsia="Calibri"/>
        </w:rPr>
        <w:t xml:space="preserve"> is the area at </w:t>
      </w:r>
      <w:r w:rsidRPr="00D652D3">
        <w:rPr>
          <w:rFonts w:eastAsia="Calibri"/>
          <w:i/>
        </w:rPr>
        <w:t>x</w:t>
      </w:r>
      <w:r w:rsidRPr="00D652D3">
        <w:rPr>
          <w:rFonts w:eastAsia="Calibri"/>
        </w:rPr>
        <w:t xml:space="preserve"> = 0 and </w:t>
      </w:r>
      <w:r w:rsidRPr="00D652D3">
        <w:rPr>
          <w:rFonts w:eastAsia="Calibri"/>
          <w:i/>
        </w:rPr>
        <w:t>A</w:t>
      </w:r>
      <w:r w:rsidRPr="00D652D3">
        <w:rPr>
          <w:rFonts w:eastAsia="Calibri"/>
          <w:vertAlign w:val="subscript"/>
        </w:rPr>
        <w:t>01</w:t>
      </w:r>
      <w:r w:rsidRPr="00D652D3">
        <w:rPr>
          <w:rFonts w:eastAsia="Calibri"/>
        </w:rPr>
        <w:t xml:space="preserve"> gives the degree of taper. Equations (</w:t>
      </w:r>
      <w:r w:rsidR="00BD41B7">
        <w:rPr>
          <w:rFonts w:eastAsia="Calibri"/>
        </w:rPr>
        <w:t>S87</w:t>
      </w:r>
      <w:r w:rsidRPr="00D652D3">
        <w:rPr>
          <w:rFonts w:eastAsia="Calibri"/>
        </w:rPr>
        <w:t>) and (</w:t>
      </w:r>
      <w:r w:rsidR="00BD41B7">
        <w:rPr>
          <w:rFonts w:eastAsia="Calibri"/>
        </w:rPr>
        <w:t>S88</w:t>
      </w:r>
      <w:r w:rsidRPr="00D652D3">
        <w:rPr>
          <w:rFonts w:eastAsia="Calibri"/>
        </w:rPr>
        <w:t>) are linearized about this state, giving</w:t>
      </w:r>
    </w:p>
    <w:p w14:paraId="0E07EB6E" w14:textId="77777777" w:rsidR="00D652D3" w:rsidRPr="00D652D3" w:rsidRDefault="009F0E8E" w:rsidP="00D652D3">
      <w:pPr>
        <w:spacing w:line="276" w:lineRule="auto"/>
        <w:ind w:left="2160" w:firstLine="720"/>
        <w:rPr>
          <w:rFonts w:eastAsia="Calibri"/>
        </w:rPr>
      </w:pPr>
      <w:r w:rsidRPr="00D652D3">
        <w:rPr>
          <w:rFonts w:eastAsia="Calibri"/>
          <w:position w:val="-30"/>
        </w:rPr>
        <w:object w:dxaOrig="1740" w:dyaOrig="680" w14:anchorId="15F88CBD">
          <v:shape id="_x0000_i1224" type="#_x0000_t75" style="width:87pt;height:34.5pt" o:ole="">
            <v:imagedata r:id="rId403" o:title=""/>
          </v:shape>
          <o:OLEObject Type="Embed" ProgID="Equation.DSMT4" ShapeID="_x0000_i1224" DrawAspect="Content" ObjectID="_1729267461" r:id="rId404"/>
        </w:object>
      </w:r>
      <w:r w:rsidR="00D652D3" w:rsidRPr="00D652D3">
        <w:rPr>
          <w:rFonts w:eastAsia="Calibri"/>
        </w:rPr>
        <w:tab/>
      </w:r>
      <w:r w:rsidR="00D652D3" w:rsidRPr="00D652D3">
        <w:rPr>
          <w:rFonts w:eastAsia="Calibri"/>
        </w:rPr>
        <w:tab/>
      </w:r>
      <w:r w:rsidR="00D652D3" w:rsidRPr="00D652D3">
        <w:rPr>
          <w:rFonts w:eastAsia="Calibri"/>
        </w:rPr>
        <w:tab/>
      </w:r>
      <w:r w:rsidR="00D652D3" w:rsidRPr="00D652D3">
        <w:rPr>
          <w:rFonts w:eastAsia="Calibri"/>
        </w:rPr>
        <w:tab/>
      </w:r>
      <w:r w:rsidR="00D652D3" w:rsidRPr="00D652D3">
        <w:rPr>
          <w:rFonts w:eastAsia="Calibri"/>
        </w:rPr>
        <w:tab/>
      </w:r>
      <w:r w:rsidR="00D652D3" w:rsidRPr="00D652D3">
        <w:rPr>
          <w:rFonts w:eastAsia="Calibri"/>
        </w:rPr>
        <w:tab/>
        <w:t>(</w:t>
      </w:r>
      <w:r w:rsidR="00BD41B7">
        <w:rPr>
          <w:rFonts w:eastAsia="Calibri"/>
        </w:rPr>
        <w:t>S90)</w:t>
      </w:r>
    </w:p>
    <w:p w14:paraId="44A6DBA5" w14:textId="77777777" w:rsidR="00D652D3" w:rsidRPr="00D652D3" w:rsidRDefault="00D652D3" w:rsidP="00D652D3">
      <w:pPr>
        <w:spacing w:line="276" w:lineRule="auto"/>
        <w:ind w:left="2160" w:firstLine="720"/>
        <w:rPr>
          <w:rFonts w:eastAsia="Calibri"/>
        </w:rPr>
      </w:pPr>
      <w:r w:rsidRPr="00D652D3">
        <w:rPr>
          <w:rFonts w:eastAsia="Calibri"/>
          <w:position w:val="-28"/>
        </w:rPr>
        <w:object w:dxaOrig="1500" w:dyaOrig="660" w14:anchorId="0BD51F46">
          <v:shape id="_x0000_i1225" type="#_x0000_t75" style="width:75pt;height:33pt" o:ole="">
            <v:imagedata r:id="rId405" o:title=""/>
          </v:shape>
          <o:OLEObject Type="Embed" ProgID="Equation.DSMT4" ShapeID="_x0000_i1225" DrawAspect="Content" ObjectID="_1729267462" r:id="rId406"/>
        </w:object>
      </w:r>
      <w:r w:rsidRPr="00D652D3">
        <w:rPr>
          <w:rFonts w:eastAsia="Calibri"/>
        </w:rPr>
        <w:tab/>
      </w:r>
      <w:r w:rsidRPr="00D652D3">
        <w:rPr>
          <w:rFonts w:eastAsia="Calibri"/>
        </w:rPr>
        <w:tab/>
      </w:r>
      <w:r w:rsidRPr="00D652D3">
        <w:rPr>
          <w:rFonts w:eastAsia="Calibri"/>
        </w:rPr>
        <w:tab/>
      </w:r>
      <w:r w:rsidRPr="00D652D3">
        <w:rPr>
          <w:rFonts w:eastAsia="Calibri"/>
        </w:rPr>
        <w:tab/>
      </w:r>
      <w:r w:rsidRPr="00D652D3">
        <w:rPr>
          <w:rFonts w:eastAsia="Calibri"/>
        </w:rPr>
        <w:tab/>
      </w:r>
      <w:r w:rsidRPr="00D652D3">
        <w:rPr>
          <w:rFonts w:eastAsia="Calibri"/>
        </w:rPr>
        <w:tab/>
        <w:t>(</w:t>
      </w:r>
      <w:r w:rsidR="00BD41B7">
        <w:rPr>
          <w:rFonts w:eastAsia="Calibri"/>
        </w:rPr>
        <w:t>S91</w:t>
      </w:r>
      <w:r w:rsidRPr="00D652D3">
        <w:rPr>
          <w:rFonts w:eastAsia="Calibri"/>
        </w:rPr>
        <w:t>)</w:t>
      </w:r>
    </w:p>
    <w:p w14:paraId="2A0AD964" w14:textId="77777777" w:rsidR="00D652D3" w:rsidRPr="00D652D3" w:rsidRDefault="00D652D3" w:rsidP="00D652D3">
      <w:pPr>
        <w:spacing w:line="276" w:lineRule="auto"/>
        <w:rPr>
          <w:rFonts w:eastAsia="Calibri"/>
        </w:rPr>
      </w:pPr>
      <w:r w:rsidRPr="00D652D3">
        <w:rPr>
          <w:rFonts w:eastAsia="Calibri"/>
        </w:rPr>
        <w:t xml:space="preserve">The wave speed is </w:t>
      </w:r>
      <w:r w:rsidR="009F0E8E" w:rsidRPr="00D652D3">
        <w:rPr>
          <w:rFonts w:eastAsia="Calibri"/>
          <w:position w:val="-14"/>
        </w:rPr>
        <w:object w:dxaOrig="1280" w:dyaOrig="440" w14:anchorId="53FB8E23">
          <v:shape id="_x0000_i1226" type="#_x0000_t75" style="width:63.75pt;height:22.5pt" o:ole="">
            <v:imagedata r:id="rId407" o:title=""/>
          </v:shape>
          <o:OLEObject Type="Embed" ProgID="Equation.DSMT4" ShapeID="_x0000_i1226" DrawAspect="Content" ObjectID="_1729267463" r:id="rId408"/>
        </w:object>
      </w:r>
      <w:r w:rsidRPr="00D652D3">
        <w:rPr>
          <w:rFonts w:eastAsia="Calibri"/>
        </w:rPr>
        <w:t xml:space="preserve"> and the wave impedance is </w:t>
      </w:r>
      <w:r w:rsidRPr="00D652D3">
        <w:rPr>
          <w:rFonts w:eastAsia="Calibri"/>
          <w:position w:val="-12"/>
        </w:rPr>
        <w:object w:dxaOrig="1719" w:dyaOrig="360" w14:anchorId="71A689F4">
          <v:shape id="_x0000_i1227" type="#_x0000_t75" style="width:85.5pt;height:18pt" o:ole="">
            <v:imagedata r:id="rId409" o:title=""/>
          </v:shape>
          <o:OLEObject Type="Embed" ProgID="Equation.DSMT4" ShapeID="_x0000_i1227" DrawAspect="Content" ObjectID="_1729267464" r:id="rId410"/>
        </w:object>
      </w:r>
      <w:r w:rsidRPr="00D652D3">
        <w:rPr>
          <w:rFonts w:eastAsia="Calibri"/>
        </w:rPr>
        <w:t>.</w:t>
      </w:r>
    </w:p>
    <w:p w14:paraId="3AD18F88" w14:textId="77777777" w:rsidR="00D652D3" w:rsidRPr="00D652D3" w:rsidRDefault="00D652D3" w:rsidP="00D652D3">
      <w:pPr>
        <w:spacing w:line="276" w:lineRule="auto"/>
        <w:ind w:firstLine="720"/>
        <w:rPr>
          <w:rFonts w:eastAsia="Calibri"/>
        </w:rPr>
      </w:pPr>
      <w:r w:rsidRPr="00D652D3">
        <w:rPr>
          <w:rFonts w:eastAsia="Calibri"/>
        </w:rPr>
        <w:t>For the numerical analysis, pressures (</w:t>
      </w:r>
      <w:r w:rsidRPr="00D652D3">
        <w:rPr>
          <w:rFonts w:eastAsia="Calibri"/>
          <w:i/>
        </w:rPr>
        <w:t>p</w:t>
      </w:r>
      <w:r w:rsidRPr="00D652D3">
        <w:rPr>
          <w:rFonts w:eastAsia="Calibri"/>
          <w:i/>
          <w:vertAlign w:val="subscript"/>
        </w:rPr>
        <w:t>i</w:t>
      </w:r>
      <w:r w:rsidRPr="00D652D3">
        <w:rPr>
          <w:rFonts w:eastAsia="Calibri"/>
        </w:rPr>
        <w:t xml:space="preserve">) are computed at </w:t>
      </w:r>
      <w:r w:rsidRPr="00D652D3">
        <w:rPr>
          <w:rFonts w:eastAsia="Calibri"/>
          <w:i/>
        </w:rPr>
        <w:t>n</w:t>
      </w:r>
      <w:r w:rsidRPr="00D652D3">
        <w:rPr>
          <w:rFonts w:eastAsia="Calibri"/>
        </w:rPr>
        <w:t xml:space="preserve"> nodes, evenly distributed with spacing </w:t>
      </w:r>
      <w:r w:rsidRPr="00D652D3">
        <w:rPr>
          <w:rFonts w:eastAsia="Calibri"/>
          <w:i/>
        </w:rPr>
        <w:t>∆x</w:t>
      </w:r>
      <w:r w:rsidRPr="00D652D3">
        <w:rPr>
          <w:rFonts w:eastAsia="Calibri"/>
        </w:rPr>
        <w:t xml:space="preserve"> along the length of the aorta, and flows (</w:t>
      </w:r>
      <w:r w:rsidRPr="00D652D3">
        <w:rPr>
          <w:rFonts w:eastAsia="Calibri"/>
          <w:i/>
        </w:rPr>
        <w:t>q</w:t>
      </w:r>
      <w:r w:rsidRPr="00D652D3">
        <w:rPr>
          <w:rFonts w:eastAsia="Calibri"/>
          <w:i/>
          <w:vertAlign w:val="subscript"/>
        </w:rPr>
        <w:t>i</w:t>
      </w:r>
      <w:r w:rsidRPr="00D652D3">
        <w:rPr>
          <w:rFonts w:eastAsia="Calibri"/>
        </w:rPr>
        <w:t xml:space="preserve">) are computed at </w:t>
      </w:r>
      <w:r w:rsidRPr="00D652D3">
        <w:rPr>
          <w:rFonts w:eastAsia="Calibri"/>
          <w:i/>
        </w:rPr>
        <w:t>n</w:t>
      </w:r>
      <w:r w:rsidRPr="00D652D3">
        <w:rPr>
          <w:rFonts w:eastAsia="Calibri"/>
        </w:rPr>
        <w:t xml:space="preserve">−1 nodes lying </w:t>
      </w:r>
      <w:r w:rsidRPr="00D652D3">
        <w:rPr>
          <w:rFonts w:eastAsia="Calibri"/>
        </w:rPr>
        <w:lastRenderedPageBreak/>
        <w:t>midway between the pressure nodes. Equations (</w:t>
      </w:r>
      <w:r w:rsidR="00BD41B7">
        <w:rPr>
          <w:rFonts w:eastAsia="Calibri"/>
        </w:rPr>
        <w:t>S90</w:t>
      </w:r>
      <w:r w:rsidRPr="00D652D3">
        <w:rPr>
          <w:rFonts w:eastAsia="Calibri"/>
        </w:rPr>
        <w:t>) and (</w:t>
      </w:r>
      <w:r w:rsidR="00BD41B7">
        <w:rPr>
          <w:rFonts w:eastAsia="Calibri"/>
        </w:rPr>
        <w:t>S91</w:t>
      </w:r>
      <w:r w:rsidRPr="00D652D3">
        <w:rPr>
          <w:rFonts w:eastAsia="Calibri"/>
        </w:rPr>
        <w:t>) are represented using centered differences as</w:t>
      </w:r>
    </w:p>
    <w:p w14:paraId="147C372A" w14:textId="77777777" w:rsidR="00D652D3" w:rsidRPr="00D652D3" w:rsidRDefault="009F0E8E" w:rsidP="00D652D3">
      <w:pPr>
        <w:spacing w:line="276" w:lineRule="auto"/>
        <w:ind w:left="2160" w:firstLine="720"/>
        <w:rPr>
          <w:rFonts w:eastAsia="Calibri"/>
        </w:rPr>
      </w:pPr>
      <w:r w:rsidRPr="00D652D3">
        <w:rPr>
          <w:rFonts w:eastAsia="Calibri"/>
          <w:position w:val="-30"/>
        </w:rPr>
        <w:object w:dxaOrig="3440" w:dyaOrig="680" w14:anchorId="1BA42333">
          <v:shape id="_x0000_i1228" type="#_x0000_t75" style="width:171.75pt;height:34.5pt" o:ole="">
            <v:imagedata r:id="rId411" o:title=""/>
          </v:shape>
          <o:OLEObject Type="Embed" ProgID="Equation.DSMT4" ShapeID="_x0000_i1228" DrawAspect="Content" ObjectID="_1729267465" r:id="rId412"/>
        </w:object>
      </w:r>
      <w:r w:rsidR="00D652D3" w:rsidRPr="00D652D3">
        <w:rPr>
          <w:rFonts w:eastAsia="Calibri"/>
        </w:rPr>
        <w:tab/>
      </w:r>
      <w:r w:rsidR="00D652D3" w:rsidRPr="00D652D3">
        <w:rPr>
          <w:rFonts w:eastAsia="Calibri"/>
        </w:rPr>
        <w:tab/>
      </w:r>
      <w:r w:rsidR="00D652D3" w:rsidRPr="00D652D3">
        <w:rPr>
          <w:rFonts w:eastAsia="Calibri"/>
        </w:rPr>
        <w:tab/>
      </w:r>
      <w:r w:rsidR="00D652D3" w:rsidRPr="00D652D3">
        <w:rPr>
          <w:rFonts w:eastAsia="Calibri"/>
        </w:rPr>
        <w:tab/>
        <w:t>(</w:t>
      </w:r>
      <w:r w:rsidR="00BD41B7">
        <w:rPr>
          <w:rFonts w:eastAsia="Calibri"/>
        </w:rPr>
        <w:t>S92</w:t>
      </w:r>
      <w:r w:rsidR="00D652D3" w:rsidRPr="00D652D3">
        <w:rPr>
          <w:rFonts w:eastAsia="Calibri"/>
        </w:rPr>
        <w:t>)</w:t>
      </w:r>
    </w:p>
    <w:p w14:paraId="752ECB6C" w14:textId="77777777" w:rsidR="00D652D3" w:rsidRPr="00D652D3" w:rsidRDefault="00D652D3" w:rsidP="00D652D3">
      <w:pPr>
        <w:spacing w:line="276" w:lineRule="auto"/>
        <w:ind w:left="2160" w:firstLine="720"/>
        <w:rPr>
          <w:rFonts w:eastAsia="Calibri"/>
        </w:rPr>
      </w:pPr>
      <w:r w:rsidRPr="00D652D3">
        <w:rPr>
          <w:rFonts w:eastAsia="Calibri"/>
          <w:position w:val="-28"/>
        </w:rPr>
        <w:object w:dxaOrig="3220" w:dyaOrig="660" w14:anchorId="4EAB8D55">
          <v:shape id="_x0000_i1229" type="#_x0000_t75" style="width:161.25pt;height:33pt" o:ole="">
            <v:imagedata r:id="rId413" o:title=""/>
          </v:shape>
          <o:OLEObject Type="Embed" ProgID="Equation.DSMT4" ShapeID="_x0000_i1229" DrawAspect="Content" ObjectID="_1729267466" r:id="rId414"/>
        </w:object>
      </w:r>
      <w:r w:rsidRPr="00D652D3">
        <w:rPr>
          <w:rFonts w:eastAsia="Calibri"/>
        </w:rPr>
        <w:tab/>
      </w:r>
      <w:r w:rsidRPr="00D652D3">
        <w:rPr>
          <w:rFonts w:eastAsia="Calibri"/>
        </w:rPr>
        <w:tab/>
      </w:r>
      <w:r w:rsidRPr="00D652D3">
        <w:rPr>
          <w:rFonts w:eastAsia="Calibri"/>
        </w:rPr>
        <w:tab/>
      </w:r>
      <w:r w:rsidRPr="00D652D3">
        <w:rPr>
          <w:rFonts w:eastAsia="Calibri"/>
        </w:rPr>
        <w:tab/>
        <w:t>(</w:t>
      </w:r>
      <w:r w:rsidR="00BD41B7">
        <w:rPr>
          <w:rFonts w:eastAsia="Calibri"/>
        </w:rPr>
        <w:t>S93</w:t>
      </w:r>
      <w:r w:rsidRPr="00D652D3">
        <w:rPr>
          <w:rFonts w:eastAsia="Calibri"/>
        </w:rPr>
        <w:t>)</w:t>
      </w:r>
    </w:p>
    <w:p w14:paraId="5E4ED9D8" w14:textId="77777777" w:rsidR="00D652D3" w:rsidRPr="00D652D3" w:rsidRDefault="00D652D3" w:rsidP="00D652D3">
      <w:pPr>
        <w:spacing w:line="276" w:lineRule="auto"/>
        <w:rPr>
          <w:rFonts w:eastAsia="Calibri"/>
        </w:rPr>
      </w:pPr>
      <w:r w:rsidRPr="00D652D3">
        <w:rPr>
          <w:rFonts w:eastAsia="Calibri"/>
        </w:rPr>
        <w:t xml:space="preserve">At the inlet </w:t>
      </w:r>
      <w:r w:rsidRPr="00D652D3">
        <w:rPr>
          <w:rFonts w:eastAsia="Calibri"/>
          <w:i/>
        </w:rPr>
        <w:t>x</w:t>
      </w:r>
      <w:r w:rsidRPr="00D652D3">
        <w:rPr>
          <w:rFonts w:eastAsia="Calibri"/>
        </w:rPr>
        <w:t xml:space="preserve"> = 0, a flow boundary condition is imposed, </w:t>
      </w:r>
      <w:r w:rsidRPr="00D652D3">
        <w:rPr>
          <w:rFonts w:eastAsia="Calibri"/>
          <w:position w:val="-12"/>
        </w:rPr>
        <w:object w:dxaOrig="999" w:dyaOrig="360" w14:anchorId="46804E6F">
          <v:shape id="_x0000_i1230" type="#_x0000_t75" style="width:49.5pt;height:18pt" o:ole="">
            <v:imagedata r:id="rId415" o:title=""/>
          </v:shape>
          <o:OLEObject Type="Embed" ProgID="Equation.DSMT4" ShapeID="_x0000_i1230" DrawAspect="Content" ObjectID="_1729267467" r:id="rId416"/>
        </w:object>
      </w:r>
      <w:r w:rsidRPr="00D652D3">
        <w:rPr>
          <w:rFonts w:eastAsia="Calibri"/>
        </w:rPr>
        <w:t>. Equation (</w:t>
      </w:r>
      <w:r w:rsidR="00BD41B7">
        <w:rPr>
          <w:rFonts w:eastAsia="Calibri"/>
        </w:rPr>
        <w:t>S93</w:t>
      </w:r>
      <w:r w:rsidRPr="00D652D3">
        <w:rPr>
          <w:rFonts w:eastAsia="Calibri"/>
        </w:rPr>
        <w:t>) then gives</w:t>
      </w:r>
    </w:p>
    <w:p w14:paraId="1C397EC9" w14:textId="77777777" w:rsidR="00D652D3" w:rsidRPr="00D652D3" w:rsidRDefault="00D652D3" w:rsidP="00D652D3">
      <w:pPr>
        <w:spacing w:line="276" w:lineRule="auto"/>
        <w:ind w:left="2160" w:firstLine="720"/>
        <w:rPr>
          <w:rFonts w:eastAsia="Calibri"/>
        </w:rPr>
      </w:pPr>
      <w:r w:rsidRPr="00D652D3">
        <w:rPr>
          <w:rFonts w:eastAsia="Calibri"/>
          <w:position w:val="-30"/>
        </w:rPr>
        <w:object w:dxaOrig="1860" w:dyaOrig="680" w14:anchorId="6B21B7D1">
          <v:shape id="_x0000_i1231" type="#_x0000_t75" style="width:93pt;height:34.5pt" o:ole="">
            <v:imagedata r:id="rId417" o:title=""/>
          </v:shape>
          <o:OLEObject Type="Embed" ProgID="Equation.DSMT4" ShapeID="_x0000_i1231" DrawAspect="Content" ObjectID="_1729267468" r:id="rId418"/>
        </w:object>
      </w:r>
      <w:r w:rsidRPr="00D652D3">
        <w:rPr>
          <w:rFonts w:eastAsia="Calibri"/>
        </w:rPr>
        <w:tab/>
      </w:r>
      <w:r w:rsidRPr="00D652D3">
        <w:rPr>
          <w:rFonts w:eastAsia="Calibri"/>
        </w:rPr>
        <w:tab/>
      </w:r>
      <w:r w:rsidRPr="00D652D3">
        <w:rPr>
          <w:rFonts w:eastAsia="Calibri"/>
        </w:rPr>
        <w:tab/>
      </w:r>
      <w:r w:rsidRPr="00D652D3">
        <w:rPr>
          <w:rFonts w:eastAsia="Calibri"/>
        </w:rPr>
        <w:tab/>
      </w:r>
      <w:r w:rsidRPr="00D652D3">
        <w:rPr>
          <w:rFonts w:eastAsia="Calibri"/>
        </w:rPr>
        <w:tab/>
      </w:r>
      <w:r w:rsidRPr="00D652D3">
        <w:rPr>
          <w:rFonts w:eastAsia="Calibri"/>
        </w:rPr>
        <w:tab/>
        <w:t>(</w:t>
      </w:r>
      <w:r w:rsidR="00BD41B7">
        <w:rPr>
          <w:rFonts w:eastAsia="Calibri"/>
        </w:rPr>
        <w:t>S94</w:t>
      </w:r>
      <w:r w:rsidRPr="00D652D3">
        <w:rPr>
          <w:rFonts w:eastAsia="Calibri"/>
        </w:rPr>
        <w:t>)</w:t>
      </w:r>
    </w:p>
    <w:p w14:paraId="175E8E96" w14:textId="77777777" w:rsidR="00D652D3" w:rsidRPr="00D652D3" w:rsidRDefault="00D652D3" w:rsidP="00D652D3">
      <w:pPr>
        <w:spacing w:line="276" w:lineRule="auto"/>
        <w:rPr>
          <w:rFonts w:eastAsia="Calibri"/>
        </w:rPr>
      </w:pPr>
      <w:r w:rsidRPr="00D652D3">
        <w:rPr>
          <w:rFonts w:eastAsia="Calibri"/>
        </w:rPr>
        <w:t>and, using equation (</w:t>
      </w:r>
      <w:r w:rsidR="00BD41B7">
        <w:rPr>
          <w:rFonts w:eastAsia="Calibri"/>
        </w:rPr>
        <w:t>S92</w:t>
      </w:r>
      <w:r w:rsidRPr="00D652D3">
        <w:rPr>
          <w:rFonts w:eastAsia="Calibri"/>
        </w:rPr>
        <w:t>),</w:t>
      </w:r>
    </w:p>
    <w:p w14:paraId="2190C3BF" w14:textId="77777777" w:rsidR="00D652D3" w:rsidRPr="00D652D3" w:rsidRDefault="009F0E8E" w:rsidP="00D652D3">
      <w:pPr>
        <w:spacing w:line="276" w:lineRule="auto"/>
        <w:ind w:left="2160" w:firstLine="720"/>
        <w:rPr>
          <w:rFonts w:eastAsia="Calibri"/>
        </w:rPr>
      </w:pPr>
      <w:r w:rsidRPr="00D652D3">
        <w:rPr>
          <w:rFonts w:eastAsia="Calibri"/>
          <w:position w:val="-30"/>
        </w:rPr>
        <w:object w:dxaOrig="3300" w:dyaOrig="720" w14:anchorId="11A8B8E2">
          <v:shape id="_x0000_i1232" type="#_x0000_t75" style="width:165pt;height:36pt" o:ole="">
            <v:imagedata r:id="rId419" o:title=""/>
          </v:shape>
          <o:OLEObject Type="Embed" ProgID="Equation.DSMT4" ShapeID="_x0000_i1232" DrawAspect="Content" ObjectID="_1729267469" r:id="rId420"/>
        </w:object>
      </w:r>
      <w:r w:rsidR="00D652D3" w:rsidRPr="00D652D3">
        <w:rPr>
          <w:rFonts w:eastAsia="Calibri"/>
        </w:rPr>
        <w:tab/>
      </w:r>
      <w:r w:rsidR="00D652D3" w:rsidRPr="00D652D3">
        <w:rPr>
          <w:rFonts w:eastAsia="Calibri"/>
        </w:rPr>
        <w:tab/>
      </w:r>
      <w:r w:rsidR="00D652D3" w:rsidRPr="00D652D3">
        <w:rPr>
          <w:rFonts w:eastAsia="Calibri"/>
        </w:rPr>
        <w:tab/>
      </w:r>
      <w:r w:rsidR="00D652D3" w:rsidRPr="00D652D3">
        <w:rPr>
          <w:rFonts w:eastAsia="Calibri"/>
        </w:rPr>
        <w:tab/>
        <w:t>(</w:t>
      </w:r>
      <w:r w:rsidR="00BD41B7">
        <w:rPr>
          <w:rFonts w:eastAsia="Calibri"/>
        </w:rPr>
        <w:t>S95</w:t>
      </w:r>
      <w:r w:rsidR="00D652D3" w:rsidRPr="00D652D3">
        <w:rPr>
          <w:rFonts w:eastAsia="Calibri"/>
        </w:rPr>
        <w:t>)</w:t>
      </w:r>
    </w:p>
    <w:p w14:paraId="1A1DA1DB" w14:textId="77777777" w:rsidR="00D652D3" w:rsidRPr="00D652D3" w:rsidRDefault="00D652D3" w:rsidP="00D652D3">
      <w:pPr>
        <w:spacing w:line="276" w:lineRule="auto"/>
        <w:rPr>
          <w:rFonts w:eastAsia="Calibri"/>
        </w:rPr>
      </w:pPr>
      <w:r w:rsidRPr="00D652D3">
        <w:rPr>
          <w:rFonts w:eastAsia="Calibri"/>
        </w:rPr>
        <w:t xml:space="preserve">At </w:t>
      </w:r>
      <w:r w:rsidRPr="00D652D3">
        <w:rPr>
          <w:rFonts w:eastAsia="Calibri"/>
          <w:i/>
        </w:rPr>
        <w:t>x</w:t>
      </w:r>
      <w:r w:rsidRPr="00D652D3">
        <w:rPr>
          <w:rFonts w:eastAsia="Calibri"/>
        </w:rPr>
        <w:t xml:space="preserve"> = </w:t>
      </w:r>
      <w:r w:rsidRPr="00D652D3">
        <w:rPr>
          <w:rFonts w:eastAsia="Calibri"/>
          <w:i/>
        </w:rPr>
        <w:t>L</w:t>
      </w:r>
      <w:r w:rsidRPr="00D652D3">
        <w:rPr>
          <w:rFonts w:eastAsia="Calibri"/>
        </w:rPr>
        <w:t>, a matched impedance boundary condition is applied, to avoid a discrete reflection:</w:t>
      </w:r>
    </w:p>
    <w:p w14:paraId="7DD6FBE3" w14:textId="77777777" w:rsidR="00D652D3" w:rsidRPr="00D652D3" w:rsidRDefault="00D652D3" w:rsidP="00D652D3">
      <w:pPr>
        <w:spacing w:line="276" w:lineRule="auto"/>
        <w:ind w:left="2160" w:firstLine="720"/>
        <w:rPr>
          <w:rFonts w:eastAsia="Calibri"/>
        </w:rPr>
      </w:pPr>
      <w:r w:rsidRPr="00D652D3">
        <w:rPr>
          <w:rFonts w:eastAsia="Calibri"/>
          <w:position w:val="-28"/>
        </w:rPr>
        <w:object w:dxaOrig="3780" w:dyaOrig="660" w14:anchorId="3D440502">
          <v:shape id="_x0000_i1233" type="#_x0000_t75" style="width:189pt;height:33pt" o:ole="">
            <v:imagedata r:id="rId421" o:title=""/>
          </v:shape>
          <o:OLEObject Type="Embed" ProgID="Equation.DSMT4" ShapeID="_x0000_i1233" DrawAspect="Content" ObjectID="_1729267470" r:id="rId422"/>
        </w:object>
      </w:r>
      <w:r w:rsidRPr="00D652D3">
        <w:rPr>
          <w:rFonts w:eastAsia="Calibri"/>
        </w:rPr>
        <w:tab/>
      </w:r>
      <w:r w:rsidRPr="00D652D3">
        <w:rPr>
          <w:rFonts w:eastAsia="Calibri"/>
        </w:rPr>
        <w:tab/>
      </w:r>
      <w:r w:rsidRPr="00D652D3">
        <w:rPr>
          <w:rFonts w:eastAsia="Calibri"/>
        </w:rPr>
        <w:tab/>
        <w:t>(</w:t>
      </w:r>
      <w:r w:rsidR="00BD41B7">
        <w:rPr>
          <w:rFonts w:eastAsia="Calibri"/>
        </w:rPr>
        <w:t>S96</w:t>
      </w:r>
      <w:r w:rsidRPr="00D652D3">
        <w:rPr>
          <w:rFonts w:eastAsia="Calibri"/>
        </w:rPr>
        <w:t>)</w:t>
      </w:r>
    </w:p>
    <w:p w14:paraId="70AEBB72" w14:textId="77777777" w:rsidR="00D652D3" w:rsidRPr="00D652D3" w:rsidRDefault="00D652D3" w:rsidP="00D652D3">
      <w:pPr>
        <w:spacing w:line="276" w:lineRule="auto"/>
        <w:ind w:firstLine="720"/>
        <w:rPr>
          <w:rFonts w:eastAsia="Calibri"/>
        </w:rPr>
      </w:pPr>
      <w:r w:rsidRPr="00D652D3">
        <w:rPr>
          <w:rFonts w:eastAsia="Calibri"/>
        </w:rPr>
        <w:t>To analyze the impulse response, the system (</w:t>
      </w:r>
      <w:r w:rsidR="00BD41B7">
        <w:rPr>
          <w:rFonts w:eastAsia="Calibri"/>
        </w:rPr>
        <w:t>S92</w:t>
      </w:r>
      <w:r w:rsidRPr="00D652D3">
        <w:rPr>
          <w:rFonts w:eastAsia="Calibri"/>
        </w:rPr>
        <w:t>), (</w:t>
      </w:r>
      <w:r w:rsidR="00BD41B7">
        <w:rPr>
          <w:rFonts w:eastAsia="Calibri"/>
        </w:rPr>
        <w:t>S93</w:t>
      </w:r>
      <w:r w:rsidRPr="00D652D3">
        <w:rPr>
          <w:rFonts w:eastAsia="Calibri"/>
        </w:rPr>
        <w:t>), (</w:t>
      </w:r>
      <w:r w:rsidR="00BD41B7">
        <w:rPr>
          <w:rFonts w:eastAsia="Calibri"/>
        </w:rPr>
        <w:t>S95</w:t>
      </w:r>
      <w:r w:rsidRPr="00D652D3">
        <w:rPr>
          <w:rFonts w:eastAsia="Calibri"/>
        </w:rPr>
        <w:t>)</w:t>
      </w:r>
      <w:r w:rsidR="00BD41B7">
        <w:rPr>
          <w:rFonts w:eastAsia="Calibri"/>
        </w:rPr>
        <w:t xml:space="preserve"> and (S96</w:t>
      </w:r>
      <w:r w:rsidRPr="00D652D3">
        <w:rPr>
          <w:rFonts w:eastAsia="Calibri"/>
        </w:rPr>
        <w:t xml:space="preserve">) is solved for </w:t>
      </w:r>
      <w:r w:rsidRPr="00D652D3">
        <w:rPr>
          <w:rFonts w:eastAsia="Calibri"/>
          <w:i/>
        </w:rPr>
        <w:t>p</w:t>
      </w:r>
      <w:r w:rsidRPr="00D652D3">
        <w:rPr>
          <w:rFonts w:eastAsia="Calibri"/>
          <w:i/>
          <w:vertAlign w:val="subscript"/>
        </w:rPr>
        <w:t>i</w:t>
      </w:r>
      <w:r w:rsidRPr="00D652D3">
        <w:rPr>
          <w:rFonts w:eastAsia="Calibri"/>
        </w:rPr>
        <w:t>(</w:t>
      </w:r>
      <w:r w:rsidRPr="00D652D3">
        <w:rPr>
          <w:rFonts w:eastAsia="Calibri"/>
          <w:i/>
        </w:rPr>
        <w:t>t</w:t>
      </w:r>
      <w:r w:rsidRPr="00D652D3">
        <w:rPr>
          <w:rFonts w:eastAsia="Calibri"/>
        </w:rPr>
        <w:t xml:space="preserve">) and </w:t>
      </w:r>
      <w:r w:rsidRPr="00D652D3">
        <w:rPr>
          <w:rFonts w:eastAsia="Calibri"/>
          <w:i/>
        </w:rPr>
        <w:t>q</w:t>
      </w:r>
      <w:r w:rsidRPr="00D652D3">
        <w:rPr>
          <w:rFonts w:eastAsia="Calibri"/>
          <w:i/>
          <w:vertAlign w:val="subscript"/>
        </w:rPr>
        <w:t>i</w:t>
      </w:r>
      <w:r w:rsidRPr="00D652D3">
        <w:rPr>
          <w:rFonts w:eastAsia="Calibri"/>
        </w:rPr>
        <w:t>(</w:t>
      </w:r>
      <w:r w:rsidRPr="00D652D3">
        <w:rPr>
          <w:rFonts w:eastAsia="Calibri"/>
          <w:i/>
        </w:rPr>
        <w:t>t</w:t>
      </w:r>
      <w:r w:rsidRPr="00D652D3">
        <w:rPr>
          <w:rFonts w:eastAsia="Calibri"/>
        </w:rPr>
        <w:t>), assuming a short pulse of flow with unit weight:</w:t>
      </w:r>
    </w:p>
    <w:p w14:paraId="7A5A08CF" w14:textId="77777777" w:rsidR="00D652D3" w:rsidRPr="00D652D3" w:rsidRDefault="00D652D3" w:rsidP="00D652D3">
      <w:pPr>
        <w:spacing w:line="276" w:lineRule="auto"/>
        <w:rPr>
          <w:rFonts w:eastAsia="Calibri"/>
        </w:rPr>
      </w:pPr>
      <w:r w:rsidRPr="00D652D3">
        <w:rPr>
          <w:rFonts w:eastAsia="Calibri"/>
        </w:rPr>
        <w:tab/>
      </w:r>
      <w:r w:rsidRPr="00D652D3">
        <w:rPr>
          <w:rFonts w:eastAsia="Calibri"/>
        </w:rPr>
        <w:tab/>
      </w:r>
      <w:r w:rsidRPr="00D652D3">
        <w:rPr>
          <w:rFonts w:eastAsia="Calibri"/>
        </w:rPr>
        <w:tab/>
      </w:r>
      <w:r w:rsidRPr="00D652D3">
        <w:rPr>
          <w:rFonts w:eastAsia="Calibri"/>
        </w:rPr>
        <w:tab/>
      </w:r>
      <w:r w:rsidRPr="00D652D3">
        <w:rPr>
          <w:rFonts w:eastAsia="Calibri"/>
          <w:position w:val="-40"/>
        </w:rPr>
        <w:object w:dxaOrig="4140" w:dyaOrig="920" w14:anchorId="4E0C8E81">
          <v:shape id="_x0000_i1234" type="#_x0000_t75" style="width:207pt;height:45.75pt" o:ole="">
            <v:imagedata r:id="rId423" o:title=""/>
          </v:shape>
          <o:OLEObject Type="Embed" ProgID="Equation.DSMT4" ShapeID="_x0000_i1234" DrawAspect="Content" ObjectID="_1729267471" r:id="rId424"/>
        </w:object>
      </w:r>
      <w:r w:rsidR="00BD41B7">
        <w:rPr>
          <w:rFonts w:eastAsia="Calibri"/>
        </w:rPr>
        <w:tab/>
      </w:r>
      <w:r w:rsidR="00BD41B7">
        <w:rPr>
          <w:rFonts w:eastAsia="Calibri"/>
        </w:rPr>
        <w:tab/>
      </w:r>
      <w:r w:rsidR="00BD41B7">
        <w:rPr>
          <w:rFonts w:eastAsia="Calibri"/>
        </w:rPr>
        <w:tab/>
        <w:t>(S97</w:t>
      </w:r>
      <w:r w:rsidRPr="00D652D3">
        <w:rPr>
          <w:rFonts w:eastAsia="Calibri"/>
        </w:rPr>
        <w:t>)</w:t>
      </w:r>
    </w:p>
    <w:p w14:paraId="3BB9FAED" w14:textId="77777777" w:rsidR="00D652D3" w:rsidRPr="00D652D3" w:rsidRDefault="00D652D3" w:rsidP="00D652D3">
      <w:pPr>
        <w:spacing w:line="276" w:lineRule="auto"/>
        <w:rPr>
          <w:rFonts w:eastAsia="Calibri"/>
        </w:rPr>
      </w:pPr>
      <w:r w:rsidRPr="00D652D3">
        <w:rPr>
          <w:rFonts w:eastAsia="Calibri"/>
        </w:rPr>
        <w:t xml:space="preserve">where </w:t>
      </w:r>
      <w:proofErr w:type="spellStart"/>
      <w:r w:rsidRPr="00D652D3">
        <w:rPr>
          <w:rFonts w:eastAsia="Calibri"/>
          <w:i/>
        </w:rPr>
        <w:t>t</w:t>
      </w:r>
      <w:r w:rsidRPr="00D652D3">
        <w:rPr>
          <w:rFonts w:eastAsia="Calibri"/>
          <w:i/>
          <w:vertAlign w:val="subscript"/>
        </w:rPr>
        <w:t>p</w:t>
      </w:r>
      <w:proofErr w:type="spellEnd"/>
      <w:r w:rsidRPr="00D652D3">
        <w:rPr>
          <w:rFonts w:eastAsia="Calibri"/>
        </w:rPr>
        <w:t xml:space="preserve"> &lt;&lt; </w:t>
      </w:r>
      <w:proofErr w:type="spellStart"/>
      <w:r w:rsidRPr="00D652D3">
        <w:rPr>
          <w:rFonts w:eastAsia="Calibri"/>
          <w:i/>
        </w:rPr>
        <w:t>t</w:t>
      </w:r>
      <w:r w:rsidRPr="00D652D3">
        <w:rPr>
          <w:rFonts w:eastAsia="Calibri"/>
          <w:i/>
          <w:vertAlign w:val="subscript"/>
        </w:rPr>
        <w:t>c</w:t>
      </w:r>
      <w:proofErr w:type="spellEnd"/>
      <w:r w:rsidRPr="00D652D3">
        <w:rPr>
          <w:rFonts w:eastAsia="Calibri"/>
        </w:rPr>
        <w:t xml:space="preserve">, the cardiac period. </w:t>
      </w:r>
      <w:proofErr w:type="gramStart"/>
      <w:r w:rsidR="00E25B7D">
        <w:rPr>
          <w:rFonts w:eastAsia="Calibri"/>
        </w:rPr>
        <w:t>Fourth</w:t>
      </w:r>
      <w:r w:rsidRPr="00D652D3">
        <w:rPr>
          <w:rFonts w:eastAsia="Calibri"/>
        </w:rPr>
        <w:t>-order</w:t>
      </w:r>
      <w:proofErr w:type="gramEnd"/>
      <w:r w:rsidRPr="00D652D3">
        <w:rPr>
          <w:rFonts w:eastAsia="Calibri"/>
        </w:rPr>
        <w:t xml:space="preserve"> Runge-</w:t>
      </w:r>
      <w:proofErr w:type="spellStart"/>
      <w:r w:rsidRPr="00D652D3">
        <w:rPr>
          <w:rFonts w:eastAsia="Calibri"/>
        </w:rPr>
        <w:t>Kutta</w:t>
      </w:r>
      <w:proofErr w:type="spellEnd"/>
      <w:r w:rsidRPr="00D652D3">
        <w:rPr>
          <w:rFonts w:eastAsia="Calibri"/>
        </w:rPr>
        <w:t xml:space="preserve"> integration is used with time step ∆</w:t>
      </w:r>
      <w:r w:rsidRPr="00D652D3">
        <w:rPr>
          <w:rFonts w:eastAsia="Calibri"/>
          <w:i/>
        </w:rPr>
        <w:t>t</w:t>
      </w:r>
      <w:r w:rsidRPr="00D652D3">
        <w:rPr>
          <w:rFonts w:eastAsia="Calibri"/>
          <w:vertAlign w:val="subscript"/>
        </w:rPr>
        <w:t>1</w:t>
      </w:r>
      <w:r w:rsidRPr="00D652D3">
        <w:rPr>
          <w:rFonts w:eastAsia="Calibri"/>
        </w:rPr>
        <w:t xml:space="preserve">. Typical values are </w:t>
      </w:r>
      <w:proofErr w:type="spellStart"/>
      <w:r w:rsidRPr="00D652D3">
        <w:rPr>
          <w:rFonts w:eastAsia="Calibri"/>
          <w:i/>
        </w:rPr>
        <w:t>t</w:t>
      </w:r>
      <w:r w:rsidRPr="00D652D3">
        <w:rPr>
          <w:rFonts w:eastAsia="Calibri"/>
          <w:i/>
          <w:vertAlign w:val="subscript"/>
        </w:rPr>
        <w:t>p</w:t>
      </w:r>
      <w:proofErr w:type="spellEnd"/>
      <w:r w:rsidRPr="00D652D3">
        <w:rPr>
          <w:rFonts w:eastAsia="Calibri"/>
        </w:rPr>
        <w:t xml:space="preserve"> = 0.02 s, </w:t>
      </w:r>
      <w:r w:rsidRPr="00D652D3">
        <w:rPr>
          <w:rFonts w:eastAsia="Calibri"/>
          <w:i/>
        </w:rPr>
        <w:t>L</w:t>
      </w:r>
      <w:r w:rsidRPr="00D652D3">
        <w:rPr>
          <w:rFonts w:eastAsia="Calibri"/>
        </w:rPr>
        <w:t xml:space="preserve"> = 50 cm, </w:t>
      </w:r>
      <w:r w:rsidRPr="00D652D3">
        <w:rPr>
          <w:rFonts w:eastAsia="Calibri"/>
          <w:i/>
        </w:rPr>
        <w:t>n</w:t>
      </w:r>
      <w:r w:rsidRPr="00D652D3">
        <w:rPr>
          <w:rFonts w:eastAsia="Calibri"/>
        </w:rPr>
        <w:t xml:space="preserve"> = 501, ∆</w:t>
      </w:r>
      <w:r w:rsidRPr="00D652D3">
        <w:rPr>
          <w:rFonts w:eastAsia="Calibri"/>
          <w:i/>
        </w:rPr>
        <w:t>x</w:t>
      </w:r>
      <w:r w:rsidRPr="00D652D3">
        <w:rPr>
          <w:rFonts w:eastAsia="Calibri"/>
        </w:rPr>
        <w:t xml:space="preserve"> = 0.1 cm and ∆</w:t>
      </w:r>
      <w:r w:rsidRPr="00D652D3">
        <w:rPr>
          <w:rFonts w:eastAsia="Calibri"/>
          <w:i/>
        </w:rPr>
        <w:t>t</w:t>
      </w:r>
      <w:r w:rsidRPr="00D652D3">
        <w:rPr>
          <w:rFonts w:eastAsia="Calibri"/>
          <w:vertAlign w:val="subscript"/>
        </w:rPr>
        <w:t>1</w:t>
      </w:r>
      <w:r w:rsidRPr="00D652D3">
        <w:rPr>
          <w:rFonts w:eastAsia="Calibri"/>
          <w:i/>
        </w:rPr>
        <w:t xml:space="preserve"> =</w:t>
      </w:r>
      <w:r w:rsidRPr="00D652D3">
        <w:rPr>
          <w:rFonts w:eastAsia="Calibri"/>
        </w:rPr>
        <w:t xml:space="preserve"> 10</w:t>
      </w:r>
      <w:r w:rsidRPr="00D652D3">
        <w:rPr>
          <w:rFonts w:eastAsia="Calibri"/>
          <w:vertAlign w:val="superscript"/>
        </w:rPr>
        <w:t>-</w:t>
      </w:r>
      <w:r w:rsidR="00E25B7D">
        <w:rPr>
          <w:rFonts w:eastAsia="Calibri"/>
          <w:vertAlign w:val="superscript"/>
        </w:rPr>
        <w:t>4</w:t>
      </w:r>
      <w:r w:rsidRPr="00D652D3">
        <w:rPr>
          <w:rFonts w:eastAsia="Calibri"/>
        </w:rPr>
        <w:t xml:space="preserve"> s. A compliance </w:t>
      </w:r>
      <w:r w:rsidRPr="00D652D3">
        <w:rPr>
          <w:rFonts w:eastAsia="Calibri"/>
          <w:i/>
        </w:rPr>
        <w:t>G</w:t>
      </w:r>
      <w:r w:rsidR="009F0E8E" w:rsidRPr="009F0E8E">
        <w:rPr>
          <w:rFonts w:eastAsia="Calibri"/>
          <w:vertAlign w:val="subscript"/>
        </w:rPr>
        <w:t>0</w:t>
      </w:r>
      <w:r w:rsidRPr="00D652D3">
        <w:rPr>
          <w:rFonts w:eastAsia="Calibri"/>
        </w:rPr>
        <w:t xml:space="preserve"> = 6.25 × 10</w:t>
      </w:r>
      <w:r w:rsidRPr="00D652D3">
        <w:rPr>
          <w:rFonts w:eastAsia="Calibri"/>
          <w:vertAlign w:val="superscript"/>
        </w:rPr>
        <w:t>−6</w:t>
      </w:r>
      <w:r w:rsidRPr="00D652D3">
        <w:rPr>
          <w:rFonts w:eastAsia="Calibri"/>
        </w:rPr>
        <w:t xml:space="preserve"> (</w:t>
      </w:r>
      <w:proofErr w:type="spellStart"/>
      <w:r w:rsidRPr="00D652D3">
        <w:rPr>
          <w:rFonts w:eastAsia="Calibri"/>
        </w:rPr>
        <w:t>dyn</w:t>
      </w:r>
      <w:proofErr w:type="spellEnd"/>
      <w:r w:rsidRPr="00D652D3">
        <w:rPr>
          <w:rFonts w:eastAsia="Calibri"/>
        </w:rPr>
        <w:t>/cm</w:t>
      </w:r>
      <w:proofErr w:type="gramStart"/>
      <w:r w:rsidRPr="00D652D3">
        <w:rPr>
          <w:rFonts w:eastAsia="Calibri"/>
          <w:vertAlign w:val="superscript"/>
        </w:rPr>
        <w:t>2</w:t>
      </w:r>
      <w:r w:rsidRPr="00D652D3">
        <w:rPr>
          <w:rFonts w:eastAsia="Calibri"/>
        </w:rPr>
        <w:t>)</w:t>
      </w:r>
      <w:r w:rsidRPr="00D652D3">
        <w:rPr>
          <w:rFonts w:eastAsia="Calibri"/>
          <w:vertAlign w:val="superscript"/>
        </w:rPr>
        <w:t>−</w:t>
      </w:r>
      <w:proofErr w:type="gramEnd"/>
      <w:r w:rsidRPr="00D652D3">
        <w:rPr>
          <w:rFonts w:eastAsia="Calibri"/>
          <w:vertAlign w:val="superscript"/>
        </w:rPr>
        <w:t>1</w:t>
      </w:r>
      <w:r w:rsidRPr="00D652D3">
        <w:rPr>
          <w:rFonts w:eastAsia="Calibri"/>
        </w:rPr>
        <w:t xml:space="preserve"> with </w:t>
      </w:r>
      <w:r w:rsidRPr="00D652D3">
        <w:rPr>
          <w:rFonts w:ascii="Symbol" w:eastAsia="Calibri" w:hAnsi="Symbol"/>
          <w:i/>
        </w:rPr>
        <w:t></w:t>
      </w:r>
      <w:r w:rsidRPr="00D652D3">
        <w:rPr>
          <w:rFonts w:eastAsia="Calibri"/>
        </w:rPr>
        <w:t xml:space="preserve"> = 1.05 g/cm</w:t>
      </w:r>
      <w:r w:rsidRPr="00D652D3">
        <w:rPr>
          <w:rFonts w:eastAsia="Calibri"/>
          <w:vertAlign w:val="superscript"/>
        </w:rPr>
        <w:t>3</w:t>
      </w:r>
      <w:r w:rsidRPr="00D652D3">
        <w:rPr>
          <w:rFonts w:eastAsia="Calibri"/>
        </w:rPr>
        <w:t xml:space="preserve"> yields a wave speed c = 390 cm/s. The integration is continued for a time 3</w:t>
      </w:r>
      <w:r w:rsidRPr="00D652D3">
        <w:rPr>
          <w:rFonts w:eastAsia="Calibri"/>
          <w:i/>
        </w:rPr>
        <w:t>t</w:t>
      </w:r>
      <w:r w:rsidRPr="00D652D3">
        <w:rPr>
          <w:rFonts w:eastAsia="Calibri"/>
          <w:i/>
          <w:vertAlign w:val="subscript"/>
        </w:rPr>
        <w:t>c</w:t>
      </w:r>
      <w:r w:rsidRPr="00D652D3">
        <w:rPr>
          <w:rFonts w:eastAsia="Calibri"/>
        </w:rPr>
        <w:t xml:space="preserve">, which is much larger than </w:t>
      </w:r>
      <w:r w:rsidRPr="00D652D3">
        <w:rPr>
          <w:rFonts w:eastAsia="Calibri"/>
          <w:i/>
        </w:rPr>
        <w:t>L</w:t>
      </w:r>
      <w:r w:rsidRPr="00D652D3">
        <w:rPr>
          <w:rFonts w:eastAsia="Calibri"/>
        </w:rPr>
        <w:t>/</w:t>
      </w:r>
      <w:r w:rsidRPr="00D652D3">
        <w:rPr>
          <w:rFonts w:eastAsia="Calibri"/>
          <w:i/>
        </w:rPr>
        <w:t>c</w:t>
      </w:r>
      <w:r w:rsidRPr="00D652D3">
        <w:rPr>
          <w:rFonts w:eastAsia="Calibri"/>
        </w:rPr>
        <w:t>, the time for the pulse wave to traverse the aorta, so that reflected waves after 3</w:t>
      </w:r>
      <w:r w:rsidRPr="00D652D3">
        <w:rPr>
          <w:rFonts w:eastAsia="Calibri"/>
          <w:i/>
        </w:rPr>
        <w:t>t</w:t>
      </w:r>
      <w:r w:rsidRPr="00D652D3">
        <w:rPr>
          <w:rFonts w:eastAsia="Calibri"/>
          <w:i/>
          <w:vertAlign w:val="subscript"/>
        </w:rPr>
        <w:t>c</w:t>
      </w:r>
      <w:r w:rsidRPr="00D652D3">
        <w:rPr>
          <w:rFonts w:eastAsia="Calibri"/>
        </w:rPr>
        <w:t xml:space="preserve"> are negligible.</w:t>
      </w:r>
    </w:p>
    <w:p w14:paraId="68DC1EB3" w14:textId="77777777" w:rsidR="00BD41B7" w:rsidRDefault="00D652D3" w:rsidP="00D652D3">
      <w:pPr>
        <w:spacing w:line="276" w:lineRule="auto"/>
        <w:rPr>
          <w:rFonts w:eastAsia="Calibri"/>
        </w:rPr>
      </w:pPr>
      <w:r w:rsidRPr="00D652D3">
        <w:rPr>
          <w:rFonts w:eastAsia="Calibri"/>
        </w:rPr>
        <w:tab/>
        <w:t xml:space="preserve">Two impulse-response functions describe the behavior of the aorta in this model: the reflected pressure </w:t>
      </w:r>
      <w:proofErr w:type="spellStart"/>
      <w:r w:rsidRPr="00D652D3">
        <w:rPr>
          <w:rFonts w:eastAsia="Calibri"/>
          <w:i/>
        </w:rPr>
        <w:t>f</w:t>
      </w:r>
      <w:r w:rsidRPr="00D652D3">
        <w:rPr>
          <w:rFonts w:eastAsia="Calibri"/>
          <w:i/>
          <w:vertAlign w:val="subscript"/>
        </w:rPr>
        <w:t>refl</w:t>
      </w:r>
      <w:proofErr w:type="spellEnd"/>
      <w:r w:rsidRPr="00D652D3">
        <w:rPr>
          <w:rFonts w:eastAsia="Calibri"/>
        </w:rPr>
        <w:t>(</w:t>
      </w:r>
      <w:r w:rsidRPr="00D652D3">
        <w:rPr>
          <w:rFonts w:eastAsia="Calibri"/>
          <w:i/>
        </w:rPr>
        <w:t>t</w:t>
      </w:r>
      <w:r w:rsidRPr="00D652D3">
        <w:rPr>
          <w:rFonts w:eastAsia="Calibri"/>
        </w:rPr>
        <w:t xml:space="preserve">) at </w:t>
      </w:r>
      <w:r w:rsidRPr="00D652D3">
        <w:rPr>
          <w:rFonts w:eastAsia="Calibri"/>
          <w:i/>
        </w:rPr>
        <w:t>x</w:t>
      </w:r>
      <w:r w:rsidRPr="00D652D3">
        <w:rPr>
          <w:rFonts w:eastAsia="Calibri"/>
        </w:rPr>
        <w:t xml:space="preserve"> = 0 and the transmitted flow </w:t>
      </w:r>
      <w:proofErr w:type="spellStart"/>
      <w:r w:rsidRPr="00D652D3">
        <w:rPr>
          <w:rFonts w:eastAsia="Calibri"/>
          <w:i/>
        </w:rPr>
        <w:t>f</w:t>
      </w:r>
      <w:r w:rsidRPr="00D652D3">
        <w:rPr>
          <w:rFonts w:eastAsia="Calibri"/>
          <w:i/>
          <w:vertAlign w:val="subscript"/>
        </w:rPr>
        <w:t>trans</w:t>
      </w:r>
      <w:proofErr w:type="spellEnd"/>
      <w:r w:rsidRPr="00D652D3">
        <w:rPr>
          <w:rFonts w:eastAsia="Calibri"/>
        </w:rPr>
        <w:t>(</w:t>
      </w:r>
      <w:r w:rsidRPr="00D652D3">
        <w:rPr>
          <w:rFonts w:eastAsia="Calibri"/>
          <w:i/>
        </w:rPr>
        <w:t>t</w:t>
      </w:r>
      <w:r w:rsidRPr="00D652D3">
        <w:rPr>
          <w:rFonts w:eastAsia="Calibri"/>
        </w:rPr>
        <w:t xml:space="preserve">) at </w:t>
      </w:r>
      <w:r w:rsidRPr="00D652D3">
        <w:rPr>
          <w:rFonts w:eastAsia="Calibri"/>
          <w:i/>
        </w:rPr>
        <w:t>x</w:t>
      </w:r>
      <w:r w:rsidRPr="00D652D3">
        <w:rPr>
          <w:rFonts w:eastAsia="Calibri"/>
        </w:rPr>
        <w:t xml:space="preserve"> = </w:t>
      </w:r>
      <w:r w:rsidRPr="00D652D3">
        <w:rPr>
          <w:rFonts w:eastAsia="Calibri"/>
          <w:i/>
        </w:rPr>
        <w:t>L</w:t>
      </w:r>
      <w:r w:rsidRPr="00D652D3">
        <w:rPr>
          <w:rFonts w:eastAsia="Calibri"/>
        </w:rPr>
        <w:t xml:space="preserve">. Because the input flow is periodic, the responses during the second and third cardiac periods are added to those in the first period, giving the response over a single cycle to a periodic input. To obtain </w:t>
      </w:r>
      <w:proofErr w:type="spellStart"/>
      <w:r w:rsidRPr="00D652D3">
        <w:rPr>
          <w:rFonts w:eastAsia="Calibri"/>
          <w:i/>
        </w:rPr>
        <w:t>f</w:t>
      </w:r>
      <w:r w:rsidRPr="00D652D3">
        <w:rPr>
          <w:rFonts w:eastAsia="Calibri"/>
          <w:i/>
          <w:vertAlign w:val="subscript"/>
        </w:rPr>
        <w:t>refl</w:t>
      </w:r>
      <w:proofErr w:type="spellEnd"/>
      <w:r w:rsidRPr="00D652D3">
        <w:rPr>
          <w:rFonts w:eastAsia="Calibri"/>
        </w:rPr>
        <w:t xml:space="preserve">, the pressure spike </w:t>
      </w:r>
      <w:proofErr w:type="gramStart"/>
      <w:r w:rsidRPr="00D652D3">
        <w:rPr>
          <w:rFonts w:eastAsia="Calibri"/>
          <w:i/>
        </w:rPr>
        <w:t>Z</w:t>
      </w:r>
      <w:r w:rsidRPr="00D652D3">
        <w:rPr>
          <w:rFonts w:eastAsia="Calibri"/>
        </w:rPr>
        <w:t>(</w:t>
      </w:r>
      <w:proofErr w:type="gramEnd"/>
      <w:r w:rsidRPr="00D652D3">
        <w:rPr>
          <w:rFonts w:eastAsia="Calibri"/>
        </w:rPr>
        <w:t>0)</w:t>
      </w:r>
      <w:r w:rsidRPr="00D652D3">
        <w:rPr>
          <w:rFonts w:eastAsia="Calibri"/>
          <w:i/>
        </w:rPr>
        <w:t>q</w:t>
      </w:r>
      <w:r w:rsidRPr="00D652D3">
        <w:rPr>
          <w:rFonts w:eastAsia="Calibri"/>
          <w:i/>
          <w:vertAlign w:val="subscript"/>
        </w:rPr>
        <w:t>in</w:t>
      </w:r>
      <w:r w:rsidRPr="00D652D3">
        <w:rPr>
          <w:rFonts w:eastAsia="Calibri"/>
        </w:rPr>
        <w:t xml:space="preserve"> resulting from the imposed flow pulse is subtracted from </w:t>
      </w:r>
      <w:r w:rsidRPr="00D652D3">
        <w:rPr>
          <w:rFonts w:eastAsia="Calibri"/>
          <w:i/>
        </w:rPr>
        <w:t>p</w:t>
      </w:r>
      <w:r w:rsidRPr="00D652D3">
        <w:rPr>
          <w:rFonts w:eastAsia="Calibri"/>
          <w:vertAlign w:val="subscript"/>
        </w:rPr>
        <w:t>1</w:t>
      </w:r>
      <w:r w:rsidRPr="00D652D3">
        <w:rPr>
          <w:rFonts w:eastAsia="Calibri"/>
        </w:rPr>
        <w:t>(</w:t>
      </w:r>
      <w:r w:rsidRPr="00D652D3">
        <w:rPr>
          <w:rFonts w:eastAsia="Calibri"/>
          <w:i/>
        </w:rPr>
        <w:t>t</w:t>
      </w:r>
      <w:r w:rsidRPr="00D652D3">
        <w:rPr>
          <w:rFonts w:eastAsia="Calibri"/>
        </w:rPr>
        <w:t xml:space="preserve">). The time-average of </w:t>
      </w:r>
      <w:proofErr w:type="spellStart"/>
      <w:r w:rsidRPr="00D652D3">
        <w:rPr>
          <w:rFonts w:eastAsia="Calibri"/>
          <w:i/>
        </w:rPr>
        <w:t>f</w:t>
      </w:r>
      <w:r w:rsidRPr="00D652D3">
        <w:rPr>
          <w:rFonts w:eastAsia="Calibri"/>
          <w:i/>
          <w:vertAlign w:val="subscript"/>
        </w:rPr>
        <w:t>refl</w:t>
      </w:r>
      <w:proofErr w:type="spellEnd"/>
      <w:r w:rsidRPr="00D652D3">
        <w:rPr>
          <w:rFonts w:eastAsia="Calibri"/>
        </w:rPr>
        <w:t xml:space="preserve"> is then subtracted, so that the resulting function has zero mean. The functions </w:t>
      </w:r>
      <w:proofErr w:type="spellStart"/>
      <w:r w:rsidRPr="00D652D3">
        <w:rPr>
          <w:rFonts w:eastAsia="Calibri"/>
          <w:i/>
        </w:rPr>
        <w:t>f</w:t>
      </w:r>
      <w:r w:rsidRPr="00D652D3">
        <w:rPr>
          <w:rFonts w:eastAsia="Calibri"/>
          <w:i/>
          <w:vertAlign w:val="subscript"/>
        </w:rPr>
        <w:t>refl</w:t>
      </w:r>
      <w:proofErr w:type="spellEnd"/>
      <w:r w:rsidRPr="00D652D3">
        <w:rPr>
          <w:rFonts w:eastAsia="Calibri"/>
        </w:rPr>
        <w:t xml:space="preserve"> and </w:t>
      </w:r>
      <w:proofErr w:type="spellStart"/>
      <w:r w:rsidRPr="00D652D3">
        <w:rPr>
          <w:rFonts w:eastAsia="Calibri"/>
          <w:i/>
        </w:rPr>
        <w:t>f</w:t>
      </w:r>
      <w:r w:rsidRPr="00D652D3">
        <w:rPr>
          <w:rFonts w:eastAsia="Calibri"/>
          <w:i/>
          <w:vertAlign w:val="subscript"/>
        </w:rPr>
        <w:t>trans</w:t>
      </w:r>
      <w:proofErr w:type="spellEnd"/>
      <w:r w:rsidRPr="00D652D3">
        <w:rPr>
          <w:rFonts w:eastAsia="Calibri"/>
        </w:rPr>
        <w:t xml:space="preserve"> depend only on the properties of the aorta and are calculated prior to the simulation of the circulatory system. The</w:t>
      </w:r>
      <w:r w:rsidR="00E25B7D">
        <w:rPr>
          <w:rFonts w:eastAsia="Calibri"/>
        </w:rPr>
        <w:t>ir</w:t>
      </w:r>
      <w:r w:rsidRPr="00D652D3">
        <w:rPr>
          <w:rFonts w:eastAsia="Calibri"/>
        </w:rPr>
        <w:t xml:space="preserve"> values are saved at time steps</w:t>
      </w:r>
      <w:r w:rsidR="00E25B7D">
        <w:rPr>
          <w:rFonts w:eastAsia="Calibri"/>
        </w:rPr>
        <w:t xml:space="preserve"> of the main model simulation</w:t>
      </w:r>
      <w:r w:rsidRPr="00D652D3">
        <w:rPr>
          <w:rFonts w:eastAsia="Calibri"/>
        </w:rPr>
        <w:t>.</w:t>
      </w:r>
    </w:p>
    <w:p w14:paraId="5F92B99A" w14:textId="77777777" w:rsidR="00D652D3" w:rsidRPr="00D652D3" w:rsidRDefault="00D652D3" w:rsidP="00D652D3">
      <w:pPr>
        <w:spacing w:line="276" w:lineRule="auto"/>
        <w:rPr>
          <w:rFonts w:eastAsia="Calibri"/>
        </w:rPr>
      </w:pPr>
      <w:r w:rsidRPr="00D652D3">
        <w:rPr>
          <w:rFonts w:eastAsia="Calibri"/>
        </w:rPr>
        <w:tab/>
        <w:t xml:space="preserve">Given these impulse-response functions, the response of the aorta to an arbitrary inflow waveform </w:t>
      </w:r>
      <w:proofErr w:type="spellStart"/>
      <w:r w:rsidRPr="00D652D3">
        <w:rPr>
          <w:rFonts w:eastAsia="Calibri"/>
          <w:i/>
        </w:rPr>
        <w:t>q</w:t>
      </w:r>
      <w:r w:rsidRPr="00D652D3">
        <w:rPr>
          <w:rFonts w:eastAsia="Calibri"/>
          <w:i/>
          <w:vertAlign w:val="subscript"/>
        </w:rPr>
        <w:t>lv</w:t>
      </w:r>
      <w:proofErr w:type="spellEnd"/>
      <w:r w:rsidRPr="00D652D3">
        <w:rPr>
          <w:rFonts w:eastAsia="Calibri"/>
        </w:rPr>
        <w:t>(</w:t>
      </w:r>
      <w:r w:rsidRPr="00D652D3">
        <w:rPr>
          <w:rFonts w:eastAsia="Calibri"/>
          <w:i/>
        </w:rPr>
        <w:t>t</w:t>
      </w:r>
      <w:r w:rsidRPr="00D652D3">
        <w:rPr>
          <w:rFonts w:eastAsia="Calibri"/>
        </w:rPr>
        <w:t>) can be computed</w:t>
      </w:r>
      <w:r w:rsidR="00114D18">
        <w:rPr>
          <w:rFonts w:eastAsia="Calibri"/>
        </w:rPr>
        <w:t xml:space="preserve"> by convolution</w:t>
      </w:r>
      <w:r w:rsidRPr="00D652D3">
        <w:rPr>
          <w:rFonts w:eastAsia="Calibri"/>
        </w:rPr>
        <w:t>. The reflected pressure and the transmitted flow are</w:t>
      </w:r>
    </w:p>
    <w:p w14:paraId="1AE73D76" w14:textId="77777777" w:rsidR="00D652D3" w:rsidRPr="00D652D3" w:rsidRDefault="00D652D3" w:rsidP="00D652D3">
      <w:pPr>
        <w:spacing w:line="276" w:lineRule="auto"/>
        <w:ind w:left="2880"/>
        <w:rPr>
          <w:rFonts w:eastAsia="Calibri"/>
        </w:rPr>
      </w:pPr>
      <w:r w:rsidRPr="00D652D3">
        <w:rPr>
          <w:rFonts w:eastAsia="Calibri"/>
          <w:position w:val="-18"/>
        </w:rPr>
        <w:object w:dxaOrig="2960" w:dyaOrig="520" w14:anchorId="5EB5CFC7">
          <v:shape id="_x0000_i1235" type="#_x0000_t75" style="width:147.75pt;height:26.25pt" o:ole="">
            <v:imagedata r:id="rId425" o:title=""/>
          </v:shape>
          <o:OLEObject Type="Embed" ProgID="Equation.DSMT4" ShapeID="_x0000_i1235" DrawAspect="Content" ObjectID="_1729267472" r:id="rId426"/>
        </w:object>
      </w:r>
      <w:r w:rsidRPr="00D652D3">
        <w:rPr>
          <w:rFonts w:eastAsia="Calibri"/>
        </w:rPr>
        <w:tab/>
      </w:r>
      <w:r w:rsidRPr="00D652D3">
        <w:rPr>
          <w:rFonts w:eastAsia="Calibri"/>
        </w:rPr>
        <w:tab/>
      </w:r>
      <w:r w:rsidRPr="00D652D3">
        <w:rPr>
          <w:rFonts w:eastAsia="Calibri"/>
        </w:rPr>
        <w:tab/>
      </w:r>
      <w:r w:rsidRPr="00D652D3">
        <w:rPr>
          <w:rFonts w:eastAsia="Calibri"/>
        </w:rPr>
        <w:tab/>
        <w:t>(</w:t>
      </w:r>
      <w:r w:rsidR="00BD41B7">
        <w:rPr>
          <w:rFonts w:eastAsia="Calibri"/>
        </w:rPr>
        <w:t>S98</w:t>
      </w:r>
      <w:r w:rsidRPr="00D652D3">
        <w:rPr>
          <w:rFonts w:eastAsia="Calibri"/>
        </w:rPr>
        <w:t>)</w:t>
      </w:r>
      <w:r w:rsidRPr="00D652D3">
        <w:rPr>
          <w:rFonts w:eastAsia="Calibri"/>
          <w:position w:val="-18"/>
        </w:rPr>
        <w:object w:dxaOrig="3140" w:dyaOrig="520" w14:anchorId="022B4A5A">
          <v:shape id="_x0000_i1236" type="#_x0000_t75" style="width:157.5pt;height:26.25pt" o:ole="">
            <v:imagedata r:id="rId427" o:title=""/>
          </v:shape>
          <o:OLEObject Type="Embed" ProgID="Equation.DSMT4" ShapeID="_x0000_i1236" DrawAspect="Content" ObjectID="_1729267473" r:id="rId428"/>
        </w:object>
      </w:r>
      <w:r w:rsidRPr="00D652D3">
        <w:rPr>
          <w:rFonts w:eastAsia="Calibri"/>
        </w:rPr>
        <w:tab/>
      </w:r>
      <w:r w:rsidRPr="00D652D3">
        <w:rPr>
          <w:rFonts w:eastAsia="Calibri"/>
        </w:rPr>
        <w:tab/>
      </w:r>
      <w:r w:rsidRPr="00D652D3">
        <w:rPr>
          <w:rFonts w:eastAsia="Calibri"/>
        </w:rPr>
        <w:tab/>
      </w:r>
      <w:r w:rsidRPr="00D652D3">
        <w:rPr>
          <w:rFonts w:eastAsia="Calibri"/>
        </w:rPr>
        <w:tab/>
        <w:t>(</w:t>
      </w:r>
      <w:r w:rsidR="00BD41B7">
        <w:rPr>
          <w:rFonts w:eastAsia="Calibri"/>
        </w:rPr>
        <w:t>S99</w:t>
      </w:r>
      <w:r w:rsidRPr="00D652D3">
        <w:rPr>
          <w:rFonts w:eastAsia="Calibri"/>
        </w:rPr>
        <w:t>)</w:t>
      </w:r>
    </w:p>
    <w:p w14:paraId="384FDCE6" w14:textId="77777777" w:rsidR="00D652D3" w:rsidRPr="00D652D3" w:rsidRDefault="00D652D3" w:rsidP="00D652D3">
      <w:pPr>
        <w:spacing w:line="276" w:lineRule="auto"/>
        <w:rPr>
          <w:rFonts w:eastAsia="Calibri"/>
        </w:rPr>
      </w:pPr>
      <w:r w:rsidRPr="00D652D3">
        <w:rPr>
          <w:rFonts w:eastAsia="Calibri"/>
        </w:rPr>
        <w:t xml:space="preserve">where </w:t>
      </w:r>
      <w:proofErr w:type="spellStart"/>
      <w:r w:rsidRPr="00D652D3">
        <w:rPr>
          <w:rFonts w:eastAsia="Calibri"/>
          <w:i/>
        </w:rPr>
        <w:t>q</w:t>
      </w:r>
      <w:r w:rsidRPr="00D652D3">
        <w:rPr>
          <w:rFonts w:eastAsia="Calibri"/>
          <w:i/>
          <w:vertAlign w:val="subscript"/>
        </w:rPr>
        <w:t>lv</w:t>
      </w:r>
      <w:proofErr w:type="spellEnd"/>
      <w:r w:rsidRPr="00D652D3">
        <w:rPr>
          <w:rFonts w:eastAsia="Calibri"/>
        </w:rPr>
        <w:t xml:space="preserve"> is the flow rate at </w:t>
      </w:r>
      <w:r w:rsidRPr="00D652D3">
        <w:rPr>
          <w:rFonts w:eastAsia="Calibri"/>
          <w:i/>
        </w:rPr>
        <w:t>x</w:t>
      </w:r>
      <w:r w:rsidRPr="00D652D3">
        <w:rPr>
          <w:rFonts w:eastAsia="Calibri"/>
        </w:rPr>
        <w:t xml:space="preserve"> = 0. In this system, the pressure is arbitrary up to an additive constant. To remove this arbitrariness, the impedance of the aorta to the steady component of flow is assumed to be negligible, implying that </w:t>
      </w:r>
      <w:r w:rsidRPr="00D652D3">
        <w:rPr>
          <w:rFonts w:eastAsia="Calibri"/>
          <w:position w:val="-14"/>
        </w:rPr>
        <w:object w:dxaOrig="840" w:dyaOrig="400" w14:anchorId="38315A0D">
          <v:shape id="_x0000_i1237" type="#_x0000_t75" style="width:42pt;height:20.25pt" o:ole="">
            <v:imagedata r:id="rId429" o:title=""/>
          </v:shape>
          <o:OLEObject Type="Embed" ProgID="Equation.DSMT4" ShapeID="_x0000_i1237" DrawAspect="Content" ObjectID="_1729267474" r:id="rId430"/>
        </w:object>
      </w:r>
      <w:r w:rsidRPr="00D652D3">
        <w:rPr>
          <w:rFonts w:eastAsia="Calibri"/>
        </w:rPr>
        <w:t xml:space="preserve"> where the overbar denotes the average over one cardiac cycle. The pressure at </w:t>
      </w:r>
      <w:r w:rsidRPr="00D652D3">
        <w:rPr>
          <w:rFonts w:eastAsia="Calibri"/>
          <w:i/>
        </w:rPr>
        <w:t>x</w:t>
      </w:r>
      <w:r w:rsidR="00E25B7D">
        <w:rPr>
          <w:rFonts w:eastAsia="Calibri"/>
        </w:rPr>
        <w:t xml:space="preserve"> = 0</w:t>
      </w:r>
      <w:r w:rsidRPr="00D652D3">
        <w:rPr>
          <w:rFonts w:eastAsia="Calibri"/>
        </w:rPr>
        <w:t xml:space="preserve"> can then be computed as</w:t>
      </w:r>
    </w:p>
    <w:p w14:paraId="53756915" w14:textId="77777777" w:rsidR="00436574" w:rsidRDefault="00D652D3" w:rsidP="00436574">
      <w:pPr>
        <w:spacing w:line="276" w:lineRule="auto"/>
        <w:ind w:left="2160" w:firstLine="720"/>
        <w:rPr>
          <w:rFonts w:eastAsia="Calibri"/>
        </w:rPr>
      </w:pPr>
      <w:r w:rsidRPr="00D652D3">
        <w:rPr>
          <w:rFonts w:eastAsia="Calibri"/>
          <w:position w:val="-14"/>
        </w:rPr>
        <w:object w:dxaOrig="3700" w:dyaOrig="400" w14:anchorId="06DF818F">
          <v:shape id="_x0000_i1238" type="#_x0000_t75" style="width:185.25pt;height:20.25pt" o:ole="">
            <v:imagedata r:id="rId431" o:title=""/>
          </v:shape>
          <o:OLEObject Type="Embed" ProgID="Equation.DSMT4" ShapeID="_x0000_i1238" DrawAspect="Content" ObjectID="_1729267475" r:id="rId432"/>
        </w:object>
      </w:r>
      <w:r w:rsidRPr="00D652D3">
        <w:rPr>
          <w:rFonts w:eastAsia="Calibri"/>
        </w:rPr>
        <w:tab/>
      </w:r>
      <w:r w:rsidRPr="00D652D3">
        <w:rPr>
          <w:rFonts w:eastAsia="Calibri"/>
        </w:rPr>
        <w:tab/>
      </w:r>
      <w:r w:rsidRPr="00D652D3">
        <w:rPr>
          <w:rFonts w:eastAsia="Calibri"/>
        </w:rPr>
        <w:tab/>
        <w:t>(</w:t>
      </w:r>
      <w:r w:rsidR="00BD41B7">
        <w:rPr>
          <w:rFonts w:eastAsia="Calibri"/>
        </w:rPr>
        <w:t>S100</w:t>
      </w:r>
      <w:r w:rsidRPr="00D652D3">
        <w:rPr>
          <w:rFonts w:eastAsia="Calibri"/>
        </w:rPr>
        <w:t>)</w:t>
      </w:r>
    </w:p>
    <w:p w14:paraId="2EE5E47A" w14:textId="77777777" w:rsidR="00E25B7D" w:rsidRDefault="00436574" w:rsidP="00436574">
      <w:pPr>
        <w:spacing w:line="276" w:lineRule="auto"/>
        <w:rPr>
          <w:rFonts w:eastAsia="Calibri"/>
        </w:rPr>
      </w:pPr>
      <w:r>
        <w:rPr>
          <w:rFonts w:eastAsia="Calibri"/>
        </w:rPr>
        <w:t xml:space="preserve">The quantities </w:t>
      </w:r>
      <w:r w:rsidRPr="001D33D5">
        <w:rPr>
          <w:position w:val="-12"/>
        </w:rPr>
        <w:object w:dxaOrig="300" w:dyaOrig="360" w14:anchorId="01997B66">
          <v:shape id="_x0000_i1239" type="#_x0000_t75" style="width:15pt;height:18pt" o:ole="">
            <v:imagedata r:id="rId433" o:title=""/>
          </v:shape>
          <o:OLEObject Type="Embed" ProgID="Equation.DSMT4" ShapeID="_x0000_i1239" DrawAspect="Content" ObjectID="_1729267476" r:id="rId434"/>
        </w:object>
      </w:r>
      <w:r>
        <w:rPr>
          <w:rFonts w:eastAsia="Calibri"/>
        </w:rPr>
        <w:t xml:space="preserve"> and </w:t>
      </w:r>
      <w:r w:rsidRPr="001D33D5">
        <w:rPr>
          <w:position w:val="-14"/>
        </w:rPr>
        <w:object w:dxaOrig="320" w:dyaOrig="400" w14:anchorId="062CA58E">
          <v:shape id="_x0000_i1240" type="#_x0000_t75" style="width:15.75pt;height:20.25pt" o:ole="">
            <v:imagedata r:id="rId435" o:title=""/>
          </v:shape>
          <o:OLEObject Type="Embed" ProgID="Equation.DSMT4" ShapeID="_x0000_i1240" DrawAspect="Content" ObjectID="_1729267477" r:id="rId436"/>
        </w:object>
      </w:r>
      <w:r>
        <w:rPr>
          <w:rFonts w:eastAsia="Calibri"/>
        </w:rPr>
        <w:t xml:space="preserve"> represent averages over one cycle period of the corresponding time-dependent </w:t>
      </w:r>
      <w:proofErr w:type="gramStart"/>
      <w:r>
        <w:rPr>
          <w:rFonts w:eastAsia="Calibri"/>
        </w:rPr>
        <w:t>variables, and</w:t>
      </w:r>
      <w:proofErr w:type="gramEnd"/>
      <w:r>
        <w:rPr>
          <w:rFonts w:eastAsia="Calibri"/>
        </w:rPr>
        <w:t xml:space="preserve"> are continuously updated as the calculation proceeds.</w:t>
      </w:r>
    </w:p>
    <w:p w14:paraId="6D036269" w14:textId="77777777" w:rsidR="00FA27BE" w:rsidRPr="00D652D3" w:rsidRDefault="00FA27BE" w:rsidP="00E25B7D">
      <w:pPr>
        <w:spacing w:line="276" w:lineRule="auto"/>
        <w:rPr>
          <w:rFonts w:eastAsia="Calibri"/>
        </w:rPr>
      </w:pPr>
    </w:p>
    <w:p w14:paraId="35E34F28" w14:textId="77777777" w:rsidR="00D652D3" w:rsidRPr="006D03F3" w:rsidRDefault="006D03F3" w:rsidP="009C3A6D">
      <w:pPr>
        <w:tabs>
          <w:tab w:val="left" w:pos="720"/>
          <w:tab w:val="left" w:pos="1440"/>
          <w:tab w:val="left" w:pos="2160"/>
          <w:tab w:val="left" w:pos="2880"/>
          <w:tab w:val="left" w:pos="3600"/>
          <w:tab w:val="left" w:pos="4320"/>
          <w:tab w:val="left" w:pos="8640"/>
        </w:tabs>
        <w:spacing w:line="276" w:lineRule="auto"/>
        <w:rPr>
          <w:b/>
        </w:rPr>
      </w:pPr>
      <w:r w:rsidRPr="006D03F3">
        <w:rPr>
          <w:b/>
        </w:rPr>
        <w:t>D. MODEL</w:t>
      </w:r>
      <w:r w:rsidR="00D721E7">
        <w:rPr>
          <w:b/>
        </w:rPr>
        <w:t xml:space="preserve"> FOR VALVES</w:t>
      </w:r>
      <w:r w:rsidRPr="006D03F3">
        <w:rPr>
          <w:b/>
        </w:rPr>
        <w:t xml:space="preserve"> </w:t>
      </w:r>
    </w:p>
    <w:p w14:paraId="6C60727E" w14:textId="77777777" w:rsidR="006D03F3" w:rsidRDefault="006D03F3" w:rsidP="006D03F3">
      <w:pPr>
        <w:tabs>
          <w:tab w:val="left" w:pos="720"/>
          <w:tab w:val="left" w:pos="1440"/>
          <w:tab w:val="left" w:pos="2160"/>
          <w:tab w:val="left" w:pos="2880"/>
          <w:tab w:val="left" w:pos="3600"/>
          <w:tab w:val="left" w:pos="4320"/>
          <w:tab w:val="left" w:pos="8640"/>
        </w:tabs>
        <w:spacing w:line="276" w:lineRule="auto"/>
        <w:rPr>
          <w:i/>
        </w:rPr>
      </w:pPr>
    </w:p>
    <w:p w14:paraId="4B15381F" w14:textId="77777777" w:rsidR="00D721E7" w:rsidRDefault="00D721E7" w:rsidP="006D03F3">
      <w:pPr>
        <w:tabs>
          <w:tab w:val="left" w:pos="720"/>
          <w:tab w:val="left" w:pos="1440"/>
          <w:tab w:val="left" w:pos="2160"/>
          <w:tab w:val="left" w:pos="2880"/>
          <w:tab w:val="left" w:pos="3600"/>
          <w:tab w:val="left" w:pos="4320"/>
          <w:tab w:val="left" w:pos="8640"/>
        </w:tabs>
        <w:spacing w:line="276" w:lineRule="auto"/>
      </w:pPr>
      <w:r w:rsidRPr="00D721E7">
        <w:t>The four cardiac valves are represented by a zero-dimensi</w:t>
      </w:r>
      <w:r>
        <w:t xml:space="preserve">onal (0-D) Bernoulli-type model. </w:t>
      </w:r>
      <w:r w:rsidRPr="00D721E7">
        <w:t>Flow</w:t>
      </w:r>
      <w:r>
        <w:t>s exiting the LV, LA, RV and RA are governed respectively by</w:t>
      </w:r>
    </w:p>
    <w:p w14:paraId="0816C9EB" w14:textId="77777777" w:rsidR="00D721E7" w:rsidRDefault="00D721E7" w:rsidP="006D03F3">
      <w:pPr>
        <w:tabs>
          <w:tab w:val="left" w:pos="720"/>
          <w:tab w:val="left" w:pos="1440"/>
          <w:tab w:val="left" w:pos="2160"/>
          <w:tab w:val="left" w:pos="2880"/>
          <w:tab w:val="left" w:pos="3600"/>
          <w:tab w:val="left" w:pos="4320"/>
          <w:tab w:val="left" w:pos="8640"/>
        </w:tabs>
        <w:spacing w:line="276" w:lineRule="auto"/>
      </w:pPr>
      <w:r>
        <w:tab/>
      </w:r>
      <w:r w:rsidRPr="006D03F3">
        <w:rPr>
          <w:position w:val="-58"/>
        </w:rPr>
        <w:object w:dxaOrig="6200" w:dyaOrig="1280" w14:anchorId="161C9A6F">
          <v:shape id="_x0000_i1241" type="#_x0000_t75" style="width:309.75pt;height:64.5pt" o:ole="">
            <v:imagedata r:id="rId437" o:title=""/>
          </v:shape>
          <o:OLEObject Type="Embed" ProgID="Equation.DSMT4" ShapeID="_x0000_i1241" DrawAspect="Content" ObjectID="_1729267478" r:id="rId438"/>
        </w:object>
      </w:r>
      <w:r>
        <w:tab/>
        <w:t>(S101)</w:t>
      </w:r>
    </w:p>
    <w:p w14:paraId="330ACD71" w14:textId="77777777" w:rsidR="00D721E7" w:rsidRDefault="00D721E7" w:rsidP="006D03F3">
      <w:pPr>
        <w:tabs>
          <w:tab w:val="left" w:pos="720"/>
          <w:tab w:val="left" w:pos="1440"/>
          <w:tab w:val="left" w:pos="2160"/>
          <w:tab w:val="left" w:pos="2880"/>
          <w:tab w:val="left" w:pos="3600"/>
          <w:tab w:val="left" w:pos="4320"/>
          <w:tab w:val="left" w:pos="8640"/>
        </w:tabs>
        <w:spacing w:line="276" w:lineRule="auto"/>
      </w:pPr>
      <w:r>
        <w:t>where the inertial coefficients are</w:t>
      </w:r>
    </w:p>
    <w:p w14:paraId="40784244" w14:textId="77777777" w:rsidR="00D721E7" w:rsidRDefault="00D721E7" w:rsidP="00D721E7">
      <w:pPr>
        <w:tabs>
          <w:tab w:val="left" w:pos="720"/>
          <w:tab w:val="left" w:pos="1440"/>
          <w:tab w:val="left" w:pos="2160"/>
          <w:tab w:val="left" w:pos="2880"/>
          <w:tab w:val="left" w:pos="3600"/>
          <w:tab w:val="left" w:pos="4320"/>
          <w:tab w:val="left" w:pos="8640"/>
        </w:tabs>
        <w:spacing w:line="276" w:lineRule="auto"/>
      </w:pPr>
      <w:r>
        <w:tab/>
      </w:r>
      <w:r w:rsidRPr="006D03F3">
        <w:rPr>
          <w:position w:val="-14"/>
        </w:rPr>
        <w:object w:dxaOrig="6300" w:dyaOrig="380" w14:anchorId="740BBF1D">
          <v:shape id="_x0000_i1242" type="#_x0000_t75" style="width:314.25pt;height:18.75pt" o:ole="">
            <v:imagedata r:id="rId439" o:title=""/>
          </v:shape>
          <o:OLEObject Type="Embed" ProgID="Equation.DSMT4" ShapeID="_x0000_i1242" DrawAspect="Content" ObjectID="_1729267479" r:id="rId440"/>
        </w:object>
      </w:r>
      <w:r w:rsidRPr="00011788">
        <w:tab/>
        <w:t>(</w:t>
      </w:r>
      <w:r>
        <w:t>S102</w:t>
      </w:r>
      <w:r w:rsidRPr="00011788">
        <w:t>)</w:t>
      </w:r>
    </w:p>
    <w:p w14:paraId="4CAB4007" w14:textId="77777777" w:rsidR="00D721E7" w:rsidRPr="00011788" w:rsidRDefault="00D721E7" w:rsidP="00D721E7">
      <w:pPr>
        <w:tabs>
          <w:tab w:val="left" w:pos="720"/>
          <w:tab w:val="left" w:pos="1440"/>
          <w:tab w:val="left" w:pos="2160"/>
          <w:tab w:val="left" w:pos="2880"/>
          <w:tab w:val="left" w:pos="3600"/>
          <w:tab w:val="left" w:pos="4320"/>
          <w:tab w:val="left" w:pos="8640"/>
        </w:tabs>
        <w:spacing w:line="276" w:lineRule="auto"/>
      </w:pPr>
      <w:r>
        <w:t>and the kinetic energy coefficients are</w:t>
      </w:r>
    </w:p>
    <w:p w14:paraId="60C41D9E" w14:textId="77777777" w:rsidR="00D721E7" w:rsidRPr="00011788" w:rsidRDefault="00D721E7" w:rsidP="00D721E7">
      <w:pPr>
        <w:tabs>
          <w:tab w:val="left" w:pos="720"/>
          <w:tab w:val="left" w:pos="1440"/>
          <w:tab w:val="left" w:pos="2160"/>
          <w:tab w:val="left" w:pos="2880"/>
          <w:tab w:val="left" w:pos="3600"/>
          <w:tab w:val="left" w:pos="4320"/>
          <w:tab w:val="left" w:pos="8640"/>
        </w:tabs>
        <w:spacing w:line="276" w:lineRule="auto"/>
      </w:pPr>
      <w:r>
        <w:tab/>
      </w:r>
      <w:r w:rsidRPr="006D03F3">
        <w:rPr>
          <w:position w:val="-14"/>
        </w:rPr>
        <w:object w:dxaOrig="6420" w:dyaOrig="400" w14:anchorId="53E52809">
          <v:shape id="_x0000_i1243" type="#_x0000_t75" style="width:324.75pt;height:20.25pt" o:ole="">
            <v:imagedata r:id="rId441" o:title=""/>
          </v:shape>
          <o:OLEObject Type="Embed" ProgID="Equation.DSMT4" ShapeID="_x0000_i1243" DrawAspect="Content" ObjectID="_1729267480" r:id="rId442"/>
        </w:object>
      </w:r>
      <w:r w:rsidRPr="00011788">
        <w:tab/>
        <w:t>(</w:t>
      </w:r>
      <w:r>
        <w:t>S103</w:t>
      </w:r>
      <w:r w:rsidRPr="00011788">
        <w:t>)</w:t>
      </w:r>
    </w:p>
    <w:p w14:paraId="6EDE62C0" w14:textId="77777777" w:rsidR="00D721E7" w:rsidRDefault="00D721E7" w:rsidP="006D03F3">
      <w:pPr>
        <w:tabs>
          <w:tab w:val="left" w:pos="720"/>
          <w:tab w:val="left" w:pos="1440"/>
          <w:tab w:val="left" w:pos="2160"/>
          <w:tab w:val="left" w:pos="2880"/>
          <w:tab w:val="left" w:pos="3600"/>
          <w:tab w:val="left" w:pos="4320"/>
          <w:tab w:val="left" w:pos="8640"/>
        </w:tabs>
        <w:spacing w:line="276" w:lineRule="auto"/>
      </w:pPr>
      <w:r>
        <w:t>The valve areas vary with time and are given by</w:t>
      </w:r>
    </w:p>
    <w:p w14:paraId="647F414E" w14:textId="77777777" w:rsidR="006D03F3" w:rsidRDefault="00D721E7" w:rsidP="006D03F3">
      <w:pPr>
        <w:tabs>
          <w:tab w:val="left" w:pos="720"/>
          <w:tab w:val="left" w:pos="1440"/>
          <w:tab w:val="left" w:pos="2160"/>
          <w:tab w:val="left" w:pos="2880"/>
          <w:tab w:val="left" w:pos="3600"/>
          <w:tab w:val="left" w:pos="4320"/>
          <w:tab w:val="left" w:pos="8640"/>
        </w:tabs>
        <w:spacing w:line="276" w:lineRule="auto"/>
      </w:pPr>
      <w:r>
        <w:tab/>
      </w:r>
      <w:r w:rsidR="006D03F3" w:rsidRPr="00BD41B7">
        <w:rPr>
          <w:position w:val="-32"/>
        </w:rPr>
        <w:object w:dxaOrig="5920" w:dyaOrig="760" w14:anchorId="01354FEF">
          <v:shape id="_x0000_i1244" type="#_x0000_t75" style="width:294.75pt;height:38.25pt" o:ole="">
            <v:imagedata r:id="rId443" o:title=""/>
          </v:shape>
          <o:OLEObject Type="Embed" ProgID="Equation.DSMT4" ShapeID="_x0000_i1244" DrawAspect="Content" ObjectID="_1729267481" r:id="rId444"/>
        </w:object>
      </w:r>
      <w:r w:rsidR="006D03F3" w:rsidRPr="00011788">
        <w:tab/>
        <w:t>(</w:t>
      </w:r>
      <w:r>
        <w:t>S104</w:t>
      </w:r>
      <w:r w:rsidR="006D03F3" w:rsidRPr="00011788">
        <w:t>)</w:t>
      </w:r>
    </w:p>
    <w:p w14:paraId="6C988C80" w14:textId="77777777" w:rsidR="006D03F3" w:rsidRPr="00011788" w:rsidRDefault="00D721E7" w:rsidP="006D03F3">
      <w:pPr>
        <w:tabs>
          <w:tab w:val="left" w:pos="720"/>
          <w:tab w:val="left" w:pos="1440"/>
          <w:tab w:val="left" w:pos="2160"/>
          <w:tab w:val="left" w:pos="2880"/>
          <w:tab w:val="left" w:pos="3600"/>
          <w:tab w:val="left" w:pos="4320"/>
          <w:tab w:val="left" w:pos="8640"/>
        </w:tabs>
        <w:spacing w:line="276" w:lineRule="auto"/>
      </w:pPr>
      <w:r>
        <w:t xml:space="preserve">where the </w:t>
      </w:r>
      <w:r w:rsidRPr="00D721E7">
        <w:rPr>
          <w:rFonts w:ascii="Symbol" w:hAnsi="Symbol"/>
          <w:i/>
        </w:rPr>
        <w:t></w:t>
      </w:r>
      <w:r>
        <w:t xml:space="preserve"> variables are governed by</w:t>
      </w:r>
    </w:p>
    <w:p w14:paraId="3352F56C" w14:textId="77777777" w:rsidR="006D03F3" w:rsidRPr="00011788" w:rsidRDefault="00D721E7" w:rsidP="006D03F3">
      <w:pPr>
        <w:tabs>
          <w:tab w:val="left" w:pos="720"/>
          <w:tab w:val="left" w:pos="1440"/>
          <w:tab w:val="left" w:pos="2160"/>
          <w:tab w:val="left" w:pos="2880"/>
          <w:tab w:val="left" w:pos="3600"/>
          <w:tab w:val="left" w:pos="4320"/>
          <w:tab w:val="left" w:pos="8640"/>
        </w:tabs>
        <w:spacing w:line="276" w:lineRule="auto"/>
      </w:pPr>
      <w:r>
        <w:tab/>
      </w:r>
      <w:r w:rsidRPr="00D721E7">
        <w:rPr>
          <w:position w:val="-32"/>
        </w:rPr>
        <w:object w:dxaOrig="4220" w:dyaOrig="760" w14:anchorId="0C9FAB97">
          <v:shape id="_x0000_i1245" type="#_x0000_t75" style="width:210.75pt;height:38.25pt" o:ole="">
            <v:imagedata r:id="rId445" o:title=""/>
          </v:shape>
          <o:OLEObject Type="Embed" ProgID="Equation.DSMT4" ShapeID="_x0000_i1245" DrawAspect="Content" ObjectID="_1729267482" r:id="rId446"/>
        </w:object>
      </w:r>
      <w:r w:rsidR="006D03F3" w:rsidRPr="00011788">
        <w:tab/>
        <w:t>(</w:t>
      </w:r>
      <w:r>
        <w:t>S105</w:t>
      </w:r>
      <w:r w:rsidR="006D03F3" w:rsidRPr="00011788">
        <w:t>)</w:t>
      </w:r>
    </w:p>
    <w:p w14:paraId="13BE842B" w14:textId="77777777" w:rsidR="006D03F3" w:rsidRPr="00011788" w:rsidRDefault="00D721E7" w:rsidP="006D03F3">
      <w:pPr>
        <w:tabs>
          <w:tab w:val="left" w:pos="720"/>
          <w:tab w:val="left" w:pos="1440"/>
          <w:tab w:val="left" w:pos="2160"/>
          <w:tab w:val="left" w:pos="2880"/>
          <w:tab w:val="left" w:pos="3600"/>
          <w:tab w:val="left" w:pos="4320"/>
          <w:tab w:val="left" w:pos="8640"/>
        </w:tabs>
        <w:spacing w:line="276" w:lineRule="auto"/>
      </w:pPr>
      <w:r>
        <w:tab/>
      </w:r>
      <w:r w:rsidRPr="00D721E7">
        <w:rPr>
          <w:position w:val="-32"/>
        </w:rPr>
        <w:object w:dxaOrig="4160" w:dyaOrig="760" w14:anchorId="0DAF49D6">
          <v:shape id="_x0000_i1246" type="#_x0000_t75" style="width:208.5pt;height:38.25pt" o:ole="">
            <v:imagedata r:id="rId447" o:title=""/>
          </v:shape>
          <o:OLEObject Type="Embed" ProgID="Equation.DSMT4" ShapeID="_x0000_i1246" DrawAspect="Content" ObjectID="_1729267483" r:id="rId448"/>
        </w:object>
      </w:r>
      <w:r w:rsidR="006D03F3" w:rsidRPr="00011788">
        <w:tab/>
        <w:t>(</w:t>
      </w:r>
      <w:r>
        <w:t>S106</w:t>
      </w:r>
      <w:r w:rsidR="006D03F3" w:rsidRPr="00011788">
        <w:t>)</w:t>
      </w:r>
    </w:p>
    <w:p w14:paraId="410D3622" w14:textId="77777777" w:rsidR="006D03F3" w:rsidRPr="00011788" w:rsidRDefault="00D721E7" w:rsidP="006D03F3">
      <w:pPr>
        <w:tabs>
          <w:tab w:val="left" w:pos="720"/>
          <w:tab w:val="left" w:pos="1440"/>
          <w:tab w:val="left" w:pos="2160"/>
          <w:tab w:val="left" w:pos="2880"/>
          <w:tab w:val="left" w:pos="3600"/>
          <w:tab w:val="left" w:pos="4320"/>
          <w:tab w:val="left" w:pos="8640"/>
        </w:tabs>
        <w:spacing w:line="276" w:lineRule="auto"/>
      </w:pPr>
      <w:r>
        <w:tab/>
      </w:r>
      <w:r w:rsidRPr="00D721E7">
        <w:rPr>
          <w:position w:val="-32"/>
        </w:rPr>
        <w:object w:dxaOrig="4360" w:dyaOrig="760" w14:anchorId="77AC702E">
          <v:shape id="_x0000_i1247" type="#_x0000_t75" style="width:217.5pt;height:38.25pt" o:ole="">
            <v:imagedata r:id="rId449" o:title=""/>
          </v:shape>
          <o:OLEObject Type="Embed" ProgID="Equation.DSMT4" ShapeID="_x0000_i1247" DrawAspect="Content" ObjectID="_1729267484" r:id="rId450"/>
        </w:object>
      </w:r>
      <w:r w:rsidR="006D03F3" w:rsidRPr="00011788">
        <w:tab/>
        <w:t>(</w:t>
      </w:r>
      <w:r>
        <w:t>S107</w:t>
      </w:r>
      <w:r w:rsidR="006D03F3" w:rsidRPr="00011788">
        <w:t>)</w:t>
      </w:r>
    </w:p>
    <w:p w14:paraId="3816C09F" w14:textId="77777777" w:rsidR="006D03F3" w:rsidRDefault="00D721E7" w:rsidP="006D03F3">
      <w:pPr>
        <w:tabs>
          <w:tab w:val="left" w:pos="720"/>
          <w:tab w:val="left" w:pos="1440"/>
          <w:tab w:val="left" w:pos="2160"/>
          <w:tab w:val="left" w:pos="2880"/>
          <w:tab w:val="left" w:pos="3600"/>
          <w:tab w:val="left" w:pos="4320"/>
          <w:tab w:val="left" w:pos="8640"/>
        </w:tabs>
        <w:spacing w:line="276" w:lineRule="auto"/>
      </w:pPr>
      <w:r>
        <w:tab/>
      </w:r>
      <w:r w:rsidRPr="00D721E7">
        <w:rPr>
          <w:position w:val="-32"/>
        </w:rPr>
        <w:object w:dxaOrig="4120" w:dyaOrig="760" w14:anchorId="0839D71E">
          <v:shape id="_x0000_i1248" type="#_x0000_t75" style="width:206.25pt;height:38.25pt" o:ole="">
            <v:imagedata r:id="rId451" o:title=""/>
          </v:shape>
          <o:OLEObject Type="Embed" ProgID="Equation.DSMT4" ShapeID="_x0000_i1248" DrawAspect="Content" ObjectID="_1729267485" r:id="rId452"/>
        </w:object>
      </w:r>
      <w:r>
        <w:tab/>
        <w:t>(S108)</w:t>
      </w:r>
      <w:r w:rsidR="006D03F3" w:rsidRPr="00011788">
        <w:tab/>
      </w:r>
    </w:p>
    <w:p w14:paraId="0E41C0B1" w14:textId="77777777" w:rsidR="00D721E7" w:rsidRDefault="00D721E7" w:rsidP="006D03F3">
      <w:pPr>
        <w:tabs>
          <w:tab w:val="left" w:pos="720"/>
          <w:tab w:val="left" w:pos="1440"/>
          <w:tab w:val="left" w:pos="2160"/>
          <w:tab w:val="left" w:pos="2880"/>
          <w:tab w:val="left" w:pos="3600"/>
          <w:tab w:val="left" w:pos="4320"/>
          <w:tab w:val="left" w:pos="8640"/>
        </w:tabs>
        <w:spacing w:line="276" w:lineRule="auto"/>
      </w:pPr>
    </w:p>
    <w:p w14:paraId="0B89F56F" w14:textId="77777777" w:rsidR="006D03F3" w:rsidRPr="00D721E7" w:rsidRDefault="00D721E7" w:rsidP="006D03F3">
      <w:pPr>
        <w:tabs>
          <w:tab w:val="left" w:pos="720"/>
          <w:tab w:val="left" w:pos="1440"/>
          <w:tab w:val="left" w:pos="2160"/>
          <w:tab w:val="left" w:pos="2880"/>
          <w:tab w:val="left" w:pos="3600"/>
          <w:tab w:val="left" w:pos="4320"/>
          <w:tab w:val="left" w:pos="8640"/>
        </w:tabs>
        <w:spacing w:line="276" w:lineRule="auto"/>
        <w:rPr>
          <w:b/>
        </w:rPr>
      </w:pPr>
      <w:r w:rsidRPr="00D721E7">
        <w:rPr>
          <w:b/>
        </w:rPr>
        <w:t xml:space="preserve">E. </w:t>
      </w:r>
      <w:r w:rsidR="006D03F3" w:rsidRPr="00D721E7">
        <w:rPr>
          <w:b/>
        </w:rPr>
        <w:t xml:space="preserve">MODEL </w:t>
      </w:r>
      <w:r w:rsidR="00710351">
        <w:rPr>
          <w:b/>
        </w:rPr>
        <w:t>INCLUDING</w:t>
      </w:r>
      <w:r w:rsidR="006D03F3" w:rsidRPr="00D721E7">
        <w:rPr>
          <w:b/>
        </w:rPr>
        <w:t xml:space="preserve"> SYSTEMIC AND PULMONARY CIRCULATIONS</w:t>
      </w:r>
    </w:p>
    <w:p w14:paraId="46996077" w14:textId="77777777" w:rsidR="00D721E7" w:rsidRDefault="00D721E7" w:rsidP="006D03F3">
      <w:pPr>
        <w:tabs>
          <w:tab w:val="left" w:pos="720"/>
          <w:tab w:val="left" w:pos="1440"/>
          <w:tab w:val="left" w:pos="2160"/>
          <w:tab w:val="left" w:pos="2880"/>
          <w:tab w:val="left" w:pos="3600"/>
          <w:tab w:val="left" w:pos="4320"/>
          <w:tab w:val="left" w:pos="8640"/>
        </w:tabs>
        <w:spacing w:line="276" w:lineRule="auto"/>
      </w:pPr>
    </w:p>
    <w:p w14:paraId="05169777" w14:textId="77777777" w:rsidR="00057648" w:rsidRDefault="00A10EE7" w:rsidP="006D03F3">
      <w:pPr>
        <w:tabs>
          <w:tab w:val="left" w:pos="720"/>
          <w:tab w:val="left" w:pos="1440"/>
          <w:tab w:val="left" w:pos="2160"/>
          <w:tab w:val="left" w:pos="2880"/>
          <w:tab w:val="left" w:pos="3600"/>
          <w:tab w:val="left" w:pos="4320"/>
          <w:tab w:val="left" w:pos="8640"/>
        </w:tabs>
        <w:spacing w:line="276" w:lineRule="auto"/>
      </w:pPr>
      <w:r>
        <w:t xml:space="preserve">The </w:t>
      </w:r>
      <w:r w:rsidR="00710351">
        <w:t xml:space="preserve">overall </w:t>
      </w:r>
      <w:r>
        <w:t xml:space="preserve">model configuration is shown in Figure 1. </w:t>
      </w:r>
      <w:r w:rsidR="00A1074D">
        <w:t>Variables are defined such that r</w:t>
      </w:r>
      <w:r>
        <w:t>esistances and flow rates are downstream from the corresponding nodal pressures.</w:t>
      </w:r>
      <w:r w:rsidR="00057648">
        <w:t xml:space="preserve"> The equations of mechanical equilibrium for the four chambers of the heart are:</w:t>
      </w:r>
    </w:p>
    <w:p w14:paraId="4EBD68BA" w14:textId="77777777" w:rsidR="00057648" w:rsidRDefault="00057648" w:rsidP="006D03F3">
      <w:pPr>
        <w:tabs>
          <w:tab w:val="left" w:pos="720"/>
          <w:tab w:val="left" w:pos="1440"/>
          <w:tab w:val="left" w:pos="2160"/>
          <w:tab w:val="left" w:pos="2880"/>
          <w:tab w:val="left" w:pos="3600"/>
          <w:tab w:val="left" w:pos="4320"/>
          <w:tab w:val="left" w:pos="8640"/>
        </w:tabs>
        <w:spacing w:line="276" w:lineRule="auto"/>
      </w:pPr>
      <w:r>
        <w:tab/>
      </w:r>
      <w:r>
        <w:tab/>
      </w:r>
      <w:r w:rsidRPr="00057648">
        <w:rPr>
          <w:position w:val="-24"/>
        </w:rPr>
        <w:object w:dxaOrig="3500" w:dyaOrig="620" w14:anchorId="04B3B24E">
          <v:shape id="_x0000_i1249" type="#_x0000_t75" style="width:174.75pt;height:30.75pt" o:ole="">
            <v:imagedata r:id="rId453" o:title=""/>
          </v:shape>
          <o:OLEObject Type="Embed" ProgID="Equation.DSMT4" ShapeID="_x0000_i1249" DrawAspect="Content" ObjectID="_1729267486" r:id="rId454"/>
        </w:object>
      </w:r>
      <w:r>
        <w:tab/>
        <w:t>(S109)</w:t>
      </w:r>
    </w:p>
    <w:p w14:paraId="3DD8781A" w14:textId="77777777" w:rsidR="00057648" w:rsidRDefault="00057648" w:rsidP="006D03F3">
      <w:pPr>
        <w:tabs>
          <w:tab w:val="left" w:pos="720"/>
          <w:tab w:val="left" w:pos="1440"/>
          <w:tab w:val="left" w:pos="2160"/>
          <w:tab w:val="left" w:pos="2880"/>
          <w:tab w:val="left" w:pos="3600"/>
          <w:tab w:val="left" w:pos="4320"/>
          <w:tab w:val="left" w:pos="8640"/>
        </w:tabs>
        <w:spacing w:line="276" w:lineRule="auto"/>
      </w:pPr>
      <w:r>
        <w:tab/>
      </w:r>
      <w:r>
        <w:tab/>
      </w:r>
      <w:r w:rsidRPr="00057648">
        <w:rPr>
          <w:position w:val="-24"/>
        </w:rPr>
        <w:object w:dxaOrig="3620" w:dyaOrig="620" w14:anchorId="208D1CEB">
          <v:shape id="_x0000_i1250" type="#_x0000_t75" style="width:181.5pt;height:30.75pt" o:ole="">
            <v:imagedata r:id="rId455" o:title=""/>
          </v:shape>
          <o:OLEObject Type="Embed" ProgID="Equation.DSMT4" ShapeID="_x0000_i1250" DrawAspect="Content" ObjectID="_1729267487" r:id="rId456"/>
        </w:object>
      </w:r>
      <w:r>
        <w:tab/>
        <w:t>(S110)</w:t>
      </w:r>
    </w:p>
    <w:p w14:paraId="3AF8DB49" w14:textId="77777777" w:rsidR="00057648" w:rsidRDefault="00057648" w:rsidP="006D03F3">
      <w:pPr>
        <w:tabs>
          <w:tab w:val="left" w:pos="720"/>
          <w:tab w:val="left" w:pos="1440"/>
          <w:tab w:val="left" w:pos="2160"/>
          <w:tab w:val="left" w:pos="2880"/>
          <w:tab w:val="left" w:pos="3600"/>
          <w:tab w:val="left" w:pos="4320"/>
          <w:tab w:val="left" w:pos="8640"/>
        </w:tabs>
        <w:spacing w:line="276" w:lineRule="auto"/>
      </w:pPr>
      <w:r>
        <w:tab/>
      </w:r>
      <w:r>
        <w:tab/>
      </w:r>
      <w:r w:rsidRPr="00057648">
        <w:rPr>
          <w:position w:val="-24"/>
        </w:rPr>
        <w:object w:dxaOrig="2920" w:dyaOrig="620" w14:anchorId="175A5B73">
          <v:shape id="_x0000_i1251" type="#_x0000_t75" style="width:146.25pt;height:30.75pt" o:ole="">
            <v:imagedata r:id="rId457" o:title=""/>
          </v:shape>
          <o:OLEObject Type="Embed" ProgID="Equation.DSMT4" ShapeID="_x0000_i1251" DrawAspect="Content" ObjectID="_1729267488" r:id="rId458"/>
        </w:object>
      </w:r>
      <w:r>
        <w:tab/>
        <w:t>(S111)</w:t>
      </w:r>
    </w:p>
    <w:p w14:paraId="58B2FCB6" w14:textId="77777777" w:rsidR="00A10EE7" w:rsidRDefault="00A10EE7" w:rsidP="006D03F3">
      <w:pPr>
        <w:tabs>
          <w:tab w:val="left" w:pos="720"/>
          <w:tab w:val="left" w:pos="1440"/>
          <w:tab w:val="left" w:pos="2160"/>
          <w:tab w:val="left" w:pos="2880"/>
          <w:tab w:val="left" w:pos="3600"/>
          <w:tab w:val="left" w:pos="4320"/>
          <w:tab w:val="left" w:pos="8640"/>
        </w:tabs>
        <w:spacing w:line="276" w:lineRule="auto"/>
      </w:pPr>
      <w:r>
        <w:t xml:space="preserve">Conservation of volume </w:t>
      </w:r>
      <w:r w:rsidR="0067033E">
        <w:t xml:space="preserve">for the four </w:t>
      </w:r>
      <w:r w:rsidR="00D655FD">
        <w:t xml:space="preserve">heart </w:t>
      </w:r>
      <w:r w:rsidR="0067033E">
        <w:t xml:space="preserve">chambers </w:t>
      </w:r>
      <w:r w:rsidR="00D655FD">
        <w:t>gives</w:t>
      </w:r>
      <w:r>
        <w:t>:</w:t>
      </w:r>
    </w:p>
    <w:p w14:paraId="6595C222" w14:textId="77777777" w:rsidR="00A10EE7" w:rsidRPr="00011788" w:rsidRDefault="0067033E" w:rsidP="00A10EE7">
      <w:pPr>
        <w:tabs>
          <w:tab w:val="left" w:pos="720"/>
          <w:tab w:val="left" w:pos="1440"/>
          <w:tab w:val="left" w:pos="2160"/>
          <w:tab w:val="left" w:pos="2880"/>
          <w:tab w:val="left" w:pos="3600"/>
          <w:tab w:val="left" w:pos="4320"/>
          <w:tab w:val="left" w:pos="8640"/>
        </w:tabs>
        <w:spacing w:line="276" w:lineRule="auto"/>
      </w:pPr>
      <w:r>
        <w:tab/>
      </w:r>
      <w:r>
        <w:tab/>
      </w:r>
      <w:r w:rsidRPr="0067033E">
        <w:rPr>
          <w:position w:val="-24"/>
        </w:rPr>
        <w:object w:dxaOrig="2400" w:dyaOrig="620" w14:anchorId="15182696">
          <v:shape id="_x0000_i1252" type="#_x0000_t75" style="width:120.75pt;height:30.75pt" o:ole="">
            <v:imagedata r:id="rId459" o:title=""/>
          </v:shape>
          <o:OLEObject Type="Embed" ProgID="Equation.DSMT4" ShapeID="_x0000_i1252" DrawAspect="Content" ObjectID="_1729267489" r:id="rId460"/>
        </w:object>
      </w:r>
      <w:r w:rsidR="00A10EE7" w:rsidRPr="00011788">
        <w:t xml:space="preserve"> </w:t>
      </w:r>
      <w:r w:rsidR="00A10EE7" w:rsidRPr="00011788">
        <w:tab/>
      </w:r>
      <w:r w:rsidR="00A10EE7" w:rsidRPr="00011788">
        <w:tab/>
        <w:t>(</w:t>
      </w:r>
      <w:r>
        <w:t>S</w:t>
      </w:r>
      <w:r w:rsidR="006C58FA">
        <w:t>112</w:t>
      </w:r>
      <w:r w:rsidR="00A10EE7" w:rsidRPr="00011788">
        <w:t>)</w:t>
      </w:r>
    </w:p>
    <w:p w14:paraId="704EAC5F" w14:textId="77777777" w:rsidR="00A10EE7" w:rsidRPr="00011788" w:rsidRDefault="0067033E" w:rsidP="00A10EE7">
      <w:pPr>
        <w:tabs>
          <w:tab w:val="left" w:pos="720"/>
          <w:tab w:val="left" w:pos="1440"/>
          <w:tab w:val="left" w:pos="2160"/>
          <w:tab w:val="left" w:pos="2880"/>
          <w:tab w:val="left" w:pos="3600"/>
          <w:tab w:val="left" w:pos="4320"/>
          <w:tab w:val="left" w:pos="8640"/>
        </w:tabs>
        <w:spacing w:line="276" w:lineRule="auto"/>
      </w:pPr>
      <w:r>
        <w:tab/>
      </w:r>
      <w:r>
        <w:tab/>
      </w:r>
      <w:r w:rsidRPr="0067033E">
        <w:rPr>
          <w:position w:val="-24"/>
        </w:rPr>
        <w:object w:dxaOrig="1719" w:dyaOrig="620" w14:anchorId="143587C4">
          <v:shape id="_x0000_i1253" type="#_x0000_t75" style="width:84.75pt;height:30.75pt" o:ole="">
            <v:imagedata r:id="rId461" o:title=""/>
          </v:shape>
          <o:OLEObject Type="Embed" ProgID="Equation.DSMT4" ShapeID="_x0000_i1253" DrawAspect="Content" ObjectID="_1729267490" r:id="rId462"/>
        </w:object>
      </w:r>
      <w:r w:rsidR="00A10EE7" w:rsidRPr="00011788">
        <w:tab/>
      </w:r>
      <w:r w:rsidR="00A10EE7" w:rsidRPr="00011788">
        <w:tab/>
      </w:r>
      <w:r w:rsidR="00A10EE7" w:rsidRPr="00011788">
        <w:tab/>
        <w:t>(</w:t>
      </w:r>
      <w:r>
        <w:t>S</w:t>
      </w:r>
      <w:r w:rsidR="006C58FA">
        <w:t>113</w:t>
      </w:r>
      <w:r w:rsidR="00A10EE7" w:rsidRPr="00011788">
        <w:t>)</w:t>
      </w:r>
    </w:p>
    <w:p w14:paraId="53CD6DE2" w14:textId="77777777" w:rsidR="0067033E" w:rsidRDefault="0067033E" w:rsidP="0067033E">
      <w:pPr>
        <w:tabs>
          <w:tab w:val="left" w:pos="720"/>
          <w:tab w:val="left" w:pos="1440"/>
          <w:tab w:val="left" w:pos="2160"/>
          <w:tab w:val="left" w:pos="2880"/>
          <w:tab w:val="left" w:pos="3600"/>
          <w:tab w:val="left" w:pos="4320"/>
          <w:tab w:val="left" w:pos="8640"/>
        </w:tabs>
        <w:spacing w:line="276" w:lineRule="auto"/>
        <w:rPr>
          <w:i/>
        </w:rPr>
      </w:pPr>
      <w:r>
        <w:tab/>
      </w:r>
      <w:r>
        <w:tab/>
      </w:r>
      <w:r w:rsidRPr="0067033E">
        <w:rPr>
          <w:position w:val="-24"/>
        </w:rPr>
        <w:object w:dxaOrig="1960" w:dyaOrig="620" w14:anchorId="0B8F4E64">
          <v:shape id="_x0000_i1254" type="#_x0000_t75" style="width:99pt;height:30.75pt" o:ole="">
            <v:imagedata r:id="rId463" o:title=""/>
          </v:shape>
          <o:OLEObject Type="Embed" ProgID="Equation.DSMT4" ShapeID="_x0000_i1254" DrawAspect="Content" ObjectID="_1729267491" r:id="rId464"/>
        </w:object>
      </w:r>
      <w:r w:rsidRPr="00011788">
        <w:t xml:space="preserve"> </w:t>
      </w:r>
      <w:r w:rsidRPr="00011788">
        <w:tab/>
      </w:r>
      <w:r w:rsidRPr="00011788">
        <w:tab/>
      </w:r>
      <w:r w:rsidRPr="00011788">
        <w:tab/>
        <w:t>(</w:t>
      </w:r>
      <w:r>
        <w:t>S</w:t>
      </w:r>
      <w:r w:rsidR="006C58FA">
        <w:t>114</w:t>
      </w:r>
      <w:r w:rsidRPr="00011788">
        <w:t>)</w:t>
      </w:r>
    </w:p>
    <w:p w14:paraId="239912A3" w14:textId="77777777" w:rsidR="0067033E" w:rsidRPr="00011788" w:rsidRDefault="0067033E" w:rsidP="0067033E">
      <w:pPr>
        <w:tabs>
          <w:tab w:val="left" w:pos="720"/>
          <w:tab w:val="left" w:pos="1440"/>
          <w:tab w:val="left" w:pos="2160"/>
          <w:tab w:val="left" w:pos="2880"/>
          <w:tab w:val="left" w:pos="3600"/>
          <w:tab w:val="left" w:pos="4320"/>
          <w:tab w:val="left" w:pos="8640"/>
        </w:tabs>
        <w:spacing w:line="276" w:lineRule="auto"/>
      </w:pPr>
      <w:r>
        <w:tab/>
      </w:r>
      <w:r>
        <w:tab/>
      </w:r>
      <w:r w:rsidRPr="0067033E">
        <w:rPr>
          <w:position w:val="-24"/>
        </w:rPr>
        <w:object w:dxaOrig="1719" w:dyaOrig="620" w14:anchorId="448A4B20">
          <v:shape id="_x0000_i1255" type="#_x0000_t75" style="width:86.25pt;height:30.75pt" o:ole="">
            <v:imagedata r:id="rId465" o:title=""/>
          </v:shape>
          <o:OLEObject Type="Embed" ProgID="Equation.DSMT4" ShapeID="_x0000_i1255" DrawAspect="Content" ObjectID="_1729267492" r:id="rId466"/>
        </w:object>
      </w:r>
      <w:r w:rsidRPr="00011788">
        <w:tab/>
      </w:r>
      <w:r w:rsidRPr="00011788">
        <w:tab/>
      </w:r>
      <w:r w:rsidRPr="00011788">
        <w:tab/>
        <w:t>(</w:t>
      </w:r>
      <w:r>
        <w:t>S11</w:t>
      </w:r>
      <w:r w:rsidR="006C58FA">
        <w:t>5</w:t>
      </w:r>
      <w:r w:rsidRPr="00011788">
        <w:t>)</w:t>
      </w:r>
    </w:p>
    <w:p w14:paraId="6E6C75BA" w14:textId="77777777" w:rsidR="0067033E" w:rsidRDefault="0067033E" w:rsidP="0067033E">
      <w:pPr>
        <w:tabs>
          <w:tab w:val="left" w:pos="720"/>
          <w:tab w:val="left" w:pos="1440"/>
          <w:tab w:val="left" w:pos="2160"/>
          <w:tab w:val="left" w:pos="2880"/>
          <w:tab w:val="left" w:pos="3600"/>
          <w:tab w:val="left" w:pos="4320"/>
          <w:tab w:val="left" w:pos="8640"/>
        </w:tabs>
        <w:spacing w:line="276" w:lineRule="auto"/>
      </w:pPr>
      <w:r>
        <w:t xml:space="preserve">The factor </w:t>
      </w:r>
      <w:proofErr w:type="spellStart"/>
      <w:r w:rsidRPr="00011788">
        <w:rPr>
          <w:i/>
        </w:rPr>
        <w:t>f</w:t>
      </w:r>
      <w:r w:rsidRPr="00011788">
        <w:rPr>
          <w:i/>
          <w:vertAlign w:val="subscript"/>
        </w:rPr>
        <w:t>rv</w:t>
      </w:r>
      <w:proofErr w:type="spellEnd"/>
      <w:r w:rsidR="00D655FD">
        <w:t xml:space="preserve"> </w:t>
      </w:r>
      <w:r w:rsidRPr="0067033E">
        <w:t xml:space="preserve">gives the fraction of the sphere </w:t>
      </w:r>
      <w:r w:rsidR="00D655FD">
        <w:t>representing</w:t>
      </w:r>
      <w:r w:rsidRPr="0067033E">
        <w:t xml:space="preserve"> the RV.</w:t>
      </w:r>
      <w:r w:rsidR="00D655FD">
        <w:t xml:space="preserve"> Conservation of volume for the four compliances representing the systemic arteries, systemic veins, pulmonary </w:t>
      </w:r>
      <w:proofErr w:type="gramStart"/>
      <w:r w:rsidR="00D655FD">
        <w:t>arteries</w:t>
      </w:r>
      <w:proofErr w:type="gramEnd"/>
      <w:r w:rsidR="00D655FD">
        <w:t xml:space="preserve"> and pulmonary veins gives:</w:t>
      </w:r>
    </w:p>
    <w:p w14:paraId="51ED54EF" w14:textId="77777777" w:rsidR="00D655FD" w:rsidRPr="00011788" w:rsidRDefault="00D655FD" w:rsidP="00D655FD">
      <w:pPr>
        <w:tabs>
          <w:tab w:val="left" w:pos="720"/>
          <w:tab w:val="left" w:pos="1440"/>
          <w:tab w:val="left" w:pos="2160"/>
          <w:tab w:val="left" w:pos="2880"/>
          <w:tab w:val="left" w:pos="3600"/>
          <w:tab w:val="left" w:pos="4320"/>
          <w:tab w:val="left" w:pos="8640"/>
        </w:tabs>
        <w:spacing w:line="276" w:lineRule="auto"/>
      </w:pPr>
      <w:r>
        <w:tab/>
      </w:r>
      <w:r>
        <w:tab/>
      </w:r>
      <w:r w:rsidR="00C57E7E" w:rsidRPr="00D655FD">
        <w:rPr>
          <w:position w:val="-32"/>
        </w:rPr>
        <w:object w:dxaOrig="2840" w:dyaOrig="740" w14:anchorId="6D4A6054">
          <v:shape id="_x0000_i1256" type="#_x0000_t75" style="width:142.5pt;height:36.75pt" o:ole="">
            <v:imagedata r:id="rId467" o:title=""/>
          </v:shape>
          <o:OLEObject Type="Embed" ProgID="Equation.DSMT4" ShapeID="_x0000_i1256" DrawAspect="Content" ObjectID="_1729267493" r:id="rId468"/>
        </w:object>
      </w:r>
      <w:r>
        <w:tab/>
      </w:r>
      <w:r>
        <w:tab/>
        <w:t>(S11</w:t>
      </w:r>
      <w:r w:rsidR="006C58FA">
        <w:t>6</w:t>
      </w:r>
      <w:r w:rsidRPr="00011788">
        <w:t>)</w:t>
      </w:r>
    </w:p>
    <w:p w14:paraId="17004DF9" w14:textId="77777777" w:rsidR="00D655FD" w:rsidRPr="00011788" w:rsidRDefault="00D655FD" w:rsidP="00D655FD">
      <w:pPr>
        <w:tabs>
          <w:tab w:val="left" w:pos="720"/>
          <w:tab w:val="left" w:pos="1440"/>
          <w:tab w:val="left" w:pos="2160"/>
          <w:tab w:val="left" w:pos="2880"/>
          <w:tab w:val="left" w:pos="3600"/>
          <w:tab w:val="left" w:pos="4320"/>
          <w:tab w:val="left" w:pos="8640"/>
        </w:tabs>
        <w:spacing w:line="276" w:lineRule="auto"/>
      </w:pPr>
      <w:r>
        <w:tab/>
      </w:r>
      <w:r>
        <w:tab/>
      </w:r>
      <w:r w:rsidRPr="00D655FD">
        <w:rPr>
          <w:position w:val="-32"/>
        </w:rPr>
        <w:object w:dxaOrig="2659" w:dyaOrig="740" w14:anchorId="70D0CDD3">
          <v:shape id="_x0000_i1257" type="#_x0000_t75" style="width:132pt;height:36.75pt" o:ole="">
            <v:imagedata r:id="rId469" o:title=""/>
          </v:shape>
          <o:OLEObject Type="Embed" ProgID="Equation.DSMT4" ShapeID="_x0000_i1257" DrawAspect="Content" ObjectID="_1729267494" r:id="rId470"/>
        </w:object>
      </w:r>
      <w:r>
        <w:tab/>
      </w:r>
      <w:r>
        <w:tab/>
        <w:t>(S</w:t>
      </w:r>
      <w:r w:rsidR="006C58FA">
        <w:t>117</w:t>
      </w:r>
      <w:r w:rsidRPr="00011788">
        <w:t>)</w:t>
      </w:r>
    </w:p>
    <w:p w14:paraId="443B8B1B" w14:textId="77777777" w:rsidR="00D655FD" w:rsidRPr="00011788" w:rsidRDefault="00D655FD" w:rsidP="00D655FD">
      <w:pPr>
        <w:tabs>
          <w:tab w:val="left" w:pos="720"/>
          <w:tab w:val="left" w:pos="1440"/>
          <w:tab w:val="left" w:pos="2160"/>
          <w:tab w:val="left" w:pos="2880"/>
          <w:tab w:val="left" w:pos="3600"/>
          <w:tab w:val="left" w:pos="4320"/>
          <w:tab w:val="left" w:pos="8640"/>
        </w:tabs>
        <w:spacing w:line="276" w:lineRule="auto"/>
      </w:pPr>
      <w:r>
        <w:tab/>
      </w:r>
      <w:r>
        <w:tab/>
      </w:r>
      <w:r w:rsidRPr="00D655FD">
        <w:rPr>
          <w:position w:val="-32"/>
        </w:rPr>
        <w:object w:dxaOrig="2780" w:dyaOrig="740" w14:anchorId="7B4AD708">
          <v:shape id="_x0000_i1258" type="#_x0000_t75" style="width:138.75pt;height:36.75pt" o:ole="">
            <v:imagedata r:id="rId471" o:title=""/>
          </v:shape>
          <o:OLEObject Type="Embed" ProgID="Equation.DSMT4" ShapeID="_x0000_i1258" DrawAspect="Content" ObjectID="_1729267495" r:id="rId472"/>
        </w:object>
      </w:r>
      <w:r>
        <w:tab/>
      </w:r>
      <w:r>
        <w:tab/>
        <w:t>(S</w:t>
      </w:r>
      <w:r w:rsidR="006C58FA">
        <w:t>118</w:t>
      </w:r>
      <w:r w:rsidRPr="00011788">
        <w:t>)</w:t>
      </w:r>
    </w:p>
    <w:p w14:paraId="03071163" w14:textId="77777777" w:rsidR="00D655FD" w:rsidRPr="00011788" w:rsidRDefault="00D655FD" w:rsidP="00D655FD">
      <w:pPr>
        <w:tabs>
          <w:tab w:val="left" w:pos="720"/>
          <w:tab w:val="left" w:pos="1440"/>
          <w:tab w:val="left" w:pos="2160"/>
          <w:tab w:val="left" w:pos="2880"/>
          <w:tab w:val="left" w:pos="3600"/>
          <w:tab w:val="left" w:pos="4320"/>
          <w:tab w:val="left" w:pos="8640"/>
        </w:tabs>
        <w:spacing w:line="276" w:lineRule="auto"/>
      </w:pPr>
      <w:r>
        <w:tab/>
      </w:r>
      <w:r>
        <w:tab/>
      </w:r>
      <w:r w:rsidRPr="00D655FD">
        <w:rPr>
          <w:position w:val="-32"/>
        </w:rPr>
        <w:object w:dxaOrig="2799" w:dyaOrig="740" w14:anchorId="237985DE">
          <v:shape id="_x0000_i1259" type="#_x0000_t75" style="width:140.25pt;height:36.75pt" o:ole="">
            <v:imagedata r:id="rId473" o:title=""/>
          </v:shape>
          <o:OLEObject Type="Embed" ProgID="Equation.DSMT4" ShapeID="_x0000_i1259" DrawAspect="Content" ObjectID="_1729267496" r:id="rId474"/>
        </w:object>
      </w:r>
      <w:r>
        <w:tab/>
      </w:r>
      <w:r>
        <w:tab/>
        <w:t>(S</w:t>
      </w:r>
      <w:r w:rsidR="006C58FA">
        <w:t>119</w:t>
      </w:r>
      <w:r w:rsidRPr="00011788">
        <w:t>)</w:t>
      </w:r>
    </w:p>
    <w:p w14:paraId="1F5686F0" w14:textId="77777777" w:rsidR="00D655FD" w:rsidRDefault="00D655FD" w:rsidP="0067033E">
      <w:pPr>
        <w:tabs>
          <w:tab w:val="left" w:pos="720"/>
          <w:tab w:val="left" w:pos="1440"/>
          <w:tab w:val="left" w:pos="2160"/>
          <w:tab w:val="left" w:pos="2880"/>
          <w:tab w:val="left" w:pos="3600"/>
          <w:tab w:val="left" w:pos="4320"/>
          <w:tab w:val="left" w:pos="8640"/>
        </w:tabs>
        <w:spacing w:line="276" w:lineRule="auto"/>
      </w:pPr>
      <w:r>
        <w:t>The inertia of the systemic and pulmonary veins is included:</w:t>
      </w:r>
    </w:p>
    <w:p w14:paraId="558372D0" w14:textId="77777777" w:rsidR="00D655FD" w:rsidRPr="00011788" w:rsidRDefault="00D655FD" w:rsidP="00D655FD">
      <w:pPr>
        <w:tabs>
          <w:tab w:val="left" w:pos="720"/>
          <w:tab w:val="left" w:pos="1440"/>
          <w:tab w:val="left" w:pos="2160"/>
          <w:tab w:val="left" w:pos="2880"/>
          <w:tab w:val="left" w:pos="3600"/>
          <w:tab w:val="left" w:pos="4320"/>
          <w:tab w:val="left" w:pos="8640"/>
        </w:tabs>
        <w:spacing w:line="276" w:lineRule="auto"/>
      </w:pPr>
      <w:r>
        <w:tab/>
      </w:r>
      <w:r>
        <w:tab/>
      </w:r>
      <w:r w:rsidRPr="007A6A46">
        <w:rPr>
          <w:position w:val="-24"/>
        </w:rPr>
        <w:object w:dxaOrig="2659" w:dyaOrig="660" w14:anchorId="1E0718BD">
          <v:shape id="_x0000_i1260" type="#_x0000_t75" style="width:133.5pt;height:33pt" o:ole="">
            <v:imagedata r:id="rId475" o:title=""/>
          </v:shape>
          <o:OLEObject Type="Embed" ProgID="Equation.DSMT4" ShapeID="_x0000_i1260" DrawAspect="Content" ObjectID="_1729267497" r:id="rId476"/>
        </w:object>
      </w:r>
      <w:r w:rsidRPr="00011788">
        <w:tab/>
      </w:r>
      <w:r w:rsidRPr="00011788">
        <w:tab/>
        <w:t>(</w:t>
      </w:r>
      <w:r>
        <w:t>S1</w:t>
      </w:r>
      <w:r w:rsidR="006C58FA">
        <w:t>20</w:t>
      </w:r>
      <w:r w:rsidRPr="00011788">
        <w:t>)</w:t>
      </w:r>
    </w:p>
    <w:p w14:paraId="4971A784" w14:textId="77777777" w:rsidR="00D655FD" w:rsidRPr="00011788" w:rsidRDefault="00D655FD" w:rsidP="00D655FD">
      <w:pPr>
        <w:tabs>
          <w:tab w:val="left" w:pos="720"/>
          <w:tab w:val="left" w:pos="1440"/>
          <w:tab w:val="left" w:pos="2160"/>
          <w:tab w:val="left" w:pos="2880"/>
          <w:tab w:val="left" w:pos="3600"/>
          <w:tab w:val="left" w:pos="4320"/>
          <w:tab w:val="left" w:pos="8640"/>
        </w:tabs>
        <w:spacing w:line="276" w:lineRule="auto"/>
      </w:pPr>
      <w:r>
        <w:tab/>
      </w:r>
      <w:r>
        <w:tab/>
      </w:r>
      <w:r w:rsidRPr="007A6A46">
        <w:rPr>
          <w:position w:val="-24"/>
        </w:rPr>
        <w:object w:dxaOrig="2659" w:dyaOrig="620" w14:anchorId="2D551B2B">
          <v:shape id="_x0000_i1261" type="#_x0000_t75" style="width:133.5pt;height:30.75pt" o:ole="">
            <v:imagedata r:id="rId477" o:title=""/>
          </v:shape>
          <o:OLEObject Type="Embed" ProgID="Equation.DSMT4" ShapeID="_x0000_i1261" DrawAspect="Content" ObjectID="_1729267498" r:id="rId478"/>
        </w:object>
      </w:r>
      <w:r>
        <w:tab/>
      </w:r>
      <w:r>
        <w:tab/>
        <w:t>(S</w:t>
      </w:r>
      <w:r w:rsidR="006C58FA">
        <w:t>121</w:t>
      </w:r>
      <w:r w:rsidRPr="00011788">
        <w:t>)</w:t>
      </w:r>
    </w:p>
    <w:p w14:paraId="5F3ABB97" w14:textId="77777777" w:rsidR="00D655FD" w:rsidRDefault="00A30158" w:rsidP="0067033E">
      <w:pPr>
        <w:tabs>
          <w:tab w:val="left" w:pos="720"/>
          <w:tab w:val="left" w:pos="1440"/>
          <w:tab w:val="left" w:pos="2160"/>
          <w:tab w:val="left" w:pos="2880"/>
          <w:tab w:val="left" w:pos="3600"/>
          <w:tab w:val="left" w:pos="4320"/>
          <w:tab w:val="left" w:pos="8640"/>
        </w:tabs>
        <w:spacing w:line="276" w:lineRule="auto"/>
      </w:pPr>
      <w:r>
        <w:t xml:space="preserve">Equations </w:t>
      </w:r>
      <w:r w:rsidR="004F61BA">
        <w:t xml:space="preserve">(S101), (S105-111) and </w:t>
      </w:r>
      <w:r>
        <w:t>(S</w:t>
      </w:r>
      <w:r w:rsidR="004F61BA">
        <w:t>113</w:t>
      </w:r>
      <w:r>
        <w:t>-</w:t>
      </w:r>
      <w:r w:rsidR="004F61BA">
        <w:t>121</w:t>
      </w:r>
      <w:r>
        <w:t>)</w:t>
      </w:r>
      <w:r w:rsidR="00A1074D">
        <w:t xml:space="preserve"> defin</w:t>
      </w:r>
      <w:r>
        <w:t>e the derivatives of 20 dynamical variables</w:t>
      </w:r>
      <w:r w:rsidR="00E25B7D">
        <w:t>:</w:t>
      </w:r>
    </w:p>
    <w:p w14:paraId="6B3B7D2C" w14:textId="77777777" w:rsidR="00A30158" w:rsidRDefault="00A30158" w:rsidP="0067033E">
      <w:pPr>
        <w:tabs>
          <w:tab w:val="left" w:pos="720"/>
          <w:tab w:val="left" w:pos="1440"/>
          <w:tab w:val="left" w:pos="2160"/>
          <w:tab w:val="left" w:pos="2880"/>
          <w:tab w:val="left" w:pos="3600"/>
          <w:tab w:val="left" w:pos="4320"/>
          <w:tab w:val="left" w:pos="8640"/>
        </w:tabs>
        <w:spacing w:line="276" w:lineRule="auto"/>
      </w:pPr>
      <w:r>
        <w:lastRenderedPageBreak/>
        <w:tab/>
      </w:r>
      <w:r w:rsidRPr="00A30158">
        <w:rPr>
          <w:position w:val="-16"/>
        </w:rPr>
        <w:object w:dxaOrig="7680" w:dyaOrig="440" w14:anchorId="5C6C1ADF">
          <v:shape id="_x0000_i1262" type="#_x0000_t75" style="width:386.25pt;height:22.5pt" o:ole="">
            <v:imagedata r:id="rId479" o:title=""/>
          </v:shape>
          <o:OLEObject Type="Embed" ProgID="Equation.DSMT4" ShapeID="_x0000_i1262" DrawAspect="Content" ObjectID="_1729267499" r:id="rId480"/>
        </w:object>
      </w:r>
      <w:r>
        <w:tab/>
        <w:t>(S</w:t>
      </w:r>
      <w:r w:rsidR="006C58FA">
        <w:t>122</w:t>
      </w:r>
      <w:r>
        <w:t>)</w:t>
      </w:r>
    </w:p>
    <w:p w14:paraId="2325ECD4" w14:textId="77777777" w:rsidR="00A10EE7" w:rsidRDefault="004F61BA" w:rsidP="00A10EE7">
      <w:pPr>
        <w:tabs>
          <w:tab w:val="left" w:pos="720"/>
          <w:tab w:val="left" w:pos="1440"/>
          <w:tab w:val="left" w:pos="2160"/>
          <w:tab w:val="left" w:pos="2880"/>
          <w:tab w:val="left" w:pos="3600"/>
          <w:tab w:val="left" w:pos="4320"/>
          <w:tab w:val="left" w:pos="8640"/>
        </w:tabs>
        <w:spacing w:line="276" w:lineRule="auto"/>
      </w:pPr>
      <w:r>
        <w:t xml:space="preserve">The values of </w:t>
      </w:r>
      <w:r w:rsidRPr="007A6A46">
        <w:rPr>
          <w:position w:val="-28"/>
        </w:rPr>
        <w:object w:dxaOrig="1980" w:dyaOrig="680" w14:anchorId="040206BD">
          <v:shape id="_x0000_i1263" type="#_x0000_t75" style="width:98.25pt;height:35.25pt" o:ole="">
            <v:imagedata r:id="rId481" o:title=""/>
          </v:shape>
          <o:OLEObject Type="Embed" ProgID="Equation.DSMT4" ShapeID="_x0000_i1263" DrawAspect="Content" ObjectID="_1729267500" r:id="rId482"/>
        </w:object>
      </w:r>
      <w:r>
        <w:t xml:space="preserve"> are obtained by solving the system of four linear algebraic equations (S</w:t>
      </w:r>
      <w:proofErr w:type="gramStart"/>
      <w:r>
        <w:t>109)-(</w:t>
      </w:r>
      <w:proofErr w:type="gramEnd"/>
      <w:r>
        <w:t xml:space="preserve">S112). </w:t>
      </w:r>
      <w:r w:rsidR="00A1074D">
        <w:t>From (S86), t</w:t>
      </w:r>
      <w:r w:rsidR="00A30158">
        <w:t xml:space="preserve">he </w:t>
      </w:r>
      <w:r w:rsidR="00E25B7D">
        <w:t>other</w:t>
      </w:r>
      <w:r w:rsidR="00A1074D">
        <w:t xml:space="preserve"> pressures </w:t>
      </w:r>
      <w:r w:rsidR="00A30158">
        <w:t xml:space="preserve">in the </w:t>
      </w:r>
      <w:r w:rsidR="00A1074D">
        <w:t>system</w:t>
      </w:r>
      <w:r w:rsidR="006C58FA">
        <w:t xml:space="preserve"> are given by:</w:t>
      </w:r>
    </w:p>
    <w:p w14:paraId="2E0A3294" w14:textId="77777777" w:rsidR="006C58FA" w:rsidRDefault="006C58FA" w:rsidP="006C58FA">
      <w:pPr>
        <w:tabs>
          <w:tab w:val="left" w:pos="720"/>
          <w:tab w:val="left" w:pos="1440"/>
          <w:tab w:val="left" w:pos="2160"/>
          <w:tab w:val="left" w:pos="2880"/>
          <w:tab w:val="left" w:pos="3600"/>
          <w:tab w:val="left" w:pos="4320"/>
          <w:tab w:val="left" w:pos="8640"/>
        </w:tabs>
        <w:spacing w:line="276" w:lineRule="auto"/>
      </w:pPr>
      <w:r>
        <w:tab/>
      </w:r>
      <w:r>
        <w:tab/>
      </w:r>
      <w:r w:rsidRPr="006C58FA">
        <w:rPr>
          <w:position w:val="-28"/>
        </w:rPr>
        <w:object w:dxaOrig="2360" w:dyaOrig="680" w14:anchorId="6B2711D3">
          <v:shape id="_x0000_i1264" type="#_x0000_t75" style="width:117.75pt;height:33.75pt" o:ole="">
            <v:imagedata r:id="rId483" o:title=""/>
          </v:shape>
          <o:OLEObject Type="Embed" ProgID="Equation.DSMT4" ShapeID="_x0000_i1264" DrawAspect="Content" ObjectID="_1729267501" r:id="rId484"/>
        </w:object>
      </w:r>
      <w:r>
        <w:tab/>
      </w:r>
      <w:r>
        <w:tab/>
        <w:t>(S123)</w:t>
      </w:r>
    </w:p>
    <w:p w14:paraId="3ED1A7C2" w14:textId="77777777" w:rsidR="006C58FA" w:rsidRDefault="006C58FA" w:rsidP="006C58FA">
      <w:pPr>
        <w:tabs>
          <w:tab w:val="left" w:pos="720"/>
          <w:tab w:val="left" w:pos="1440"/>
          <w:tab w:val="left" w:pos="2160"/>
          <w:tab w:val="left" w:pos="2880"/>
          <w:tab w:val="left" w:pos="3600"/>
          <w:tab w:val="left" w:pos="4320"/>
          <w:tab w:val="left" w:pos="8640"/>
        </w:tabs>
        <w:spacing w:line="276" w:lineRule="auto"/>
      </w:pPr>
      <w:r>
        <w:tab/>
      </w:r>
      <w:r>
        <w:tab/>
      </w:r>
      <w:r w:rsidRPr="006C58FA">
        <w:rPr>
          <w:position w:val="-28"/>
        </w:rPr>
        <w:object w:dxaOrig="2400" w:dyaOrig="680" w14:anchorId="16DA79CF">
          <v:shape id="_x0000_i1265" type="#_x0000_t75" style="width:120pt;height:33.75pt" o:ole="">
            <v:imagedata r:id="rId485" o:title=""/>
          </v:shape>
          <o:OLEObject Type="Embed" ProgID="Equation.DSMT4" ShapeID="_x0000_i1265" DrawAspect="Content" ObjectID="_1729267502" r:id="rId486"/>
        </w:object>
      </w:r>
      <w:r>
        <w:tab/>
      </w:r>
      <w:r>
        <w:tab/>
        <w:t>(S124)</w:t>
      </w:r>
    </w:p>
    <w:p w14:paraId="7EB1AF6D" w14:textId="77777777" w:rsidR="006C58FA" w:rsidRDefault="006C58FA" w:rsidP="006C58FA">
      <w:pPr>
        <w:tabs>
          <w:tab w:val="left" w:pos="720"/>
          <w:tab w:val="left" w:pos="1440"/>
          <w:tab w:val="left" w:pos="2160"/>
          <w:tab w:val="left" w:pos="2880"/>
          <w:tab w:val="left" w:pos="3600"/>
          <w:tab w:val="left" w:pos="4320"/>
          <w:tab w:val="left" w:pos="8640"/>
        </w:tabs>
        <w:spacing w:line="276" w:lineRule="auto"/>
      </w:pPr>
      <w:r>
        <w:tab/>
      </w:r>
      <w:r>
        <w:tab/>
      </w:r>
      <w:r w:rsidRPr="006C58FA">
        <w:rPr>
          <w:position w:val="-28"/>
        </w:rPr>
        <w:object w:dxaOrig="2439" w:dyaOrig="680" w14:anchorId="026E9C69">
          <v:shape id="_x0000_i1266" type="#_x0000_t75" style="width:122.25pt;height:33.75pt" o:ole="">
            <v:imagedata r:id="rId487" o:title=""/>
          </v:shape>
          <o:OLEObject Type="Embed" ProgID="Equation.DSMT4" ShapeID="_x0000_i1266" DrawAspect="Content" ObjectID="_1729267503" r:id="rId488"/>
        </w:object>
      </w:r>
      <w:r>
        <w:tab/>
      </w:r>
      <w:r>
        <w:tab/>
        <w:t>(S</w:t>
      </w:r>
      <w:r w:rsidR="00A1074D">
        <w:t>125</w:t>
      </w:r>
      <w:r>
        <w:t>)</w:t>
      </w:r>
    </w:p>
    <w:p w14:paraId="206DD1AA" w14:textId="77777777" w:rsidR="00710351" w:rsidRDefault="00710351" w:rsidP="006C58FA">
      <w:pPr>
        <w:tabs>
          <w:tab w:val="left" w:pos="720"/>
          <w:tab w:val="left" w:pos="1440"/>
          <w:tab w:val="left" w:pos="2160"/>
          <w:tab w:val="left" w:pos="2880"/>
          <w:tab w:val="left" w:pos="3600"/>
          <w:tab w:val="left" w:pos="4320"/>
          <w:tab w:val="left" w:pos="8640"/>
        </w:tabs>
        <w:spacing w:line="276" w:lineRule="auto"/>
      </w:pPr>
      <w:r>
        <w:tab/>
      </w:r>
      <w:r>
        <w:tab/>
      </w:r>
      <w:r w:rsidRPr="00710351">
        <w:rPr>
          <w:position w:val="-14"/>
        </w:rPr>
        <w:object w:dxaOrig="1700" w:dyaOrig="380" w14:anchorId="3DAD8E26">
          <v:shape id="_x0000_i1267" type="#_x0000_t75" style="width:85.5pt;height:18.75pt" o:ole="">
            <v:imagedata r:id="rId489" o:title=""/>
          </v:shape>
          <o:OLEObject Type="Embed" ProgID="Equation.DSMT4" ShapeID="_x0000_i1267" DrawAspect="Content" ObjectID="_1729267504" r:id="rId490"/>
        </w:object>
      </w:r>
      <w:r>
        <w:tab/>
      </w:r>
      <w:r>
        <w:tab/>
      </w:r>
      <w:r>
        <w:tab/>
        <w:t>(S126)</w:t>
      </w:r>
    </w:p>
    <w:p w14:paraId="30E3DC88" w14:textId="6335BB2E" w:rsidR="00115100" w:rsidRPr="00011788" w:rsidRDefault="00232960" w:rsidP="009C3A6D">
      <w:pPr>
        <w:tabs>
          <w:tab w:val="left" w:pos="720"/>
          <w:tab w:val="left" w:pos="1440"/>
          <w:tab w:val="left" w:pos="2160"/>
          <w:tab w:val="left" w:pos="2880"/>
          <w:tab w:val="left" w:pos="3600"/>
          <w:tab w:val="left" w:pos="4320"/>
          <w:tab w:val="left" w:pos="8640"/>
        </w:tabs>
        <w:spacing w:line="276" w:lineRule="auto"/>
      </w:pPr>
      <w:r>
        <w:t>and</w:t>
      </w:r>
      <w:r w:rsidR="00A1074D">
        <w:t xml:space="preserve"> equation (S100) for </w:t>
      </w:r>
      <w:r w:rsidR="00A1074D" w:rsidRPr="005C24D4">
        <w:rPr>
          <w:position w:val="-12"/>
        </w:rPr>
        <w:object w:dxaOrig="320" w:dyaOrig="360" w14:anchorId="7E64C992">
          <v:shape id="_x0000_i1268" type="#_x0000_t75" style="width:15.75pt;height:18pt" o:ole="">
            <v:imagedata r:id="rId491" o:title=""/>
          </v:shape>
          <o:OLEObject Type="Embed" ProgID="Equation.DSMT4" ShapeID="_x0000_i1268" DrawAspect="Content" ObjectID="_1729267505" r:id="rId492"/>
        </w:object>
      </w:r>
      <w:r w:rsidR="00A1074D">
        <w:t xml:space="preserve">. </w:t>
      </w:r>
      <w:r w:rsidR="00710351">
        <w:t xml:space="preserve">The </w:t>
      </w:r>
      <w:r>
        <w:t xml:space="preserve">resulting </w:t>
      </w:r>
      <w:r w:rsidR="00710351">
        <w:t xml:space="preserve">system of </w:t>
      </w:r>
      <w:r w:rsidR="00E25B7D">
        <w:t xml:space="preserve">20 ordinary differential </w:t>
      </w:r>
      <w:r w:rsidR="00710351">
        <w:t>equations is integrat</w:t>
      </w:r>
      <w:r w:rsidR="004F61BA">
        <w:t>ed using a</w:t>
      </w:r>
      <w:r w:rsidR="00710351">
        <w:t xml:space="preserve"> standard RK2 scheme with a time step </w:t>
      </w:r>
      <w:r w:rsidR="00E25B7D" w:rsidRPr="00710351">
        <w:rPr>
          <w:position w:val="-6"/>
        </w:rPr>
        <w:object w:dxaOrig="1060" w:dyaOrig="279" w14:anchorId="43D6BE25">
          <v:shape id="_x0000_i1269" type="#_x0000_t75" style="width:53.25pt;height:13.5pt" o:ole="">
            <v:imagedata r:id="rId493" o:title=""/>
          </v:shape>
          <o:OLEObject Type="Embed" ProgID="Equation.DSMT4" ShapeID="_x0000_i1269" DrawAspect="Content" ObjectID="_1729267506" r:id="rId494"/>
        </w:object>
      </w:r>
      <w:r w:rsidR="00710351">
        <w:t xml:space="preserve"> s.</w:t>
      </w:r>
    </w:p>
    <w:sectPr w:rsidR="00115100" w:rsidRPr="00011788" w:rsidSect="00131913">
      <w:footerReference w:type="even" r:id="rId495"/>
      <w:footerReference w:type="default" r:id="rId496"/>
      <w:endnotePr>
        <w:numFmt w:val="decimal"/>
      </w:endnotePr>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95E320" w14:textId="77777777" w:rsidR="00947B5A" w:rsidRDefault="00947B5A">
      <w:r>
        <w:separator/>
      </w:r>
    </w:p>
  </w:endnote>
  <w:endnote w:type="continuationSeparator" w:id="0">
    <w:p w14:paraId="35B5AB97" w14:textId="77777777" w:rsidR="00947B5A" w:rsidRDefault="00947B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BA9BA0" w14:textId="77777777" w:rsidR="004A6D4E" w:rsidRDefault="004A6D4E" w:rsidP="00D613B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8F13CF8" w14:textId="77777777" w:rsidR="004A6D4E" w:rsidRDefault="004A6D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B3E3DE" w14:textId="40FC0B1C" w:rsidR="004A6D4E" w:rsidRPr="00597071" w:rsidRDefault="004A6D4E" w:rsidP="00D613B1">
    <w:pPr>
      <w:pStyle w:val="Footer"/>
      <w:framePr w:wrap="around" w:vAnchor="text" w:hAnchor="margin" w:xAlign="center" w:y="1"/>
      <w:rPr>
        <w:rStyle w:val="PageNumber"/>
        <w:rFonts w:ascii="Arial" w:hAnsi="Arial" w:cs="Arial"/>
        <w:sz w:val="22"/>
        <w:szCs w:val="22"/>
      </w:rPr>
    </w:pPr>
    <w:r w:rsidRPr="00597071">
      <w:rPr>
        <w:rStyle w:val="PageNumber"/>
        <w:rFonts w:ascii="Arial" w:hAnsi="Arial" w:cs="Arial"/>
        <w:sz w:val="22"/>
        <w:szCs w:val="22"/>
      </w:rPr>
      <w:fldChar w:fldCharType="begin"/>
    </w:r>
    <w:r w:rsidRPr="00597071">
      <w:rPr>
        <w:rStyle w:val="PageNumber"/>
        <w:rFonts w:ascii="Arial" w:hAnsi="Arial" w:cs="Arial"/>
        <w:sz w:val="22"/>
        <w:szCs w:val="22"/>
      </w:rPr>
      <w:instrText xml:space="preserve">PAGE  </w:instrText>
    </w:r>
    <w:r w:rsidRPr="00597071">
      <w:rPr>
        <w:rStyle w:val="PageNumber"/>
        <w:rFonts w:ascii="Arial" w:hAnsi="Arial" w:cs="Arial"/>
        <w:sz w:val="22"/>
        <w:szCs w:val="22"/>
      </w:rPr>
      <w:fldChar w:fldCharType="separate"/>
    </w:r>
    <w:r w:rsidR="00C1105E">
      <w:rPr>
        <w:rStyle w:val="PageNumber"/>
        <w:rFonts w:ascii="Arial" w:hAnsi="Arial" w:cs="Arial"/>
        <w:noProof/>
        <w:sz w:val="22"/>
        <w:szCs w:val="22"/>
      </w:rPr>
      <w:t>2</w:t>
    </w:r>
    <w:r w:rsidRPr="00597071">
      <w:rPr>
        <w:rStyle w:val="PageNumber"/>
        <w:rFonts w:ascii="Arial" w:hAnsi="Arial" w:cs="Arial"/>
        <w:sz w:val="22"/>
        <w:szCs w:val="22"/>
      </w:rPr>
      <w:fldChar w:fldCharType="end"/>
    </w:r>
  </w:p>
  <w:p w14:paraId="443998C9" w14:textId="77777777" w:rsidR="004A6D4E" w:rsidRDefault="004A6D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BBDC8B" w14:textId="77777777" w:rsidR="00947B5A" w:rsidRDefault="00947B5A">
      <w:r>
        <w:separator/>
      </w:r>
    </w:p>
  </w:footnote>
  <w:footnote w:type="continuationSeparator" w:id="0">
    <w:p w14:paraId="772BF7E9" w14:textId="77777777" w:rsidR="00947B5A" w:rsidRDefault="00947B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3in;height:3in" o:bullet="t">
        <v:imagedata r:id="rId1" o:title=""/>
      </v:shape>
    </w:pict>
  </w:numPicBullet>
  <w:abstractNum w:abstractNumId="0" w15:restartNumberingAfterBreak="0">
    <w:nsid w:val="0EA323A9"/>
    <w:multiLevelType w:val="hybridMultilevel"/>
    <w:tmpl w:val="69FC7F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C0950E4"/>
    <w:multiLevelType w:val="multilevel"/>
    <w:tmpl w:val="EC9A73CE"/>
    <w:lvl w:ilvl="0">
      <w:start w:val="1"/>
      <w:numFmt w:val="bullet"/>
      <w:lvlText w:val=""/>
      <w:lvlPicBulletId w:val="0"/>
      <w:lvlJc w:val="left"/>
      <w:pPr>
        <w:tabs>
          <w:tab w:val="num" w:pos="720"/>
        </w:tabs>
        <w:ind w:left="720" w:hanging="360"/>
      </w:pPr>
      <w:rPr>
        <w:rFonts w:ascii="Wingdings" w:hAnsi="Wingdings" w:hint="default"/>
        <w:sz w:val="20"/>
      </w:rPr>
    </w:lvl>
    <w:lvl w:ilvl="1" w:tentative="1">
      <w:start w:val="1"/>
      <w:numFmt w:val="bullet"/>
      <w:lvlText w:val=""/>
      <w:lvlPicBulletId w:val="0"/>
      <w:lvlJc w:val="left"/>
      <w:pPr>
        <w:tabs>
          <w:tab w:val="num" w:pos="1440"/>
        </w:tabs>
        <w:ind w:left="1440" w:hanging="360"/>
      </w:pPr>
      <w:rPr>
        <w:rFonts w:ascii="Wingdings" w:hAnsi="Wingdings" w:hint="default"/>
        <w:sz w:val="20"/>
      </w:rPr>
    </w:lvl>
    <w:lvl w:ilvl="2" w:tentative="1">
      <w:start w:val="1"/>
      <w:numFmt w:val="bullet"/>
      <w:lvlText w:val=""/>
      <w:lvlPicBulletId w:val="0"/>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imothy W. Secomb">
    <w15:presenceInfo w15:providerId="Windows Live" w15:userId="99ae8ea842ede8c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REFMGR.InstantFormat" w:val="&lt;InstantFormat&gt;&lt;Enabled&gt;0&lt;/Enabled&gt;&lt;ScanUnformatted&gt;1&lt;/ScanUnformatted&gt;&lt;ScanChanges&gt;1&lt;/ScanChanges&gt;&lt;/InstantFormat&gt;"/>
    <w:docVar w:name="REFMGR.Layout" w:val="&lt;ENLayout&gt;&lt;Style&gt;aaAnnalsBME&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2&lt;/LineSpacing&gt;&lt;SpaceAfter&gt;3&lt;/SpaceAfter&gt;&lt;ReflistOrder&gt;1&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secombrefs&lt;/item&gt;&lt;/Libraries&gt;&lt;/ENLibraries&gt;"/>
  </w:docVars>
  <w:rsids>
    <w:rsidRoot w:val="001A4129"/>
    <w:rsid w:val="00000CED"/>
    <w:rsid w:val="00001CC1"/>
    <w:rsid w:val="00002C68"/>
    <w:rsid w:val="00003073"/>
    <w:rsid w:val="00005167"/>
    <w:rsid w:val="00005A2C"/>
    <w:rsid w:val="00005A3C"/>
    <w:rsid w:val="0000603A"/>
    <w:rsid w:val="00006498"/>
    <w:rsid w:val="000066BC"/>
    <w:rsid w:val="0000684D"/>
    <w:rsid w:val="00006F96"/>
    <w:rsid w:val="00010179"/>
    <w:rsid w:val="00011788"/>
    <w:rsid w:val="000122C7"/>
    <w:rsid w:val="0001245F"/>
    <w:rsid w:val="00013684"/>
    <w:rsid w:val="000139AD"/>
    <w:rsid w:val="000139F2"/>
    <w:rsid w:val="000144DF"/>
    <w:rsid w:val="0001500A"/>
    <w:rsid w:val="000157F1"/>
    <w:rsid w:val="00015805"/>
    <w:rsid w:val="00016B86"/>
    <w:rsid w:val="00017129"/>
    <w:rsid w:val="00017A78"/>
    <w:rsid w:val="00017E10"/>
    <w:rsid w:val="00020DD6"/>
    <w:rsid w:val="000218FA"/>
    <w:rsid w:val="000234DC"/>
    <w:rsid w:val="00023741"/>
    <w:rsid w:val="00024534"/>
    <w:rsid w:val="000248BD"/>
    <w:rsid w:val="00025001"/>
    <w:rsid w:val="0002563A"/>
    <w:rsid w:val="000260DA"/>
    <w:rsid w:val="00026972"/>
    <w:rsid w:val="0003006C"/>
    <w:rsid w:val="000322AA"/>
    <w:rsid w:val="00032947"/>
    <w:rsid w:val="00035A14"/>
    <w:rsid w:val="00040575"/>
    <w:rsid w:val="00040719"/>
    <w:rsid w:val="00041E90"/>
    <w:rsid w:val="00042458"/>
    <w:rsid w:val="0004431B"/>
    <w:rsid w:val="0004433A"/>
    <w:rsid w:val="00044963"/>
    <w:rsid w:val="00045366"/>
    <w:rsid w:val="00045CD8"/>
    <w:rsid w:val="0004629F"/>
    <w:rsid w:val="00046C04"/>
    <w:rsid w:val="00046EEC"/>
    <w:rsid w:val="000477BD"/>
    <w:rsid w:val="000506A2"/>
    <w:rsid w:val="0005073E"/>
    <w:rsid w:val="000514FF"/>
    <w:rsid w:val="000520BE"/>
    <w:rsid w:val="00052301"/>
    <w:rsid w:val="00053411"/>
    <w:rsid w:val="00053971"/>
    <w:rsid w:val="00053E37"/>
    <w:rsid w:val="00053F8E"/>
    <w:rsid w:val="000540F5"/>
    <w:rsid w:val="00054B54"/>
    <w:rsid w:val="000555D1"/>
    <w:rsid w:val="00055B03"/>
    <w:rsid w:val="00055EC0"/>
    <w:rsid w:val="00056021"/>
    <w:rsid w:val="000568C1"/>
    <w:rsid w:val="0005716D"/>
    <w:rsid w:val="00057648"/>
    <w:rsid w:val="0006039C"/>
    <w:rsid w:val="0006114E"/>
    <w:rsid w:val="00062FE8"/>
    <w:rsid w:val="00063A94"/>
    <w:rsid w:val="00064133"/>
    <w:rsid w:val="0006490F"/>
    <w:rsid w:val="00064C11"/>
    <w:rsid w:val="0006540B"/>
    <w:rsid w:val="0006669C"/>
    <w:rsid w:val="00066EDF"/>
    <w:rsid w:val="00066FE5"/>
    <w:rsid w:val="0006791C"/>
    <w:rsid w:val="00067A7F"/>
    <w:rsid w:val="00070188"/>
    <w:rsid w:val="000709AC"/>
    <w:rsid w:val="000728D0"/>
    <w:rsid w:val="00073B84"/>
    <w:rsid w:val="00074597"/>
    <w:rsid w:val="000745D4"/>
    <w:rsid w:val="00075005"/>
    <w:rsid w:val="000770CA"/>
    <w:rsid w:val="00077840"/>
    <w:rsid w:val="00080412"/>
    <w:rsid w:val="00080473"/>
    <w:rsid w:val="0008160A"/>
    <w:rsid w:val="00081623"/>
    <w:rsid w:val="0008241E"/>
    <w:rsid w:val="00082959"/>
    <w:rsid w:val="00082F62"/>
    <w:rsid w:val="0008389B"/>
    <w:rsid w:val="00084930"/>
    <w:rsid w:val="00086D4E"/>
    <w:rsid w:val="000873C2"/>
    <w:rsid w:val="000879F7"/>
    <w:rsid w:val="00087C63"/>
    <w:rsid w:val="00087FFB"/>
    <w:rsid w:val="000909A5"/>
    <w:rsid w:val="0009147E"/>
    <w:rsid w:val="0009172C"/>
    <w:rsid w:val="00093571"/>
    <w:rsid w:val="000948E8"/>
    <w:rsid w:val="000958DF"/>
    <w:rsid w:val="000A0044"/>
    <w:rsid w:val="000A0179"/>
    <w:rsid w:val="000A11D7"/>
    <w:rsid w:val="000A2817"/>
    <w:rsid w:val="000A29ED"/>
    <w:rsid w:val="000A404D"/>
    <w:rsid w:val="000A473B"/>
    <w:rsid w:val="000A48AF"/>
    <w:rsid w:val="000A5885"/>
    <w:rsid w:val="000A5C46"/>
    <w:rsid w:val="000A7319"/>
    <w:rsid w:val="000B217C"/>
    <w:rsid w:val="000B22B3"/>
    <w:rsid w:val="000B2923"/>
    <w:rsid w:val="000B2BEF"/>
    <w:rsid w:val="000B2FA8"/>
    <w:rsid w:val="000B30D1"/>
    <w:rsid w:val="000B3596"/>
    <w:rsid w:val="000B54E4"/>
    <w:rsid w:val="000B61F7"/>
    <w:rsid w:val="000B6C1F"/>
    <w:rsid w:val="000C1D26"/>
    <w:rsid w:val="000C1DB8"/>
    <w:rsid w:val="000C284E"/>
    <w:rsid w:val="000C433E"/>
    <w:rsid w:val="000C4B2F"/>
    <w:rsid w:val="000C6A39"/>
    <w:rsid w:val="000C6B88"/>
    <w:rsid w:val="000C7E1B"/>
    <w:rsid w:val="000D0B39"/>
    <w:rsid w:val="000D0D79"/>
    <w:rsid w:val="000D1053"/>
    <w:rsid w:val="000D27AD"/>
    <w:rsid w:val="000D2D67"/>
    <w:rsid w:val="000D3C59"/>
    <w:rsid w:val="000D42FB"/>
    <w:rsid w:val="000D533D"/>
    <w:rsid w:val="000D553D"/>
    <w:rsid w:val="000D5619"/>
    <w:rsid w:val="000D572E"/>
    <w:rsid w:val="000D6C29"/>
    <w:rsid w:val="000D716D"/>
    <w:rsid w:val="000E0017"/>
    <w:rsid w:val="000E31B5"/>
    <w:rsid w:val="000E40D1"/>
    <w:rsid w:val="000E4EE0"/>
    <w:rsid w:val="000E4F2A"/>
    <w:rsid w:val="000E72F9"/>
    <w:rsid w:val="000E7AD2"/>
    <w:rsid w:val="000E7EA5"/>
    <w:rsid w:val="000F043D"/>
    <w:rsid w:val="000F1A82"/>
    <w:rsid w:val="000F1D14"/>
    <w:rsid w:val="000F27AE"/>
    <w:rsid w:val="000F3E61"/>
    <w:rsid w:val="000F5F90"/>
    <w:rsid w:val="000F6115"/>
    <w:rsid w:val="000F6C90"/>
    <w:rsid w:val="000F777A"/>
    <w:rsid w:val="00100C51"/>
    <w:rsid w:val="001022D9"/>
    <w:rsid w:val="00103505"/>
    <w:rsid w:val="00103716"/>
    <w:rsid w:val="00107676"/>
    <w:rsid w:val="001100FD"/>
    <w:rsid w:val="00110C0F"/>
    <w:rsid w:val="00111325"/>
    <w:rsid w:val="00111789"/>
    <w:rsid w:val="00114D18"/>
    <w:rsid w:val="00115100"/>
    <w:rsid w:val="0011560D"/>
    <w:rsid w:val="00115DBC"/>
    <w:rsid w:val="00116897"/>
    <w:rsid w:val="0011775A"/>
    <w:rsid w:val="00121FBE"/>
    <w:rsid w:val="0012275A"/>
    <w:rsid w:val="00122B2F"/>
    <w:rsid w:val="00122CE4"/>
    <w:rsid w:val="00123912"/>
    <w:rsid w:val="001239D8"/>
    <w:rsid w:val="00123B8A"/>
    <w:rsid w:val="001248DD"/>
    <w:rsid w:val="001249FA"/>
    <w:rsid w:val="0012667D"/>
    <w:rsid w:val="00130742"/>
    <w:rsid w:val="00131913"/>
    <w:rsid w:val="00132685"/>
    <w:rsid w:val="001328EF"/>
    <w:rsid w:val="0013399F"/>
    <w:rsid w:val="00133EA0"/>
    <w:rsid w:val="00134E96"/>
    <w:rsid w:val="00135615"/>
    <w:rsid w:val="00135A91"/>
    <w:rsid w:val="0013696E"/>
    <w:rsid w:val="00136AEE"/>
    <w:rsid w:val="00137DF9"/>
    <w:rsid w:val="0014054F"/>
    <w:rsid w:val="00140601"/>
    <w:rsid w:val="001412E4"/>
    <w:rsid w:val="00141C76"/>
    <w:rsid w:val="001422DF"/>
    <w:rsid w:val="0014294C"/>
    <w:rsid w:val="00142E48"/>
    <w:rsid w:val="001453B7"/>
    <w:rsid w:val="00145540"/>
    <w:rsid w:val="00146287"/>
    <w:rsid w:val="0014767E"/>
    <w:rsid w:val="001500F5"/>
    <w:rsid w:val="00151D9D"/>
    <w:rsid w:val="00152593"/>
    <w:rsid w:val="00152DE1"/>
    <w:rsid w:val="00154309"/>
    <w:rsid w:val="0015622D"/>
    <w:rsid w:val="00156E4C"/>
    <w:rsid w:val="00157D39"/>
    <w:rsid w:val="00160022"/>
    <w:rsid w:val="00160E05"/>
    <w:rsid w:val="00164A14"/>
    <w:rsid w:val="00165E46"/>
    <w:rsid w:val="00165FAF"/>
    <w:rsid w:val="001663E8"/>
    <w:rsid w:val="00167AB6"/>
    <w:rsid w:val="00167D01"/>
    <w:rsid w:val="001707BF"/>
    <w:rsid w:val="00170BF3"/>
    <w:rsid w:val="00170CF3"/>
    <w:rsid w:val="001713CC"/>
    <w:rsid w:val="00172ABE"/>
    <w:rsid w:val="00173B5A"/>
    <w:rsid w:val="001743C7"/>
    <w:rsid w:val="00174B0E"/>
    <w:rsid w:val="00175194"/>
    <w:rsid w:val="001768E9"/>
    <w:rsid w:val="00177156"/>
    <w:rsid w:val="001802EE"/>
    <w:rsid w:val="00180422"/>
    <w:rsid w:val="001811D2"/>
    <w:rsid w:val="0018152A"/>
    <w:rsid w:val="00183663"/>
    <w:rsid w:val="00184BB1"/>
    <w:rsid w:val="00184DDE"/>
    <w:rsid w:val="001850EA"/>
    <w:rsid w:val="00185112"/>
    <w:rsid w:val="00186656"/>
    <w:rsid w:val="00186938"/>
    <w:rsid w:val="00190355"/>
    <w:rsid w:val="00191549"/>
    <w:rsid w:val="00192569"/>
    <w:rsid w:val="00192720"/>
    <w:rsid w:val="00193351"/>
    <w:rsid w:val="00193A12"/>
    <w:rsid w:val="00196519"/>
    <w:rsid w:val="00196AD5"/>
    <w:rsid w:val="00196C2B"/>
    <w:rsid w:val="00196D47"/>
    <w:rsid w:val="00196D64"/>
    <w:rsid w:val="0019716B"/>
    <w:rsid w:val="001A2ED9"/>
    <w:rsid w:val="001A366B"/>
    <w:rsid w:val="001A3914"/>
    <w:rsid w:val="001A4129"/>
    <w:rsid w:val="001A478F"/>
    <w:rsid w:val="001A529B"/>
    <w:rsid w:val="001A6441"/>
    <w:rsid w:val="001A6D14"/>
    <w:rsid w:val="001A6FB8"/>
    <w:rsid w:val="001B0BC7"/>
    <w:rsid w:val="001B1564"/>
    <w:rsid w:val="001B178E"/>
    <w:rsid w:val="001B1F81"/>
    <w:rsid w:val="001B23B4"/>
    <w:rsid w:val="001B290E"/>
    <w:rsid w:val="001B4216"/>
    <w:rsid w:val="001B53E3"/>
    <w:rsid w:val="001B5685"/>
    <w:rsid w:val="001B5E28"/>
    <w:rsid w:val="001B5E70"/>
    <w:rsid w:val="001B6105"/>
    <w:rsid w:val="001B71D9"/>
    <w:rsid w:val="001C0856"/>
    <w:rsid w:val="001C0F35"/>
    <w:rsid w:val="001C11F3"/>
    <w:rsid w:val="001C27D8"/>
    <w:rsid w:val="001C2B8A"/>
    <w:rsid w:val="001C62AB"/>
    <w:rsid w:val="001C70E2"/>
    <w:rsid w:val="001C7B49"/>
    <w:rsid w:val="001D0E59"/>
    <w:rsid w:val="001D0E97"/>
    <w:rsid w:val="001D0F79"/>
    <w:rsid w:val="001D1609"/>
    <w:rsid w:val="001D1B25"/>
    <w:rsid w:val="001D1EAA"/>
    <w:rsid w:val="001D2332"/>
    <w:rsid w:val="001D2B76"/>
    <w:rsid w:val="001D37B6"/>
    <w:rsid w:val="001D3E16"/>
    <w:rsid w:val="001D58A7"/>
    <w:rsid w:val="001D5E24"/>
    <w:rsid w:val="001D63F4"/>
    <w:rsid w:val="001D696D"/>
    <w:rsid w:val="001E0368"/>
    <w:rsid w:val="001E13E9"/>
    <w:rsid w:val="001E2303"/>
    <w:rsid w:val="001E2786"/>
    <w:rsid w:val="001E2D0D"/>
    <w:rsid w:val="001E40DA"/>
    <w:rsid w:val="001E46BD"/>
    <w:rsid w:val="001E69C3"/>
    <w:rsid w:val="001E7243"/>
    <w:rsid w:val="001E73AF"/>
    <w:rsid w:val="001E789C"/>
    <w:rsid w:val="001F06A7"/>
    <w:rsid w:val="001F170B"/>
    <w:rsid w:val="001F19BF"/>
    <w:rsid w:val="001F22EA"/>
    <w:rsid w:val="001F4A9D"/>
    <w:rsid w:val="001F4B39"/>
    <w:rsid w:val="001F547F"/>
    <w:rsid w:val="001F54EB"/>
    <w:rsid w:val="00200D32"/>
    <w:rsid w:val="00203419"/>
    <w:rsid w:val="002048C1"/>
    <w:rsid w:val="00207333"/>
    <w:rsid w:val="00207685"/>
    <w:rsid w:val="00210411"/>
    <w:rsid w:val="002110AC"/>
    <w:rsid w:val="00211B34"/>
    <w:rsid w:val="0021203C"/>
    <w:rsid w:val="00212175"/>
    <w:rsid w:val="00213E46"/>
    <w:rsid w:val="0021413B"/>
    <w:rsid w:val="0021424D"/>
    <w:rsid w:val="002142B1"/>
    <w:rsid w:val="002145B1"/>
    <w:rsid w:val="00215665"/>
    <w:rsid w:val="0021587A"/>
    <w:rsid w:val="002158F4"/>
    <w:rsid w:val="002163B4"/>
    <w:rsid w:val="00216C60"/>
    <w:rsid w:val="0021750B"/>
    <w:rsid w:val="00217829"/>
    <w:rsid w:val="00220264"/>
    <w:rsid w:val="002204F1"/>
    <w:rsid w:val="00221192"/>
    <w:rsid w:val="00221D8D"/>
    <w:rsid w:val="002226B7"/>
    <w:rsid w:val="00222EFA"/>
    <w:rsid w:val="00223686"/>
    <w:rsid w:val="00223F5B"/>
    <w:rsid w:val="0022406B"/>
    <w:rsid w:val="002245B9"/>
    <w:rsid w:val="00225312"/>
    <w:rsid w:val="0022675B"/>
    <w:rsid w:val="002267C2"/>
    <w:rsid w:val="00230AC6"/>
    <w:rsid w:val="00232960"/>
    <w:rsid w:val="002334AD"/>
    <w:rsid w:val="00234145"/>
    <w:rsid w:val="00234A16"/>
    <w:rsid w:val="00234DAD"/>
    <w:rsid w:val="00235657"/>
    <w:rsid w:val="002367DF"/>
    <w:rsid w:val="00237042"/>
    <w:rsid w:val="00237976"/>
    <w:rsid w:val="00237F33"/>
    <w:rsid w:val="00243F45"/>
    <w:rsid w:val="002440BF"/>
    <w:rsid w:val="00244B3E"/>
    <w:rsid w:val="00245276"/>
    <w:rsid w:val="00245E66"/>
    <w:rsid w:val="002465EC"/>
    <w:rsid w:val="0024723A"/>
    <w:rsid w:val="0025015F"/>
    <w:rsid w:val="00250D13"/>
    <w:rsid w:val="0025108F"/>
    <w:rsid w:val="002510E6"/>
    <w:rsid w:val="00252072"/>
    <w:rsid w:val="00253B30"/>
    <w:rsid w:val="00253C6A"/>
    <w:rsid w:val="00254563"/>
    <w:rsid w:val="00254B16"/>
    <w:rsid w:val="0025745C"/>
    <w:rsid w:val="00261583"/>
    <w:rsid w:val="0026266E"/>
    <w:rsid w:val="002642B5"/>
    <w:rsid w:val="0026480B"/>
    <w:rsid w:val="00265E54"/>
    <w:rsid w:val="00266618"/>
    <w:rsid w:val="00270E85"/>
    <w:rsid w:val="00273FA6"/>
    <w:rsid w:val="00276B57"/>
    <w:rsid w:val="002773ED"/>
    <w:rsid w:val="00277B9F"/>
    <w:rsid w:val="00277C65"/>
    <w:rsid w:val="00277E61"/>
    <w:rsid w:val="0028044C"/>
    <w:rsid w:val="0028045E"/>
    <w:rsid w:val="002819E6"/>
    <w:rsid w:val="00282C2A"/>
    <w:rsid w:val="002835D6"/>
    <w:rsid w:val="0028564D"/>
    <w:rsid w:val="00286DBB"/>
    <w:rsid w:val="00291063"/>
    <w:rsid w:val="002940F4"/>
    <w:rsid w:val="00295342"/>
    <w:rsid w:val="00295AC9"/>
    <w:rsid w:val="00295C23"/>
    <w:rsid w:val="00295E28"/>
    <w:rsid w:val="00297076"/>
    <w:rsid w:val="0029753D"/>
    <w:rsid w:val="00297D4B"/>
    <w:rsid w:val="002A0581"/>
    <w:rsid w:val="002A0722"/>
    <w:rsid w:val="002A08C5"/>
    <w:rsid w:val="002A0E69"/>
    <w:rsid w:val="002A1EE9"/>
    <w:rsid w:val="002A3950"/>
    <w:rsid w:val="002A7444"/>
    <w:rsid w:val="002B02A9"/>
    <w:rsid w:val="002B0F3A"/>
    <w:rsid w:val="002B104C"/>
    <w:rsid w:val="002B249C"/>
    <w:rsid w:val="002B2868"/>
    <w:rsid w:val="002B2E87"/>
    <w:rsid w:val="002B3B8B"/>
    <w:rsid w:val="002B4014"/>
    <w:rsid w:val="002B4097"/>
    <w:rsid w:val="002B441A"/>
    <w:rsid w:val="002B4F27"/>
    <w:rsid w:val="002B76C4"/>
    <w:rsid w:val="002C011E"/>
    <w:rsid w:val="002C0FE3"/>
    <w:rsid w:val="002C2228"/>
    <w:rsid w:val="002C22B1"/>
    <w:rsid w:val="002C2FCD"/>
    <w:rsid w:val="002C5B73"/>
    <w:rsid w:val="002C67C4"/>
    <w:rsid w:val="002C6B4E"/>
    <w:rsid w:val="002C79FC"/>
    <w:rsid w:val="002D0EF1"/>
    <w:rsid w:val="002D1DB7"/>
    <w:rsid w:val="002D39DE"/>
    <w:rsid w:val="002D403B"/>
    <w:rsid w:val="002D44D8"/>
    <w:rsid w:val="002D46B1"/>
    <w:rsid w:val="002D605E"/>
    <w:rsid w:val="002D6650"/>
    <w:rsid w:val="002D682C"/>
    <w:rsid w:val="002D7EA3"/>
    <w:rsid w:val="002E0A93"/>
    <w:rsid w:val="002E1B42"/>
    <w:rsid w:val="002E4E7E"/>
    <w:rsid w:val="002E519E"/>
    <w:rsid w:val="002E52A8"/>
    <w:rsid w:val="002E52ED"/>
    <w:rsid w:val="002E58EA"/>
    <w:rsid w:val="002E72B3"/>
    <w:rsid w:val="002E75B6"/>
    <w:rsid w:val="002E7867"/>
    <w:rsid w:val="002F00D9"/>
    <w:rsid w:val="002F1D9D"/>
    <w:rsid w:val="002F2B8E"/>
    <w:rsid w:val="002F2FD3"/>
    <w:rsid w:val="002F356B"/>
    <w:rsid w:val="002F39AD"/>
    <w:rsid w:val="002F3F16"/>
    <w:rsid w:val="002F46B9"/>
    <w:rsid w:val="002F4D0C"/>
    <w:rsid w:val="002F50E8"/>
    <w:rsid w:val="002F57C9"/>
    <w:rsid w:val="002F5E10"/>
    <w:rsid w:val="002F62EF"/>
    <w:rsid w:val="0030092D"/>
    <w:rsid w:val="00302251"/>
    <w:rsid w:val="00302A0A"/>
    <w:rsid w:val="003031F1"/>
    <w:rsid w:val="00303B2B"/>
    <w:rsid w:val="003043ED"/>
    <w:rsid w:val="00311CF4"/>
    <w:rsid w:val="0031225E"/>
    <w:rsid w:val="00313D87"/>
    <w:rsid w:val="0031569C"/>
    <w:rsid w:val="00315F01"/>
    <w:rsid w:val="00316BAD"/>
    <w:rsid w:val="00317F5C"/>
    <w:rsid w:val="00320280"/>
    <w:rsid w:val="00320406"/>
    <w:rsid w:val="00320960"/>
    <w:rsid w:val="00320A35"/>
    <w:rsid w:val="0032173F"/>
    <w:rsid w:val="00322D4B"/>
    <w:rsid w:val="00322F2F"/>
    <w:rsid w:val="003231F6"/>
    <w:rsid w:val="0032331E"/>
    <w:rsid w:val="00323A7E"/>
    <w:rsid w:val="00323B2F"/>
    <w:rsid w:val="003249E2"/>
    <w:rsid w:val="00324B7F"/>
    <w:rsid w:val="00324C1A"/>
    <w:rsid w:val="003262C2"/>
    <w:rsid w:val="003270CF"/>
    <w:rsid w:val="0032782F"/>
    <w:rsid w:val="00327E00"/>
    <w:rsid w:val="00331E95"/>
    <w:rsid w:val="003325B1"/>
    <w:rsid w:val="00334CE4"/>
    <w:rsid w:val="0033644C"/>
    <w:rsid w:val="00336C32"/>
    <w:rsid w:val="003370B7"/>
    <w:rsid w:val="0033712F"/>
    <w:rsid w:val="00337E09"/>
    <w:rsid w:val="00343383"/>
    <w:rsid w:val="0034437E"/>
    <w:rsid w:val="00345698"/>
    <w:rsid w:val="00347158"/>
    <w:rsid w:val="00347307"/>
    <w:rsid w:val="00347C2F"/>
    <w:rsid w:val="00347CEB"/>
    <w:rsid w:val="00347EBA"/>
    <w:rsid w:val="00350C45"/>
    <w:rsid w:val="00350D12"/>
    <w:rsid w:val="00351CC6"/>
    <w:rsid w:val="003527E1"/>
    <w:rsid w:val="00352DFE"/>
    <w:rsid w:val="00354534"/>
    <w:rsid w:val="003560DC"/>
    <w:rsid w:val="0035718C"/>
    <w:rsid w:val="00360067"/>
    <w:rsid w:val="003602FE"/>
    <w:rsid w:val="00361F0B"/>
    <w:rsid w:val="0036212D"/>
    <w:rsid w:val="00362536"/>
    <w:rsid w:val="00362D82"/>
    <w:rsid w:val="00364364"/>
    <w:rsid w:val="00367664"/>
    <w:rsid w:val="003676A0"/>
    <w:rsid w:val="00367AF7"/>
    <w:rsid w:val="00371414"/>
    <w:rsid w:val="0037212E"/>
    <w:rsid w:val="00372B6B"/>
    <w:rsid w:val="00372DFA"/>
    <w:rsid w:val="0037430B"/>
    <w:rsid w:val="003755C8"/>
    <w:rsid w:val="0037672C"/>
    <w:rsid w:val="0037723C"/>
    <w:rsid w:val="00377616"/>
    <w:rsid w:val="00377F36"/>
    <w:rsid w:val="00380C25"/>
    <w:rsid w:val="00381DDE"/>
    <w:rsid w:val="00382729"/>
    <w:rsid w:val="00383138"/>
    <w:rsid w:val="00383936"/>
    <w:rsid w:val="00385980"/>
    <w:rsid w:val="0038707D"/>
    <w:rsid w:val="00387AA2"/>
    <w:rsid w:val="00391F42"/>
    <w:rsid w:val="0039233A"/>
    <w:rsid w:val="00393590"/>
    <w:rsid w:val="0039426D"/>
    <w:rsid w:val="00394E85"/>
    <w:rsid w:val="003959C1"/>
    <w:rsid w:val="003A0A70"/>
    <w:rsid w:val="003A1244"/>
    <w:rsid w:val="003A2BA1"/>
    <w:rsid w:val="003A49B8"/>
    <w:rsid w:val="003A6FFF"/>
    <w:rsid w:val="003B0204"/>
    <w:rsid w:val="003B1EEB"/>
    <w:rsid w:val="003B2EDE"/>
    <w:rsid w:val="003B38BD"/>
    <w:rsid w:val="003B3DB2"/>
    <w:rsid w:val="003B4195"/>
    <w:rsid w:val="003B4952"/>
    <w:rsid w:val="003B50AC"/>
    <w:rsid w:val="003B6871"/>
    <w:rsid w:val="003B6AF0"/>
    <w:rsid w:val="003B6FBE"/>
    <w:rsid w:val="003B7137"/>
    <w:rsid w:val="003B75F7"/>
    <w:rsid w:val="003C1E8C"/>
    <w:rsid w:val="003C2265"/>
    <w:rsid w:val="003C2685"/>
    <w:rsid w:val="003C26A4"/>
    <w:rsid w:val="003C358A"/>
    <w:rsid w:val="003C3798"/>
    <w:rsid w:val="003C3D45"/>
    <w:rsid w:val="003C4F61"/>
    <w:rsid w:val="003C557A"/>
    <w:rsid w:val="003C5591"/>
    <w:rsid w:val="003C5878"/>
    <w:rsid w:val="003D003C"/>
    <w:rsid w:val="003D051B"/>
    <w:rsid w:val="003D063A"/>
    <w:rsid w:val="003D06A3"/>
    <w:rsid w:val="003D23D2"/>
    <w:rsid w:val="003D23D4"/>
    <w:rsid w:val="003D2C04"/>
    <w:rsid w:val="003D2E04"/>
    <w:rsid w:val="003D332E"/>
    <w:rsid w:val="003D3EAF"/>
    <w:rsid w:val="003D583E"/>
    <w:rsid w:val="003D65F9"/>
    <w:rsid w:val="003D7FC9"/>
    <w:rsid w:val="003E00D6"/>
    <w:rsid w:val="003E0415"/>
    <w:rsid w:val="003E0675"/>
    <w:rsid w:val="003E113E"/>
    <w:rsid w:val="003E1C13"/>
    <w:rsid w:val="003E2544"/>
    <w:rsid w:val="003E2DCF"/>
    <w:rsid w:val="003E2E66"/>
    <w:rsid w:val="003E3249"/>
    <w:rsid w:val="003E3C6D"/>
    <w:rsid w:val="003E52EA"/>
    <w:rsid w:val="003E5DE4"/>
    <w:rsid w:val="003E6579"/>
    <w:rsid w:val="003F0237"/>
    <w:rsid w:val="003F023F"/>
    <w:rsid w:val="003F02DF"/>
    <w:rsid w:val="003F03A3"/>
    <w:rsid w:val="003F091D"/>
    <w:rsid w:val="003F18FA"/>
    <w:rsid w:val="003F2228"/>
    <w:rsid w:val="003F2B29"/>
    <w:rsid w:val="003F2BBB"/>
    <w:rsid w:val="003F2C0C"/>
    <w:rsid w:val="003F3677"/>
    <w:rsid w:val="003F3F7F"/>
    <w:rsid w:val="003F4126"/>
    <w:rsid w:val="003F6766"/>
    <w:rsid w:val="003F6793"/>
    <w:rsid w:val="003F683B"/>
    <w:rsid w:val="003F703C"/>
    <w:rsid w:val="00402081"/>
    <w:rsid w:val="00402B5A"/>
    <w:rsid w:val="00402C83"/>
    <w:rsid w:val="00403B30"/>
    <w:rsid w:val="00404563"/>
    <w:rsid w:val="004062E2"/>
    <w:rsid w:val="004064FA"/>
    <w:rsid w:val="00410402"/>
    <w:rsid w:val="00410B21"/>
    <w:rsid w:val="00411576"/>
    <w:rsid w:val="00412C33"/>
    <w:rsid w:val="00415201"/>
    <w:rsid w:val="0041657F"/>
    <w:rsid w:val="00416E22"/>
    <w:rsid w:val="00417151"/>
    <w:rsid w:val="00417205"/>
    <w:rsid w:val="00417B0E"/>
    <w:rsid w:val="00417F8D"/>
    <w:rsid w:val="0042019B"/>
    <w:rsid w:val="00420F1E"/>
    <w:rsid w:val="00420FB6"/>
    <w:rsid w:val="00421606"/>
    <w:rsid w:val="00421CEA"/>
    <w:rsid w:val="00421F05"/>
    <w:rsid w:val="00422C5F"/>
    <w:rsid w:val="00423A6F"/>
    <w:rsid w:val="0042623C"/>
    <w:rsid w:val="004276E4"/>
    <w:rsid w:val="00427C11"/>
    <w:rsid w:val="00430A23"/>
    <w:rsid w:val="0043160B"/>
    <w:rsid w:val="00432145"/>
    <w:rsid w:val="00434BBF"/>
    <w:rsid w:val="00435222"/>
    <w:rsid w:val="004358CA"/>
    <w:rsid w:val="0043600A"/>
    <w:rsid w:val="00436574"/>
    <w:rsid w:val="00436C7E"/>
    <w:rsid w:val="00437BB4"/>
    <w:rsid w:val="00437F39"/>
    <w:rsid w:val="004404F6"/>
    <w:rsid w:val="00440A51"/>
    <w:rsid w:val="00442900"/>
    <w:rsid w:val="00444AD8"/>
    <w:rsid w:val="00445418"/>
    <w:rsid w:val="0044595E"/>
    <w:rsid w:val="004469F9"/>
    <w:rsid w:val="00447D34"/>
    <w:rsid w:val="004507F1"/>
    <w:rsid w:val="00450C06"/>
    <w:rsid w:val="00450C36"/>
    <w:rsid w:val="00450FBC"/>
    <w:rsid w:val="0045105F"/>
    <w:rsid w:val="00451B19"/>
    <w:rsid w:val="00454665"/>
    <w:rsid w:val="00454F75"/>
    <w:rsid w:val="004561C0"/>
    <w:rsid w:val="0045620A"/>
    <w:rsid w:val="0045667C"/>
    <w:rsid w:val="0045733C"/>
    <w:rsid w:val="0046143A"/>
    <w:rsid w:val="00462CA9"/>
    <w:rsid w:val="00464D98"/>
    <w:rsid w:val="00465D16"/>
    <w:rsid w:val="00466123"/>
    <w:rsid w:val="00466967"/>
    <w:rsid w:val="00466FAC"/>
    <w:rsid w:val="00467445"/>
    <w:rsid w:val="004710D8"/>
    <w:rsid w:val="0047175C"/>
    <w:rsid w:val="00471A39"/>
    <w:rsid w:val="00472202"/>
    <w:rsid w:val="00472870"/>
    <w:rsid w:val="00472BBE"/>
    <w:rsid w:val="00474077"/>
    <w:rsid w:val="004754D2"/>
    <w:rsid w:val="0047710F"/>
    <w:rsid w:val="00477645"/>
    <w:rsid w:val="00477801"/>
    <w:rsid w:val="00483678"/>
    <w:rsid w:val="00486E9A"/>
    <w:rsid w:val="0049006A"/>
    <w:rsid w:val="00490BF6"/>
    <w:rsid w:val="00492ADA"/>
    <w:rsid w:val="00492F2F"/>
    <w:rsid w:val="00492F39"/>
    <w:rsid w:val="00493B0B"/>
    <w:rsid w:val="0049400D"/>
    <w:rsid w:val="004973AB"/>
    <w:rsid w:val="00497442"/>
    <w:rsid w:val="00497B12"/>
    <w:rsid w:val="004A0975"/>
    <w:rsid w:val="004A1415"/>
    <w:rsid w:val="004A154D"/>
    <w:rsid w:val="004A1C47"/>
    <w:rsid w:val="004A3260"/>
    <w:rsid w:val="004A33A7"/>
    <w:rsid w:val="004A33BD"/>
    <w:rsid w:val="004A3661"/>
    <w:rsid w:val="004A3E01"/>
    <w:rsid w:val="004A464D"/>
    <w:rsid w:val="004A4B9D"/>
    <w:rsid w:val="004A4C53"/>
    <w:rsid w:val="004A59B5"/>
    <w:rsid w:val="004A5DD7"/>
    <w:rsid w:val="004A5EE6"/>
    <w:rsid w:val="004A670C"/>
    <w:rsid w:val="004A6D4E"/>
    <w:rsid w:val="004A7256"/>
    <w:rsid w:val="004A7B56"/>
    <w:rsid w:val="004B1E16"/>
    <w:rsid w:val="004B2553"/>
    <w:rsid w:val="004B31E6"/>
    <w:rsid w:val="004B3469"/>
    <w:rsid w:val="004B4E36"/>
    <w:rsid w:val="004B5F3C"/>
    <w:rsid w:val="004B5F66"/>
    <w:rsid w:val="004B7FE3"/>
    <w:rsid w:val="004C0ABA"/>
    <w:rsid w:val="004C1235"/>
    <w:rsid w:val="004C31F4"/>
    <w:rsid w:val="004C3EC8"/>
    <w:rsid w:val="004C5B03"/>
    <w:rsid w:val="004C5DB7"/>
    <w:rsid w:val="004C5EEB"/>
    <w:rsid w:val="004C778D"/>
    <w:rsid w:val="004C7A10"/>
    <w:rsid w:val="004D1254"/>
    <w:rsid w:val="004D4196"/>
    <w:rsid w:val="004D49A5"/>
    <w:rsid w:val="004D4A78"/>
    <w:rsid w:val="004D4C25"/>
    <w:rsid w:val="004D4D84"/>
    <w:rsid w:val="004D5774"/>
    <w:rsid w:val="004D5A19"/>
    <w:rsid w:val="004D702E"/>
    <w:rsid w:val="004D7505"/>
    <w:rsid w:val="004E0D1F"/>
    <w:rsid w:val="004E1035"/>
    <w:rsid w:val="004E2235"/>
    <w:rsid w:val="004E2C3C"/>
    <w:rsid w:val="004E2ED3"/>
    <w:rsid w:val="004E6921"/>
    <w:rsid w:val="004E7D22"/>
    <w:rsid w:val="004F0E0D"/>
    <w:rsid w:val="004F19A1"/>
    <w:rsid w:val="004F1AED"/>
    <w:rsid w:val="004F3838"/>
    <w:rsid w:val="004F3EDA"/>
    <w:rsid w:val="004F401F"/>
    <w:rsid w:val="004F4856"/>
    <w:rsid w:val="004F4883"/>
    <w:rsid w:val="004F51AA"/>
    <w:rsid w:val="004F61BA"/>
    <w:rsid w:val="004F6AD4"/>
    <w:rsid w:val="004F70EE"/>
    <w:rsid w:val="004F7F9F"/>
    <w:rsid w:val="00501C66"/>
    <w:rsid w:val="00502150"/>
    <w:rsid w:val="00502EAA"/>
    <w:rsid w:val="00504E6A"/>
    <w:rsid w:val="00504F66"/>
    <w:rsid w:val="00506DEC"/>
    <w:rsid w:val="005074F9"/>
    <w:rsid w:val="00510E78"/>
    <w:rsid w:val="00511E57"/>
    <w:rsid w:val="00512792"/>
    <w:rsid w:val="00513DBB"/>
    <w:rsid w:val="00514C03"/>
    <w:rsid w:val="00514E2B"/>
    <w:rsid w:val="005167A3"/>
    <w:rsid w:val="0051708E"/>
    <w:rsid w:val="005176A9"/>
    <w:rsid w:val="00520B26"/>
    <w:rsid w:val="00521113"/>
    <w:rsid w:val="00521658"/>
    <w:rsid w:val="00522BFA"/>
    <w:rsid w:val="00523108"/>
    <w:rsid w:val="005235F0"/>
    <w:rsid w:val="0052455D"/>
    <w:rsid w:val="005252AF"/>
    <w:rsid w:val="00525E7F"/>
    <w:rsid w:val="00526B33"/>
    <w:rsid w:val="005273CB"/>
    <w:rsid w:val="00530FA4"/>
    <w:rsid w:val="005323E9"/>
    <w:rsid w:val="00532DD3"/>
    <w:rsid w:val="00533827"/>
    <w:rsid w:val="00533CBB"/>
    <w:rsid w:val="005359DA"/>
    <w:rsid w:val="00537B6E"/>
    <w:rsid w:val="00537ED4"/>
    <w:rsid w:val="00540C7D"/>
    <w:rsid w:val="005413D7"/>
    <w:rsid w:val="00542147"/>
    <w:rsid w:val="00542AD2"/>
    <w:rsid w:val="00542C4E"/>
    <w:rsid w:val="00543A2E"/>
    <w:rsid w:val="00546EEF"/>
    <w:rsid w:val="00546F6B"/>
    <w:rsid w:val="00547C66"/>
    <w:rsid w:val="0055051B"/>
    <w:rsid w:val="0055087E"/>
    <w:rsid w:val="00550DD3"/>
    <w:rsid w:val="00551329"/>
    <w:rsid w:val="00551ABF"/>
    <w:rsid w:val="00552CA4"/>
    <w:rsid w:val="005532BF"/>
    <w:rsid w:val="00554500"/>
    <w:rsid w:val="005551B9"/>
    <w:rsid w:val="005561C9"/>
    <w:rsid w:val="00556CC4"/>
    <w:rsid w:val="005572FC"/>
    <w:rsid w:val="0055767D"/>
    <w:rsid w:val="00561146"/>
    <w:rsid w:val="00561DC8"/>
    <w:rsid w:val="005631FE"/>
    <w:rsid w:val="00563477"/>
    <w:rsid w:val="00564742"/>
    <w:rsid w:val="00565E78"/>
    <w:rsid w:val="0057006B"/>
    <w:rsid w:val="0057317F"/>
    <w:rsid w:val="005749D2"/>
    <w:rsid w:val="005765CC"/>
    <w:rsid w:val="00576617"/>
    <w:rsid w:val="00577215"/>
    <w:rsid w:val="0057733B"/>
    <w:rsid w:val="00580738"/>
    <w:rsid w:val="00581159"/>
    <w:rsid w:val="00581F09"/>
    <w:rsid w:val="00582B84"/>
    <w:rsid w:val="005832EE"/>
    <w:rsid w:val="00583542"/>
    <w:rsid w:val="00583B15"/>
    <w:rsid w:val="00584073"/>
    <w:rsid w:val="005867A0"/>
    <w:rsid w:val="00587CFB"/>
    <w:rsid w:val="00587DF8"/>
    <w:rsid w:val="0059106C"/>
    <w:rsid w:val="005919DF"/>
    <w:rsid w:val="00591A26"/>
    <w:rsid w:val="005925FC"/>
    <w:rsid w:val="00592C06"/>
    <w:rsid w:val="005937E6"/>
    <w:rsid w:val="00593CC9"/>
    <w:rsid w:val="005948D5"/>
    <w:rsid w:val="00597071"/>
    <w:rsid w:val="005A08DA"/>
    <w:rsid w:val="005A0B60"/>
    <w:rsid w:val="005A19BF"/>
    <w:rsid w:val="005A234B"/>
    <w:rsid w:val="005A2E2D"/>
    <w:rsid w:val="005A4190"/>
    <w:rsid w:val="005A4FE8"/>
    <w:rsid w:val="005A62CB"/>
    <w:rsid w:val="005A72B4"/>
    <w:rsid w:val="005B0509"/>
    <w:rsid w:val="005B0D43"/>
    <w:rsid w:val="005B0FEE"/>
    <w:rsid w:val="005B11C8"/>
    <w:rsid w:val="005B2D25"/>
    <w:rsid w:val="005B2DDB"/>
    <w:rsid w:val="005B3393"/>
    <w:rsid w:val="005B3865"/>
    <w:rsid w:val="005B3A9C"/>
    <w:rsid w:val="005B3C14"/>
    <w:rsid w:val="005B3C60"/>
    <w:rsid w:val="005B42E0"/>
    <w:rsid w:val="005B615A"/>
    <w:rsid w:val="005B672F"/>
    <w:rsid w:val="005B6B19"/>
    <w:rsid w:val="005C0683"/>
    <w:rsid w:val="005C0C2E"/>
    <w:rsid w:val="005C134F"/>
    <w:rsid w:val="005C1398"/>
    <w:rsid w:val="005C1B51"/>
    <w:rsid w:val="005C24E9"/>
    <w:rsid w:val="005C2BE4"/>
    <w:rsid w:val="005C2E0C"/>
    <w:rsid w:val="005C2FD8"/>
    <w:rsid w:val="005C4400"/>
    <w:rsid w:val="005C4B80"/>
    <w:rsid w:val="005C5E84"/>
    <w:rsid w:val="005C5EAF"/>
    <w:rsid w:val="005C7680"/>
    <w:rsid w:val="005C7682"/>
    <w:rsid w:val="005D011B"/>
    <w:rsid w:val="005D0290"/>
    <w:rsid w:val="005D1939"/>
    <w:rsid w:val="005D34F9"/>
    <w:rsid w:val="005D3980"/>
    <w:rsid w:val="005D400D"/>
    <w:rsid w:val="005D44A5"/>
    <w:rsid w:val="005D5403"/>
    <w:rsid w:val="005D709D"/>
    <w:rsid w:val="005D711E"/>
    <w:rsid w:val="005E1275"/>
    <w:rsid w:val="005E12EC"/>
    <w:rsid w:val="005E2FBC"/>
    <w:rsid w:val="005E41EA"/>
    <w:rsid w:val="005E4C76"/>
    <w:rsid w:val="005E52C1"/>
    <w:rsid w:val="005E68D5"/>
    <w:rsid w:val="005F05F9"/>
    <w:rsid w:val="005F0ADC"/>
    <w:rsid w:val="005F111F"/>
    <w:rsid w:val="005F19DD"/>
    <w:rsid w:val="005F556B"/>
    <w:rsid w:val="005F5FA5"/>
    <w:rsid w:val="005F64CD"/>
    <w:rsid w:val="00600ED0"/>
    <w:rsid w:val="00600F0F"/>
    <w:rsid w:val="00602C4E"/>
    <w:rsid w:val="00603628"/>
    <w:rsid w:val="0060499D"/>
    <w:rsid w:val="006064FF"/>
    <w:rsid w:val="006102A7"/>
    <w:rsid w:val="006123DE"/>
    <w:rsid w:val="00612E98"/>
    <w:rsid w:val="00613814"/>
    <w:rsid w:val="006140F0"/>
    <w:rsid w:val="0061458D"/>
    <w:rsid w:val="00614624"/>
    <w:rsid w:val="006152D7"/>
    <w:rsid w:val="00615661"/>
    <w:rsid w:val="00620974"/>
    <w:rsid w:val="00621412"/>
    <w:rsid w:val="0062212E"/>
    <w:rsid w:val="0062260B"/>
    <w:rsid w:val="00623EC9"/>
    <w:rsid w:val="00624071"/>
    <w:rsid w:val="00624E3A"/>
    <w:rsid w:val="00625597"/>
    <w:rsid w:val="00625E43"/>
    <w:rsid w:val="00626516"/>
    <w:rsid w:val="00626786"/>
    <w:rsid w:val="00627124"/>
    <w:rsid w:val="0062733B"/>
    <w:rsid w:val="00630B60"/>
    <w:rsid w:val="006313BB"/>
    <w:rsid w:val="00631970"/>
    <w:rsid w:val="006327B6"/>
    <w:rsid w:val="00633865"/>
    <w:rsid w:val="00635B63"/>
    <w:rsid w:val="0063608C"/>
    <w:rsid w:val="00636A1C"/>
    <w:rsid w:val="00636BD8"/>
    <w:rsid w:val="0063780F"/>
    <w:rsid w:val="00637D39"/>
    <w:rsid w:val="00641FD9"/>
    <w:rsid w:val="00642389"/>
    <w:rsid w:val="0064433A"/>
    <w:rsid w:val="0064567C"/>
    <w:rsid w:val="0064580C"/>
    <w:rsid w:val="00647002"/>
    <w:rsid w:val="006503DA"/>
    <w:rsid w:val="006509C6"/>
    <w:rsid w:val="00650E21"/>
    <w:rsid w:val="0065128A"/>
    <w:rsid w:val="006549BF"/>
    <w:rsid w:val="00655F8A"/>
    <w:rsid w:val="0065694E"/>
    <w:rsid w:val="00660A11"/>
    <w:rsid w:val="006611B2"/>
    <w:rsid w:val="006619B1"/>
    <w:rsid w:val="00665530"/>
    <w:rsid w:val="00666348"/>
    <w:rsid w:val="0066769C"/>
    <w:rsid w:val="0067033E"/>
    <w:rsid w:val="006704AC"/>
    <w:rsid w:val="006717EA"/>
    <w:rsid w:val="00672736"/>
    <w:rsid w:val="00672E63"/>
    <w:rsid w:val="006749E7"/>
    <w:rsid w:val="00675B30"/>
    <w:rsid w:val="00675CC0"/>
    <w:rsid w:val="00675E40"/>
    <w:rsid w:val="00682652"/>
    <w:rsid w:val="00682992"/>
    <w:rsid w:val="006832F8"/>
    <w:rsid w:val="006837F3"/>
    <w:rsid w:val="0068725F"/>
    <w:rsid w:val="00690E86"/>
    <w:rsid w:val="00692849"/>
    <w:rsid w:val="0069583C"/>
    <w:rsid w:val="00696A21"/>
    <w:rsid w:val="00696AB6"/>
    <w:rsid w:val="00697A54"/>
    <w:rsid w:val="006A00E1"/>
    <w:rsid w:val="006A0E76"/>
    <w:rsid w:val="006A1E73"/>
    <w:rsid w:val="006A2B8E"/>
    <w:rsid w:val="006A3332"/>
    <w:rsid w:val="006A34EA"/>
    <w:rsid w:val="006A6689"/>
    <w:rsid w:val="006A6734"/>
    <w:rsid w:val="006A78FC"/>
    <w:rsid w:val="006B03CE"/>
    <w:rsid w:val="006B1873"/>
    <w:rsid w:val="006B4EB9"/>
    <w:rsid w:val="006B580C"/>
    <w:rsid w:val="006B6E94"/>
    <w:rsid w:val="006B7394"/>
    <w:rsid w:val="006C0163"/>
    <w:rsid w:val="006C0398"/>
    <w:rsid w:val="006C0633"/>
    <w:rsid w:val="006C2D9E"/>
    <w:rsid w:val="006C2FBA"/>
    <w:rsid w:val="006C3D14"/>
    <w:rsid w:val="006C53DC"/>
    <w:rsid w:val="006C58FA"/>
    <w:rsid w:val="006C650A"/>
    <w:rsid w:val="006C79A1"/>
    <w:rsid w:val="006C7BA2"/>
    <w:rsid w:val="006D03F3"/>
    <w:rsid w:val="006D3212"/>
    <w:rsid w:val="006D39F0"/>
    <w:rsid w:val="006D5768"/>
    <w:rsid w:val="006E0D6B"/>
    <w:rsid w:val="006E0DE1"/>
    <w:rsid w:val="006E1818"/>
    <w:rsid w:val="006E1AD2"/>
    <w:rsid w:val="006E1AF3"/>
    <w:rsid w:val="006E2EC0"/>
    <w:rsid w:val="006E49E0"/>
    <w:rsid w:val="006E525E"/>
    <w:rsid w:val="006E564D"/>
    <w:rsid w:val="006E7CEE"/>
    <w:rsid w:val="006F13D4"/>
    <w:rsid w:val="006F176B"/>
    <w:rsid w:val="006F1796"/>
    <w:rsid w:val="006F283F"/>
    <w:rsid w:val="006F2969"/>
    <w:rsid w:val="006F2D39"/>
    <w:rsid w:val="006F4B9F"/>
    <w:rsid w:val="006F5597"/>
    <w:rsid w:val="006F63CB"/>
    <w:rsid w:val="006F6617"/>
    <w:rsid w:val="006F695C"/>
    <w:rsid w:val="006F6BCF"/>
    <w:rsid w:val="006F6F25"/>
    <w:rsid w:val="006F7545"/>
    <w:rsid w:val="0070018A"/>
    <w:rsid w:val="00701473"/>
    <w:rsid w:val="007038CF"/>
    <w:rsid w:val="00703989"/>
    <w:rsid w:val="00704494"/>
    <w:rsid w:val="0070536A"/>
    <w:rsid w:val="0070594F"/>
    <w:rsid w:val="00705E09"/>
    <w:rsid w:val="00705E63"/>
    <w:rsid w:val="0070699A"/>
    <w:rsid w:val="00706D0B"/>
    <w:rsid w:val="00706D57"/>
    <w:rsid w:val="00707C37"/>
    <w:rsid w:val="00707E0F"/>
    <w:rsid w:val="00710351"/>
    <w:rsid w:val="0071039E"/>
    <w:rsid w:val="00714B7A"/>
    <w:rsid w:val="00715F0E"/>
    <w:rsid w:val="00715FE2"/>
    <w:rsid w:val="007167AE"/>
    <w:rsid w:val="00716B48"/>
    <w:rsid w:val="00717F9F"/>
    <w:rsid w:val="00721090"/>
    <w:rsid w:val="00722111"/>
    <w:rsid w:val="00722B5C"/>
    <w:rsid w:val="007231AF"/>
    <w:rsid w:val="007251D7"/>
    <w:rsid w:val="007266F5"/>
    <w:rsid w:val="007269E7"/>
    <w:rsid w:val="00733392"/>
    <w:rsid w:val="007343C0"/>
    <w:rsid w:val="00734823"/>
    <w:rsid w:val="00735036"/>
    <w:rsid w:val="00735820"/>
    <w:rsid w:val="0073597F"/>
    <w:rsid w:val="00736874"/>
    <w:rsid w:val="00736EF4"/>
    <w:rsid w:val="00741B8B"/>
    <w:rsid w:val="00741F1B"/>
    <w:rsid w:val="00742CEF"/>
    <w:rsid w:val="00743457"/>
    <w:rsid w:val="0074392E"/>
    <w:rsid w:val="00744415"/>
    <w:rsid w:val="00744D25"/>
    <w:rsid w:val="00744EE2"/>
    <w:rsid w:val="00745D73"/>
    <w:rsid w:val="0074641E"/>
    <w:rsid w:val="00747944"/>
    <w:rsid w:val="00750889"/>
    <w:rsid w:val="007509F6"/>
    <w:rsid w:val="0075120A"/>
    <w:rsid w:val="00751C40"/>
    <w:rsid w:val="00751F1A"/>
    <w:rsid w:val="00752D2B"/>
    <w:rsid w:val="00754682"/>
    <w:rsid w:val="007554CE"/>
    <w:rsid w:val="00756367"/>
    <w:rsid w:val="00762CEB"/>
    <w:rsid w:val="00764996"/>
    <w:rsid w:val="00766AA2"/>
    <w:rsid w:val="00766EC2"/>
    <w:rsid w:val="00767508"/>
    <w:rsid w:val="00773E57"/>
    <w:rsid w:val="007768FA"/>
    <w:rsid w:val="00777C7F"/>
    <w:rsid w:val="00777CE9"/>
    <w:rsid w:val="0078042E"/>
    <w:rsid w:val="00780940"/>
    <w:rsid w:val="00780D7B"/>
    <w:rsid w:val="00781486"/>
    <w:rsid w:val="00781BB7"/>
    <w:rsid w:val="00782AE7"/>
    <w:rsid w:val="00782D0C"/>
    <w:rsid w:val="00783E2A"/>
    <w:rsid w:val="0078591C"/>
    <w:rsid w:val="00785DC5"/>
    <w:rsid w:val="00786599"/>
    <w:rsid w:val="00786B2D"/>
    <w:rsid w:val="00787224"/>
    <w:rsid w:val="00787DDF"/>
    <w:rsid w:val="0079065D"/>
    <w:rsid w:val="00791441"/>
    <w:rsid w:val="00792EF8"/>
    <w:rsid w:val="007934E6"/>
    <w:rsid w:val="00793DF9"/>
    <w:rsid w:val="00794403"/>
    <w:rsid w:val="00794B6B"/>
    <w:rsid w:val="007953DB"/>
    <w:rsid w:val="007958F9"/>
    <w:rsid w:val="007959C4"/>
    <w:rsid w:val="00795DEC"/>
    <w:rsid w:val="007966FF"/>
    <w:rsid w:val="007969D3"/>
    <w:rsid w:val="00796A3F"/>
    <w:rsid w:val="00797BCD"/>
    <w:rsid w:val="007A0609"/>
    <w:rsid w:val="007A3E13"/>
    <w:rsid w:val="007A5071"/>
    <w:rsid w:val="007A5618"/>
    <w:rsid w:val="007A604E"/>
    <w:rsid w:val="007A6312"/>
    <w:rsid w:val="007A6631"/>
    <w:rsid w:val="007A6A46"/>
    <w:rsid w:val="007A7E3E"/>
    <w:rsid w:val="007B0601"/>
    <w:rsid w:val="007B0993"/>
    <w:rsid w:val="007B28AE"/>
    <w:rsid w:val="007B392F"/>
    <w:rsid w:val="007B48DE"/>
    <w:rsid w:val="007B5878"/>
    <w:rsid w:val="007B593A"/>
    <w:rsid w:val="007B635E"/>
    <w:rsid w:val="007B6C3E"/>
    <w:rsid w:val="007B6CDA"/>
    <w:rsid w:val="007B7469"/>
    <w:rsid w:val="007C0396"/>
    <w:rsid w:val="007C0558"/>
    <w:rsid w:val="007C0574"/>
    <w:rsid w:val="007C1B44"/>
    <w:rsid w:val="007C2042"/>
    <w:rsid w:val="007C2809"/>
    <w:rsid w:val="007C2F6C"/>
    <w:rsid w:val="007C5128"/>
    <w:rsid w:val="007C6438"/>
    <w:rsid w:val="007C662E"/>
    <w:rsid w:val="007D0378"/>
    <w:rsid w:val="007D1DC9"/>
    <w:rsid w:val="007D2765"/>
    <w:rsid w:val="007D2F3C"/>
    <w:rsid w:val="007D3F7F"/>
    <w:rsid w:val="007D4D48"/>
    <w:rsid w:val="007D56D4"/>
    <w:rsid w:val="007D6050"/>
    <w:rsid w:val="007D6CA6"/>
    <w:rsid w:val="007D719B"/>
    <w:rsid w:val="007D7397"/>
    <w:rsid w:val="007D7A2D"/>
    <w:rsid w:val="007E1C09"/>
    <w:rsid w:val="007E2571"/>
    <w:rsid w:val="007E260A"/>
    <w:rsid w:val="007E5196"/>
    <w:rsid w:val="007E53AF"/>
    <w:rsid w:val="007E5B95"/>
    <w:rsid w:val="007E69DC"/>
    <w:rsid w:val="007E772D"/>
    <w:rsid w:val="007E7AD7"/>
    <w:rsid w:val="007E7D11"/>
    <w:rsid w:val="007F1328"/>
    <w:rsid w:val="007F16BA"/>
    <w:rsid w:val="007F1E29"/>
    <w:rsid w:val="007F2A8A"/>
    <w:rsid w:val="007F2C10"/>
    <w:rsid w:val="007F4252"/>
    <w:rsid w:val="007F4363"/>
    <w:rsid w:val="007F6A76"/>
    <w:rsid w:val="007F742D"/>
    <w:rsid w:val="007F76D5"/>
    <w:rsid w:val="007F790F"/>
    <w:rsid w:val="007F7EB9"/>
    <w:rsid w:val="00800EA8"/>
    <w:rsid w:val="00802390"/>
    <w:rsid w:val="00805AA1"/>
    <w:rsid w:val="00806C95"/>
    <w:rsid w:val="00807122"/>
    <w:rsid w:val="00807FB1"/>
    <w:rsid w:val="00810618"/>
    <w:rsid w:val="00810808"/>
    <w:rsid w:val="00810F93"/>
    <w:rsid w:val="0081272E"/>
    <w:rsid w:val="008133BD"/>
    <w:rsid w:val="008138CC"/>
    <w:rsid w:val="00813DCA"/>
    <w:rsid w:val="008143D3"/>
    <w:rsid w:val="008146A3"/>
    <w:rsid w:val="00816390"/>
    <w:rsid w:val="0081642A"/>
    <w:rsid w:val="00816EA1"/>
    <w:rsid w:val="00817806"/>
    <w:rsid w:val="008178CD"/>
    <w:rsid w:val="00823016"/>
    <w:rsid w:val="00823AF3"/>
    <w:rsid w:val="00825210"/>
    <w:rsid w:val="00825FC9"/>
    <w:rsid w:val="008260BF"/>
    <w:rsid w:val="008266F0"/>
    <w:rsid w:val="00826EE2"/>
    <w:rsid w:val="008279EF"/>
    <w:rsid w:val="00827A7D"/>
    <w:rsid w:val="00827D0C"/>
    <w:rsid w:val="008305B9"/>
    <w:rsid w:val="00830CED"/>
    <w:rsid w:val="00830FA3"/>
    <w:rsid w:val="00830FC2"/>
    <w:rsid w:val="008320B2"/>
    <w:rsid w:val="00832D4D"/>
    <w:rsid w:val="00833BEF"/>
    <w:rsid w:val="008349B6"/>
    <w:rsid w:val="008349DA"/>
    <w:rsid w:val="00834A01"/>
    <w:rsid w:val="00836524"/>
    <w:rsid w:val="00836783"/>
    <w:rsid w:val="00836A73"/>
    <w:rsid w:val="00837AFC"/>
    <w:rsid w:val="0084154A"/>
    <w:rsid w:val="00841912"/>
    <w:rsid w:val="00843721"/>
    <w:rsid w:val="008439BF"/>
    <w:rsid w:val="008439D1"/>
    <w:rsid w:val="00843A5D"/>
    <w:rsid w:val="008440C3"/>
    <w:rsid w:val="00844916"/>
    <w:rsid w:val="008455AC"/>
    <w:rsid w:val="00845CEF"/>
    <w:rsid w:val="00846272"/>
    <w:rsid w:val="0084748C"/>
    <w:rsid w:val="008478FC"/>
    <w:rsid w:val="008505B6"/>
    <w:rsid w:val="00851740"/>
    <w:rsid w:val="00851F59"/>
    <w:rsid w:val="008521B3"/>
    <w:rsid w:val="00854605"/>
    <w:rsid w:val="00856BFC"/>
    <w:rsid w:val="00857BB3"/>
    <w:rsid w:val="00860B7E"/>
    <w:rsid w:val="00863C0C"/>
    <w:rsid w:val="0086521E"/>
    <w:rsid w:val="0086666A"/>
    <w:rsid w:val="00866807"/>
    <w:rsid w:val="00866EBF"/>
    <w:rsid w:val="00866F23"/>
    <w:rsid w:val="00867D97"/>
    <w:rsid w:val="0087128B"/>
    <w:rsid w:val="008718CD"/>
    <w:rsid w:val="00871C4B"/>
    <w:rsid w:val="00871E12"/>
    <w:rsid w:val="00872471"/>
    <w:rsid w:val="00872B7A"/>
    <w:rsid w:val="00872CDB"/>
    <w:rsid w:val="00874180"/>
    <w:rsid w:val="008741C3"/>
    <w:rsid w:val="008749A9"/>
    <w:rsid w:val="008761A2"/>
    <w:rsid w:val="008767EA"/>
    <w:rsid w:val="008770C6"/>
    <w:rsid w:val="00877575"/>
    <w:rsid w:val="00881DF9"/>
    <w:rsid w:val="00881F3F"/>
    <w:rsid w:val="00883613"/>
    <w:rsid w:val="00883D80"/>
    <w:rsid w:val="00885427"/>
    <w:rsid w:val="00885AE8"/>
    <w:rsid w:val="00886315"/>
    <w:rsid w:val="008863FA"/>
    <w:rsid w:val="00886890"/>
    <w:rsid w:val="00886F89"/>
    <w:rsid w:val="00887938"/>
    <w:rsid w:val="00887948"/>
    <w:rsid w:val="00887DBC"/>
    <w:rsid w:val="008903D4"/>
    <w:rsid w:val="00890E92"/>
    <w:rsid w:val="008962EB"/>
    <w:rsid w:val="008965D4"/>
    <w:rsid w:val="00896A08"/>
    <w:rsid w:val="008A0CC9"/>
    <w:rsid w:val="008A1749"/>
    <w:rsid w:val="008A1DC3"/>
    <w:rsid w:val="008A1F60"/>
    <w:rsid w:val="008A20D3"/>
    <w:rsid w:val="008A3747"/>
    <w:rsid w:val="008A3E03"/>
    <w:rsid w:val="008A4775"/>
    <w:rsid w:val="008A4D8E"/>
    <w:rsid w:val="008A4F55"/>
    <w:rsid w:val="008A54B0"/>
    <w:rsid w:val="008A5B48"/>
    <w:rsid w:val="008A5CDA"/>
    <w:rsid w:val="008A608F"/>
    <w:rsid w:val="008A64F6"/>
    <w:rsid w:val="008A6D46"/>
    <w:rsid w:val="008A6D4A"/>
    <w:rsid w:val="008A7A4F"/>
    <w:rsid w:val="008B0C46"/>
    <w:rsid w:val="008B1AF7"/>
    <w:rsid w:val="008B2701"/>
    <w:rsid w:val="008B2C89"/>
    <w:rsid w:val="008B4612"/>
    <w:rsid w:val="008B4F0F"/>
    <w:rsid w:val="008B579A"/>
    <w:rsid w:val="008B773E"/>
    <w:rsid w:val="008C0048"/>
    <w:rsid w:val="008C0A8A"/>
    <w:rsid w:val="008C0E52"/>
    <w:rsid w:val="008C2B70"/>
    <w:rsid w:val="008C2F47"/>
    <w:rsid w:val="008C44D9"/>
    <w:rsid w:val="008C4504"/>
    <w:rsid w:val="008C46F1"/>
    <w:rsid w:val="008C4FD1"/>
    <w:rsid w:val="008C67FE"/>
    <w:rsid w:val="008C6B1F"/>
    <w:rsid w:val="008C6B5E"/>
    <w:rsid w:val="008C6E90"/>
    <w:rsid w:val="008C70DF"/>
    <w:rsid w:val="008C78AF"/>
    <w:rsid w:val="008D1D6A"/>
    <w:rsid w:val="008D303D"/>
    <w:rsid w:val="008D3E89"/>
    <w:rsid w:val="008D4318"/>
    <w:rsid w:val="008D4481"/>
    <w:rsid w:val="008D4FC5"/>
    <w:rsid w:val="008D4FD9"/>
    <w:rsid w:val="008D51E3"/>
    <w:rsid w:val="008D551E"/>
    <w:rsid w:val="008D6218"/>
    <w:rsid w:val="008D6512"/>
    <w:rsid w:val="008D6812"/>
    <w:rsid w:val="008D6CD7"/>
    <w:rsid w:val="008D709C"/>
    <w:rsid w:val="008E0FF7"/>
    <w:rsid w:val="008E1C71"/>
    <w:rsid w:val="008E1E9C"/>
    <w:rsid w:val="008E3D31"/>
    <w:rsid w:val="008E40D4"/>
    <w:rsid w:val="008E41DA"/>
    <w:rsid w:val="008E56E4"/>
    <w:rsid w:val="008E7891"/>
    <w:rsid w:val="008F153B"/>
    <w:rsid w:val="008F201C"/>
    <w:rsid w:val="008F277E"/>
    <w:rsid w:val="008F2AB8"/>
    <w:rsid w:val="008F6A1C"/>
    <w:rsid w:val="008F7C6D"/>
    <w:rsid w:val="00900653"/>
    <w:rsid w:val="0090072D"/>
    <w:rsid w:val="009015BB"/>
    <w:rsid w:val="0090165C"/>
    <w:rsid w:val="009017EE"/>
    <w:rsid w:val="009023A3"/>
    <w:rsid w:val="00904CBD"/>
    <w:rsid w:val="009053D5"/>
    <w:rsid w:val="00906424"/>
    <w:rsid w:val="0091112E"/>
    <w:rsid w:val="00912038"/>
    <w:rsid w:val="009128DA"/>
    <w:rsid w:val="0091354D"/>
    <w:rsid w:val="0091571F"/>
    <w:rsid w:val="00915B27"/>
    <w:rsid w:val="0091644A"/>
    <w:rsid w:val="00917903"/>
    <w:rsid w:val="00917F49"/>
    <w:rsid w:val="0092059D"/>
    <w:rsid w:val="00920926"/>
    <w:rsid w:val="00920963"/>
    <w:rsid w:val="00922E09"/>
    <w:rsid w:val="00923E22"/>
    <w:rsid w:val="00924426"/>
    <w:rsid w:val="009250F5"/>
    <w:rsid w:val="00926D42"/>
    <w:rsid w:val="00926EA8"/>
    <w:rsid w:val="00930B1B"/>
    <w:rsid w:val="0093124F"/>
    <w:rsid w:val="00931379"/>
    <w:rsid w:val="00931565"/>
    <w:rsid w:val="0093156C"/>
    <w:rsid w:val="00931739"/>
    <w:rsid w:val="0093298E"/>
    <w:rsid w:val="00932A0E"/>
    <w:rsid w:val="0093374B"/>
    <w:rsid w:val="00933AEF"/>
    <w:rsid w:val="0093409F"/>
    <w:rsid w:val="00936A25"/>
    <w:rsid w:val="009408DE"/>
    <w:rsid w:val="00940DB0"/>
    <w:rsid w:val="009417EE"/>
    <w:rsid w:val="00942718"/>
    <w:rsid w:val="009427DD"/>
    <w:rsid w:val="00942E04"/>
    <w:rsid w:val="009449FF"/>
    <w:rsid w:val="009468A2"/>
    <w:rsid w:val="00946B5B"/>
    <w:rsid w:val="0094735B"/>
    <w:rsid w:val="00947B5A"/>
    <w:rsid w:val="00951242"/>
    <w:rsid w:val="009536DF"/>
    <w:rsid w:val="00954D22"/>
    <w:rsid w:val="009556AB"/>
    <w:rsid w:val="00956669"/>
    <w:rsid w:val="00956824"/>
    <w:rsid w:val="00956D06"/>
    <w:rsid w:val="009577E3"/>
    <w:rsid w:val="00960BBF"/>
    <w:rsid w:val="00962268"/>
    <w:rsid w:val="00962609"/>
    <w:rsid w:val="009629F9"/>
    <w:rsid w:val="00963E68"/>
    <w:rsid w:val="00966BD0"/>
    <w:rsid w:val="00967911"/>
    <w:rsid w:val="00967E7D"/>
    <w:rsid w:val="00967F72"/>
    <w:rsid w:val="009707D2"/>
    <w:rsid w:val="0097169A"/>
    <w:rsid w:val="009721B8"/>
    <w:rsid w:val="009724FF"/>
    <w:rsid w:val="009729DD"/>
    <w:rsid w:val="00972D0E"/>
    <w:rsid w:val="009741DB"/>
    <w:rsid w:val="009743FE"/>
    <w:rsid w:val="00974EBE"/>
    <w:rsid w:val="009752D0"/>
    <w:rsid w:val="00976425"/>
    <w:rsid w:val="00976C9A"/>
    <w:rsid w:val="00976D4F"/>
    <w:rsid w:val="009770CB"/>
    <w:rsid w:val="00980D3F"/>
    <w:rsid w:val="009825DF"/>
    <w:rsid w:val="0098353F"/>
    <w:rsid w:val="00985014"/>
    <w:rsid w:val="009908EB"/>
    <w:rsid w:val="00991AE2"/>
    <w:rsid w:val="00991BC8"/>
    <w:rsid w:val="00991CB5"/>
    <w:rsid w:val="00992532"/>
    <w:rsid w:val="0099324A"/>
    <w:rsid w:val="00993A59"/>
    <w:rsid w:val="00994E09"/>
    <w:rsid w:val="009950B9"/>
    <w:rsid w:val="009956E1"/>
    <w:rsid w:val="00995BD7"/>
    <w:rsid w:val="00995E9F"/>
    <w:rsid w:val="00995ED2"/>
    <w:rsid w:val="00996BDC"/>
    <w:rsid w:val="009A002A"/>
    <w:rsid w:val="009A2736"/>
    <w:rsid w:val="009A40F1"/>
    <w:rsid w:val="009A413E"/>
    <w:rsid w:val="009A4276"/>
    <w:rsid w:val="009A4A04"/>
    <w:rsid w:val="009A5CF8"/>
    <w:rsid w:val="009A5F86"/>
    <w:rsid w:val="009A7916"/>
    <w:rsid w:val="009B0214"/>
    <w:rsid w:val="009B043E"/>
    <w:rsid w:val="009B04D1"/>
    <w:rsid w:val="009B10AF"/>
    <w:rsid w:val="009B1473"/>
    <w:rsid w:val="009B3BD6"/>
    <w:rsid w:val="009B5434"/>
    <w:rsid w:val="009B5868"/>
    <w:rsid w:val="009B5D50"/>
    <w:rsid w:val="009B6B85"/>
    <w:rsid w:val="009B775F"/>
    <w:rsid w:val="009B7DE1"/>
    <w:rsid w:val="009C01CA"/>
    <w:rsid w:val="009C0E20"/>
    <w:rsid w:val="009C3A6D"/>
    <w:rsid w:val="009C4A81"/>
    <w:rsid w:val="009C595D"/>
    <w:rsid w:val="009D0578"/>
    <w:rsid w:val="009D14CA"/>
    <w:rsid w:val="009D1991"/>
    <w:rsid w:val="009D1F12"/>
    <w:rsid w:val="009D298E"/>
    <w:rsid w:val="009D2C67"/>
    <w:rsid w:val="009D3497"/>
    <w:rsid w:val="009D3E9A"/>
    <w:rsid w:val="009D5011"/>
    <w:rsid w:val="009D62DF"/>
    <w:rsid w:val="009D7AA8"/>
    <w:rsid w:val="009D7AAE"/>
    <w:rsid w:val="009D7D42"/>
    <w:rsid w:val="009E024E"/>
    <w:rsid w:val="009E21AB"/>
    <w:rsid w:val="009E521E"/>
    <w:rsid w:val="009E5D74"/>
    <w:rsid w:val="009E5E6E"/>
    <w:rsid w:val="009E6677"/>
    <w:rsid w:val="009E6C48"/>
    <w:rsid w:val="009E6EBB"/>
    <w:rsid w:val="009F0652"/>
    <w:rsid w:val="009F0E8E"/>
    <w:rsid w:val="009F447B"/>
    <w:rsid w:val="009F4D86"/>
    <w:rsid w:val="009F4F00"/>
    <w:rsid w:val="009F5ACB"/>
    <w:rsid w:val="009F7BD6"/>
    <w:rsid w:val="00A00447"/>
    <w:rsid w:val="00A004E8"/>
    <w:rsid w:val="00A01410"/>
    <w:rsid w:val="00A0306D"/>
    <w:rsid w:val="00A03536"/>
    <w:rsid w:val="00A03F06"/>
    <w:rsid w:val="00A04F03"/>
    <w:rsid w:val="00A0547C"/>
    <w:rsid w:val="00A054B6"/>
    <w:rsid w:val="00A05887"/>
    <w:rsid w:val="00A05BF7"/>
    <w:rsid w:val="00A05E0C"/>
    <w:rsid w:val="00A06B19"/>
    <w:rsid w:val="00A071CC"/>
    <w:rsid w:val="00A1074D"/>
    <w:rsid w:val="00A10BBD"/>
    <w:rsid w:val="00A10BD0"/>
    <w:rsid w:val="00A10EE7"/>
    <w:rsid w:val="00A11557"/>
    <w:rsid w:val="00A12D50"/>
    <w:rsid w:val="00A13316"/>
    <w:rsid w:val="00A15593"/>
    <w:rsid w:val="00A157F6"/>
    <w:rsid w:val="00A17BEA"/>
    <w:rsid w:val="00A17FB7"/>
    <w:rsid w:val="00A20E67"/>
    <w:rsid w:val="00A21062"/>
    <w:rsid w:val="00A21C30"/>
    <w:rsid w:val="00A2348D"/>
    <w:rsid w:val="00A238A2"/>
    <w:rsid w:val="00A24D6B"/>
    <w:rsid w:val="00A24EF6"/>
    <w:rsid w:val="00A25571"/>
    <w:rsid w:val="00A25850"/>
    <w:rsid w:val="00A258FC"/>
    <w:rsid w:val="00A2602E"/>
    <w:rsid w:val="00A2742B"/>
    <w:rsid w:val="00A2789C"/>
    <w:rsid w:val="00A30158"/>
    <w:rsid w:val="00A3080F"/>
    <w:rsid w:val="00A30C8F"/>
    <w:rsid w:val="00A30E40"/>
    <w:rsid w:val="00A3178F"/>
    <w:rsid w:val="00A33E43"/>
    <w:rsid w:val="00A34691"/>
    <w:rsid w:val="00A34BC0"/>
    <w:rsid w:val="00A36B1C"/>
    <w:rsid w:val="00A3754D"/>
    <w:rsid w:val="00A42440"/>
    <w:rsid w:val="00A43301"/>
    <w:rsid w:val="00A45275"/>
    <w:rsid w:val="00A45564"/>
    <w:rsid w:val="00A4748A"/>
    <w:rsid w:val="00A47A6C"/>
    <w:rsid w:val="00A47DB0"/>
    <w:rsid w:val="00A50601"/>
    <w:rsid w:val="00A51977"/>
    <w:rsid w:val="00A525D4"/>
    <w:rsid w:val="00A530A4"/>
    <w:rsid w:val="00A60A0F"/>
    <w:rsid w:val="00A6311D"/>
    <w:rsid w:val="00A635E2"/>
    <w:rsid w:val="00A638B6"/>
    <w:rsid w:val="00A63A17"/>
    <w:rsid w:val="00A63B0E"/>
    <w:rsid w:val="00A646E8"/>
    <w:rsid w:val="00A65DA8"/>
    <w:rsid w:val="00A65E2C"/>
    <w:rsid w:val="00A65EE2"/>
    <w:rsid w:val="00A65EEA"/>
    <w:rsid w:val="00A674C8"/>
    <w:rsid w:val="00A70A6E"/>
    <w:rsid w:val="00A71DDA"/>
    <w:rsid w:val="00A7226E"/>
    <w:rsid w:val="00A7236C"/>
    <w:rsid w:val="00A723F9"/>
    <w:rsid w:val="00A72D04"/>
    <w:rsid w:val="00A72E49"/>
    <w:rsid w:val="00A730FA"/>
    <w:rsid w:val="00A73109"/>
    <w:rsid w:val="00A73F4A"/>
    <w:rsid w:val="00A74130"/>
    <w:rsid w:val="00A7465E"/>
    <w:rsid w:val="00A74805"/>
    <w:rsid w:val="00A74FC0"/>
    <w:rsid w:val="00A7548A"/>
    <w:rsid w:val="00A80020"/>
    <w:rsid w:val="00A8033F"/>
    <w:rsid w:val="00A80C72"/>
    <w:rsid w:val="00A82325"/>
    <w:rsid w:val="00A823DE"/>
    <w:rsid w:val="00A82451"/>
    <w:rsid w:val="00A83BF3"/>
    <w:rsid w:val="00A84883"/>
    <w:rsid w:val="00A84AF9"/>
    <w:rsid w:val="00A861B3"/>
    <w:rsid w:val="00A87A45"/>
    <w:rsid w:val="00A91DEA"/>
    <w:rsid w:val="00A91F40"/>
    <w:rsid w:val="00A933C5"/>
    <w:rsid w:val="00A934A5"/>
    <w:rsid w:val="00A93ADD"/>
    <w:rsid w:val="00A94B27"/>
    <w:rsid w:val="00A94D6F"/>
    <w:rsid w:val="00A95182"/>
    <w:rsid w:val="00A97165"/>
    <w:rsid w:val="00A97F05"/>
    <w:rsid w:val="00AA00ED"/>
    <w:rsid w:val="00AA06B5"/>
    <w:rsid w:val="00AA0EEB"/>
    <w:rsid w:val="00AA192E"/>
    <w:rsid w:val="00AA209B"/>
    <w:rsid w:val="00AA23F9"/>
    <w:rsid w:val="00AA32EE"/>
    <w:rsid w:val="00AA541A"/>
    <w:rsid w:val="00AA5935"/>
    <w:rsid w:val="00AA6F76"/>
    <w:rsid w:val="00AA705C"/>
    <w:rsid w:val="00AA7B1A"/>
    <w:rsid w:val="00AB0FFF"/>
    <w:rsid w:val="00AB177F"/>
    <w:rsid w:val="00AB2C6B"/>
    <w:rsid w:val="00AB2D7E"/>
    <w:rsid w:val="00AB3D3C"/>
    <w:rsid w:val="00AB5A68"/>
    <w:rsid w:val="00AB5CB9"/>
    <w:rsid w:val="00AB6042"/>
    <w:rsid w:val="00AB64E8"/>
    <w:rsid w:val="00AB66A0"/>
    <w:rsid w:val="00AB74FE"/>
    <w:rsid w:val="00AC08FF"/>
    <w:rsid w:val="00AC1EDC"/>
    <w:rsid w:val="00AC2112"/>
    <w:rsid w:val="00AC2EB4"/>
    <w:rsid w:val="00AC336B"/>
    <w:rsid w:val="00AC33A0"/>
    <w:rsid w:val="00AC4A45"/>
    <w:rsid w:val="00AC7C9A"/>
    <w:rsid w:val="00AC7E83"/>
    <w:rsid w:val="00AD2005"/>
    <w:rsid w:val="00AD3740"/>
    <w:rsid w:val="00AD6176"/>
    <w:rsid w:val="00AD646A"/>
    <w:rsid w:val="00AD6F68"/>
    <w:rsid w:val="00AE1B2F"/>
    <w:rsid w:val="00AE21C5"/>
    <w:rsid w:val="00AE435F"/>
    <w:rsid w:val="00AE5050"/>
    <w:rsid w:val="00AE56A1"/>
    <w:rsid w:val="00AE58BD"/>
    <w:rsid w:val="00AE7597"/>
    <w:rsid w:val="00AE76AF"/>
    <w:rsid w:val="00AF05AE"/>
    <w:rsid w:val="00AF1A8E"/>
    <w:rsid w:val="00AF1DCF"/>
    <w:rsid w:val="00B01479"/>
    <w:rsid w:val="00B01B07"/>
    <w:rsid w:val="00B038AC"/>
    <w:rsid w:val="00B061DE"/>
    <w:rsid w:val="00B10435"/>
    <w:rsid w:val="00B110FA"/>
    <w:rsid w:val="00B12BC4"/>
    <w:rsid w:val="00B13682"/>
    <w:rsid w:val="00B140FE"/>
    <w:rsid w:val="00B146E4"/>
    <w:rsid w:val="00B14B0B"/>
    <w:rsid w:val="00B14CCE"/>
    <w:rsid w:val="00B156E9"/>
    <w:rsid w:val="00B15975"/>
    <w:rsid w:val="00B160E3"/>
    <w:rsid w:val="00B161D6"/>
    <w:rsid w:val="00B1638E"/>
    <w:rsid w:val="00B1698E"/>
    <w:rsid w:val="00B17CC3"/>
    <w:rsid w:val="00B204C3"/>
    <w:rsid w:val="00B21280"/>
    <w:rsid w:val="00B21CF3"/>
    <w:rsid w:val="00B21FB5"/>
    <w:rsid w:val="00B2206F"/>
    <w:rsid w:val="00B22267"/>
    <w:rsid w:val="00B244CF"/>
    <w:rsid w:val="00B25FED"/>
    <w:rsid w:val="00B27517"/>
    <w:rsid w:val="00B3096B"/>
    <w:rsid w:val="00B320D8"/>
    <w:rsid w:val="00B32D0C"/>
    <w:rsid w:val="00B3319C"/>
    <w:rsid w:val="00B338E9"/>
    <w:rsid w:val="00B33F4C"/>
    <w:rsid w:val="00B342E3"/>
    <w:rsid w:val="00B34FE1"/>
    <w:rsid w:val="00B3587E"/>
    <w:rsid w:val="00B36019"/>
    <w:rsid w:val="00B36DD4"/>
    <w:rsid w:val="00B37472"/>
    <w:rsid w:val="00B37B70"/>
    <w:rsid w:val="00B41B79"/>
    <w:rsid w:val="00B41C8E"/>
    <w:rsid w:val="00B4308E"/>
    <w:rsid w:val="00B43645"/>
    <w:rsid w:val="00B4599C"/>
    <w:rsid w:val="00B4615F"/>
    <w:rsid w:val="00B46B63"/>
    <w:rsid w:val="00B50C55"/>
    <w:rsid w:val="00B518F4"/>
    <w:rsid w:val="00B5265A"/>
    <w:rsid w:val="00B5409D"/>
    <w:rsid w:val="00B5415C"/>
    <w:rsid w:val="00B54812"/>
    <w:rsid w:val="00B5703A"/>
    <w:rsid w:val="00B57394"/>
    <w:rsid w:val="00B57408"/>
    <w:rsid w:val="00B578B5"/>
    <w:rsid w:val="00B578BA"/>
    <w:rsid w:val="00B57E7F"/>
    <w:rsid w:val="00B57F8A"/>
    <w:rsid w:val="00B6167B"/>
    <w:rsid w:val="00B61ABD"/>
    <w:rsid w:val="00B639C9"/>
    <w:rsid w:val="00B64ABE"/>
    <w:rsid w:val="00B64D8C"/>
    <w:rsid w:val="00B64E27"/>
    <w:rsid w:val="00B658B0"/>
    <w:rsid w:val="00B65BF7"/>
    <w:rsid w:val="00B70596"/>
    <w:rsid w:val="00B71467"/>
    <w:rsid w:val="00B71B3B"/>
    <w:rsid w:val="00B721DC"/>
    <w:rsid w:val="00B73364"/>
    <w:rsid w:val="00B737DB"/>
    <w:rsid w:val="00B74AF7"/>
    <w:rsid w:val="00B758B4"/>
    <w:rsid w:val="00B75F58"/>
    <w:rsid w:val="00B762C1"/>
    <w:rsid w:val="00B76A77"/>
    <w:rsid w:val="00B76F9A"/>
    <w:rsid w:val="00B77474"/>
    <w:rsid w:val="00B80A05"/>
    <w:rsid w:val="00B8197F"/>
    <w:rsid w:val="00B81ADE"/>
    <w:rsid w:val="00B81FC9"/>
    <w:rsid w:val="00B82C6B"/>
    <w:rsid w:val="00B85ED9"/>
    <w:rsid w:val="00B86170"/>
    <w:rsid w:val="00B8643F"/>
    <w:rsid w:val="00B8654E"/>
    <w:rsid w:val="00B90B67"/>
    <w:rsid w:val="00B90DA8"/>
    <w:rsid w:val="00B92851"/>
    <w:rsid w:val="00B9295C"/>
    <w:rsid w:val="00B92DC6"/>
    <w:rsid w:val="00B9321C"/>
    <w:rsid w:val="00B937CA"/>
    <w:rsid w:val="00B93A0E"/>
    <w:rsid w:val="00B9417D"/>
    <w:rsid w:val="00B95A5E"/>
    <w:rsid w:val="00B96FE6"/>
    <w:rsid w:val="00B978E6"/>
    <w:rsid w:val="00BA0CBB"/>
    <w:rsid w:val="00BA10D5"/>
    <w:rsid w:val="00BA1CA1"/>
    <w:rsid w:val="00BA1D29"/>
    <w:rsid w:val="00BA4448"/>
    <w:rsid w:val="00BA6B17"/>
    <w:rsid w:val="00BA6FB3"/>
    <w:rsid w:val="00BB0A8C"/>
    <w:rsid w:val="00BB0DF6"/>
    <w:rsid w:val="00BB1B20"/>
    <w:rsid w:val="00BB1E30"/>
    <w:rsid w:val="00BB1E4E"/>
    <w:rsid w:val="00BB26F9"/>
    <w:rsid w:val="00BB3881"/>
    <w:rsid w:val="00BB4085"/>
    <w:rsid w:val="00BB5E8F"/>
    <w:rsid w:val="00BB61E0"/>
    <w:rsid w:val="00BB7130"/>
    <w:rsid w:val="00BB75D1"/>
    <w:rsid w:val="00BB7788"/>
    <w:rsid w:val="00BB79CF"/>
    <w:rsid w:val="00BC0295"/>
    <w:rsid w:val="00BC25C7"/>
    <w:rsid w:val="00BC4308"/>
    <w:rsid w:val="00BC4FA0"/>
    <w:rsid w:val="00BC597A"/>
    <w:rsid w:val="00BD004D"/>
    <w:rsid w:val="00BD00A3"/>
    <w:rsid w:val="00BD00BC"/>
    <w:rsid w:val="00BD00E1"/>
    <w:rsid w:val="00BD0BCA"/>
    <w:rsid w:val="00BD15A6"/>
    <w:rsid w:val="00BD1AA3"/>
    <w:rsid w:val="00BD3B4A"/>
    <w:rsid w:val="00BD41B7"/>
    <w:rsid w:val="00BD63C4"/>
    <w:rsid w:val="00BD69B8"/>
    <w:rsid w:val="00BE0FBE"/>
    <w:rsid w:val="00BE1407"/>
    <w:rsid w:val="00BE1AD3"/>
    <w:rsid w:val="00BE4A29"/>
    <w:rsid w:val="00BF006F"/>
    <w:rsid w:val="00BF0888"/>
    <w:rsid w:val="00BF21C2"/>
    <w:rsid w:val="00BF2DB1"/>
    <w:rsid w:val="00BF40C1"/>
    <w:rsid w:val="00BF4314"/>
    <w:rsid w:val="00BF43B6"/>
    <w:rsid w:val="00BF5014"/>
    <w:rsid w:val="00BF517C"/>
    <w:rsid w:val="00BF6B13"/>
    <w:rsid w:val="00C00E7B"/>
    <w:rsid w:val="00C0122E"/>
    <w:rsid w:val="00C0169E"/>
    <w:rsid w:val="00C03080"/>
    <w:rsid w:val="00C03F77"/>
    <w:rsid w:val="00C048C5"/>
    <w:rsid w:val="00C056B9"/>
    <w:rsid w:val="00C05706"/>
    <w:rsid w:val="00C061BB"/>
    <w:rsid w:val="00C0660D"/>
    <w:rsid w:val="00C066BC"/>
    <w:rsid w:val="00C102A0"/>
    <w:rsid w:val="00C1105E"/>
    <w:rsid w:val="00C12745"/>
    <w:rsid w:val="00C13B8E"/>
    <w:rsid w:val="00C157C6"/>
    <w:rsid w:val="00C1594F"/>
    <w:rsid w:val="00C16243"/>
    <w:rsid w:val="00C1781D"/>
    <w:rsid w:val="00C209DC"/>
    <w:rsid w:val="00C20CE2"/>
    <w:rsid w:val="00C20E6C"/>
    <w:rsid w:val="00C2202A"/>
    <w:rsid w:val="00C221F1"/>
    <w:rsid w:val="00C22227"/>
    <w:rsid w:val="00C22EB8"/>
    <w:rsid w:val="00C22FEF"/>
    <w:rsid w:val="00C23380"/>
    <w:rsid w:val="00C23EEC"/>
    <w:rsid w:val="00C2654B"/>
    <w:rsid w:val="00C2666A"/>
    <w:rsid w:val="00C2670C"/>
    <w:rsid w:val="00C27C9E"/>
    <w:rsid w:val="00C34077"/>
    <w:rsid w:val="00C357BA"/>
    <w:rsid w:val="00C35B1C"/>
    <w:rsid w:val="00C3647E"/>
    <w:rsid w:val="00C36C3D"/>
    <w:rsid w:val="00C375B1"/>
    <w:rsid w:val="00C40984"/>
    <w:rsid w:val="00C41D7F"/>
    <w:rsid w:val="00C422A0"/>
    <w:rsid w:val="00C442DC"/>
    <w:rsid w:val="00C45C82"/>
    <w:rsid w:val="00C461FD"/>
    <w:rsid w:val="00C50745"/>
    <w:rsid w:val="00C508CC"/>
    <w:rsid w:val="00C5377F"/>
    <w:rsid w:val="00C545FE"/>
    <w:rsid w:val="00C5572E"/>
    <w:rsid w:val="00C56339"/>
    <w:rsid w:val="00C56554"/>
    <w:rsid w:val="00C576C7"/>
    <w:rsid w:val="00C57E7E"/>
    <w:rsid w:val="00C605C5"/>
    <w:rsid w:val="00C60723"/>
    <w:rsid w:val="00C612A7"/>
    <w:rsid w:val="00C61341"/>
    <w:rsid w:val="00C621C1"/>
    <w:rsid w:val="00C627B1"/>
    <w:rsid w:val="00C631BB"/>
    <w:rsid w:val="00C63833"/>
    <w:rsid w:val="00C63DB3"/>
    <w:rsid w:val="00C64720"/>
    <w:rsid w:val="00C65078"/>
    <w:rsid w:val="00C6685B"/>
    <w:rsid w:val="00C67A9E"/>
    <w:rsid w:val="00C7001F"/>
    <w:rsid w:val="00C70122"/>
    <w:rsid w:val="00C719B7"/>
    <w:rsid w:val="00C71CC2"/>
    <w:rsid w:val="00C72A82"/>
    <w:rsid w:val="00C74A4B"/>
    <w:rsid w:val="00C767B4"/>
    <w:rsid w:val="00C77842"/>
    <w:rsid w:val="00C779D4"/>
    <w:rsid w:val="00C803D8"/>
    <w:rsid w:val="00C80DA2"/>
    <w:rsid w:val="00C814F4"/>
    <w:rsid w:val="00C829CC"/>
    <w:rsid w:val="00C8324C"/>
    <w:rsid w:val="00C83E91"/>
    <w:rsid w:val="00C84552"/>
    <w:rsid w:val="00C850F0"/>
    <w:rsid w:val="00C854AE"/>
    <w:rsid w:val="00C86BE7"/>
    <w:rsid w:val="00C8702C"/>
    <w:rsid w:val="00C9055E"/>
    <w:rsid w:val="00C92DA1"/>
    <w:rsid w:val="00C93A49"/>
    <w:rsid w:val="00C9409B"/>
    <w:rsid w:val="00C94635"/>
    <w:rsid w:val="00C94DB9"/>
    <w:rsid w:val="00C95794"/>
    <w:rsid w:val="00C958F6"/>
    <w:rsid w:val="00CA03A1"/>
    <w:rsid w:val="00CA2535"/>
    <w:rsid w:val="00CA27F0"/>
    <w:rsid w:val="00CA5781"/>
    <w:rsid w:val="00CA5E0C"/>
    <w:rsid w:val="00CA6B51"/>
    <w:rsid w:val="00CB0648"/>
    <w:rsid w:val="00CB0E7F"/>
    <w:rsid w:val="00CB1B46"/>
    <w:rsid w:val="00CB23B2"/>
    <w:rsid w:val="00CB3060"/>
    <w:rsid w:val="00CB3483"/>
    <w:rsid w:val="00CB3B67"/>
    <w:rsid w:val="00CB5110"/>
    <w:rsid w:val="00CB5275"/>
    <w:rsid w:val="00CB5351"/>
    <w:rsid w:val="00CB588F"/>
    <w:rsid w:val="00CB5BC4"/>
    <w:rsid w:val="00CB6737"/>
    <w:rsid w:val="00CC003D"/>
    <w:rsid w:val="00CC0A18"/>
    <w:rsid w:val="00CC1195"/>
    <w:rsid w:val="00CC162C"/>
    <w:rsid w:val="00CC2D9F"/>
    <w:rsid w:val="00CC2ECE"/>
    <w:rsid w:val="00CC2F89"/>
    <w:rsid w:val="00CC2FAA"/>
    <w:rsid w:val="00CC45B1"/>
    <w:rsid w:val="00CC4EBD"/>
    <w:rsid w:val="00CC65C6"/>
    <w:rsid w:val="00CC7C71"/>
    <w:rsid w:val="00CD0E80"/>
    <w:rsid w:val="00CD1CBE"/>
    <w:rsid w:val="00CD2587"/>
    <w:rsid w:val="00CD2985"/>
    <w:rsid w:val="00CD2A48"/>
    <w:rsid w:val="00CD2D5B"/>
    <w:rsid w:val="00CD5229"/>
    <w:rsid w:val="00CD547D"/>
    <w:rsid w:val="00CD5A66"/>
    <w:rsid w:val="00CD71B3"/>
    <w:rsid w:val="00CE13A1"/>
    <w:rsid w:val="00CE1F84"/>
    <w:rsid w:val="00CE5742"/>
    <w:rsid w:val="00CE6923"/>
    <w:rsid w:val="00CF02E7"/>
    <w:rsid w:val="00CF1E86"/>
    <w:rsid w:val="00CF30A3"/>
    <w:rsid w:val="00CF51F8"/>
    <w:rsid w:val="00CF53A7"/>
    <w:rsid w:val="00CF630E"/>
    <w:rsid w:val="00CF7713"/>
    <w:rsid w:val="00CF7B1A"/>
    <w:rsid w:val="00D00F5F"/>
    <w:rsid w:val="00D023B7"/>
    <w:rsid w:val="00D033F2"/>
    <w:rsid w:val="00D03435"/>
    <w:rsid w:val="00D03CF2"/>
    <w:rsid w:val="00D040C9"/>
    <w:rsid w:val="00D05173"/>
    <w:rsid w:val="00D05528"/>
    <w:rsid w:val="00D07F5E"/>
    <w:rsid w:val="00D106E6"/>
    <w:rsid w:val="00D1076D"/>
    <w:rsid w:val="00D108BE"/>
    <w:rsid w:val="00D10B34"/>
    <w:rsid w:val="00D12720"/>
    <w:rsid w:val="00D127F6"/>
    <w:rsid w:val="00D1354A"/>
    <w:rsid w:val="00D14189"/>
    <w:rsid w:val="00D1453C"/>
    <w:rsid w:val="00D14759"/>
    <w:rsid w:val="00D14917"/>
    <w:rsid w:val="00D14D56"/>
    <w:rsid w:val="00D15F44"/>
    <w:rsid w:val="00D16088"/>
    <w:rsid w:val="00D160C6"/>
    <w:rsid w:val="00D16375"/>
    <w:rsid w:val="00D17347"/>
    <w:rsid w:val="00D173E7"/>
    <w:rsid w:val="00D21482"/>
    <w:rsid w:val="00D221C1"/>
    <w:rsid w:val="00D22600"/>
    <w:rsid w:val="00D22A1A"/>
    <w:rsid w:val="00D239C0"/>
    <w:rsid w:val="00D23E86"/>
    <w:rsid w:val="00D25284"/>
    <w:rsid w:val="00D315A1"/>
    <w:rsid w:val="00D317B7"/>
    <w:rsid w:val="00D32A0F"/>
    <w:rsid w:val="00D33B9D"/>
    <w:rsid w:val="00D33BCB"/>
    <w:rsid w:val="00D34570"/>
    <w:rsid w:val="00D34BB2"/>
    <w:rsid w:val="00D35DD6"/>
    <w:rsid w:val="00D3679C"/>
    <w:rsid w:val="00D36E35"/>
    <w:rsid w:val="00D3702B"/>
    <w:rsid w:val="00D37140"/>
    <w:rsid w:val="00D374A9"/>
    <w:rsid w:val="00D37EA6"/>
    <w:rsid w:val="00D435B0"/>
    <w:rsid w:val="00D44086"/>
    <w:rsid w:val="00D440F0"/>
    <w:rsid w:val="00D44140"/>
    <w:rsid w:val="00D444CE"/>
    <w:rsid w:val="00D446AC"/>
    <w:rsid w:val="00D44839"/>
    <w:rsid w:val="00D4667E"/>
    <w:rsid w:val="00D5102F"/>
    <w:rsid w:val="00D51678"/>
    <w:rsid w:val="00D52DFA"/>
    <w:rsid w:val="00D57075"/>
    <w:rsid w:val="00D57705"/>
    <w:rsid w:val="00D613B1"/>
    <w:rsid w:val="00D6155C"/>
    <w:rsid w:val="00D61C11"/>
    <w:rsid w:val="00D62410"/>
    <w:rsid w:val="00D62B6C"/>
    <w:rsid w:val="00D62BE5"/>
    <w:rsid w:val="00D62BE6"/>
    <w:rsid w:val="00D63651"/>
    <w:rsid w:val="00D638B0"/>
    <w:rsid w:val="00D63B9A"/>
    <w:rsid w:val="00D64BA7"/>
    <w:rsid w:val="00D65058"/>
    <w:rsid w:val="00D652D3"/>
    <w:rsid w:val="00D655FD"/>
    <w:rsid w:val="00D67173"/>
    <w:rsid w:val="00D675A4"/>
    <w:rsid w:val="00D67690"/>
    <w:rsid w:val="00D676AF"/>
    <w:rsid w:val="00D67925"/>
    <w:rsid w:val="00D7065E"/>
    <w:rsid w:val="00D70A2B"/>
    <w:rsid w:val="00D70F65"/>
    <w:rsid w:val="00D70F77"/>
    <w:rsid w:val="00D721E7"/>
    <w:rsid w:val="00D72990"/>
    <w:rsid w:val="00D72B1F"/>
    <w:rsid w:val="00D74E19"/>
    <w:rsid w:val="00D762BD"/>
    <w:rsid w:val="00D76CD4"/>
    <w:rsid w:val="00D8235B"/>
    <w:rsid w:val="00D82E39"/>
    <w:rsid w:val="00D830CC"/>
    <w:rsid w:val="00D836BC"/>
    <w:rsid w:val="00D838C3"/>
    <w:rsid w:val="00D83B76"/>
    <w:rsid w:val="00D8440D"/>
    <w:rsid w:val="00D84790"/>
    <w:rsid w:val="00D84FAA"/>
    <w:rsid w:val="00D8578D"/>
    <w:rsid w:val="00D866E3"/>
    <w:rsid w:val="00D86D0B"/>
    <w:rsid w:val="00D86E5F"/>
    <w:rsid w:val="00D871B1"/>
    <w:rsid w:val="00D8731D"/>
    <w:rsid w:val="00D90537"/>
    <w:rsid w:val="00D90C01"/>
    <w:rsid w:val="00D90FCB"/>
    <w:rsid w:val="00D94514"/>
    <w:rsid w:val="00D945FE"/>
    <w:rsid w:val="00D95DAF"/>
    <w:rsid w:val="00D965CF"/>
    <w:rsid w:val="00D96AA3"/>
    <w:rsid w:val="00DA036C"/>
    <w:rsid w:val="00DA0D80"/>
    <w:rsid w:val="00DA27BE"/>
    <w:rsid w:val="00DA38F3"/>
    <w:rsid w:val="00DA4A88"/>
    <w:rsid w:val="00DA4AC5"/>
    <w:rsid w:val="00DA624A"/>
    <w:rsid w:val="00DA6307"/>
    <w:rsid w:val="00DA6AB4"/>
    <w:rsid w:val="00DB1BBD"/>
    <w:rsid w:val="00DB3BFB"/>
    <w:rsid w:val="00DB40B1"/>
    <w:rsid w:val="00DB42D8"/>
    <w:rsid w:val="00DB465B"/>
    <w:rsid w:val="00DB5094"/>
    <w:rsid w:val="00DB526D"/>
    <w:rsid w:val="00DB550D"/>
    <w:rsid w:val="00DB65BF"/>
    <w:rsid w:val="00DB6751"/>
    <w:rsid w:val="00DB6D6B"/>
    <w:rsid w:val="00DB7FD2"/>
    <w:rsid w:val="00DC054C"/>
    <w:rsid w:val="00DC06E5"/>
    <w:rsid w:val="00DC2182"/>
    <w:rsid w:val="00DC2DE6"/>
    <w:rsid w:val="00DC5ED4"/>
    <w:rsid w:val="00DC620A"/>
    <w:rsid w:val="00DD01F5"/>
    <w:rsid w:val="00DD063A"/>
    <w:rsid w:val="00DD24A4"/>
    <w:rsid w:val="00DD2DFC"/>
    <w:rsid w:val="00DD4565"/>
    <w:rsid w:val="00DD4750"/>
    <w:rsid w:val="00DE0161"/>
    <w:rsid w:val="00DE05AF"/>
    <w:rsid w:val="00DE0A78"/>
    <w:rsid w:val="00DE15CE"/>
    <w:rsid w:val="00DE2EAA"/>
    <w:rsid w:val="00DE3D2A"/>
    <w:rsid w:val="00DE3F76"/>
    <w:rsid w:val="00DE4CE1"/>
    <w:rsid w:val="00DE5064"/>
    <w:rsid w:val="00DE677D"/>
    <w:rsid w:val="00DE7C45"/>
    <w:rsid w:val="00DF15B6"/>
    <w:rsid w:val="00DF1BFF"/>
    <w:rsid w:val="00DF2724"/>
    <w:rsid w:val="00DF2F28"/>
    <w:rsid w:val="00DF3C64"/>
    <w:rsid w:val="00DF3F13"/>
    <w:rsid w:val="00DF5B3F"/>
    <w:rsid w:val="00DF5D22"/>
    <w:rsid w:val="00DF5DD0"/>
    <w:rsid w:val="00DF70D9"/>
    <w:rsid w:val="00DF7527"/>
    <w:rsid w:val="00DF758B"/>
    <w:rsid w:val="00E02DAA"/>
    <w:rsid w:val="00E03CF1"/>
    <w:rsid w:val="00E061E0"/>
    <w:rsid w:val="00E06D8F"/>
    <w:rsid w:val="00E10101"/>
    <w:rsid w:val="00E10808"/>
    <w:rsid w:val="00E1097F"/>
    <w:rsid w:val="00E10DC6"/>
    <w:rsid w:val="00E10FD5"/>
    <w:rsid w:val="00E110D2"/>
    <w:rsid w:val="00E121DF"/>
    <w:rsid w:val="00E127CE"/>
    <w:rsid w:val="00E14168"/>
    <w:rsid w:val="00E15CB8"/>
    <w:rsid w:val="00E15D4A"/>
    <w:rsid w:val="00E16804"/>
    <w:rsid w:val="00E16B05"/>
    <w:rsid w:val="00E17EA6"/>
    <w:rsid w:val="00E20072"/>
    <w:rsid w:val="00E2016D"/>
    <w:rsid w:val="00E20428"/>
    <w:rsid w:val="00E21202"/>
    <w:rsid w:val="00E21236"/>
    <w:rsid w:val="00E235F5"/>
    <w:rsid w:val="00E243CC"/>
    <w:rsid w:val="00E24ECA"/>
    <w:rsid w:val="00E25795"/>
    <w:rsid w:val="00E25B7D"/>
    <w:rsid w:val="00E26FDB"/>
    <w:rsid w:val="00E2717C"/>
    <w:rsid w:val="00E27C08"/>
    <w:rsid w:val="00E30DA9"/>
    <w:rsid w:val="00E314C4"/>
    <w:rsid w:val="00E31B33"/>
    <w:rsid w:val="00E321D3"/>
    <w:rsid w:val="00E32D31"/>
    <w:rsid w:val="00E32E34"/>
    <w:rsid w:val="00E35D05"/>
    <w:rsid w:val="00E37BA4"/>
    <w:rsid w:val="00E37DD2"/>
    <w:rsid w:val="00E43EF8"/>
    <w:rsid w:val="00E45AB3"/>
    <w:rsid w:val="00E478A7"/>
    <w:rsid w:val="00E5022E"/>
    <w:rsid w:val="00E50F8A"/>
    <w:rsid w:val="00E50FDD"/>
    <w:rsid w:val="00E51A30"/>
    <w:rsid w:val="00E52D23"/>
    <w:rsid w:val="00E5431E"/>
    <w:rsid w:val="00E54DAD"/>
    <w:rsid w:val="00E567F0"/>
    <w:rsid w:val="00E56AEF"/>
    <w:rsid w:val="00E56CF9"/>
    <w:rsid w:val="00E60155"/>
    <w:rsid w:val="00E61C17"/>
    <w:rsid w:val="00E6223F"/>
    <w:rsid w:val="00E62817"/>
    <w:rsid w:val="00E63AAC"/>
    <w:rsid w:val="00E64F01"/>
    <w:rsid w:val="00E65E03"/>
    <w:rsid w:val="00E661AB"/>
    <w:rsid w:val="00E674A7"/>
    <w:rsid w:val="00E709F9"/>
    <w:rsid w:val="00E7196E"/>
    <w:rsid w:val="00E72FC6"/>
    <w:rsid w:val="00E7361F"/>
    <w:rsid w:val="00E7376B"/>
    <w:rsid w:val="00E75651"/>
    <w:rsid w:val="00E77265"/>
    <w:rsid w:val="00E80266"/>
    <w:rsid w:val="00E803FA"/>
    <w:rsid w:val="00E81096"/>
    <w:rsid w:val="00E81B99"/>
    <w:rsid w:val="00E81E63"/>
    <w:rsid w:val="00E81EE3"/>
    <w:rsid w:val="00E82555"/>
    <w:rsid w:val="00E82BEC"/>
    <w:rsid w:val="00E82BF7"/>
    <w:rsid w:val="00E82CDB"/>
    <w:rsid w:val="00E84DDF"/>
    <w:rsid w:val="00E87EAE"/>
    <w:rsid w:val="00E90B60"/>
    <w:rsid w:val="00E9118B"/>
    <w:rsid w:val="00E914E5"/>
    <w:rsid w:val="00E91539"/>
    <w:rsid w:val="00E917D2"/>
    <w:rsid w:val="00E9188E"/>
    <w:rsid w:val="00E920CB"/>
    <w:rsid w:val="00E929CF"/>
    <w:rsid w:val="00E93F31"/>
    <w:rsid w:val="00E940A4"/>
    <w:rsid w:val="00E95222"/>
    <w:rsid w:val="00E95A5B"/>
    <w:rsid w:val="00E95C27"/>
    <w:rsid w:val="00E9682F"/>
    <w:rsid w:val="00E977EE"/>
    <w:rsid w:val="00E97FA4"/>
    <w:rsid w:val="00EA388E"/>
    <w:rsid w:val="00EA3A69"/>
    <w:rsid w:val="00EA5625"/>
    <w:rsid w:val="00EA600D"/>
    <w:rsid w:val="00EA6540"/>
    <w:rsid w:val="00EA6A03"/>
    <w:rsid w:val="00EA75BA"/>
    <w:rsid w:val="00EA7BA0"/>
    <w:rsid w:val="00EB0A34"/>
    <w:rsid w:val="00EB10F2"/>
    <w:rsid w:val="00EB18D9"/>
    <w:rsid w:val="00EB1E8B"/>
    <w:rsid w:val="00EB29EA"/>
    <w:rsid w:val="00EB2A27"/>
    <w:rsid w:val="00EB2E3A"/>
    <w:rsid w:val="00EB3A81"/>
    <w:rsid w:val="00EB3E23"/>
    <w:rsid w:val="00EB4A26"/>
    <w:rsid w:val="00EB57F4"/>
    <w:rsid w:val="00EB59D7"/>
    <w:rsid w:val="00EB5B4C"/>
    <w:rsid w:val="00EB6EF7"/>
    <w:rsid w:val="00EB737C"/>
    <w:rsid w:val="00EB7D35"/>
    <w:rsid w:val="00EB7F7D"/>
    <w:rsid w:val="00EC0EBB"/>
    <w:rsid w:val="00EC1429"/>
    <w:rsid w:val="00EC2921"/>
    <w:rsid w:val="00EC3C18"/>
    <w:rsid w:val="00EC52EC"/>
    <w:rsid w:val="00EC5538"/>
    <w:rsid w:val="00EC7AA9"/>
    <w:rsid w:val="00ED03EA"/>
    <w:rsid w:val="00ED12FF"/>
    <w:rsid w:val="00ED460C"/>
    <w:rsid w:val="00ED4AD9"/>
    <w:rsid w:val="00ED771D"/>
    <w:rsid w:val="00ED7ABF"/>
    <w:rsid w:val="00EE1DC1"/>
    <w:rsid w:val="00EE313F"/>
    <w:rsid w:val="00EE343F"/>
    <w:rsid w:val="00EE5CCF"/>
    <w:rsid w:val="00EE7605"/>
    <w:rsid w:val="00EE785D"/>
    <w:rsid w:val="00EE7A51"/>
    <w:rsid w:val="00EE7E30"/>
    <w:rsid w:val="00EF04FB"/>
    <w:rsid w:val="00EF3F45"/>
    <w:rsid w:val="00EF46DB"/>
    <w:rsid w:val="00EF47BE"/>
    <w:rsid w:val="00EF6210"/>
    <w:rsid w:val="00EF6C3A"/>
    <w:rsid w:val="00EF735E"/>
    <w:rsid w:val="00F00B37"/>
    <w:rsid w:val="00F018B5"/>
    <w:rsid w:val="00F01E9B"/>
    <w:rsid w:val="00F02126"/>
    <w:rsid w:val="00F025F2"/>
    <w:rsid w:val="00F027B4"/>
    <w:rsid w:val="00F0326C"/>
    <w:rsid w:val="00F05ECA"/>
    <w:rsid w:val="00F061F4"/>
    <w:rsid w:val="00F07895"/>
    <w:rsid w:val="00F07CB9"/>
    <w:rsid w:val="00F1063D"/>
    <w:rsid w:val="00F10990"/>
    <w:rsid w:val="00F13523"/>
    <w:rsid w:val="00F143CD"/>
    <w:rsid w:val="00F163BF"/>
    <w:rsid w:val="00F21D4D"/>
    <w:rsid w:val="00F21D5C"/>
    <w:rsid w:val="00F21FB2"/>
    <w:rsid w:val="00F23969"/>
    <w:rsid w:val="00F249A0"/>
    <w:rsid w:val="00F25522"/>
    <w:rsid w:val="00F25E18"/>
    <w:rsid w:val="00F25F54"/>
    <w:rsid w:val="00F26D0B"/>
    <w:rsid w:val="00F27350"/>
    <w:rsid w:val="00F27600"/>
    <w:rsid w:val="00F30CD1"/>
    <w:rsid w:val="00F31238"/>
    <w:rsid w:val="00F3212B"/>
    <w:rsid w:val="00F321B8"/>
    <w:rsid w:val="00F32571"/>
    <w:rsid w:val="00F33713"/>
    <w:rsid w:val="00F34F0B"/>
    <w:rsid w:val="00F3591B"/>
    <w:rsid w:val="00F36293"/>
    <w:rsid w:val="00F376F3"/>
    <w:rsid w:val="00F37F48"/>
    <w:rsid w:val="00F402F9"/>
    <w:rsid w:val="00F40661"/>
    <w:rsid w:val="00F41997"/>
    <w:rsid w:val="00F41B18"/>
    <w:rsid w:val="00F42F23"/>
    <w:rsid w:val="00F43BEA"/>
    <w:rsid w:val="00F46761"/>
    <w:rsid w:val="00F47420"/>
    <w:rsid w:val="00F47F66"/>
    <w:rsid w:val="00F50718"/>
    <w:rsid w:val="00F507A2"/>
    <w:rsid w:val="00F51A82"/>
    <w:rsid w:val="00F530BD"/>
    <w:rsid w:val="00F53F7A"/>
    <w:rsid w:val="00F55003"/>
    <w:rsid w:val="00F56450"/>
    <w:rsid w:val="00F56FA4"/>
    <w:rsid w:val="00F61D64"/>
    <w:rsid w:val="00F61F41"/>
    <w:rsid w:val="00F641E6"/>
    <w:rsid w:val="00F64AB3"/>
    <w:rsid w:val="00F64D44"/>
    <w:rsid w:val="00F64FD3"/>
    <w:rsid w:val="00F6596D"/>
    <w:rsid w:val="00F67E50"/>
    <w:rsid w:val="00F70046"/>
    <w:rsid w:val="00F706B8"/>
    <w:rsid w:val="00F7180D"/>
    <w:rsid w:val="00F72859"/>
    <w:rsid w:val="00F74C15"/>
    <w:rsid w:val="00F7602A"/>
    <w:rsid w:val="00F76AB7"/>
    <w:rsid w:val="00F81994"/>
    <w:rsid w:val="00F82381"/>
    <w:rsid w:val="00F835E7"/>
    <w:rsid w:val="00F843B1"/>
    <w:rsid w:val="00F84D7B"/>
    <w:rsid w:val="00F86266"/>
    <w:rsid w:val="00F877CB"/>
    <w:rsid w:val="00F9101E"/>
    <w:rsid w:val="00F913BA"/>
    <w:rsid w:val="00F9192D"/>
    <w:rsid w:val="00F91AE1"/>
    <w:rsid w:val="00F920A7"/>
    <w:rsid w:val="00F9230C"/>
    <w:rsid w:val="00F92CE2"/>
    <w:rsid w:val="00F932C8"/>
    <w:rsid w:val="00F9330D"/>
    <w:rsid w:val="00F94689"/>
    <w:rsid w:val="00F94BB9"/>
    <w:rsid w:val="00F95454"/>
    <w:rsid w:val="00F957B3"/>
    <w:rsid w:val="00F964F0"/>
    <w:rsid w:val="00F96DF1"/>
    <w:rsid w:val="00F97080"/>
    <w:rsid w:val="00F97132"/>
    <w:rsid w:val="00F974DF"/>
    <w:rsid w:val="00FA1474"/>
    <w:rsid w:val="00FA2048"/>
    <w:rsid w:val="00FA2473"/>
    <w:rsid w:val="00FA27BE"/>
    <w:rsid w:val="00FA31B6"/>
    <w:rsid w:val="00FA35E9"/>
    <w:rsid w:val="00FA4CAC"/>
    <w:rsid w:val="00FA5CF4"/>
    <w:rsid w:val="00FA6F93"/>
    <w:rsid w:val="00FB0C96"/>
    <w:rsid w:val="00FB292D"/>
    <w:rsid w:val="00FB3D20"/>
    <w:rsid w:val="00FB4F79"/>
    <w:rsid w:val="00FB570C"/>
    <w:rsid w:val="00FB5789"/>
    <w:rsid w:val="00FB5F79"/>
    <w:rsid w:val="00FB5FBE"/>
    <w:rsid w:val="00FC12E5"/>
    <w:rsid w:val="00FC3020"/>
    <w:rsid w:val="00FC4B1C"/>
    <w:rsid w:val="00FC63C4"/>
    <w:rsid w:val="00FC670C"/>
    <w:rsid w:val="00FC6BFE"/>
    <w:rsid w:val="00FC7F64"/>
    <w:rsid w:val="00FD0BB1"/>
    <w:rsid w:val="00FD3BB7"/>
    <w:rsid w:val="00FD3EA0"/>
    <w:rsid w:val="00FD4100"/>
    <w:rsid w:val="00FD42EE"/>
    <w:rsid w:val="00FD54CC"/>
    <w:rsid w:val="00FD54CD"/>
    <w:rsid w:val="00FD6B58"/>
    <w:rsid w:val="00FD708E"/>
    <w:rsid w:val="00FD7E53"/>
    <w:rsid w:val="00FE03E2"/>
    <w:rsid w:val="00FE2113"/>
    <w:rsid w:val="00FE3FCF"/>
    <w:rsid w:val="00FE49F7"/>
    <w:rsid w:val="00FE5270"/>
    <w:rsid w:val="00FE5850"/>
    <w:rsid w:val="00FE5984"/>
    <w:rsid w:val="00FE7301"/>
    <w:rsid w:val="00FF2F21"/>
    <w:rsid w:val="00FF3714"/>
    <w:rsid w:val="00FF3BA0"/>
    <w:rsid w:val="00FF542E"/>
    <w:rsid w:val="00FF5BEC"/>
    <w:rsid w:val="00FF6C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71"/>
    <o:shapelayout v:ext="edit">
      <o:idmap v:ext="edit" data="1"/>
    </o:shapelayout>
  </w:shapeDefaults>
  <w:decimalSymbol w:val="."/>
  <w:listSeparator w:val=","/>
  <w14:docId w14:val="58E7BB40"/>
  <w15:docId w15:val="{0DBC3D34-3E3B-49A7-90B8-160C0C349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762BD"/>
    <w:rPr>
      <w:sz w:val="24"/>
      <w:szCs w:val="24"/>
    </w:rPr>
  </w:style>
  <w:style w:type="paragraph" w:styleId="Heading1">
    <w:name w:val="heading 1"/>
    <w:basedOn w:val="Normal"/>
    <w:link w:val="Heading1Char"/>
    <w:qFormat/>
    <w:locked/>
    <w:rsid w:val="00A723F9"/>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locked/>
    <w:rsid w:val="00B13682"/>
    <w:rPr>
      <w:rFonts w:ascii="Cambria" w:hAnsi="Cambria" w:cs="Times New Roman"/>
      <w:b/>
      <w:bCs/>
      <w:kern w:val="32"/>
      <w:sz w:val="32"/>
      <w:szCs w:val="32"/>
    </w:rPr>
  </w:style>
  <w:style w:type="paragraph" w:styleId="Caption">
    <w:name w:val="caption"/>
    <w:basedOn w:val="Normal"/>
    <w:next w:val="Normal"/>
    <w:qFormat/>
    <w:rsid w:val="00EA600D"/>
    <w:pPr>
      <w:spacing w:before="120" w:after="120"/>
    </w:pPr>
    <w:rPr>
      <w:rFonts w:ascii="Times" w:hAnsi="Times"/>
      <w:b/>
      <w:szCs w:val="20"/>
    </w:rPr>
  </w:style>
  <w:style w:type="paragraph" w:styleId="EndnoteText">
    <w:name w:val="endnote text"/>
    <w:basedOn w:val="Normal"/>
    <w:link w:val="EndnoteTextChar"/>
    <w:semiHidden/>
    <w:rsid w:val="00917F49"/>
    <w:rPr>
      <w:sz w:val="20"/>
      <w:szCs w:val="20"/>
    </w:rPr>
  </w:style>
  <w:style w:type="character" w:customStyle="1" w:styleId="EndnoteTextChar">
    <w:name w:val="Endnote Text Char"/>
    <w:link w:val="EndnoteText"/>
    <w:semiHidden/>
    <w:locked/>
    <w:rsid w:val="00802390"/>
    <w:rPr>
      <w:rFonts w:cs="Times New Roman"/>
      <w:sz w:val="20"/>
      <w:szCs w:val="20"/>
    </w:rPr>
  </w:style>
  <w:style w:type="character" w:styleId="EndnoteReference">
    <w:name w:val="endnote reference"/>
    <w:semiHidden/>
    <w:rsid w:val="00917F49"/>
    <w:rPr>
      <w:rFonts w:cs="Times New Roman"/>
      <w:vertAlign w:val="superscript"/>
    </w:rPr>
  </w:style>
  <w:style w:type="paragraph" w:styleId="BalloonText">
    <w:name w:val="Balloon Text"/>
    <w:basedOn w:val="Normal"/>
    <w:link w:val="BalloonTextChar"/>
    <w:semiHidden/>
    <w:rsid w:val="00C16243"/>
    <w:rPr>
      <w:rFonts w:ascii="Tahoma" w:hAnsi="Tahoma" w:cs="Tahoma"/>
      <w:sz w:val="16"/>
      <w:szCs w:val="16"/>
    </w:rPr>
  </w:style>
  <w:style w:type="character" w:customStyle="1" w:styleId="BalloonTextChar">
    <w:name w:val="Balloon Text Char"/>
    <w:link w:val="BalloonText"/>
    <w:semiHidden/>
    <w:locked/>
    <w:rsid w:val="00802390"/>
    <w:rPr>
      <w:rFonts w:cs="Times New Roman"/>
      <w:sz w:val="2"/>
    </w:rPr>
  </w:style>
  <w:style w:type="paragraph" w:styleId="Footer">
    <w:name w:val="footer"/>
    <w:basedOn w:val="Normal"/>
    <w:link w:val="FooterChar"/>
    <w:rsid w:val="00AA23F9"/>
    <w:pPr>
      <w:tabs>
        <w:tab w:val="center" w:pos="4320"/>
        <w:tab w:val="right" w:pos="8640"/>
      </w:tabs>
    </w:pPr>
  </w:style>
  <w:style w:type="character" w:customStyle="1" w:styleId="FooterChar">
    <w:name w:val="Footer Char"/>
    <w:link w:val="Footer"/>
    <w:semiHidden/>
    <w:locked/>
    <w:rsid w:val="00802390"/>
    <w:rPr>
      <w:rFonts w:cs="Times New Roman"/>
      <w:sz w:val="24"/>
      <w:szCs w:val="24"/>
    </w:rPr>
  </w:style>
  <w:style w:type="character" w:styleId="PageNumber">
    <w:name w:val="page number"/>
    <w:rsid w:val="00AA23F9"/>
    <w:rPr>
      <w:rFonts w:cs="Times New Roman"/>
    </w:rPr>
  </w:style>
  <w:style w:type="paragraph" w:styleId="FootnoteText">
    <w:name w:val="footnote text"/>
    <w:basedOn w:val="Normal"/>
    <w:link w:val="FootnoteTextChar"/>
    <w:semiHidden/>
    <w:rsid w:val="005B2D25"/>
    <w:rPr>
      <w:sz w:val="20"/>
      <w:szCs w:val="20"/>
    </w:rPr>
  </w:style>
  <w:style w:type="character" w:customStyle="1" w:styleId="FootnoteTextChar">
    <w:name w:val="Footnote Text Char"/>
    <w:link w:val="FootnoteText"/>
    <w:semiHidden/>
    <w:locked/>
    <w:rsid w:val="00802390"/>
    <w:rPr>
      <w:rFonts w:cs="Times New Roman"/>
      <w:sz w:val="20"/>
      <w:szCs w:val="20"/>
    </w:rPr>
  </w:style>
  <w:style w:type="character" w:styleId="FootnoteReference">
    <w:name w:val="footnote reference"/>
    <w:semiHidden/>
    <w:rsid w:val="005B2D25"/>
    <w:rPr>
      <w:rFonts w:cs="Times New Roman"/>
      <w:vertAlign w:val="superscript"/>
    </w:rPr>
  </w:style>
  <w:style w:type="paragraph" w:styleId="Header">
    <w:name w:val="header"/>
    <w:basedOn w:val="Normal"/>
    <w:link w:val="HeaderChar"/>
    <w:rsid w:val="00597071"/>
    <w:pPr>
      <w:tabs>
        <w:tab w:val="center" w:pos="4320"/>
        <w:tab w:val="right" w:pos="8640"/>
      </w:tabs>
    </w:pPr>
  </w:style>
  <w:style w:type="character" w:customStyle="1" w:styleId="HeaderChar">
    <w:name w:val="Header Char"/>
    <w:link w:val="Header"/>
    <w:semiHidden/>
    <w:locked/>
    <w:rsid w:val="00802390"/>
    <w:rPr>
      <w:rFonts w:cs="Times New Roman"/>
      <w:sz w:val="24"/>
      <w:szCs w:val="24"/>
    </w:rPr>
  </w:style>
  <w:style w:type="character" w:styleId="Strong">
    <w:name w:val="Strong"/>
    <w:qFormat/>
    <w:locked/>
    <w:rsid w:val="00F56450"/>
    <w:rPr>
      <w:b/>
      <w:bCs/>
    </w:rPr>
  </w:style>
  <w:style w:type="character" w:styleId="PlaceholderText">
    <w:name w:val="Placeholder Text"/>
    <w:basedOn w:val="DefaultParagraphFont"/>
    <w:uiPriority w:val="99"/>
    <w:semiHidden/>
    <w:rsid w:val="000B2923"/>
    <w:rPr>
      <w:color w:val="808080"/>
    </w:rPr>
  </w:style>
  <w:style w:type="character" w:styleId="CommentReference">
    <w:name w:val="annotation reference"/>
    <w:basedOn w:val="DefaultParagraphFont"/>
    <w:semiHidden/>
    <w:unhideWhenUsed/>
    <w:rsid w:val="00420FB6"/>
    <w:rPr>
      <w:sz w:val="16"/>
      <w:szCs w:val="16"/>
    </w:rPr>
  </w:style>
  <w:style w:type="paragraph" w:styleId="CommentText">
    <w:name w:val="annotation text"/>
    <w:basedOn w:val="Normal"/>
    <w:link w:val="CommentTextChar"/>
    <w:semiHidden/>
    <w:unhideWhenUsed/>
    <w:rsid w:val="00420FB6"/>
    <w:rPr>
      <w:sz w:val="20"/>
      <w:szCs w:val="20"/>
    </w:rPr>
  </w:style>
  <w:style w:type="character" w:customStyle="1" w:styleId="CommentTextChar">
    <w:name w:val="Comment Text Char"/>
    <w:basedOn w:val="DefaultParagraphFont"/>
    <w:link w:val="CommentText"/>
    <w:semiHidden/>
    <w:rsid w:val="00420FB6"/>
  </w:style>
  <w:style w:type="paragraph" w:styleId="CommentSubject">
    <w:name w:val="annotation subject"/>
    <w:basedOn w:val="CommentText"/>
    <w:next w:val="CommentText"/>
    <w:link w:val="CommentSubjectChar"/>
    <w:semiHidden/>
    <w:unhideWhenUsed/>
    <w:rsid w:val="00420FB6"/>
    <w:rPr>
      <w:b/>
      <w:bCs/>
    </w:rPr>
  </w:style>
  <w:style w:type="character" w:customStyle="1" w:styleId="CommentSubjectChar">
    <w:name w:val="Comment Subject Char"/>
    <w:basedOn w:val="CommentTextChar"/>
    <w:link w:val="CommentSubject"/>
    <w:semiHidden/>
    <w:rsid w:val="00420FB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
      <w:marLeft w:val="0"/>
      <w:marRight w:val="0"/>
      <w:marTop w:val="0"/>
      <w:marBottom w:val="0"/>
      <w:divBdr>
        <w:top w:val="none" w:sz="0" w:space="0" w:color="auto"/>
        <w:left w:val="none" w:sz="0" w:space="0" w:color="auto"/>
        <w:bottom w:val="none" w:sz="0" w:space="0" w:color="auto"/>
        <w:right w:val="none" w:sz="0" w:space="0" w:color="auto"/>
      </w:divBdr>
      <w:divsChild>
        <w:div w:id="5">
          <w:marLeft w:val="0"/>
          <w:marRight w:val="0"/>
          <w:marTop w:val="0"/>
          <w:marBottom w:val="0"/>
          <w:divBdr>
            <w:top w:val="none" w:sz="0" w:space="0" w:color="auto"/>
            <w:left w:val="none" w:sz="0" w:space="0" w:color="auto"/>
            <w:bottom w:val="none" w:sz="0" w:space="0" w:color="auto"/>
            <w:right w:val="none" w:sz="0" w:space="0" w:color="auto"/>
          </w:divBdr>
          <w:divsChild>
            <w:div w:id="2">
              <w:marLeft w:val="-2928"/>
              <w:marRight w:val="0"/>
              <w:marTop w:val="0"/>
              <w:marBottom w:val="144"/>
              <w:divBdr>
                <w:top w:val="none" w:sz="0" w:space="0" w:color="auto"/>
                <w:left w:val="none" w:sz="0" w:space="0" w:color="auto"/>
                <w:bottom w:val="none" w:sz="0" w:space="0" w:color="auto"/>
                <w:right w:val="none" w:sz="0" w:space="0" w:color="auto"/>
              </w:divBdr>
              <w:divsChild>
                <w:div w:id="1">
                  <w:marLeft w:val="2928"/>
                  <w:marRight w:val="0"/>
                  <w:marTop w:val="720"/>
                  <w:marBottom w:val="0"/>
                  <w:divBdr>
                    <w:top w:val="single" w:sz="6" w:space="0" w:color="AAAAAA"/>
                    <w:left w:val="single" w:sz="6" w:space="12" w:color="AAAAAA"/>
                    <w:bottom w:val="single" w:sz="6" w:space="18" w:color="AAAAAA"/>
                    <w:right w:val="none" w:sz="0" w:space="0" w:color="auto"/>
                  </w:divBdr>
                  <w:divsChild>
                    <w:div w:id="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
      <w:marLeft w:val="0"/>
      <w:marRight w:val="0"/>
      <w:marTop w:val="0"/>
      <w:marBottom w:val="0"/>
      <w:divBdr>
        <w:top w:val="none" w:sz="0" w:space="0" w:color="auto"/>
        <w:left w:val="none" w:sz="0" w:space="0" w:color="auto"/>
        <w:bottom w:val="none" w:sz="0" w:space="0" w:color="auto"/>
        <w:right w:val="none" w:sz="0" w:space="0" w:color="auto"/>
      </w:divBdr>
      <w:divsChild>
        <w:div w:id="12">
          <w:marLeft w:val="0"/>
          <w:marRight w:val="0"/>
          <w:marTop w:val="0"/>
          <w:marBottom w:val="0"/>
          <w:divBdr>
            <w:top w:val="none" w:sz="0" w:space="0" w:color="auto"/>
            <w:left w:val="none" w:sz="0" w:space="0" w:color="auto"/>
            <w:bottom w:val="none" w:sz="0" w:space="0" w:color="auto"/>
            <w:right w:val="none" w:sz="0" w:space="0" w:color="auto"/>
          </w:divBdr>
          <w:divsChild>
            <w:div w:id="10">
              <w:marLeft w:val="0"/>
              <w:marRight w:val="0"/>
              <w:marTop w:val="0"/>
              <w:marBottom w:val="0"/>
              <w:divBdr>
                <w:top w:val="none" w:sz="0" w:space="0" w:color="auto"/>
                <w:left w:val="none" w:sz="0" w:space="0" w:color="auto"/>
                <w:bottom w:val="none" w:sz="0" w:space="0" w:color="auto"/>
                <w:right w:val="none" w:sz="0" w:space="0" w:color="auto"/>
              </w:divBdr>
              <w:divsChild>
                <w:div w:id="11">
                  <w:marLeft w:val="0"/>
                  <w:marRight w:val="0"/>
                  <w:marTop w:val="0"/>
                  <w:marBottom w:val="0"/>
                  <w:divBdr>
                    <w:top w:val="none" w:sz="0" w:space="0" w:color="auto"/>
                    <w:left w:val="none" w:sz="0" w:space="0" w:color="auto"/>
                    <w:bottom w:val="none" w:sz="0" w:space="0" w:color="auto"/>
                    <w:right w:val="none" w:sz="0" w:space="0" w:color="auto"/>
                  </w:divBdr>
                  <w:divsChild>
                    <w:div w:id="7">
                      <w:marLeft w:val="0"/>
                      <w:marRight w:val="0"/>
                      <w:marTop w:val="0"/>
                      <w:marBottom w:val="0"/>
                      <w:divBdr>
                        <w:top w:val="none" w:sz="0" w:space="0" w:color="auto"/>
                        <w:left w:val="none" w:sz="0" w:space="0" w:color="auto"/>
                        <w:bottom w:val="none" w:sz="0" w:space="0" w:color="auto"/>
                        <w:right w:val="none" w:sz="0" w:space="0" w:color="auto"/>
                      </w:divBdr>
                      <w:divsChild>
                        <w:div w:id="6">
                          <w:marLeft w:val="0"/>
                          <w:marRight w:val="0"/>
                          <w:marTop w:val="0"/>
                          <w:marBottom w:val="0"/>
                          <w:divBdr>
                            <w:top w:val="none" w:sz="0" w:space="0" w:color="auto"/>
                            <w:left w:val="none" w:sz="0" w:space="0" w:color="auto"/>
                            <w:bottom w:val="none" w:sz="0" w:space="0" w:color="auto"/>
                            <w:right w:val="none" w:sz="0" w:space="0" w:color="auto"/>
                          </w:divBdr>
                          <w:divsChild>
                            <w:div w:id="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6.bin"/><Relationship Id="rId299" Type="http://schemas.openxmlformats.org/officeDocument/2006/relationships/oleObject" Target="embeddings/oleObject146.bin"/><Relationship Id="rId21" Type="http://schemas.openxmlformats.org/officeDocument/2006/relationships/oleObject" Target="embeddings/oleObject7.bin"/><Relationship Id="rId63" Type="http://schemas.openxmlformats.org/officeDocument/2006/relationships/oleObject" Target="embeddings/oleObject29.bin"/><Relationship Id="rId159" Type="http://schemas.openxmlformats.org/officeDocument/2006/relationships/oleObject" Target="embeddings/oleObject77.bin"/><Relationship Id="rId324" Type="http://schemas.openxmlformats.org/officeDocument/2006/relationships/image" Target="media/image160.wmf"/><Relationship Id="rId366" Type="http://schemas.openxmlformats.org/officeDocument/2006/relationships/image" Target="media/image181.wmf"/><Relationship Id="rId170" Type="http://schemas.openxmlformats.org/officeDocument/2006/relationships/image" Target="media/image82.wmf"/><Relationship Id="rId226" Type="http://schemas.openxmlformats.org/officeDocument/2006/relationships/image" Target="media/image111.wmf"/><Relationship Id="rId433" Type="http://schemas.openxmlformats.org/officeDocument/2006/relationships/image" Target="media/image214.wmf"/><Relationship Id="rId268" Type="http://schemas.openxmlformats.org/officeDocument/2006/relationships/image" Target="media/image132.wmf"/><Relationship Id="rId475" Type="http://schemas.openxmlformats.org/officeDocument/2006/relationships/image" Target="media/image235.wmf"/><Relationship Id="rId32" Type="http://schemas.openxmlformats.org/officeDocument/2006/relationships/image" Target="media/image14.wmf"/><Relationship Id="rId74" Type="http://schemas.openxmlformats.org/officeDocument/2006/relationships/image" Target="media/image34.wmf"/><Relationship Id="rId128" Type="http://schemas.openxmlformats.org/officeDocument/2006/relationships/image" Target="media/image61.wmf"/><Relationship Id="rId335" Type="http://schemas.openxmlformats.org/officeDocument/2006/relationships/oleObject" Target="embeddings/oleObject164.bin"/><Relationship Id="rId377" Type="http://schemas.openxmlformats.org/officeDocument/2006/relationships/oleObject" Target="embeddings/oleObject185.bin"/><Relationship Id="rId5" Type="http://schemas.openxmlformats.org/officeDocument/2006/relationships/webSettings" Target="webSettings.xml"/><Relationship Id="rId181" Type="http://schemas.openxmlformats.org/officeDocument/2006/relationships/oleObject" Target="embeddings/oleObject87.bin"/><Relationship Id="rId237" Type="http://schemas.openxmlformats.org/officeDocument/2006/relationships/oleObject" Target="embeddings/oleObject115.bin"/><Relationship Id="rId402" Type="http://schemas.openxmlformats.org/officeDocument/2006/relationships/oleObject" Target="embeddings/oleObject198.bin"/><Relationship Id="rId279" Type="http://schemas.openxmlformats.org/officeDocument/2006/relationships/oleObject" Target="embeddings/oleObject136.bin"/><Relationship Id="rId444" Type="http://schemas.openxmlformats.org/officeDocument/2006/relationships/oleObject" Target="embeddings/oleObject219.bin"/><Relationship Id="rId486" Type="http://schemas.openxmlformats.org/officeDocument/2006/relationships/oleObject" Target="embeddings/oleObject240.bin"/><Relationship Id="rId43" Type="http://schemas.openxmlformats.org/officeDocument/2006/relationships/image" Target="media/image19.wmf"/><Relationship Id="rId139" Type="http://schemas.openxmlformats.org/officeDocument/2006/relationships/oleObject" Target="embeddings/oleObject67.bin"/><Relationship Id="rId290" Type="http://schemas.openxmlformats.org/officeDocument/2006/relationships/image" Target="media/image143.wmf"/><Relationship Id="rId304" Type="http://schemas.openxmlformats.org/officeDocument/2006/relationships/image" Target="media/image150.wmf"/><Relationship Id="rId346" Type="http://schemas.openxmlformats.org/officeDocument/2006/relationships/image" Target="media/image171.wmf"/><Relationship Id="rId388" Type="http://schemas.openxmlformats.org/officeDocument/2006/relationships/image" Target="media/image192.wmf"/><Relationship Id="rId85" Type="http://schemas.openxmlformats.org/officeDocument/2006/relationships/oleObject" Target="embeddings/oleObject40.bin"/><Relationship Id="rId150" Type="http://schemas.openxmlformats.org/officeDocument/2006/relationships/image" Target="media/image72.wmf"/><Relationship Id="rId192" Type="http://schemas.openxmlformats.org/officeDocument/2006/relationships/image" Target="media/image94.wmf"/><Relationship Id="rId206" Type="http://schemas.openxmlformats.org/officeDocument/2006/relationships/image" Target="media/image101.wmf"/><Relationship Id="rId413" Type="http://schemas.openxmlformats.org/officeDocument/2006/relationships/image" Target="media/image204.wmf"/><Relationship Id="rId248" Type="http://schemas.openxmlformats.org/officeDocument/2006/relationships/image" Target="media/image122.wmf"/><Relationship Id="rId455" Type="http://schemas.openxmlformats.org/officeDocument/2006/relationships/image" Target="media/image225.wmf"/><Relationship Id="rId497" Type="http://schemas.openxmlformats.org/officeDocument/2006/relationships/fontTable" Target="fontTable.xml"/><Relationship Id="rId12" Type="http://schemas.openxmlformats.org/officeDocument/2006/relationships/image" Target="media/image4.wmf"/><Relationship Id="rId108" Type="http://schemas.openxmlformats.org/officeDocument/2006/relationships/image" Target="media/image51.wmf"/><Relationship Id="rId315" Type="http://schemas.openxmlformats.org/officeDocument/2006/relationships/oleObject" Target="embeddings/oleObject154.bin"/><Relationship Id="rId357" Type="http://schemas.openxmlformats.org/officeDocument/2006/relationships/oleObject" Target="embeddings/oleObject175.bin"/><Relationship Id="rId54" Type="http://schemas.openxmlformats.org/officeDocument/2006/relationships/image" Target="media/image24.wmf"/><Relationship Id="rId96" Type="http://schemas.openxmlformats.org/officeDocument/2006/relationships/image" Target="media/image45.wmf"/><Relationship Id="rId161" Type="http://schemas.openxmlformats.org/officeDocument/2006/relationships/oleObject" Target="embeddings/oleObject78.bin"/><Relationship Id="rId217" Type="http://schemas.openxmlformats.org/officeDocument/2006/relationships/oleObject" Target="embeddings/oleObject105.bin"/><Relationship Id="rId399" Type="http://schemas.openxmlformats.org/officeDocument/2006/relationships/image" Target="media/image197.wmf"/><Relationship Id="rId259" Type="http://schemas.openxmlformats.org/officeDocument/2006/relationships/oleObject" Target="embeddings/oleObject126.bin"/><Relationship Id="rId424" Type="http://schemas.openxmlformats.org/officeDocument/2006/relationships/oleObject" Target="embeddings/oleObject209.bin"/><Relationship Id="rId466" Type="http://schemas.openxmlformats.org/officeDocument/2006/relationships/oleObject" Target="embeddings/oleObject230.bin"/><Relationship Id="rId23" Type="http://schemas.openxmlformats.org/officeDocument/2006/relationships/oleObject" Target="embeddings/oleObject8.bin"/><Relationship Id="rId119" Type="http://schemas.openxmlformats.org/officeDocument/2006/relationships/oleObject" Target="embeddings/oleObject57.bin"/><Relationship Id="rId270" Type="http://schemas.openxmlformats.org/officeDocument/2006/relationships/image" Target="media/image133.wmf"/><Relationship Id="rId326" Type="http://schemas.openxmlformats.org/officeDocument/2006/relationships/image" Target="media/image161.wmf"/><Relationship Id="rId65" Type="http://schemas.openxmlformats.org/officeDocument/2006/relationships/oleObject" Target="embeddings/oleObject30.bin"/><Relationship Id="rId130" Type="http://schemas.openxmlformats.org/officeDocument/2006/relationships/image" Target="media/image62.wmf"/><Relationship Id="rId368" Type="http://schemas.openxmlformats.org/officeDocument/2006/relationships/image" Target="media/image182.wmf"/><Relationship Id="rId172" Type="http://schemas.openxmlformats.org/officeDocument/2006/relationships/image" Target="media/image83.wmf"/><Relationship Id="rId228" Type="http://schemas.openxmlformats.org/officeDocument/2006/relationships/image" Target="media/image112.wmf"/><Relationship Id="rId435" Type="http://schemas.openxmlformats.org/officeDocument/2006/relationships/image" Target="media/image215.wmf"/><Relationship Id="rId477" Type="http://schemas.openxmlformats.org/officeDocument/2006/relationships/image" Target="media/image236.wmf"/><Relationship Id="rId281" Type="http://schemas.openxmlformats.org/officeDocument/2006/relationships/oleObject" Target="embeddings/oleObject137.bin"/><Relationship Id="rId337" Type="http://schemas.openxmlformats.org/officeDocument/2006/relationships/oleObject" Target="embeddings/oleObject165.bin"/><Relationship Id="rId34" Type="http://schemas.openxmlformats.org/officeDocument/2006/relationships/image" Target="media/image15.wmf"/><Relationship Id="rId76" Type="http://schemas.openxmlformats.org/officeDocument/2006/relationships/image" Target="media/image35.wmf"/><Relationship Id="rId141" Type="http://schemas.openxmlformats.org/officeDocument/2006/relationships/oleObject" Target="embeddings/oleObject68.bin"/><Relationship Id="rId379" Type="http://schemas.openxmlformats.org/officeDocument/2006/relationships/oleObject" Target="embeddings/oleObject186.bin"/><Relationship Id="rId7" Type="http://schemas.openxmlformats.org/officeDocument/2006/relationships/endnotes" Target="endnotes.xml"/><Relationship Id="rId183" Type="http://schemas.openxmlformats.org/officeDocument/2006/relationships/oleObject" Target="embeddings/oleObject88.bin"/><Relationship Id="rId239" Type="http://schemas.openxmlformats.org/officeDocument/2006/relationships/oleObject" Target="embeddings/oleObject116.bin"/><Relationship Id="rId390" Type="http://schemas.openxmlformats.org/officeDocument/2006/relationships/image" Target="media/image193.wmf"/><Relationship Id="rId404" Type="http://schemas.openxmlformats.org/officeDocument/2006/relationships/oleObject" Target="embeddings/oleObject199.bin"/><Relationship Id="rId446" Type="http://schemas.openxmlformats.org/officeDocument/2006/relationships/oleObject" Target="embeddings/oleObject220.bin"/><Relationship Id="rId250" Type="http://schemas.openxmlformats.org/officeDocument/2006/relationships/image" Target="media/image123.wmf"/><Relationship Id="rId292" Type="http://schemas.openxmlformats.org/officeDocument/2006/relationships/image" Target="media/image144.wmf"/><Relationship Id="rId306" Type="http://schemas.openxmlformats.org/officeDocument/2006/relationships/image" Target="media/image151.wmf"/><Relationship Id="rId488" Type="http://schemas.openxmlformats.org/officeDocument/2006/relationships/oleObject" Target="embeddings/oleObject241.bin"/><Relationship Id="rId45" Type="http://schemas.openxmlformats.org/officeDocument/2006/relationships/oleObject" Target="embeddings/oleObject20.bin"/><Relationship Id="rId87" Type="http://schemas.openxmlformats.org/officeDocument/2006/relationships/oleObject" Target="embeddings/oleObject41.bin"/><Relationship Id="rId110" Type="http://schemas.openxmlformats.org/officeDocument/2006/relationships/image" Target="media/image52.wmf"/><Relationship Id="rId348" Type="http://schemas.openxmlformats.org/officeDocument/2006/relationships/image" Target="media/image172.wmf"/><Relationship Id="rId152" Type="http://schemas.openxmlformats.org/officeDocument/2006/relationships/image" Target="media/image73.wmf"/><Relationship Id="rId194" Type="http://schemas.openxmlformats.org/officeDocument/2006/relationships/image" Target="media/image95.wmf"/><Relationship Id="rId208" Type="http://schemas.openxmlformats.org/officeDocument/2006/relationships/image" Target="media/image102.wmf"/><Relationship Id="rId415" Type="http://schemas.openxmlformats.org/officeDocument/2006/relationships/image" Target="media/image205.wmf"/><Relationship Id="rId457" Type="http://schemas.openxmlformats.org/officeDocument/2006/relationships/image" Target="media/image226.wmf"/><Relationship Id="rId261" Type="http://schemas.openxmlformats.org/officeDocument/2006/relationships/oleObject" Target="embeddings/oleObject127.bin"/><Relationship Id="rId499" Type="http://schemas.openxmlformats.org/officeDocument/2006/relationships/theme" Target="theme/theme1.xml"/><Relationship Id="rId14" Type="http://schemas.openxmlformats.org/officeDocument/2006/relationships/image" Target="media/image5.wmf"/><Relationship Id="rId56" Type="http://schemas.openxmlformats.org/officeDocument/2006/relationships/image" Target="media/image25.wmf"/><Relationship Id="rId317" Type="http://schemas.openxmlformats.org/officeDocument/2006/relationships/oleObject" Target="embeddings/oleObject155.bin"/><Relationship Id="rId359" Type="http://schemas.openxmlformats.org/officeDocument/2006/relationships/oleObject" Target="embeddings/oleObject176.bin"/><Relationship Id="rId98" Type="http://schemas.openxmlformats.org/officeDocument/2006/relationships/image" Target="media/image46.wmf"/><Relationship Id="rId121" Type="http://schemas.openxmlformats.org/officeDocument/2006/relationships/oleObject" Target="embeddings/oleObject58.bin"/><Relationship Id="rId163" Type="http://schemas.openxmlformats.org/officeDocument/2006/relationships/oleObject" Target="embeddings/oleObject79.bin"/><Relationship Id="rId219" Type="http://schemas.openxmlformats.org/officeDocument/2006/relationships/oleObject" Target="embeddings/oleObject106.bin"/><Relationship Id="rId370" Type="http://schemas.openxmlformats.org/officeDocument/2006/relationships/image" Target="media/image183.wmf"/><Relationship Id="rId426" Type="http://schemas.openxmlformats.org/officeDocument/2006/relationships/oleObject" Target="embeddings/oleObject210.bin"/><Relationship Id="rId230" Type="http://schemas.openxmlformats.org/officeDocument/2006/relationships/image" Target="media/image113.wmf"/><Relationship Id="rId468" Type="http://schemas.openxmlformats.org/officeDocument/2006/relationships/oleObject" Target="embeddings/oleObject231.bin"/><Relationship Id="rId25" Type="http://schemas.openxmlformats.org/officeDocument/2006/relationships/oleObject" Target="embeddings/oleObject9.bin"/><Relationship Id="rId67" Type="http://schemas.openxmlformats.org/officeDocument/2006/relationships/oleObject" Target="embeddings/oleObject31.bin"/><Relationship Id="rId272" Type="http://schemas.openxmlformats.org/officeDocument/2006/relationships/image" Target="media/image134.wmf"/><Relationship Id="rId328" Type="http://schemas.openxmlformats.org/officeDocument/2006/relationships/image" Target="media/image162.wmf"/><Relationship Id="rId132" Type="http://schemas.openxmlformats.org/officeDocument/2006/relationships/image" Target="media/image63.wmf"/><Relationship Id="rId174" Type="http://schemas.openxmlformats.org/officeDocument/2006/relationships/image" Target="media/image84.wmf"/><Relationship Id="rId381" Type="http://schemas.openxmlformats.org/officeDocument/2006/relationships/oleObject" Target="embeddings/oleObject187.bin"/><Relationship Id="rId241" Type="http://schemas.openxmlformats.org/officeDocument/2006/relationships/oleObject" Target="embeddings/oleObject117.bin"/><Relationship Id="rId437" Type="http://schemas.openxmlformats.org/officeDocument/2006/relationships/image" Target="media/image216.wmf"/><Relationship Id="rId479" Type="http://schemas.openxmlformats.org/officeDocument/2006/relationships/image" Target="media/image237.wmf"/><Relationship Id="rId36" Type="http://schemas.openxmlformats.org/officeDocument/2006/relationships/oleObject" Target="embeddings/oleObject15.bin"/><Relationship Id="rId283" Type="http://schemas.openxmlformats.org/officeDocument/2006/relationships/oleObject" Target="embeddings/oleObject138.bin"/><Relationship Id="rId339" Type="http://schemas.openxmlformats.org/officeDocument/2006/relationships/oleObject" Target="embeddings/oleObject166.bin"/><Relationship Id="rId490" Type="http://schemas.openxmlformats.org/officeDocument/2006/relationships/oleObject" Target="embeddings/oleObject242.bin"/><Relationship Id="rId78" Type="http://schemas.openxmlformats.org/officeDocument/2006/relationships/image" Target="media/image36.wmf"/><Relationship Id="rId101" Type="http://schemas.openxmlformats.org/officeDocument/2006/relationships/oleObject" Target="embeddings/oleObject48.bin"/><Relationship Id="rId143" Type="http://schemas.openxmlformats.org/officeDocument/2006/relationships/oleObject" Target="embeddings/oleObject69.bin"/><Relationship Id="rId185" Type="http://schemas.openxmlformats.org/officeDocument/2006/relationships/oleObject" Target="embeddings/oleObject89.bin"/><Relationship Id="rId350" Type="http://schemas.openxmlformats.org/officeDocument/2006/relationships/image" Target="media/image173.wmf"/><Relationship Id="rId406" Type="http://schemas.openxmlformats.org/officeDocument/2006/relationships/oleObject" Target="embeddings/oleObject200.bin"/><Relationship Id="rId9" Type="http://schemas.openxmlformats.org/officeDocument/2006/relationships/oleObject" Target="embeddings/oleObject1.bin"/><Relationship Id="rId210" Type="http://schemas.openxmlformats.org/officeDocument/2006/relationships/image" Target="media/image103.wmf"/><Relationship Id="rId392" Type="http://schemas.openxmlformats.org/officeDocument/2006/relationships/oleObject" Target="embeddings/oleObject193.bin"/><Relationship Id="rId448" Type="http://schemas.openxmlformats.org/officeDocument/2006/relationships/oleObject" Target="embeddings/oleObject221.bin"/><Relationship Id="rId252" Type="http://schemas.openxmlformats.org/officeDocument/2006/relationships/image" Target="media/image124.wmf"/><Relationship Id="rId294" Type="http://schemas.openxmlformats.org/officeDocument/2006/relationships/image" Target="media/image145.wmf"/><Relationship Id="rId308" Type="http://schemas.openxmlformats.org/officeDocument/2006/relationships/image" Target="media/image152.wmf"/><Relationship Id="rId47" Type="http://schemas.openxmlformats.org/officeDocument/2006/relationships/oleObject" Target="embeddings/oleObject21.bin"/><Relationship Id="rId89" Type="http://schemas.openxmlformats.org/officeDocument/2006/relationships/oleObject" Target="embeddings/oleObject42.bin"/><Relationship Id="rId112" Type="http://schemas.openxmlformats.org/officeDocument/2006/relationships/image" Target="media/image53.wmf"/><Relationship Id="rId154" Type="http://schemas.openxmlformats.org/officeDocument/2006/relationships/image" Target="media/image74.wmf"/><Relationship Id="rId361" Type="http://schemas.openxmlformats.org/officeDocument/2006/relationships/oleObject" Target="embeddings/oleObject177.bin"/><Relationship Id="rId196" Type="http://schemas.openxmlformats.org/officeDocument/2006/relationships/image" Target="media/image96.wmf"/><Relationship Id="rId417" Type="http://schemas.openxmlformats.org/officeDocument/2006/relationships/image" Target="media/image206.wmf"/><Relationship Id="rId459" Type="http://schemas.openxmlformats.org/officeDocument/2006/relationships/image" Target="media/image227.wmf"/><Relationship Id="rId16" Type="http://schemas.openxmlformats.org/officeDocument/2006/relationships/image" Target="media/image6.wmf"/><Relationship Id="rId221" Type="http://schemas.openxmlformats.org/officeDocument/2006/relationships/oleObject" Target="embeddings/oleObject107.bin"/><Relationship Id="rId263" Type="http://schemas.openxmlformats.org/officeDocument/2006/relationships/oleObject" Target="embeddings/oleObject128.bin"/><Relationship Id="rId319" Type="http://schemas.openxmlformats.org/officeDocument/2006/relationships/oleObject" Target="embeddings/oleObject156.bin"/><Relationship Id="rId470" Type="http://schemas.openxmlformats.org/officeDocument/2006/relationships/oleObject" Target="embeddings/oleObject232.bin"/><Relationship Id="rId58" Type="http://schemas.openxmlformats.org/officeDocument/2006/relationships/image" Target="media/image26.wmf"/><Relationship Id="rId123" Type="http://schemas.openxmlformats.org/officeDocument/2006/relationships/oleObject" Target="embeddings/oleObject59.bin"/><Relationship Id="rId330" Type="http://schemas.openxmlformats.org/officeDocument/2006/relationships/image" Target="media/image163.wmf"/><Relationship Id="rId165" Type="http://schemas.openxmlformats.org/officeDocument/2006/relationships/oleObject" Target="embeddings/oleObject80.bin"/><Relationship Id="rId372" Type="http://schemas.openxmlformats.org/officeDocument/2006/relationships/image" Target="media/image184.wmf"/><Relationship Id="rId428" Type="http://schemas.openxmlformats.org/officeDocument/2006/relationships/oleObject" Target="embeddings/oleObject211.bin"/><Relationship Id="rId232" Type="http://schemas.openxmlformats.org/officeDocument/2006/relationships/image" Target="media/image114.wmf"/><Relationship Id="rId274" Type="http://schemas.openxmlformats.org/officeDocument/2006/relationships/image" Target="media/image135.wmf"/><Relationship Id="rId481" Type="http://schemas.openxmlformats.org/officeDocument/2006/relationships/image" Target="media/image238.wmf"/><Relationship Id="rId27" Type="http://schemas.openxmlformats.org/officeDocument/2006/relationships/oleObject" Target="embeddings/oleObject10.bin"/><Relationship Id="rId69" Type="http://schemas.openxmlformats.org/officeDocument/2006/relationships/oleObject" Target="embeddings/oleObject32.bin"/><Relationship Id="rId134" Type="http://schemas.openxmlformats.org/officeDocument/2006/relationships/image" Target="media/image64.wmf"/><Relationship Id="rId80" Type="http://schemas.openxmlformats.org/officeDocument/2006/relationships/image" Target="media/image37.wmf"/><Relationship Id="rId176" Type="http://schemas.openxmlformats.org/officeDocument/2006/relationships/image" Target="media/image85.wmf"/><Relationship Id="rId341" Type="http://schemas.openxmlformats.org/officeDocument/2006/relationships/oleObject" Target="embeddings/oleObject167.bin"/><Relationship Id="rId383" Type="http://schemas.openxmlformats.org/officeDocument/2006/relationships/oleObject" Target="embeddings/oleObject188.bin"/><Relationship Id="rId439" Type="http://schemas.openxmlformats.org/officeDocument/2006/relationships/image" Target="media/image217.wmf"/><Relationship Id="rId201" Type="http://schemas.openxmlformats.org/officeDocument/2006/relationships/oleObject" Target="embeddings/oleObject97.bin"/><Relationship Id="rId243" Type="http://schemas.openxmlformats.org/officeDocument/2006/relationships/oleObject" Target="embeddings/oleObject118.bin"/><Relationship Id="rId285" Type="http://schemas.openxmlformats.org/officeDocument/2006/relationships/oleObject" Target="embeddings/oleObject139.bin"/><Relationship Id="rId450" Type="http://schemas.openxmlformats.org/officeDocument/2006/relationships/oleObject" Target="embeddings/oleObject222.bin"/><Relationship Id="rId38" Type="http://schemas.openxmlformats.org/officeDocument/2006/relationships/oleObject" Target="embeddings/oleObject16.bin"/><Relationship Id="rId103" Type="http://schemas.openxmlformats.org/officeDocument/2006/relationships/oleObject" Target="embeddings/oleObject49.bin"/><Relationship Id="rId310" Type="http://schemas.openxmlformats.org/officeDocument/2006/relationships/image" Target="media/image153.wmf"/><Relationship Id="rId492" Type="http://schemas.openxmlformats.org/officeDocument/2006/relationships/oleObject" Target="embeddings/oleObject243.bin"/><Relationship Id="rId91" Type="http://schemas.openxmlformats.org/officeDocument/2006/relationships/oleObject" Target="embeddings/oleObject43.bin"/><Relationship Id="rId145" Type="http://schemas.openxmlformats.org/officeDocument/2006/relationships/oleObject" Target="embeddings/oleObject70.bin"/><Relationship Id="rId187" Type="http://schemas.openxmlformats.org/officeDocument/2006/relationships/oleObject" Target="embeddings/oleObject90.bin"/><Relationship Id="rId352" Type="http://schemas.openxmlformats.org/officeDocument/2006/relationships/image" Target="media/image174.wmf"/><Relationship Id="rId394" Type="http://schemas.openxmlformats.org/officeDocument/2006/relationships/oleObject" Target="embeddings/oleObject194.bin"/><Relationship Id="rId408" Type="http://schemas.openxmlformats.org/officeDocument/2006/relationships/oleObject" Target="embeddings/oleObject201.bin"/><Relationship Id="rId212" Type="http://schemas.openxmlformats.org/officeDocument/2006/relationships/image" Target="media/image104.wmf"/><Relationship Id="rId254" Type="http://schemas.openxmlformats.org/officeDocument/2006/relationships/image" Target="media/image125.wmf"/><Relationship Id="rId49" Type="http://schemas.openxmlformats.org/officeDocument/2006/relationships/oleObject" Target="embeddings/oleObject22.bin"/><Relationship Id="rId114" Type="http://schemas.openxmlformats.org/officeDocument/2006/relationships/image" Target="media/image54.wmf"/><Relationship Id="rId296" Type="http://schemas.openxmlformats.org/officeDocument/2006/relationships/image" Target="media/image146.wmf"/><Relationship Id="rId461" Type="http://schemas.openxmlformats.org/officeDocument/2006/relationships/image" Target="media/image228.wmf"/><Relationship Id="rId60" Type="http://schemas.openxmlformats.org/officeDocument/2006/relationships/image" Target="media/image27.wmf"/><Relationship Id="rId156" Type="http://schemas.openxmlformats.org/officeDocument/2006/relationships/image" Target="media/image75.wmf"/><Relationship Id="rId198" Type="http://schemas.openxmlformats.org/officeDocument/2006/relationships/image" Target="media/image97.wmf"/><Relationship Id="rId321" Type="http://schemas.openxmlformats.org/officeDocument/2006/relationships/oleObject" Target="embeddings/oleObject157.bin"/><Relationship Id="rId363" Type="http://schemas.openxmlformats.org/officeDocument/2006/relationships/oleObject" Target="embeddings/oleObject178.bin"/><Relationship Id="rId419" Type="http://schemas.openxmlformats.org/officeDocument/2006/relationships/image" Target="media/image207.wmf"/><Relationship Id="rId223" Type="http://schemas.openxmlformats.org/officeDocument/2006/relationships/oleObject" Target="embeddings/oleObject108.bin"/><Relationship Id="rId430" Type="http://schemas.openxmlformats.org/officeDocument/2006/relationships/oleObject" Target="embeddings/oleObject212.bin"/><Relationship Id="rId18" Type="http://schemas.openxmlformats.org/officeDocument/2006/relationships/image" Target="media/image7.wmf"/><Relationship Id="rId265" Type="http://schemas.openxmlformats.org/officeDocument/2006/relationships/oleObject" Target="embeddings/oleObject129.bin"/><Relationship Id="rId472" Type="http://schemas.openxmlformats.org/officeDocument/2006/relationships/oleObject" Target="embeddings/oleObject233.bin"/><Relationship Id="rId125" Type="http://schemas.openxmlformats.org/officeDocument/2006/relationships/oleObject" Target="embeddings/oleObject60.bin"/><Relationship Id="rId167" Type="http://schemas.openxmlformats.org/officeDocument/2006/relationships/oleObject" Target="embeddings/oleObject81.bin"/><Relationship Id="rId332" Type="http://schemas.openxmlformats.org/officeDocument/2006/relationships/image" Target="media/image164.wmf"/><Relationship Id="rId374" Type="http://schemas.openxmlformats.org/officeDocument/2006/relationships/image" Target="media/image185.wmf"/><Relationship Id="rId71" Type="http://schemas.openxmlformats.org/officeDocument/2006/relationships/oleObject" Target="embeddings/oleObject33.bin"/><Relationship Id="rId234" Type="http://schemas.openxmlformats.org/officeDocument/2006/relationships/image" Target="media/image115.wmf"/><Relationship Id="rId2" Type="http://schemas.openxmlformats.org/officeDocument/2006/relationships/numbering" Target="numbering.xml"/><Relationship Id="rId29" Type="http://schemas.openxmlformats.org/officeDocument/2006/relationships/oleObject" Target="embeddings/oleObject11.bin"/><Relationship Id="rId276" Type="http://schemas.openxmlformats.org/officeDocument/2006/relationships/image" Target="media/image136.wmf"/><Relationship Id="rId441" Type="http://schemas.openxmlformats.org/officeDocument/2006/relationships/image" Target="media/image218.wmf"/><Relationship Id="rId483" Type="http://schemas.openxmlformats.org/officeDocument/2006/relationships/image" Target="media/image239.wmf"/><Relationship Id="rId40" Type="http://schemas.openxmlformats.org/officeDocument/2006/relationships/oleObject" Target="embeddings/oleObject17.bin"/><Relationship Id="rId136" Type="http://schemas.openxmlformats.org/officeDocument/2006/relationships/image" Target="media/image65.wmf"/><Relationship Id="rId178" Type="http://schemas.openxmlformats.org/officeDocument/2006/relationships/oleObject" Target="embeddings/oleObject86.bin"/><Relationship Id="rId301" Type="http://schemas.openxmlformats.org/officeDocument/2006/relationships/oleObject" Target="embeddings/oleObject147.bin"/><Relationship Id="rId343" Type="http://schemas.openxmlformats.org/officeDocument/2006/relationships/oleObject" Target="embeddings/oleObject168.bin"/><Relationship Id="rId82" Type="http://schemas.openxmlformats.org/officeDocument/2006/relationships/image" Target="media/image38.wmf"/><Relationship Id="rId203" Type="http://schemas.openxmlformats.org/officeDocument/2006/relationships/oleObject" Target="embeddings/oleObject98.bin"/><Relationship Id="rId385" Type="http://schemas.openxmlformats.org/officeDocument/2006/relationships/oleObject" Target="embeddings/oleObject189.bin"/><Relationship Id="rId245" Type="http://schemas.openxmlformats.org/officeDocument/2006/relationships/oleObject" Target="embeddings/oleObject119.bin"/><Relationship Id="rId287" Type="http://schemas.openxmlformats.org/officeDocument/2006/relationships/oleObject" Target="embeddings/oleObject140.bin"/><Relationship Id="rId410" Type="http://schemas.openxmlformats.org/officeDocument/2006/relationships/oleObject" Target="embeddings/oleObject202.bin"/><Relationship Id="rId452" Type="http://schemas.openxmlformats.org/officeDocument/2006/relationships/oleObject" Target="embeddings/oleObject223.bin"/><Relationship Id="rId494" Type="http://schemas.openxmlformats.org/officeDocument/2006/relationships/oleObject" Target="embeddings/oleObject244.bin"/><Relationship Id="rId105" Type="http://schemas.openxmlformats.org/officeDocument/2006/relationships/oleObject" Target="embeddings/oleObject50.bin"/><Relationship Id="rId147" Type="http://schemas.openxmlformats.org/officeDocument/2006/relationships/oleObject" Target="embeddings/oleObject71.bin"/><Relationship Id="rId312" Type="http://schemas.openxmlformats.org/officeDocument/2006/relationships/image" Target="media/image154.wmf"/><Relationship Id="rId354" Type="http://schemas.openxmlformats.org/officeDocument/2006/relationships/image" Target="media/image175.wmf"/><Relationship Id="rId51" Type="http://schemas.openxmlformats.org/officeDocument/2006/relationships/oleObject" Target="embeddings/oleObject23.bin"/><Relationship Id="rId93" Type="http://schemas.openxmlformats.org/officeDocument/2006/relationships/oleObject" Target="embeddings/oleObject44.bin"/><Relationship Id="rId189" Type="http://schemas.openxmlformats.org/officeDocument/2006/relationships/oleObject" Target="embeddings/oleObject91.bin"/><Relationship Id="rId396" Type="http://schemas.openxmlformats.org/officeDocument/2006/relationships/oleObject" Target="embeddings/oleObject195.bin"/><Relationship Id="rId214" Type="http://schemas.openxmlformats.org/officeDocument/2006/relationships/image" Target="media/image105.wmf"/><Relationship Id="rId256" Type="http://schemas.openxmlformats.org/officeDocument/2006/relationships/image" Target="media/image126.wmf"/><Relationship Id="rId298" Type="http://schemas.openxmlformats.org/officeDocument/2006/relationships/image" Target="media/image147.wmf"/><Relationship Id="rId421" Type="http://schemas.openxmlformats.org/officeDocument/2006/relationships/image" Target="media/image208.wmf"/><Relationship Id="rId463" Type="http://schemas.openxmlformats.org/officeDocument/2006/relationships/image" Target="media/image229.wmf"/><Relationship Id="rId116" Type="http://schemas.openxmlformats.org/officeDocument/2006/relationships/image" Target="media/image55.wmf"/><Relationship Id="rId158" Type="http://schemas.openxmlformats.org/officeDocument/2006/relationships/image" Target="media/image76.wmf"/><Relationship Id="rId323" Type="http://schemas.openxmlformats.org/officeDocument/2006/relationships/oleObject" Target="embeddings/oleObject158.bin"/><Relationship Id="rId20" Type="http://schemas.openxmlformats.org/officeDocument/2006/relationships/image" Target="media/image8.wmf"/><Relationship Id="rId62" Type="http://schemas.openxmlformats.org/officeDocument/2006/relationships/image" Target="media/image28.wmf"/><Relationship Id="rId365" Type="http://schemas.openxmlformats.org/officeDocument/2006/relationships/oleObject" Target="embeddings/oleObject179.bin"/><Relationship Id="rId225" Type="http://schemas.openxmlformats.org/officeDocument/2006/relationships/oleObject" Target="embeddings/oleObject109.bin"/><Relationship Id="rId267" Type="http://schemas.openxmlformats.org/officeDocument/2006/relationships/oleObject" Target="embeddings/oleObject130.bin"/><Relationship Id="rId432" Type="http://schemas.openxmlformats.org/officeDocument/2006/relationships/oleObject" Target="embeddings/oleObject213.bin"/><Relationship Id="rId474" Type="http://schemas.openxmlformats.org/officeDocument/2006/relationships/oleObject" Target="embeddings/oleObject234.bin"/><Relationship Id="rId106" Type="http://schemas.openxmlformats.org/officeDocument/2006/relationships/image" Target="media/image50.wmf"/><Relationship Id="rId127" Type="http://schemas.openxmlformats.org/officeDocument/2006/relationships/oleObject" Target="embeddings/oleObject61.bin"/><Relationship Id="rId313" Type="http://schemas.openxmlformats.org/officeDocument/2006/relationships/oleObject" Target="embeddings/oleObject153.bin"/><Relationship Id="rId495" Type="http://schemas.openxmlformats.org/officeDocument/2006/relationships/footer" Target="footer1.xml"/><Relationship Id="rId10" Type="http://schemas.openxmlformats.org/officeDocument/2006/relationships/image" Target="media/image3.wmf"/><Relationship Id="rId31" Type="http://schemas.openxmlformats.org/officeDocument/2006/relationships/oleObject" Target="embeddings/oleObject12.bin"/><Relationship Id="rId52" Type="http://schemas.openxmlformats.org/officeDocument/2006/relationships/image" Target="media/image23.wmf"/><Relationship Id="rId73" Type="http://schemas.openxmlformats.org/officeDocument/2006/relationships/oleObject" Target="embeddings/oleObject34.bin"/><Relationship Id="rId94" Type="http://schemas.openxmlformats.org/officeDocument/2006/relationships/image" Target="media/image44.wmf"/><Relationship Id="rId148" Type="http://schemas.openxmlformats.org/officeDocument/2006/relationships/image" Target="media/image71.wmf"/><Relationship Id="rId169" Type="http://schemas.openxmlformats.org/officeDocument/2006/relationships/oleObject" Target="embeddings/oleObject82.bin"/><Relationship Id="rId334" Type="http://schemas.openxmlformats.org/officeDocument/2006/relationships/image" Target="media/image165.wmf"/><Relationship Id="rId355" Type="http://schemas.openxmlformats.org/officeDocument/2006/relationships/oleObject" Target="embeddings/oleObject174.bin"/><Relationship Id="rId376" Type="http://schemas.openxmlformats.org/officeDocument/2006/relationships/image" Target="media/image186.wmf"/><Relationship Id="rId397" Type="http://schemas.openxmlformats.org/officeDocument/2006/relationships/image" Target="media/image196.wmf"/><Relationship Id="rId4" Type="http://schemas.openxmlformats.org/officeDocument/2006/relationships/settings" Target="settings.xml"/><Relationship Id="rId180" Type="http://schemas.openxmlformats.org/officeDocument/2006/relationships/image" Target="media/image88.wmf"/><Relationship Id="rId215" Type="http://schemas.openxmlformats.org/officeDocument/2006/relationships/oleObject" Target="embeddings/oleObject104.bin"/><Relationship Id="rId236" Type="http://schemas.openxmlformats.org/officeDocument/2006/relationships/image" Target="media/image116.wmf"/><Relationship Id="rId257" Type="http://schemas.openxmlformats.org/officeDocument/2006/relationships/oleObject" Target="embeddings/oleObject125.bin"/><Relationship Id="rId278" Type="http://schemas.openxmlformats.org/officeDocument/2006/relationships/image" Target="media/image137.wmf"/><Relationship Id="rId401" Type="http://schemas.openxmlformats.org/officeDocument/2006/relationships/image" Target="media/image198.wmf"/><Relationship Id="rId422" Type="http://schemas.openxmlformats.org/officeDocument/2006/relationships/oleObject" Target="embeddings/oleObject208.bin"/><Relationship Id="rId443" Type="http://schemas.openxmlformats.org/officeDocument/2006/relationships/image" Target="media/image219.wmf"/><Relationship Id="rId464" Type="http://schemas.openxmlformats.org/officeDocument/2006/relationships/oleObject" Target="embeddings/oleObject229.bin"/><Relationship Id="rId303" Type="http://schemas.openxmlformats.org/officeDocument/2006/relationships/oleObject" Target="embeddings/oleObject148.bin"/><Relationship Id="rId485" Type="http://schemas.openxmlformats.org/officeDocument/2006/relationships/image" Target="media/image240.wmf"/><Relationship Id="rId42" Type="http://schemas.openxmlformats.org/officeDocument/2006/relationships/oleObject" Target="embeddings/oleObject18.bin"/><Relationship Id="rId84" Type="http://schemas.openxmlformats.org/officeDocument/2006/relationships/image" Target="media/image39.wmf"/><Relationship Id="rId138" Type="http://schemas.openxmlformats.org/officeDocument/2006/relationships/image" Target="media/image66.wmf"/><Relationship Id="rId345" Type="http://schemas.openxmlformats.org/officeDocument/2006/relationships/oleObject" Target="embeddings/oleObject169.bin"/><Relationship Id="rId387" Type="http://schemas.openxmlformats.org/officeDocument/2006/relationships/oleObject" Target="embeddings/oleObject190.bin"/><Relationship Id="rId191" Type="http://schemas.openxmlformats.org/officeDocument/2006/relationships/oleObject" Target="embeddings/oleObject92.bin"/><Relationship Id="rId205" Type="http://schemas.openxmlformats.org/officeDocument/2006/relationships/oleObject" Target="embeddings/oleObject99.bin"/><Relationship Id="rId247" Type="http://schemas.openxmlformats.org/officeDocument/2006/relationships/oleObject" Target="embeddings/oleObject120.bin"/><Relationship Id="rId412" Type="http://schemas.openxmlformats.org/officeDocument/2006/relationships/oleObject" Target="embeddings/oleObject203.bin"/><Relationship Id="rId107" Type="http://schemas.openxmlformats.org/officeDocument/2006/relationships/oleObject" Target="embeddings/oleObject51.bin"/><Relationship Id="rId289" Type="http://schemas.openxmlformats.org/officeDocument/2006/relationships/oleObject" Target="embeddings/oleObject141.bin"/><Relationship Id="rId454" Type="http://schemas.openxmlformats.org/officeDocument/2006/relationships/oleObject" Target="embeddings/oleObject224.bin"/><Relationship Id="rId496" Type="http://schemas.openxmlformats.org/officeDocument/2006/relationships/footer" Target="footer2.xml"/><Relationship Id="rId11" Type="http://schemas.openxmlformats.org/officeDocument/2006/relationships/oleObject" Target="embeddings/oleObject2.bin"/><Relationship Id="rId53" Type="http://schemas.openxmlformats.org/officeDocument/2006/relationships/oleObject" Target="embeddings/oleObject24.bin"/><Relationship Id="rId149" Type="http://schemas.openxmlformats.org/officeDocument/2006/relationships/oleObject" Target="embeddings/oleObject72.bin"/><Relationship Id="rId314" Type="http://schemas.openxmlformats.org/officeDocument/2006/relationships/image" Target="media/image155.wmf"/><Relationship Id="rId356" Type="http://schemas.openxmlformats.org/officeDocument/2006/relationships/image" Target="media/image176.wmf"/><Relationship Id="rId398" Type="http://schemas.openxmlformats.org/officeDocument/2006/relationships/oleObject" Target="embeddings/oleObject196.bin"/><Relationship Id="rId95" Type="http://schemas.openxmlformats.org/officeDocument/2006/relationships/oleObject" Target="embeddings/oleObject45.bin"/><Relationship Id="rId160" Type="http://schemas.openxmlformats.org/officeDocument/2006/relationships/image" Target="media/image77.wmf"/><Relationship Id="rId216" Type="http://schemas.openxmlformats.org/officeDocument/2006/relationships/image" Target="media/image106.wmf"/><Relationship Id="rId423" Type="http://schemas.openxmlformats.org/officeDocument/2006/relationships/image" Target="media/image209.wmf"/><Relationship Id="rId258" Type="http://schemas.openxmlformats.org/officeDocument/2006/relationships/image" Target="media/image127.wmf"/><Relationship Id="rId465" Type="http://schemas.openxmlformats.org/officeDocument/2006/relationships/image" Target="media/image230.wmf"/><Relationship Id="rId22" Type="http://schemas.openxmlformats.org/officeDocument/2006/relationships/image" Target="media/image9.wmf"/><Relationship Id="rId64" Type="http://schemas.openxmlformats.org/officeDocument/2006/relationships/image" Target="media/image29.wmf"/><Relationship Id="rId118" Type="http://schemas.openxmlformats.org/officeDocument/2006/relationships/image" Target="media/image56.wmf"/><Relationship Id="rId325" Type="http://schemas.openxmlformats.org/officeDocument/2006/relationships/oleObject" Target="embeddings/oleObject159.bin"/><Relationship Id="rId367" Type="http://schemas.openxmlformats.org/officeDocument/2006/relationships/oleObject" Target="embeddings/oleObject180.bin"/><Relationship Id="rId171" Type="http://schemas.openxmlformats.org/officeDocument/2006/relationships/oleObject" Target="embeddings/oleObject83.bin"/><Relationship Id="rId227" Type="http://schemas.openxmlformats.org/officeDocument/2006/relationships/oleObject" Target="embeddings/oleObject110.bin"/><Relationship Id="rId269" Type="http://schemas.openxmlformats.org/officeDocument/2006/relationships/oleObject" Target="embeddings/oleObject131.bin"/><Relationship Id="rId434" Type="http://schemas.openxmlformats.org/officeDocument/2006/relationships/oleObject" Target="embeddings/oleObject214.bin"/><Relationship Id="rId476" Type="http://schemas.openxmlformats.org/officeDocument/2006/relationships/oleObject" Target="embeddings/oleObject235.bin"/><Relationship Id="rId33" Type="http://schemas.openxmlformats.org/officeDocument/2006/relationships/oleObject" Target="embeddings/oleObject13.bin"/><Relationship Id="rId129" Type="http://schemas.openxmlformats.org/officeDocument/2006/relationships/oleObject" Target="embeddings/oleObject62.bin"/><Relationship Id="rId280" Type="http://schemas.openxmlformats.org/officeDocument/2006/relationships/image" Target="media/image138.wmf"/><Relationship Id="rId336" Type="http://schemas.openxmlformats.org/officeDocument/2006/relationships/image" Target="media/image166.wmf"/><Relationship Id="rId75" Type="http://schemas.openxmlformats.org/officeDocument/2006/relationships/oleObject" Target="embeddings/oleObject35.bin"/><Relationship Id="rId140" Type="http://schemas.openxmlformats.org/officeDocument/2006/relationships/image" Target="media/image67.wmf"/><Relationship Id="rId182" Type="http://schemas.openxmlformats.org/officeDocument/2006/relationships/image" Target="media/image89.wmf"/><Relationship Id="rId378" Type="http://schemas.openxmlformats.org/officeDocument/2006/relationships/image" Target="media/image187.wmf"/><Relationship Id="rId403" Type="http://schemas.openxmlformats.org/officeDocument/2006/relationships/image" Target="media/image199.wmf"/><Relationship Id="rId6" Type="http://schemas.openxmlformats.org/officeDocument/2006/relationships/footnotes" Target="footnotes.xml"/><Relationship Id="rId238" Type="http://schemas.openxmlformats.org/officeDocument/2006/relationships/image" Target="media/image117.wmf"/><Relationship Id="rId445" Type="http://schemas.openxmlformats.org/officeDocument/2006/relationships/image" Target="media/image220.wmf"/><Relationship Id="rId487" Type="http://schemas.openxmlformats.org/officeDocument/2006/relationships/image" Target="media/image241.wmf"/><Relationship Id="rId291" Type="http://schemas.openxmlformats.org/officeDocument/2006/relationships/oleObject" Target="embeddings/oleObject142.bin"/><Relationship Id="rId305" Type="http://schemas.openxmlformats.org/officeDocument/2006/relationships/oleObject" Target="embeddings/oleObject149.bin"/><Relationship Id="rId347" Type="http://schemas.openxmlformats.org/officeDocument/2006/relationships/oleObject" Target="embeddings/oleObject170.bin"/><Relationship Id="rId44" Type="http://schemas.openxmlformats.org/officeDocument/2006/relationships/oleObject" Target="embeddings/oleObject19.bin"/><Relationship Id="rId86" Type="http://schemas.openxmlformats.org/officeDocument/2006/relationships/image" Target="media/image40.wmf"/><Relationship Id="rId151" Type="http://schemas.openxmlformats.org/officeDocument/2006/relationships/oleObject" Target="embeddings/oleObject73.bin"/><Relationship Id="rId389" Type="http://schemas.openxmlformats.org/officeDocument/2006/relationships/oleObject" Target="embeddings/oleObject191.bin"/><Relationship Id="rId193" Type="http://schemas.openxmlformats.org/officeDocument/2006/relationships/oleObject" Target="embeddings/oleObject93.bin"/><Relationship Id="rId207" Type="http://schemas.openxmlformats.org/officeDocument/2006/relationships/oleObject" Target="embeddings/oleObject100.bin"/><Relationship Id="rId249" Type="http://schemas.openxmlformats.org/officeDocument/2006/relationships/oleObject" Target="embeddings/oleObject121.bin"/><Relationship Id="rId414" Type="http://schemas.openxmlformats.org/officeDocument/2006/relationships/oleObject" Target="embeddings/oleObject204.bin"/><Relationship Id="rId456" Type="http://schemas.openxmlformats.org/officeDocument/2006/relationships/oleObject" Target="embeddings/oleObject225.bin"/><Relationship Id="rId498" Type="http://schemas.microsoft.com/office/2011/relationships/people" Target="people.xml"/><Relationship Id="rId13" Type="http://schemas.openxmlformats.org/officeDocument/2006/relationships/oleObject" Target="embeddings/oleObject3.bin"/><Relationship Id="rId109" Type="http://schemas.openxmlformats.org/officeDocument/2006/relationships/oleObject" Target="embeddings/oleObject52.bin"/><Relationship Id="rId260" Type="http://schemas.openxmlformats.org/officeDocument/2006/relationships/image" Target="media/image128.wmf"/><Relationship Id="rId316" Type="http://schemas.openxmlformats.org/officeDocument/2006/relationships/image" Target="media/image156.wmf"/><Relationship Id="rId55" Type="http://schemas.openxmlformats.org/officeDocument/2006/relationships/oleObject" Target="embeddings/oleObject25.bin"/><Relationship Id="rId97" Type="http://schemas.openxmlformats.org/officeDocument/2006/relationships/oleObject" Target="embeddings/oleObject46.bin"/><Relationship Id="rId120" Type="http://schemas.openxmlformats.org/officeDocument/2006/relationships/image" Target="media/image57.wmf"/><Relationship Id="rId358" Type="http://schemas.openxmlformats.org/officeDocument/2006/relationships/image" Target="media/image177.wmf"/><Relationship Id="rId162" Type="http://schemas.openxmlformats.org/officeDocument/2006/relationships/image" Target="media/image78.wmf"/><Relationship Id="rId218" Type="http://schemas.openxmlformats.org/officeDocument/2006/relationships/image" Target="media/image107.wmf"/><Relationship Id="rId425" Type="http://schemas.openxmlformats.org/officeDocument/2006/relationships/image" Target="media/image210.wmf"/><Relationship Id="rId467" Type="http://schemas.openxmlformats.org/officeDocument/2006/relationships/image" Target="media/image231.wmf"/><Relationship Id="rId271" Type="http://schemas.openxmlformats.org/officeDocument/2006/relationships/oleObject" Target="embeddings/oleObject132.bin"/><Relationship Id="rId24" Type="http://schemas.openxmlformats.org/officeDocument/2006/relationships/image" Target="media/image10.wmf"/><Relationship Id="rId66" Type="http://schemas.openxmlformats.org/officeDocument/2006/relationships/image" Target="media/image30.wmf"/><Relationship Id="rId131" Type="http://schemas.openxmlformats.org/officeDocument/2006/relationships/oleObject" Target="embeddings/oleObject63.bin"/><Relationship Id="rId327" Type="http://schemas.openxmlformats.org/officeDocument/2006/relationships/oleObject" Target="embeddings/oleObject160.bin"/><Relationship Id="rId369" Type="http://schemas.openxmlformats.org/officeDocument/2006/relationships/oleObject" Target="embeddings/oleObject181.bin"/><Relationship Id="rId173" Type="http://schemas.openxmlformats.org/officeDocument/2006/relationships/oleObject" Target="embeddings/oleObject84.bin"/><Relationship Id="rId229" Type="http://schemas.openxmlformats.org/officeDocument/2006/relationships/oleObject" Target="embeddings/oleObject111.bin"/><Relationship Id="rId380" Type="http://schemas.openxmlformats.org/officeDocument/2006/relationships/image" Target="media/image188.wmf"/><Relationship Id="rId436" Type="http://schemas.openxmlformats.org/officeDocument/2006/relationships/oleObject" Target="embeddings/oleObject215.bin"/><Relationship Id="rId240" Type="http://schemas.openxmlformats.org/officeDocument/2006/relationships/image" Target="media/image118.wmf"/><Relationship Id="rId478" Type="http://schemas.openxmlformats.org/officeDocument/2006/relationships/oleObject" Target="embeddings/oleObject236.bin"/><Relationship Id="rId35" Type="http://schemas.openxmlformats.org/officeDocument/2006/relationships/oleObject" Target="embeddings/oleObject14.bin"/><Relationship Id="rId77" Type="http://schemas.openxmlformats.org/officeDocument/2006/relationships/oleObject" Target="embeddings/oleObject36.bin"/><Relationship Id="rId100" Type="http://schemas.openxmlformats.org/officeDocument/2006/relationships/image" Target="media/image47.wmf"/><Relationship Id="rId282" Type="http://schemas.openxmlformats.org/officeDocument/2006/relationships/image" Target="media/image139.wmf"/><Relationship Id="rId338" Type="http://schemas.openxmlformats.org/officeDocument/2006/relationships/image" Target="media/image167.wmf"/><Relationship Id="rId8" Type="http://schemas.openxmlformats.org/officeDocument/2006/relationships/image" Target="media/image2.wmf"/><Relationship Id="rId142" Type="http://schemas.openxmlformats.org/officeDocument/2006/relationships/image" Target="media/image68.wmf"/><Relationship Id="rId184" Type="http://schemas.openxmlformats.org/officeDocument/2006/relationships/image" Target="media/image90.wmf"/><Relationship Id="rId391" Type="http://schemas.openxmlformats.org/officeDocument/2006/relationships/oleObject" Target="embeddings/oleObject192.bin"/><Relationship Id="rId405" Type="http://schemas.openxmlformats.org/officeDocument/2006/relationships/image" Target="media/image200.wmf"/><Relationship Id="rId447" Type="http://schemas.openxmlformats.org/officeDocument/2006/relationships/image" Target="media/image221.wmf"/><Relationship Id="rId251" Type="http://schemas.openxmlformats.org/officeDocument/2006/relationships/oleObject" Target="embeddings/oleObject122.bin"/><Relationship Id="rId489" Type="http://schemas.openxmlformats.org/officeDocument/2006/relationships/image" Target="media/image242.wmf"/><Relationship Id="rId46" Type="http://schemas.openxmlformats.org/officeDocument/2006/relationships/image" Target="media/image20.wmf"/><Relationship Id="rId293" Type="http://schemas.openxmlformats.org/officeDocument/2006/relationships/oleObject" Target="embeddings/oleObject143.bin"/><Relationship Id="rId307" Type="http://schemas.openxmlformats.org/officeDocument/2006/relationships/oleObject" Target="embeddings/oleObject150.bin"/><Relationship Id="rId349" Type="http://schemas.openxmlformats.org/officeDocument/2006/relationships/oleObject" Target="embeddings/oleObject171.bin"/><Relationship Id="rId88" Type="http://schemas.openxmlformats.org/officeDocument/2006/relationships/image" Target="media/image41.wmf"/><Relationship Id="rId111" Type="http://schemas.openxmlformats.org/officeDocument/2006/relationships/oleObject" Target="embeddings/oleObject53.bin"/><Relationship Id="rId153" Type="http://schemas.openxmlformats.org/officeDocument/2006/relationships/oleObject" Target="embeddings/oleObject74.bin"/><Relationship Id="rId195" Type="http://schemas.openxmlformats.org/officeDocument/2006/relationships/oleObject" Target="embeddings/oleObject94.bin"/><Relationship Id="rId209" Type="http://schemas.openxmlformats.org/officeDocument/2006/relationships/oleObject" Target="embeddings/oleObject101.bin"/><Relationship Id="rId360" Type="http://schemas.openxmlformats.org/officeDocument/2006/relationships/image" Target="media/image178.wmf"/><Relationship Id="rId416" Type="http://schemas.openxmlformats.org/officeDocument/2006/relationships/oleObject" Target="embeddings/oleObject205.bin"/><Relationship Id="rId220" Type="http://schemas.openxmlformats.org/officeDocument/2006/relationships/image" Target="media/image108.wmf"/><Relationship Id="rId458" Type="http://schemas.openxmlformats.org/officeDocument/2006/relationships/oleObject" Target="embeddings/oleObject226.bin"/><Relationship Id="rId15" Type="http://schemas.openxmlformats.org/officeDocument/2006/relationships/oleObject" Target="embeddings/oleObject4.bin"/><Relationship Id="rId57" Type="http://schemas.openxmlformats.org/officeDocument/2006/relationships/oleObject" Target="embeddings/oleObject26.bin"/><Relationship Id="rId262" Type="http://schemas.openxmlformats.org/officeDocument/2006/relationships/image" Target="media/image129.wmf"/><Relationship Id="rId318" Type="http://schemas.openxmlformats.org/officeDocument/2006/relationships/image" Target="media/image157.wmf"/><Relationship Id="rId99" Type="http://schemas.openxmlformats.org/officeDocument/2006/relationships/oleObject" Target="embeddings/oleObject47.bin"/><Relationship Id="rId122" Type="http://schemas.openxmlformats.org/officeDocument/2006/relationships/image" Target="media/image58.wmf"/><Relationship Id="rId164" Type="http://schemas.openxmlformats.org/officeDocument/2006/relationships/image" Target="media/image79.wmf"/><Relationship Id="rId371" Type="http://schemas.openxmlformats.org/officeDocument/2006/relationships/oleObject" Target="embeddings/oleObject182.bin"/><Relationship Id="rId427" Type="http://schemas.openxmlformats.org/officeDocument/2006/relationships/image" Target="media/image211.wmf"/><Relationship Id="rId469" Type="http://schemas.openxmlformats.org/officeDocument/2006/relationships/image" Target="media/image232.wmf"/><Relationship Id="rId26" Type="http://schemas.openxmlformats.org/officeDocument/2006/relationships/image" Target="media/image11.wmf"/><Relationship Id="rId231" Type="http://schemas.openxmlformats.org/officeDocument/2006/relationships/oleObject" Target="embeddings/oleObject112.bin"/><Relationship Id="rId273" Type="http://schemas.openxmlformats.org/officeDocument/2006/relationships/oleObject" Target="embeddings/oleObject133.bin"/><Relationship Id="rId329" Type="http://schemas.openxmlformats.org/officeDocument/2006/relationships/oleObject" Target="embeddings/oleObject161.bin"/><Relationship Id="rId480" Type="http://schemas.openxmlformats.org/officeDocument/2006/relationships/oleObject" Target="embeddings/oleObject237.bin"/><Relationship Id="rId68" Type="http://schemas.openxmlformats.org/officeDocument/2006/relationships/image" Target="media/image31.wmf"/><Relationship Id="rId133" Type="http://schemas.openxmlformats.org/officeDocument/2006/relationships/oleObject" Target="embeddings/oleObject64.bin"/><Relationship Id="rId175" Type="http://schemas.openxmlformats.org/officeDocument/2006/relationships/oleObject" Target="embeddings/oleObject85.bin"/><Relationship Id="rId340" Type="http://schemas.openxmlformats.org/officeDocument/2006/relationships/image" Target="media/image168.wmf"/><Relationship Id="rId200" Type="http://schemas.openxmlformats.org/officeDocument/2006/relationships/image" Target="media/image98.wmf"/><Relationship Id="rId382" Type="http://schemas.openxmlformats.org/officeDocument/2006/relationships/image" Target="media/image189.wmf"/><Relationship Id="rId438" Type="http://schemas.openxmlformats.org/officeDocument/2006/relationships/oleObject" Target="embeddings/oleObject216.bin"/><Relationship Id="rId242" Type="http://schemas.openxmlformats.org/officeDocument/2006/relationships/image" Target="media/image119.wmf"/><Relationship Id="rId284" Type="http://schemas.openxmlformats.org/officeDocument/2006/relationships/image" Target="media/image140.wmf"/><Relationship Id="rId491" Type="http://schemas.openxmlformats.org/officeDocument/2006/relationships/image" Target="media/image243.wmf"/><Relationship Id="rId37" Type="http://schemas.openxmlformats.org/officeDocument/2006/relationships/image" Target="media/image16.wmf"/><Relationship Id="rId79" Type="http://schemas.openxmlformats.org/officeDocument/2006/relationships/oleObject" Target="embeddings/oleObject37.bin"/><Relationship Id="rId102" Type="http://schemas.openxmlformats.org/officeDocument/2006/relationships/image" Target="media/image48.wmf"/><Relationship Id="rId144" Type="http://schemas.openxmlformats.org/officeDocument/2006/relationships/image" Target="media/image69.wmf"/><Relationship Id="rId90" Type="http://schemas.openxmlformats.org/officeDocument/2006/relationships/image" Target="media/image42.wmf"/><Relationship Id="rId186" Type="http://schemas.openxmlformats.org/officeDocument/2006/relationships/image" Target="media/image91.wmf"/><Relationship Id="rId351" Type="http://schemas.openxmlformats.org/officeDocument/2006/relationships/oleObject" Target="embeddings/oleObject172.bin"/><Relationship Id="rId393" Type="http://schemas.openxmlformats.org/officeDocument/2006/relationships/image" Target="media/image194.wmf"/><Relationship Id="rId407" Type="http://schemas.openxmlformats.org/officeDocument/2006/relationships/image" Target="media/image201.wmf"/><Relationship Id="rId449" Type="http://schemas.openxmlformats.org/officeDocument/2006/relationships/image" Target="media/image222.wmf"/><Relationship Id="rId211" Type="http://schemas.openxmlformats.org/officeDocument/2006/relationships/oleObject" Target="embeddings/oleObject102.bin"/><Relationship Id="rId253" Type="http://schemas.openxmlformats.org/officeDocument/2006/relationships/oleObject" Target="embeddings/oleObject123.bin"/><Relationship Id="rId295" Type="http://schemas.openxmlformats.org/officeDocument/2006/relationships/oleObject" Target="embeddings/oleObject144.bin"/><Relationship Id="rId309" Type="http://schemas.openxmlformats.org/officeDocument/2006/relationships/oleObject" Target="embeddings/oleObject151.bin"/><Relationship Id="rId460" Type="http://schemas.openxmlformats.org/officeDocument/2006/relationships/oleObject" Target="embeddings/oleObject227.bin"/><Relationship Id="rId48" Type="http://schemas.openxmlformats.org/officeDocument/2006/relationships/image" Target="media/image21.wmf"/><Relationship Id="rId113" Type="http://schemas.openxmlformats.org/officeDocument/2006/relationships/oleObject" Target="embeddings/oleObject54.bin"/><Relationship Id="rId320" Type="http://schemas.openxmlformats.org/officeDocument/2006/relationships/image" Target="media/image158.wmf"/><Relationship Id="rId155" Type="http://schemas.openxmlformats.org/officeDocument/2006/relationships/oleObject" Target="embeddings/oleObject75.bin"/><Relationship Id="rId197" Type="http://schemas.openxmlformats.org/officeDocument/2006/relationships/oleObject" Target="embeddings/oleObject95.bin"/><Relationship Id="rId362" Type="http://schemas.openxmlformats.org/officeDocument/2006/relationships/image" Target="media/image179.wmf"/><Relationship Id="rId418" Type="http://schemas.openxmlformats.org/officeDocument/2006/relationships/oleObject" Target="embeddings/oleObject206.bin"/><Relationship Id="rId222" Type="http://schemas.openxmlformats.org/officeDocument/2006/relationships/image" Target="media/image109.wmf"/><Relationship Id="rId264" Type="http://schemas.openxmlformats.org/officeDocument/2006/relationships/image" Target="media/image130.wmf"/><Relationship Id="rId471" Type="http://schemas.openxmlformats.org/officeDocument/2006/relationships/image" Target="media/image233.wmf"/><Relationship Id="rId17" Type="http://schemas.openxmlformats.org/officeDocument/2006/relationships/oleObject" Target="embeddings/oleObject5.bin"/><Relationship Id="rId59" Type="http://schemas.openxmlformats.org/officeDocument/2006/relationships/oleObject" Target="embeddings/oleObject27.bin"/><Relationship Id="rId124" Type="http://schemas.openxmlformats.org/officeDocument/2006/relationships/image" Target="media/image59.wmf"/><Relationship Id="rId70" Type="http://schemas.openxmlformats.org/officeDocument/2006/relationships/image" Target="media/image32.wmf"/><Relationship Id="rId166" Type="http://schemas.openxmlformats.org/officeDocument/2006/relationships/image" Target="media/image80.wmf"/><Relationship Id="rId331" Type="http://schemas.openxmlformats.org/officeDocument/2006/relationships/oleObject" Target="embeddings/oleObject162.bin"/><Relationship Id="rId373" Type="http://schemas.openxmlformats.org/officeDocument/2006/relationships/oleObject" Target="embeddings/oleObject183.bin"/><Relationship Id="rId429" Type="http://schemas.openxmlformats.org/officeDocument/2006/relationships/image" Target="media/image212.wmf"/><Relationship Id="rId1" Type="http://schemas.openxmlformats.org/officeDocument/2006/relationships/customXml" Target="../customXml/item1.xml"/><Relationship Id="rId233" Type="http://schemas.openxmlformats.org/officeDocument/2006/relationships/oleObject" Target="embeddings/oleObject113.bin"/><Relationship Id="rId440" Type="http://schemas.openxmlformats.org/officeDocument/2006/relationships/oleObject" Target="embeddings/oleObject217.bin"/><Relationship Id="rId28" Type="http://schemas.openxmlformats.org/officeDocument/2006/relationships/image" Target="media/image12.wmf"/><Relationship Id="rId275" Type="http://schemas.openxmlformats.org/officeDocument/2006/relationships/oleObject" Target="embeddings/oleObject134.bin"/><Relationship Id="rId300" Type="http://schemas.openxmlformats.org/officeDocument/2006/relationships/image" Target="media/image148.wmf"/><Relationship Id="rId482" Type="http://schemas.openxmlformats.org/officeDocument/2006/relationships/oleObject" Target="embeddings/oleObject238.bin"/><Relationship Id="rId81" Type="http://schemas.openxmlformats.org/officeDocument/2006/relationships/oleObject" Target="embeddings/oleObject38.bin"/><Relationship Id="rId135" Type="http://schemas.openxmlformats.org/officeDocument/2006/relationships/oleObject" Target="embeddings/oleObject65.bin"/><Relationship Id="rId177" Type="http://schemas.openxmlformats.org/officeDocument/2006/relationships/image" Target="media/image86.wmf"/><Relationship Id="rId342" Type="http://schemas.openxmlformats.org/officeDocument/2006/relationships/image" Target="media/image169.wmf"/><Relationship Id="rId384" Type="http://schemas.openxmlformats.org/officeDocument/2006/relationships/image" Target="media/image190.wmf"/><Relationship Id="rId202" Type="http://schemas.openxmlformats.org/officeDocument/2006/relationships/image" Target="media/image99.wmf"/><Relationship Id="rId244" Type="http://schemas.openxmlformats.org/officeDocument/2006/relationships/image" Target="media/image120.wmf"/><Relationship Id="rId39" Type="http://schemas.openxmlformats.org/officeDocument/2006/relationships/image" Target="media/image17.wmf"/><Relationship Id="rId286" Type="http://schemas.openxmlformats.org/officeDocument/2006/relationships/image" Target="media/image141.wmf"/><Relationship Id="rId451" Type="http://schemas.openxmlformats.org/officeDocument/2006/relationships/image" Target="media/image223.wmf"/><Relationship Id="rId493" Type="http://schemas.openxmlformats.org/officeDocument/2006/relationships/image" Target="media/image244.wmf"/><Relationship Id="rId50" Type="http://schemas.openxmlformats.org/officeDocument/2006/relationships/image" Target="media/image22.wmf"/><Relationship Id="rId104" Type="http://schemas.openxmlformats.org/officeDocument/2006/relationships/image" Target="media/image49.wmf"/><Relationship Id="rId146" Type="http://schemas.openxmlformats.org/officeDocument/2006/relationships/image" Target="media/image70.wmf"/><Relationship Id="rId188" Type="http://schemas.openxmlformats.org/officeDocument/2006/relationships/image" Target="media/image92.wmf"/><Relationship Id="rId311" Type="http://schemas.openxmlformats.org/officeDocument/2006/relationships/oleObject" Target="embeddings/oleObject152.bin"/><Relationship Id="rId353" Type="http://schemas.openxmlformats.org/officeDocument/2006/relationships/oleObject" Target="embeddings/oleObject173.bin"/><Relationship Id="rId395" Type="http://schemas.openxmlformats.org/officeDocument/2006/relationships/image" Target="media/image195.wmf"/><Relationship Id="rId409" Type="http://schemas.openxmlformats.org/officeDocument/2006/relationships/image" Target="media/image202.wmf"/><Relationship Id="rId92" Type="http://schemas.openxmlformats.org/officeDocument/2006/relationships/image" Target="media/image43.wmf"/><Relationship Id="rId213" Type="http://schemas.openxmlformats.org/officeDocument/2006/relationships/oleObject" Target="embeddings/oleObject103.bin"/><Relationship Id="rId420" Type="http://schemas.openxmlformats.org/officeDocument/2006/relationships/oleObject" Target="embeddings/oleObject207.bin"/><Relationship Id="rId255" Type="http://schemas.openxmlformats.org/officeDocument/2006/relationships/oleObject" Target="embeddings/oleObject124.bin"/><Relationship Id="rId297" Type="http://schemas.openxmlformats.org/officeDocument/2006/relationships/oleObject" Target="embeddings/oleObject145.bin"/><Relationship Id="rId462" Type="http://schemas.openxmlformats.org/officeDocument/2006/relationships/oleObject" Target="embeddings/oleObject228.bin"/><Relationship Id="rId115" Type="http://schemas.openxmlformats.org/officeDocument/2006/relationships/oleObject" Target="embeddings/oleObject55.bin"/><Relationship Id="rId157" Type="http://schemas.openxmlformats.org/officeDocument/2006/relationships/oleObject" Target="embeddings/oleObject76.bin"/><Relationship Id="rId322" Type="http://schemas.openxmlformats.org/officeDocument/2006/relationships/image" Target="media/image159.wmf"/><Relationship Id="rId364" Type="http://schemas.openxmlformats.org/officeDocument/2006/relationships/image" Target="media/image180.wmf"/><Relationship Id="rId61" Type="http://schemas.openxmlformats.org/officeDocument/2006/relationships/oleObject" Target="embeddings/oleObject28.bin"/><Relationship Id="rId199" Type="http://schemas.openxmlformats.org/officeDocument/2006/relationships/oleObject" Target="embeddings/oleObject96.bin"/><Relationship Id="rId19" Type="http://schemas.openxmlformats.org/officeDocument/2006/relationships/oleObject" Target="embeddings/oleObject6.bin"/><Relationship Id="rId224" Type="http://schemas.openxmlformats.org/officeDocument/2006/relationships/image" Target="media/image110.wmf"/><Relationship Id="rId266" Type="http://schemas.openxmlformats.org/officeDocument/2006/relationships/image" Target="media/image131.wmf"/><Relationship Id="rId431" Type="http://schemas.openxmlformats.org/officeDocument/2006/relationships/image" Target="media/image213.wmf"/><Relationship Id="rId473" Type="http://schemas.openxmlformats.org/officeDocument/2006/relationships/image" Target="media/image234.wmf"/><Relationship Id="rId30" Type="http://schemas.openxmlformats.org/officeDocument/2006/relationships/image" Target="media/image13.wmf"/><Relationship Id="rId126" Type="http://schemas.openxmlformats.org/officeDocument/2006/relationships/image" Target="media/image60.wmf"/><Relationship Id="rId168" Type="http://schemas.openxmlformats.org/officeDocument/2006/relationships/image" Target="media/image81.wmf"/><Relationship Id="rId333" Type="http://schemas.openxmlformats.org/officeDocument/2006/relationships/oleObject" Target="embeddings/oleObject163.bin"/><Relationship Id="rId72" Type="http://schemas.openxmlformats.org/officeDocument/2006/relationships/image" Target="media/image33.wmf"/><Relationship Id="rId375" Type="http://schemas.openxmlformats.org/officeDocument/2006/relationships/oleObject" Target="embeddings/oleObject184.bin"/><Relationship Id="rId3" Type="http://schemas.openxmlformats.org/officeDocument/2006/relationships/styles" Target="styles.xml"/><Relationship Id="rId235" Type="http://schemas.openxmlformats.org/officeDocument/2006/relationships/oleObject" Target="embeddings/oleObject114.bin"/><Relationship Id="rId277" Type="http://schemas.openxmlformats.org/officeDocument/2006/relationships/oleObject" Target="embeddings/oleObject135.bin"/><Relationship Id="rId400" Type="http://schemas.openxmlformats.org/officeDocument/2006/relationships/oleObject" Target="embeddings/oleObject197.bin"/><Relationship Id="rId442" Type="http://schemas.openxmlformats.org/officeDocument/2006/relationships/oleObject" Target="embeddings/oleObject218.bin"/><Relationship Id="rId484" Type="http://schemas.openxmlformats.org/officeDocument/2006/relationships/oleObject" Target="embeddings/oleObject239.bin"/><Relationship Id="rId137" Type="http://schemas.openxmlformats.org/officeDocument/2006/relationships/oleObject" Target="embeddings/oleObject66.bin"/><Relationship Id="rId302" Type="http://schemas.openxmlformats.org/officeDocument/2006/relationships/image" Target="media/image149.wmf"/><Relationship Id="rId344" Type="http://schemas.openxmlformats.org/officeDocument/2006/relationships/image" Target="media/image170.wmf"/><Relationship Id="rId41" Type="http://schemas.openxmlformats.org/officeDocument/2006/relationships/image" Target="media/image18.wmf"/><Relationship Id="rId83" Type="http://schemas.openxmlformats.org/officeDocument/2006/relationships/oleObject" Target="embeddings/oleObject39.bin"/><Relationship Id="rId179" Type="http://schemas.openxmlformats.org/officeDocument/2006/relationships/image" Target="media/image87.wmf"/><Relationship Id="rId386" Type="http://schemas.openxmlformats.org/officeDocument/2006/relationships/image" Target="media/image191.wmf"/><Relationship Id="rId190" Type="http://schemas.openxmlformats.org/officeDocument/2006/relationships/image" Target="media/image93.wmf"/><Relationship Id="rId204" Type="http://schemas.openxmlformats.org/officeDocument/2006/relationships/image" Target="media/image100.wmf"/><Relationship Id="rId246" Type="http://schemas.openxmlformats.org/officeDocument/2006/relationships/image" Target="media/image121.wmf"/><Relationship Id="rId288" Type="http://schemas.openxmlformats.org/officeDocument/2006/relationships/image" Target="media/image142.wmf"/><Relationship Id="rId411" Type="http://schemas.openxmlformats.org/officeDocument/2006/relationships/image" Target="media/image203.wmf"/><Relationship Id="rId453" Type="http://schemas.openxmlformats.org/officeDocument/2006/relationships/image" Target="media/image224.wmf"/></Relationships>
</file>

<file path=word/_rels/numbering.xml.rels><?xml version="1.0" encoding="UTF-8" standalone="yes"?>
<Relationships xmlns="http://schemas.openxmlformats.org/package/2006/relationships"><Relationship Id="rId1"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bwMode="auto">
        <a:solidFill>
          <a:srgbClr val="FFFFFF"/>
        </a:solidFill>
        <a:ln w="9525">
          <a:solidFill>
            <a:srgbClr val="000000"/>
          </a:solidFill>
          <a:miter lim="800000"/>
          <a:headEnd/>
          <a:tailEnd/>
        </a:ln>
      </a:spPr>
      <a:bodyPr rot="0" vert="horz" wrap="square" lIns="91440" tIns="45720" rIns="91440" bIns="45720" anchor="t" anchorCtr="0">
        <a:noAutofit/>
      </a:bodyPr>
      <a:lstStyle/>
    </a:tx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99EDD4-68A4-41FF-A03E-AC721635F0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2152</Words>
  <Characters>17749</Characters>
  <Application>Microsoft Office Word</Application>
  <DocSecurity>0</DocSecurity>
  <Lines>147</Lines>
  <Paragraphs>39</Paragraphs>
  <ScaleCrop>false</ScaleCrop>
  <HeadingPairs>
    <vt:vector size="2" baseType="variant">
      <vt:variant>
        <vt:lpstr>Title</vt:lpstr>
      </vt:variant>
      <vt:variant>
        <vt:i4>1</vt:i4>
      </vt:variant>
    </vt:vector>
  </HeadingPairs>
  <TitlesOfParts>
    <vt:vector size="1" baseType="lpstr">
      <vt:lpstr>Introduction</vt:lpstr>
    </vt:vector>
  </TitlesOfParts>
  <Company>University of Arizona</Company>
  <LinksUpToDate>false</LinksUpToDate>
  <CharactersWithSpaces>19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tion</dc:title>
  <dc:subject/>
  <dc:creator>mmoulton</dc:creator>
  <cp:keywords/>
  <dc:description/>
  <cp:lastModifiedBy>Moulton, Michael</cp:lastModifiedBy>
  <cp:revision>3</cp:revision>
  <cp:lastPrinted>2022-11-07T01:06:00Z</cp:lastPrinted>
  <dcterms:created xsi:type="dcterms:W3CDTF">2022-11-07T01:06:00Z</dcterms:created>
  <dcterms:modified xsi:type="dcterms:W3CDTF">2022-11-07T01:07:00Z</dcterms:modified>
</cp:coreProperties>
</file>